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D1085" w14:textId="77777777" w:rsidR="00093101" w:rsidRPr="001549D3" w:rsidRDefault="00093101" w:rsidP="00764FDE">
      <w:pPr>
        <w:pStyle w:val="SupplementaryMaterial"/>
        <w:rPr>
          <w:b w:val="0"/>
        </w:rPr>
      </w:pPr>
      <w:r w:rsidRPr="001549D3">
        <w:t>Supplementary Material</w:t>
      </w:r>
    </w:p>
    <w:p w14:paraId="6A5F2DCF" w14:textId="27A754CF" w:rsidR="00093101" w:rsidRDefault="00D97422" w:rsidP="00764FDE">
      <w:pPr>
        <w:pStyle w:val="AuthorList"/>
        <w:jc w:val="center"/>
        <w:rPr>
          <w:rFonts w:asciiTheme="majorHAnsi" w:eastAsiaTheme="majorEastAsia" w:hAnsiTheme="majorHAnsi" w:cstheme="majorBidi"/>
          <w:bCs/>
          <w:kern w:val="2"/>
          <w:sz w:val="32"/>
          <w:szCs w:val="32"/>
          <w:lang w:eastAsia="zh-CN"/>
        </w:rPr>
      </w:pPr>
      <w:r w:rsidRPr="00D97422">
        <w:rPr>
          <w:rFonts w:asciiTheme="majorHAnsi" w:eastAsiaTheme="majorEastAsia" w:hAnsiTheme="majorHAnsi" w:cstheme="majorBidi"/>
          <w:bCs/>
          <w:kern w:val="2"/>
          <w:sz w:val="32"/>
          <w:szCs w:val="32"/>
          <w:lang w:eastAsia="zh-CN"/>
        </w:rPr>
        <w:t>Dysfunctions, Molecular Mechanisms, and Therapeutic Strategies of Regulatory T Cells in Rheumatoid Arthriti</w:t>
      </w:r>
      <w:r w:rsidR="00093101" w:rsidRPr="00093101">
        <w:rPr>
          <w:rFonts w:asciiTheme="majorHAnsi" w:eastAsiaTheme="majorEastAsia" w:hAnsiTheme="majorHAnsi" w:cstheme="majorBidi"/>
          <w:bCs/>
          <w:kern w:val="2"/>
          <w:sz w:val="32"/>
          <w:szCs w:val="32"/>
          <w:lang w:eastAsia="zh-CN"/>
        </w:rPr>
        <w:t>s</w:t>
      </w:r>
    </w:p>
    <w:p w14:paraId="7737A4CA" w14:textId="5D90CE5A" w:rsidR="00073C89" w:rsidRDefault="00073C89" w:rsidP="00767C2D">
      <w:pPr>
        <w:pStyle w:val="AuthorList"/>
        <w:rPr>
          <w:rFonts w:eastAsia="宋体"/>
          <w:color w:val="0D0D0D" w:themeColor="text1" w:themeTint="F2"/>
          <w:szCs w:val="21"/>
        </w:rPr>
      </w:pPr>
      <w:bookmarkStart w:id="0" w:name="_Hlk33984523"/>
      <w:proofErr w:type="spellStart"/>
      <w:r w:rsidRPr="003B61A1">
        <w:rPr>
          <w:color w:val="0D0D0D" w:themeColor="text1" w:themeTint="F2"/>
        </w:rPr>
        <w:t>Xiaoya</w:t>
      </w:r>
      <w:proofErr w:type="spellEnd"/>
      <w:r w:rsidRPr="003B61A1">
        <w:rPr>
          <w:color w:val="0D0D0D" w:themeColor="text1" w:themeTint="F2"/>
        </w:rPr>
        <w:t xml:space="preserve"> Li</w:t>
      </w:r>
      <w:r w:rsidRPr="003B61A1">
        <w:rPr>
          <w:color w:val="0D0D0D" w:themeColor="text1" w:themeTint="F2"/>
          <w:vertAlign w:val="superscript"/>
          <w:lang w:eastAsia="zh-CN"/>
        </w:rPr>
        <w:t>1,2#</w:t>
      </w:r>
      <w:r w:rsidRPr="003B61A1">
        <w:rPr>
          <w:color w:val="0D0D0D" w:themeColor="text1" w:themeTint="F2"/>
        </w:rPr>
        <w:t xml:space="preserve">, </w:t>
      </w:r>
      <w:proofErr w:type="spellStart"/>
      <w:r w:rsidRPr="003B61A1">
        <w:rPr>
          <w:color w:val="0D0D0D" w:themeColor="text1" w:themeTint="F2"/>
        </w:rPr>
        <w:t>Huihui</w:t>
      </w:r>
      <w:proofErr w:type="spellEnd"/>
      <w:r w:rsidRPr="003B61A1">
        <w:rPr>
          <w:color w:val="0D0D0D" w:themeColor="text1" w:themeTint="F2"/>
        </w:rPr>
        <w:t xml:space="preserve"> Xu</w:t>
      </w:r>
      <w:r w:rsidRPr="003B61A1">
        <w:rPr>
          <w:rFonts w:eastAsia="宋体"/>
          <w:color w:val="0D0D0D" w:themeColor="text1" w:themeTint="F2"/>
          <w:vertAlign w:val="superscript"/>
        </w:rPr>
        <w:t>3</w:t>
      </w:r>
      <w:r w:rsidRPr="003B61A1">
        <w:rPr>
          <w:color w:val="0D0D0D" w:themeColor="text1" w:themeTint="F2"/>
          <w:vertAlign w:val="superscript"/>
          <w:lang w:eastAsia="zh-CN"/>
        </w:rPr>
        <w:t>#</w:t>
      </w:r>
      <w:r w:rsidRPr="003B61A1">
        <w:rPr>
          <w:color w:val="0D0D0D" w:themeColor="text1" w:themeTint="F2"/>
        </w:rPr>
        <w:t>, Jing Huang</w:t>
      </w:r>
      <w:r w:rsidRPr="003B61A1">
        <w:rPr>
          <w:rFonts w:eastAsia="宋体"/>
          <w:color w:val="0D0D0D" w:themeColor="text1" w:themeTint="F2"/>
          <w:vertAlign w:val="superscript"/>
        </w:rPr>
        <w:t>4</w:t>
      </w:r>
      <w:r w:rsidRPr="003B61A1">
        <w:rPr>
          <w:color w:val="0D0D0D" w:themeColor="text1" w:themeTint="F2"/>
        </w:rPr>
        <w:t>, Dan Luo</w:t>
      </w:r>
      <w:r w:rsidRPr="003B61A1">
        <w:rPr>
          <w:rFonts w:eastAsia="宋体"/>
          <w:color w:val="0D0D0D" w:themeColor="text1" w:themeTint="F2"/>
          <w:vertAlign w:val="superscript"/>
        </w:rPr>
        <w:t>5</w:t>
      </w:r>
      <w:r w:rsidRPr="003B61A1">
        <w:rPr>
          <w:color w:val="0D0D0D" w:themeColor="text1" w:themeTint="F2"/>
        </w:rPr>
        <w:t>, Shuang Lv</w:t>
      </w:r>
      <w:r>
        <w:rPr>
          <w:rFonts w:hint="eastAsia"/>
          <w:color w:val="0D0D0D" w:themeColor="text1" w:themeTint="F2"/>
          <w:vertAlign w:val="superscript"/>
          <w:lang w:eastAsia="zh-CN"/>
        </w:rPr>
        <w:t>2</w:t>
      </w:r>
      <w:r w:rsidRPr="003B61A1">
        <w:rPr>
          <w:color w:val="0D0D0D" w:themeColor="text1" w:themeTint="F2"/>
          <w:vertAlign w:val="superscript"/>
          <w:lang w:eastAsia="zh-CN"/>
        </w:rPr>
        <w:t>,4</w:t>
      </w:r>
      <w:r w:rsidRPr="003B61A1">
        <w:rPr>
          <w:color w:val="0D0D0D" w:themeColor="text1" w:themeTint="F2"/>
        </w:rPr>
        <w:t xml:space="preserve">, </w:t>
      </w:r>
      <w:proofErr w:type="spellStart"/>
      <w:r w:rsidRPr="003B61A1">
        <w:rPr>
          <w:color w:val="0D0D0D" w:themeColor="text1" w:themeTint="F2"/>
        </w:rPr>
        <w:t>Xiangchen</w:t>
      </w:r>
      <w:proofErr w:type="spellEnd"/>
      <w:r w:rsidRPr="003B61A1">
        <w:rPr>
          <w:color w:val="0D0D0D" w:themeColor="text1" w:themeTint="F2"/>
        </w:rPr>
        <w:t xml:space="preserve"> Lu</w:t>
      </w:r>
      <w:r>
        <w:rPr>
          <w:rFonts w:hint="eastAsia"/>
          <w:color w:val="0D0D0D" w:themeColor="text1" w:themeTint="F2"/>
          <w:vertAlign w:val="superscript"/>
          <w:lang w:eastAsia="zh-CN"/>
        </w:rPr>
        <w:t>2</w:t>
      </w:r>
      <w:r w:rsidRPr="003B61A1">
        <w:rPr>
          <w:color w:val="0D0D0D" w:themeColor="text1" w:themeTint="F2"/>
          <w:vertAlign w:val="superscript"/>
          <w:lang w:eastAsia="zh-CN"/>
        </w:rPr>
        <w:t>,4</w:t>
      </w:r>
      <w:r w:rsidRPr="003B61A1">
        <w:rPr>
          <w:color w:val="0D0D0D" w:themeColor="text1" w:themeTint="F2"/>
        </w:rPr>
        <w:t>, Cheng Xiao</w:t>
      </w:r>
      <w:r>
        <w:rPr>
          <w:rFonts w:hint="eastAsia"/>
          <w:color w:val="0D0D0D" w:themeColor="text1" w:themeTint="F2"/>
          <w:vertAlign w:val="superscript"/>
          <w:lang w:eastAsia="zh-CN"/>
        </w:rPr>
        <w:t>2</w:t>
      </w:r>
      <w:r>
        <w:rPr>
          <w:color w:val="0D0D0D" w:themeColor="text1" w:themeTint="F2"/>
          <w:vertAlign w:val="superscript"/>
          <w:lang w:eastAsia="zh-CN"/>
        </w:rPr>
        <w:t>,</w:t>
      </w:r>
      <w:r>
        <w:rPr>
          <w:rFonts w:hint="eastAsia"/>
          <w:color w:val="0D0D0D" w:themeColor="text1" w:themeTint="F2"/>
          <w:vertAlign w:val="superscript"/>
          <w:lang w:eastAsia="zh-CN"/>
        </w:rPr>
        <w:t>6</w:t>
      </w:r>
      <w:r w:rsidRPr="003B61A1">
        <w:rPr>
          <w:color w:val="0D0D0D" w:themeColor="text1" w:themeTint="F2"/>
          <w:vertAlign w:val="superscript"/>
          <w:lang w:eastAsia="zh-CN"/>
        </w:rPr>
        <w:t>*</w:t>
      </w:r>
      <w:bookmarkEnd w:id="0"/>
    </w:p>
    <w:p w14:paraId="01C623DB" w14:textId="55249366" w:rsidR="00073C89" w:rsidRP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1</w:t>
      </w:r>
      <w:r w:rsidRPr="00073C89">
        <w:rPr>
          <w:rFonts w:ascii="Times New Roman" w:eastAsia="宋体" w:hAnsi="Times New Roman" w:cs="Times New Roman"/>
          <w:color w:val="0D0D0D" w:themeColor="text1" w:themeTint="F2"/>
          <w:szCs w:val="21"/>
        </w:rPr>
        <w:t xml:space="preserve"> The Institute of Medicinal Plant Development, Chinese Academy of Medical Sciences/Peking Union Medical College, Beijing, China</w:t>
      </w:r>
    </w:p>
    <w:p w14:paraId="295A44CD" w14:textId="77777777" w:rsidR="00073C89" w:rsidRP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2</w:t>
      </w:r>
      <w:r w:rsidRPr="00073C89">
        <w:rPr>
          <w:rFonts w:ascii="Times New Roman" w:eastAsia="宋体" w:hAnsi="Times New Roman" w:cs="Times New Roman"/>
          <w:color w:val="0D0D0D" w:themeColor="text1" w:themeTint="F2"/>
          <w:szCs w:val="21"/>
        </w:rPr>
        <w:t xml:space="preserve"> Institute of Clinical Medical Sciences, China-Japan Friendship Hospital, Beijing, China</w:t>
      </w:r>
    </w:p>
    <w:p w14:paraId="070E47D1" w14:textId="77777777" w:rsidR="00073C89" w:rsidRP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3</w:t>
      </w:r>
      <w:r w:rsidRPr="00073C89">
        <w:rPr>
          <w:rFonts w:ascii="Times New Roman" w:eastAsia="宋体" w:hAnsi="Times New Roman" w:cs="Times New Roman"/>
          <w:color w:val="0D0D0D" w:themeColor="text1" w:themeTint="F2"/>
          <w:szCs w:val="21"/>
        </w:rPr>
        <w:t xml:space="preserve"> Beijing Key Laboratory of Research of Chinese Medicine on Prevention and Treatment for Major Diseases, Experimental Research Center, China Academy of Chinese Medical Sciences, Beijing, China</w:t>
      </w:r>
    </w:p>
    <w:p w14:paraId="49E5D127" w14:textId="77777777" w:rsidR="00073C89" w:rsidRP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4</w:t>
      </w:r>
      <w:r w:rsidRPr="00073C89">
        <w:rPr>
          <w:rFonts w:ascii="Times New Roman" w:eastAsia="宋体" w:hAnsi="Times New Roman" w:cs="Times New Roman"/>
          <w:color w:val="0D0D0D" w:themeColor="text1" w:themeTint="F2"/>
          <w:szCs w:val="21"/>
        </w:rPr>
        <w:t xml:space="preserve"> School of Traditional Chinese medicine, Beijing University of Chinese Medicine, Beijing, China</w:t>
      </w:r>
    </w:p>
    <w:p w14:paraId="10958FCD" w14:textId="77777777" w:rsidR="00073C89" w:rsidRP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5</w:t>
      </w:r>
      <w:r w:rsidRPr="00073C89">
        <w:rPr>
          <w:rFonts w:ascii="Times New Roman" w:eastAsia="宋体" w:hAnsi="Times New Roman" w:cs="Times New Roman"/>
          <w:color w:val="0D0D0D" w:themeColor="text1" w:themeTint="F2"/>
          <w:szCs w:val="21"/>
        </w:rPr>
        <w:t xml:space="preserve"> Department of Ophthalmology, Traditional Chinese Medicine Hospital of </w:t>
      </w:r>
      <w:proofErr w:type="spellStart"/>
      <w:r w:rsidRPr="00073C89">
        <w:rPr>
          <w:rFonts w:ascii="Times New Roman" w:eastAsia="宋体" w:hAnsi="Times New Roman" w:cs="Times New Roman"/>
          <w:color w:val="0D0D0D" w:themeColor="text1" w:themeTint="F2"/>
          <w:szCs w:val="21"/>
        </w:rPr>
        <w:t>Changping</w:t>
      </w:r>
      <w:proofErr w:type="spellEnd"/>
      <w:r w:rsidRPr="00073C89">
        <w:rPr>
          <w:rFonts w:ascii="Times New Roman" w:eastAsia="宋体" w:hAnsi="Times New Roman" w:cs="Times New Roman"/>
          <w:color w:val="0D0D0D" w:themeColor="text1" w:themeTint="F2"/>
          <w:szCs w:val="21"/>
        </w:rPr>
        <w:t xml:space="preserve"> District, Beijing, China</w:t>
      </w:r>
    </w:p>
    <w:p w14:paraId="4BAC6033" w14:textId="54BA5BA7" w:rsidR="00073C89" w:rsidRDefault="00073C89" w:rsidP="00073C89">
      <w:pPr>
        <w:rPr>
          <w:rFonts w:ascii="Times New Roman" w:eastAsia="宋体" w:hAnsi="Times New Roman" w:cs="Times New Roman"/>
          <w:color w:val="0D0D0D" w:themeColor="text1" w:themeTint="F2"/>
          <w:szCs w:val="21"/>
        </w:rPr>
      </w:pPr>
      <w:r w:rsidRPr="00767C2D">
        <w:rPr>
          <w:rFonts w:ascii="Times New Roman" w:eastAsia="宋体" w:hAnsi="Times New Roman" w:cs="Times New Roman"/>
          <w:color w:val="0D0D0D" w:themeColor="text1" w:themeTint="F2"/>
          <w:szCs w:val="21"/>
          <w:vertAlign w:val="superscript"/>
        </w:rPr>
        <w:t>6</w:t>
      </w:r>
      <w:r w:rsidRPr="00073C89">
        <w:rPr>
          <w:rFonts w:ascii="Times New Roman" w:eastAsia="宋体" w:hAnsi="Times New Roman" w:cs="Times New Roman"/>
          <w:color w:val="0D0D0D" w:themeColor="text1" w:themeTint="F2"/>
          <w:szCs w:val="21"/>
        </w:rPr>
        <w:t xml:space="preserve"> Department of Emergency, China-Japan Friendship Hospital, Beijing, China</w:t>
      </w:r>
    </w:p>
    <w:p w14:paraId="13B40747" w14:textId="77777777" w:rsidR="00093101" w:rsidRPr="00093101" w:rsidRDefault="00093101" w:rsidP="00764FDE">
      <w:pPr>
        <w:rPr>
          <w:rFonts w:ascii="Times New Roman" w:eastAsia="宋体" w:hAnsi="Times New Roman" w:cs="Times New Roman"/>
          <w:color w:val="0D0D0D" w:themeColor="text1" w:themeTint="F2"/>
          <w:szCs w:val="21"/>
        </w:rPr>
      </w:pPr>
    </w:p>
    <w:p w14:paraId="7DBF885F" w14:textId="77777777" w:rsidR="00093101" w:rsidRPr="00093101" w:rsidRDefault="00093101" w:rsidP="00764FDE">
      <w:pPr>
        <w:rPr>
          <w:rFonts w:ascii="Times New Roman" w:hAnsi="Times New Roman" w:cs="Times New Roman"/>
          <w:szCs w:val="21"/>
        </w:rPr>
      </w:pPr>
      <w:r w:rsidRPr="00093101">
        <w:rPr>
          <w:rFonts w:ascii="Times New Roman" w:hAnsi="Times New Roman" w:cs="Times New Roman"/>
          <w:b/>
          <w:bCs/>
          <w:szCs w:val="21"/>
          <w:vertAlign w:val="superscript"/>
        </w:rPr>
        <w:t>#</w:t>
      </w:r>
      <w:r w:rsidRPr="00093101">
        <w:rPr>
          <w:rFonts w:ascii="Times New Roman" w:hAnsi="Times New Roman" w:cs="Times New Roman"/>
          <w:b/>
          <w:szCs w:val="21"/>
        </w:rPr>
        <w:t xml:space="preserve"> </w:t>
      </w:r>
      <w:r w:rsidRPr="00093101">
        <w:rPr>
          <w:rFonts w:ascii="Times New Roman" w:hAnsi="Times New Roman" w:cs="Times New Roman"/>
          <w:color w:val="0D0D0D" w:themeColor="text1" w:themeTint="F2"/>
          <w:szCs w:val="21"/>
        </w:rPr>
        <w:t>These authors contributed equally to this work</w:t>
      </w:r>
      <w:r w:rsidRPr="00093101">
        <w:rPr>
          <w:rFonts w:ascii="Times New Roman" w:hAnsi="Times New Roman" w:cs="Times New Roman"/>
          <w:szCs w:val="21"/>
        </w:rPr>
        <w:t xml:space="preserve"> </w:t>
      </w:r>
    </w:p>
    <w:p w14:paraId="6D0A6A4D" w14:textId="4E741169" w:rsidR="00093101" w:rsidRPr="00072854" w:rsidRDefault="00093101" w:rsidP="00764FDE">
      <w:pPr>
        <w:spacing w:before="240"/>
        <w:rPr>
          <w:rFonts w:ascii="Times New Roman" w:hAnsi="Times New Roman" w:cs="Times New Roman"/>
        </w:rPr>
      </w:pPr>
      <w:r w:rsidRPr="00072854">
        <w:rPr>
          <w:rFonts w:ascii="Times New Roman" w:hAnsi="Times New Roman" w:cs="Times New Roman"/>
          <w:b/>
        </w:rPr>
        <w:t xml:space="preserve">* Correspondence: </w:t>
      </w:r>
      <w:r w:rsidRPr="00072854">
        <w:rPr>
          <w:rFonts w:ascii="Times New Roman" w:hAnsi="Times New Roman" w:cs="Times New Roman"/>
        </w:rPr>
        <w:t xml:space="preserve">Dr. Cheng Xiao: </w:t>
      </w:r>
      <w:hyperlink r:id="rId6" w:history="1">
        <w:r w:rsidRPr="00072854">
          <w:rPr>
            <w:rStyle w:val="a7"/>
            <w:rFonts w:ascii="Times New Roman" w:hAnsi="Times New Roman" w:cs="Times New Roman"/>
          </w:rPr>
          <w:t>xc2002812@126.com</w:t>
        </w:r>
      </w:hyperlink>
    </w:p>
    <w:p w14:paraId="0E2E14FB" w14:textId="77777777" w:rsidR="00093101" w:rsidRDefault="00093101" w:rsidP="00764FDE">
      <w:pPr>
        <w:widowControl/>
        <w:jc w:val="left"/>
        <w:rPr>
          <w:rFonts w:cs="Times New Roman"/>
        </w:rPr>
      </w:pPr>
      <w:r>
        <w:rPr>
          <w:rFonts w:cs="Times New Roman"/>
        </w:rPr>
        <w:br w:type="page"/>
      </w:r>
    </w:p>
    <w:p w14:paraId="316DCB5F" w14:textId="77777777" w:rsidR="00537463" w:rsidRDefault="00537463" w:rsidP="00764FDE">
      <w:pPr>
        <w:rPr>
          <w:rFonts w:ascii="Times New Roman" w:hAnsi="Times New Roman" w:cs="Times New Roman"/>
          <w:b/>
          <w:color w:val="0D0D0D" w:themeColor="text1" w:themeTint="F2"/>
          <w:sz w:val="24"/>
          <w:szCs w:val="24"/>
        </w:rPr>
        <w:sectPr w:rsidR="00537463" w:rsidSect="00AE3FF8">
          <w:headerReference w:type="default" r:id="rId7"/>
          <w:pgSz w:w="16838" w:h="11906" w:orient="landscape"/>
          <w:pgMar w:top="1800" w:right="1440" w:bottom="1800" w:left="1440" w:header="851" w:footer="992" w:gutter="0"/>
          <w:cols w:space="425"/>
          <w:docGrid w:type="lines" w:linePitch="312"/>
        </w:sectPr>
      </w:pPr>
    </w:p>
    <w:p w14:paraId="4F517F5F" w14:textId="23529012" w:rsidR="000718C4" w:rsidRPr="00764FDE" w:rsidRDefault="00212236" w:rsidP="00072854">
      <w:pPr>
        <w:spacing w:after="240"/>
        <w:rPr>
          <w:rFonts w:ascii="Times New Roman" w:hAnsi="Times New Roman" w:cs="Times New Roman"/>
          <w:color w:val="0D0D0D" w:themeColor="text1" w:themeTint="F2"/>
          <w:sz w:val="24"/>
          <w:szCs w:val="24"/>
        </w:rPr>
      </w:pPr>
      <w:r w:rsidRPr="00764FDE">
        <w:rPr>
          <w:rFonts w:ascii="Times New Roman" w:hAnsi="Times New Roman" w:cs="Times New Roman"/>
          <w:b/>
          <w:color w:val="0D0D0D" w:themeColor="text1" w:themeTint="F2"/>
          <w:sz w:val="24"/>
          <w:szCs w:val="24"/>
        </w:rPr>
        <w:lastRenderedPageBreak/>
        <w:t>Supplement t</w:t>
      </w:r>
      <w:r w:rsidR="000718C4" w:rsidRPr="00764FDE">
        <w:rPr>
          <w:rFonts w:ascii="Times New Roman" w:hAnsi="Times New Roman" w:cs="Times New Roman"/>
          <w:b/>
          <w:color w:val="0D0D0D" w:themeColor="text1" w:themeTint="F2"/>
          <w:sz w:val="24"/>
          <w:szCs w:val="24"/>
        </w:rPr>
        <w:t xml:space="preserve">able 1 </w:t>
      </w:r>
      <w:r w:rsidR="000718C4" w:rsidRPr="00764FDE">
        <w:rPr>
          <w:rFonts w:ascii="Times New Roman" w:hAnsi="Times New Roman" w:cs="Times New Roman"/>
          <w:color w:val="0D0D0D" w:themeColor="text1" w:themeTint="F2"/>
          <w:sz w:val="24"/>
          <w:szCs w:val="24"/>
        </w:rPr>
        <w:t xml:space="preserve">Tregs in </w:t>
      </w:r>
      <w:r w:rsidR="000718C4" w:rsidRPr="00764FDE">
        <w:rPr>
          <w:rFonts w:ascii="Times New Roman" w:hAnsi="Times New Roman" w:cs="Times New Roman"/>
          <w:color w:val="0D0D0D" w:themeColor="text1" w:themeTint="F2"/>
          <w:w w:val="105"/>
          <w:sz w:val="24"/>
          <w:szCs w:val="24"/>
        </w:rPr>
        <w:t xml:space="preserve">Rheumatoid </w:t>
      </w:r>
      <w:r w:rsidRPr="00764FDE">
        <w:rPr>
          <w:rFonts w:ascii="Times New Roman" w:hAnsi="Times New Roman" w:cs="Times New Roman"/>
          <w:color w:val="0D0D0D" w:themeColor="text1" w:themeTint="F2"/>
          <w:w w:val="105"/>
          <w:sz w:val="24"/>
          <w:szCs w:val="24"/>
        </w:rPr>
        <w:t>A</w:t>
      </w:r>
      <w:r w:rsidR="000718C4" w:rsidRPr="00764FDE">
        <w:rPr>
          <w:rFonts w:ascii="Times New Roman" w:hAnsi="Times New Roman" w:cs="Times New Roman"/>
          <w:color w:val="0D0D0D" w:themeColor="text1" w:themeTint="F2"/>
          <w:w w:val="105"/>
          <w:sz w:val="24"/>
          <w:szCs w:val="24"/>
        </w:rPr>
        <w:t>rthriti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
        <w:gridCol w:w="5326"/>
        <w:gridCol w:w="2151"/>
        <w:gridCol w:w="2478"/>
        <w:gridCol w:w="3257"/>
      </w:tblGrid>
      <w:tr w:rsidR="007E33E9" w:rsidRPr="00106104" w14:paraId="1C02F762" w14:textId="77777777" w:rsidTr="00651914">
        <w:trPr>
          <w:cantSplit/>
          <w:trHeight w:hRule="exact" w:val="640"/>
          <w:jc w:val="center"/>
        </w:trPr>
        <w:tc>
          <w:tcPr>
            <w:tcW w:w="339" w:type="pct"/>
            <w:noWrap/>
            <w:hideMark/>
          </w:tcPr>
          <w:p w14:paraId="2DA70FD7" w14:textId="77777777" w:rsidR="007E33E9" w:rsidRPr="00106104" w:rsidRDefault="007E33E9" w:rsidP="00764FDE">
            <w:pPr>
              <w:jc w:val="center"/>
              <w:rPr>
                <w:rFonts w:ascii="Times New Roman" w:hAnsi="Times New Roman" w:cs="Times New Roman"/>
                <w:b/>
                <w:color w:val="0D0D0D" w:themeColor="text1" w:themeTint="F2"/>
                <w:sz w:val="18"/>
                <w:szCs w:val="18"/>
              </w:rPr>
            </w:pPr>
            <w:r w:rsidRPr="00106104">
              <w:rPr>
                <w:rFonts w:ascii="Times New Roman" w:hAnsi="Times New Roman" w:cs="Times New Roman"/>
                <w:b/>
                <w:color w:val="0D0D0D" w:themeColor="text1" w:themeTint="F2"/>
                <w:sz w:val="18"/>
                <w:szCs w:val="18"/>
              </w:rPr>
              <w:t>Case load</w:t>
            </w:r>
          </w:p>
        </w:tc>
        <w:tc>
          <w:tcPr>
            <w:tcW w:w="1879" w:type="pct"/>
            <w:noWrap/>
            <w:hideMark/>
          </w:tcPr>
          <w:p w14:paraId="7D177C06" w14:textId="77777777" w:rsidR="007E33E9" w:rsidRPr="00106104" w:rsidRDefault="007E33E9" w:rsidP="00764FDE">
            <w:pPr>
              <w:jc w:val="center"/>
              <w:rPr>
                <w:rFonts w:ascii="Times New Roman" w:hAnsi="Times New Roman" w:cs="Times New Roman"/>
                <w:b/>
                <w:color w:val="0D0D0D" w:themeColor="text1" w:themeTint="F2"/>
                <w:sz w:val="18"/>
                <w:szCs w:val="18"/>
              </w:rPr>
            </w:pPr>
            <w:r w:rsidRPr="00106104">
              <w:rPr>
                <w:rFonts w:ascii="Times New Roman" w:hAnsi="Times New Roman" w:cs="Times New Roman"/>
                <w:b/>
                <w:color w:val="0D0D0D" w:themeColor="text1" w:themeTint="F2"/>
                <w:sz w:val="18"/>
                <w:szCs w:val="18"/>
              </w:rPr>
              <w:t>Treg phenotype</w:t>
            </w:r>
          </w:p>
        </w:tc>
        <w:tc>
          <w:tcPr>
            <w:tcW w:w="759" w:type="pct"/>
            <w:noWrap/>
            <w:hideMark/>
          </w:tcPr>
          <w:p w14:paraId="08FDF8FB" w14:textId="77777777" w:rsidR="007E33E9" w:rsidRPr="00106104" w:rsidRDefault="007E33E9" w:rsidP="00764FDE">
            <w:pPr>
              <w:jc w:val="center"/>
              <w:rPr>
                <w:rFonts w:ascii="Times New Roman" w:hAnsi="Times New Roman" w:cs="Times New Roman"/>
                <w:b/>
                <w:color w:val="0D0D0D" w:themeColor="text1" w:themeTint="F2"/>
                <w:sz w:val="18"/>
                <w:szCs w:val="18"/>
              </w:rPr>
            </w:pPr>
            <w:r w:rsidRPr="00106104">
              <w:rPr>
                <w:rFonts w:ascii="Times New Roman" w:hAnsi="Times New Roman" w:cs="Times New Roman"/>
                <w:b/>
                <w:color w:val="0D0D0D" w:themeColor="text1" w:themeTint="F2"/>
                <w:sz w:val="18"/>
                <w:szCs w:val="18"/>
              </w:rPr>
              <w:t>Level of peripheral Tregs</w:t>
            </w:r>
          </w:p>
        </w:tc>
        <w:tc>
          <w:tcPr>
            <w:tcW w:w="874" w:type="pct"/>
            <w:noWrap/>
            <w:hideMark/>
          </w:tcPr>
          <w:p w14:paraId="12455FF9" w14:textId="77777777" w:rsidR="007E33E9" w:rsidRPr="00106104" w:rsidRDefault="007E33E9" w:rsidP="00764FDE">
            <w:pPr>
              <w:jc w:val="center"/>
              <w:rPr>
                <w:rFonts w:ascii="Times New Roman" w:hAnsi="Times New Roman" w:cs="Times New Roman"/>
                <w:b/>
                <w:color w:val="0D0D0D" w:themeColor="text1" w:themeTint="F2"/>
                <w:sz w:val="18"/>
                <w:szCs w:val="18"/>
              </w:rPr>
            </w:pPr>
            <w:r w:rsidRPr="00106104">
              <w:rPr>
                <w:rFonts w:ascii="Times New Roman" w:hAnsi="Times New Roman" w:cs="Times New Roman"/>
                <w:b/>
                <w:color w:val="0D0D0D" w:themeColor="text1" w:themeTint="F2"/>
                <w:sz w:val="18"/>
                <w:szCs w:val="18"/>
              </w:rPr>
              <w:t>Suppressive capacity of Tregs</w:t>
            </w:r>
          </w:p>
        </w:tc>
        <w:tc>
          <w:tcPr>
            <w:tcW w:w="1149" w:type="pct"/>
          </w:tcPr>
          <w:p w14:paraId="0A7F7C12" w14:textId="0D47AE5A" w:rsidR="007E33E9" w:rsidRPr="00106104" w:rsidRDefault="007E33E9" w:rsidP="00764FDE">
            <w:pPr>
              <w:jc w:val="center"/>
              <w:rPr>
                <w:rFonts w:ascii="Times New Roman" w:hAnsi="Times New Roman" w:cs="Times New Roman"/>
                <w:b/>
                <w:color w:val="0D0D0D" w:themeColor="text1" w:themeTint="F2"/>
                <w:sz w:val="18"/>
                <w:szCs w:val="18"/>
              </w:rPr>
            </w:pPr>
            <w:r w:rsidRPr="00093101">
              <w:rPr>
                <w:rFonts w:ascii="Times New Roman" w:hAnsi="Times New Roman" w:cs="Times New Roman"/>
                <w:b/>
                <w:color w:val="0D0D0D" w:themeColor="text1" w:themeTint="F2"/>
                <w:sz w:val="18"/>
                <w:szCs w:val="18"/>
              </w:rPr>
              <w:t>References</w:t>
            </w:r>
          </w:p>
        </w:tc>
      </w:tr>
      <w:tr w:rsidR="007E33E9" w:rsidRPr="00106104" w14:paraId="77119DA6" w14:textId="77777777" w:rsidTr="00651914">
        <w:trPr>
          <w:cantSplit/>
          <w:trHeight w:hRule="exact" w:val="402"/>
          <w:jc w:val="center"/>
        </w:trPr>
        <w:tc>
          <w:tcPr>
            <w:tcW w:w="339" w:type="pct"/>
            <w:noWrap/>
          </w:tcPr>
          <w:p w14:paraId="7FBB9BE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5</w:t>
            </w:r>
            <w:r w:rsidRPr="00106104">
              <w:rPr>
                <w:rFonts w:ascii="Times New Roman" w:hAnsi="Times New Roman" w:cs="Times New Roman"/>
                <w:bCs/>
                <w:color w:val="0D0D0D" w:themeColor="text1" w:themeTint="F2"/>
                <w:sz w:val="18"/>
                <w:szCs w:val="18"/>
                <w:vertAlign w:val="superscript"/>
              </w:rPr>
              <w:t>1</w:t>
            </w:r>
          </w:p>
        </w:tc>
        <w:tc>
          <w:tcPr>
            <w:tcW w:w="1879" w:type="pct"/>
            <w:noWrap/>
          </w:tcPr>
          <w:p w14:paraId="5B5816D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D7081E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0337DC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126D7B30" w14:textId="0408C02C"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2C6D8AD7-166D-4177-AAE4-623853F553E5}</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Wang et al., 2012)</w:t>
            </w:r>
            <w:r w:rsidRPr="00106104">
              <w:rPr>
                <w:rFonts w:ascii="Times New Roman" w:hAnsi="Times New Roman" w:cs="Times New Roman"/>
                <w:bCs/>
                <w:color w:val="0D0D0D" w:themeColor="text1" w:themeTint="F2"/>
                <w:sz w:val="18"/>
                <w:szCs w:val="18"/>
              </w:rPr>
              <w:fldChar w:fldCharType="end"/>
            </w:r>
          </w:p>
        </w:tc>
      </w:tr>
      <w:tr w:rsidR="007E33E9" w:rsidRPr="00106104" w14:paraId="1E5F895D" w14:textId="77777777" w:rsidTr="00651914">
        <w:trPr>
          <w:cantSplit/>
          <w:trHeight w:hRule="exact" w:val="402"/>
          <w:jc w:val="center"/>
        </w:trPr>
        <w:tc>
          <w:tcPr>
            <w:tcW w:w="339" w:type="pct"/>
            <w:noWrap/>
          </w:tcPr>
          <w:p w14:paraId="37DD122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2</w:t>
            </w:r>
            <w:r w:rsidRPr="00106104">
              <w:rPr>
                <w:rFonts w:ascii="Times New Roman" w:hAnsi="Times New Roman" w:cs="Times New Roman"/>
                <w:bCs/>
                <w:color w:val="0D0D0D" w:themeColor="text1" w:themeTint="F2"/>
                <w:sz w:val="18"/>
                <w:szCs w:val="18"/>
                <w:vertAlign w:val="superscript"/>
              </w:rPr>
              <w:t>2</w:t>
            </w:r>
          </w:p>
        </w:tc>
        <w:tc>
          <w:tcPr>
            <w:tcW w:w="1879" w:type="pct"/>
            <w:noWrap/>
          </w:tcPr>
          <w:p w14:paraId="370F33DF"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759" w:type="pct"/>
            <w:noWrap/>
          </w:tcPr>
          <w:p w14:paraId="5D45BE9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57AD72C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4185664"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29718E79" w14:textId="77777777" w:rsidTr="00651914">
        <w:trPr>
          <w:cantSplit/>
          <w:trHeight w:hRule="exact" w:val="402"/>
          <w:jc w:val="center"/>
        </w:trPr>
        <w:tc>
          <w:tcPr>
            <w:tcW w:w="339" w:type="pct"/>
            <w:noWrap/>
          </w:tcPr>
          <w:p w14:paraId="042E353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6</w:t>
            </w:r>
            <w:r w:rsidRPr="00106104">
              <w:rPr>
                <w:rFonts w:ascii="Times New Roman" w:hAnsi="Times New Roman" w:cs="Times New Roman"/>
                <w:bCs/>
                <w:color w:val="0D0D0D" w:themeColor="text1" w:themeTint="F2"/>
                <w:sz w:val="18"/>
                <w:szCs w:val="18"/>
                <w:vertAlign w:val="superscript"/>
              </w:rPr>
              <w:t>1</w:t>
            </w:r>
          </w:p>
        </w:tc>
        <w:tc>
          <w:tcPr>
            <w:tcW w:w="1879" w:type="pct"/>
            <w:noWrap/>
          </w:tcPr>
          <w:p w14:paraId="7BBB9CE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77F064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F21EE2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3B90AE8" w14:textId="64FA609C"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AEFCDA32-C3F1-46BC-8D1F-C065AB44D392}</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Niu et al., 2012)</w:t>
            </w:r>
            <w:r w:rsidRPr="00106104">
              <w:rPr>
                <w:rFonts w:ascii="Times New Roman" w:hAnsi="Times New Roman" w:cs="Times New Roman"/>
                <w:bCs/>
                <w:color w:val="0D0D0D" w:themeColor="text1" w:themeTint="F2"/>
                <w:sz w:val="18"/>
                <w:szCs w:val="18"/>
              </w:rPr>
              <w:fldChar w:fldCharType="end"/>
            </w:r>
          </w:p>
        </w:tc>
      </w:tr>
      <w:tr w:rsidR="007E33E9" w:rsidRPr="00106104" w14:paraId="40F5AD4A" w14:textId="77777777" w:rsidTr="00651914">
        <w:trPr>
          <w:cantSplit/>
          <w:trHeight w:hRule="exact" w:val="402"/>
          <w:jc w:val="center"/>
        </w:trPr>
        <w:tc>
          <w:tcPr>
            <w:tcW w:w="339" w:type="pct"/>
            <w:noWrap/>
          </w:tcPr>
          <w:p w14:paraId="5E06AF4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0</w:t>
            </w:r>
            <w:r w:rsidRPr="00106104">
              <w:rPr>
                <w:rFonts w:ascii="Times New Roman" w:hAnsi="Times New Roman" w:cs="Times New Roman"/>
                <w:bCs/>
                <w:color w:val="0D0D0D" w:themeColor="text1" w:themeTint="F2"/>
                <w:sz w:val="18"/>
                <w:szCs w:val="18"/>
                <w:vertAlign w:val="superscript"/>
              </w:rPr>
              <w:t>2</w:t>
            </w:r>
          </w:p>
        </w:tc>
        <w:tc>
          <w:tcPr>
            <w:tcW w:w="1879" w:type="pct"/>
            <w:noWrap/>
          </w:tcPr>
          <w:p w14:paraId="418003D9"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759" w:type="pct"/>
            <w:noWrap/>
          </w:tcPr>
          <w:p w14:paraId="672084B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6590DF2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1CE10F3"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07783C5F" w14:textId="77777777" w:rsidTr="00651914">
        <w:trPr>
          <w:cantSplit/>
          <w:trHeight w:hRule="exact" w:val="402"/>
          <w:jc w:val="center"/>
        </w:trPr>
        <w:tc>
          <w:tcPr>
            <w:tcW w:w="339" w:type="pct"/>
            <w:noWrap/>
          </w:tcPr>
          <w:p w14:paraId="76B39D6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5</w:t>
            </w:r>
          </w:p>
        </w:tc>
        <w:tc>
          <w:tcPr>
            <w:tcW w:w="1879" w:type="pct"/>
            <w:noWrap/>
          </w:tcPr>
          <w:p w14:paraId="63A9AA7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7EFE813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4AFBB8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4B8F10B" w14:textId="699AB98B"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CF62D9A5-4837-4548-8505-B6EBB8FFB480}</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Yamagiwa et al., 2012)</w:t>
            </w:r>
            <w:r w:rsidRPr="00106104">
              <w:rPr>
                <w:rFonts w:ascii="Times New Roman" w:hAnsi="Times New Roman" w:cs="Times New Roman"/>
                <w:bCs/>
                <w:color w:val="0D0D0D" w:themeColor="text1" w:themeTint="F2"/>
                <w:sz w:val="18"/>
                <w:szCs w:val="18"/>
              </w:rPr>
              <w:fldChar w:fldCharType="end"/>
            </w:r>
          </w:p>
        </w:tc>
      </w:tr>
      <w:tr w:rsidR="007E33E9" w:rsidRPr="00106104" w14:paraId="1B923A99" w14:textId="77777777" w:rsidTr="00651914">
        <w:trPr>
          <w:cantSplit/>
          <w:trHeight w:hRule="exact" w:val="402"/>
          <w:jc w:val="center"/>
        </w:trPr>
        <w:tc>
          <w:tcPr>
            <w:tcW w:w="339" w:type="pct"/>
            <w:noWrap/>
          </w:tcPr>
          <w:p w14:paraId="0992E53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40</w:t>
            </w:r>
          </w:p>
        </w:tc>
        <w:tc>
          <w:tcPr>
            <w:tcW w:w="1879" w:type="pct"/>
            <w:noWrap/>
          </w:tcPr>
          <w:p w14:paraId="636FEEF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82FED0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1A4D0D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AED1495" w14:textId="3D046A6C"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0251701D-E816-48F9-97F9-D6141D912DB5}</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Chen et al., 2012)</w:t>
            </w:r>
            <w:r w:rsidRPr="00106104">
              <w:rPr>
                <w:rFonts w:ascii="Times New Roman" w:hAnsi="Times New Roman" w:cs="Times New Roman"/>
                <w:bCs/>
                <w:color w:val="0D0D0D" w:themeColor="text1" w:themeTint="F2"/>
                <w:sz w:val="18"/>
                <w:szCs w:val="18"/>
              </w:rPr>
              <w:fldChar w:fldCharType="end"/>
            </w:r>
          </w:p>
        </w:tc>
      </w:tr>
      <w:tr w:rsidR="007E33E9" w:rsidRPr="00106104" w14:paraId="208C1425" w14:textId="77777777" w:rsidTr="00651914">
        <w:trPr>
          <w:cantSplit/>
          <w:trHeight w:hRule="exact" w:val="402"/>
          <w:jc w:val="center"/>
        </w:trPr>
        <w:tc>
          <w:tcPr>
            <w:tcW w:w="339" w:type="pct"/>
            <w:noWrap/>
          </w:tcPr>
          <w:p w14:paraId="25340DD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shd w:val="clear" w:color="auto" w:fill="FFFFFF"/>
              </w:rPr>
              <w:t>42</w:t>
            </w:r>
          </w:p>
        </w:tc>
        <w:tc>
          <w:tcPr>
            <w:tcW w:w="1879" w:type="pct"/>
            <w:noWrap/>
          </w:tcPr>
          <w:p w14:paraId="590378E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high</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7541E53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7C02A09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BD83473" w14:textId="750EDFDF"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DCCE0624-5835-426F-890B-EC7E175ECE63}</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Kim et al., 2012)</w:t>
            </w:r>
            <w:r w:rsidRPr="00106104">
              <w:rPr>
                <w:rFonts w:ascii="Times New Roman" w:hAnsi="Times New Roman" w:cs="Times New Roman"/>
                <w:bCs/>
                <w:color w:val="0D0D0D" w:themeColor="text1" w:themeTint="F2"/>
                <w:sz w:val="18"/>
                <w:szCs w:val="18"/>
              </w:rPr>
              <w:fldChar w:fldCharType="end"/>
            </w:r>
          </w:p>
        </w:tc>
      </w:tr>
      <w:tr w:rsidR="007E33E9" w:rsidRPr="00106104" w14:paraId="229A0E95" w14:textId="77777777" w:rsidTr="00651914">
        <w:trPr>
          <w:cantSplit/>
          <w:trHeight w:hRule="exact" w:val="402"/>
          <w:jc w:val="center"/>
        </w:trPr>
        <w:tc>
          <w:tcPr>
            <w:tcW w:w="339" w:type="pct"/>
            <w:noWrap/>
          </w:tcPr>
          <w:p w14:paraId="0E61E7CA"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5D05EE5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A</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4795AE7D"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1" w:name="OLE_LINK57"/>
            <w:bookmarkStart w:id="2" w:name="OLE_LINK58"/>
            <w:r w:rsidRPr="00106104">
              <w:rPr>
                <w:rFonts w:ascii="Times New Roman" w:hAnsi="Times New Roman" w:cs="Times New Roman"/>
                <w:bCs/>
                <w:color w:val="0D0D0D" w:themeColor="text1" w:themeTint="F2"/>
                <w:sz w:val="18"/>
                <w:szCs w:val="18"/>
              </w:rPr>
              <w:t>Decreased</w:t>
            </w:r>
            <w:bookmarkEnd w:id="1"/>
            <w:bookmarkEnd w:id="2"/>
          </w:p>
        </w:tc>
        <w:tc>
          <w:tcPr>
            <w:tcW w:w="874" w:type="pct"/>
            <w:noWrap/>
          </w:tcPr>
          <w:p w14:paraId="5453C94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D5E6B49"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037C5F9B" w14:textId="77777777" w:rsidTr="00651914">
        <w:trPr>
          <w:cantSplit/>
          <w:trHeight w:hRule="exact" w:val="402"/>
          <w:jc w:val="center"/>
        </w:trPr>
        <w:tc>
          <w:tcPr>
            <w:tcW w:w="339" w:type="pct"/>
            <w:noWrap/>
          </w:tcPr>
          <w:p w14:paraId="034F53B1"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154A5D7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A</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0F109A8"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1A0C57F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669646DC"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37651E32" w14:textId="77777777" w:rsidTr="00651914">
        <w:trPr>
          <w:cantSplit/>
          <w:trHeight w:hRule="exact" w:val="402"/>
          <w:jc w:val="center"/>
        </w:trPr>
        <w:tc>
          <w:tcPr>
            <w:tcW w:w="339" w:type="pct"/>
            <w:noWrap/>
          </w:tcPr>
          <w:p w14:paraId="7606D729" w14:textId="15FD85C8"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5</w:t>
            </w:r>
          </w:p>
        </w:tc>
        <w:tc>
          <w:tcPr>
            <w:tcW w:w="1879" w:type="pct"/>
            <w:noWrap/>
          </w:tcPr>
          <w:p w14:paraId="7F7944D0" w14:textId="32A104BE"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A51E8C1" w14:textId="14FAD39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635B246E" w14:textId="39DE3A1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A917484" w14:textId="11B361A4" w:rsidR="007E33E9" w:rsidRPr="00106104" w:rsidRDefault="0052169A"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7437A776-5349-42C1-A582-F2D71F60FD65}</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Samson et al., 2012)</w:t>
            </w:r>
            <w:r>
              <w:rPr>
                <w:rFonts w:ascii="Times New Roman" w:hAnsi="Times New Roman" w:cs="Times New Roman"/>
                <w:bCs/>
                <w:color w:val="0D0D0D" w:themeColor="text1" w:themeTint="F2"/>
                <w:sz w:val="18"/>
                <w:szCs w:val="18"/>
              </w:rPr>
              <w:fldChar w:fldCharType="end"/>
            </w:r>
          </w:p>
        </w:tc>
      </w:tr>
      <w:tr w:rsidR="007E33E9" w:rsidRPr="00106104" w14:paraId="32BCD62B" w14:textId="77777777" w:rsidTr="00651914">
        <w:trPr>
          <w:cantSplit/>
          <w:trHeight w:hRule="exact" w:val="402"/>
          <w:jc w:val="center"/>
        </w:trPr>
        <w:tc>
          <w:tcPr>
            <w:tcW w:w="339" w:type="pct"/>
            <w:noWrap/>
          </w:tcPr>
          <w:p w14:paraId="7E9577D3" w14:textId="20391EC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50</w:t>
            </w:r>
          </w:p>
        </w:tc>
        <w:tc>
          <w:tcPr>
            <w:tcW w:w="1879" w:type="pct"/>
            <w:noWrap/>
          </w:tcPr>
          <w:p w14:paraId="4722D369" w14:textId="47C6D31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E15436E" w14:textId="340C2A84"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30C89619" w14:textId="1469D011"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1A330D55" w14:textId="5190C09F" w:rsidR="007E33E9" w:rsidRPr="00106104" w:rsidRDefault="0052169A"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47CFB4C1-51D5-43B9-9E1D-35914D2A8924}</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Mcgovern et al., 2012)</w:t>
            </w:r>
            <w:r>
              <w:rPr>
                <w:rFonts w:ascii="Times New Roman" w:hAnsi="Times New Roman" w:cs="Times New Roman"/>
                <w:bCs/>
                <w:color w:val="0D0D0D" w:themeColor="text1" w:themeTint="F2"/>
                <w:sz w:val="18"/>
                <w:szCs w:val="18"/>
              </w:rPr>
              <w:fldChar w:fldCharType="end"/>
            </w:r>
          </w:p>
        </w:tc>
      </w:tr>
      <w:tr w:rsidR="007E33E9" w:rsidRPr="00106104" w14:paraId="15B6D19C" w14:textId="77777777" w:rsidTr="00651914">
        <w:trPr>
          <w:cantSplit/>
          <w:trHeight w:hRule="exact" w:val="402"/>
          <w:jc w:val="center"/>
        </w:trPr>
        <w:tc>
          <w:tcPr>
            <w:tcW w:w="339" w:type="pct"/>
            <w:noWrap/>
          </w:tcPr>
          <w:p w14:paraId="3C9298A3" w14:textId="642A1880"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2</w:t>
            </w:r>
          </w:p>
        </w:tc>
        <w:tc>
          <w:tcPr>
            <w:tcW w:w="1879" w:type="pct"/>
            <w:noWrap/>
          </w:tcPr>
          <w:p w14:paraId="5EF66FEB" w14:textId="7021445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A</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2F3067E2" w14:textId="1FF65805"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6F0E16F3" w14:textId="1D67506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A935DEB" w14:textId="4D70C36A" w:rsidR="007E33E9" w:rsidRPr="00106104" w:rsidRDefault="00C368AC"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A289278D-A936-41D6-B456-A48D91F8EE79}</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Matsuki et al., 2013)</w:t>
            </w:r>
            <w:r>
              <w:rPr>
                <w:rFonts w:ascii="Times New Roman" w:hAnsi="Times New Roman" w:cs="Times New Roman"/>
                <w:bCs/>
                <w:color w:val="0D0D0D" w:themeColor="text1" w:themeTint="F2"/>
                <w:sz w:val="18"/>
                <w:szCs w:val="18"/>
              </w:rPr>
              <w:fldChar w:fldCharType="end"/>
            </w:r>
          </w:p>
        </w:tc>
      </w:tr>
      <w:tr w:rsidR="007E33E9" w:rsidRPr="00106104" w14:paraId="16D1F39C" w14:textId="77777777" w:rsidTr="00651914">
        <w:trPr>
          <w:cantSplit/>
          <w:trHeight w:hRule="exact" w:val="402"/>
          <w:jc w:val="center"/>
        </w:trPr>
        <w:tc>
          <w:tcPr>
            <w:tcW w:w="339" w:type="pct"/>
            <w:noWrap/>
          </w:tcPr>
          <w:p w14:paraId="2915A289"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3E0926C7" w14:textId="29A88DA5"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A</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high</w:t>
            </w:r>
          </w:p>
        </w:tc>
        <w:tc>
          <w:tcPr>
            <w:tcW w:w="759" w:type="pct"/>
            <w:noWrap/>
          </w:tcPr>
          <w:p w14:paraId="0021854D" w14:textId="424EC55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210388C2" w14:textId="62F65321"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1FA22D48"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7E9CDF1F" w14:textId="77777777" w:rsidTr="00651914">
        <w:trPr>
          <w:cantSplit/>
          <w:trHeight w:hRule="exact" w:val="402"/>
          <w:jc w:val="center"/>
        </w:trPr>
        <w:tc>
          <w:tcPr>
            <w:tcW w:w="339" w:type="pct"/>
            <w:noWrap/>
          </w:tcPr>
          <w:p w14:paraId="1BD5E06A" w14:textId="40D332AC"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8</w:t>
            </w:r>
          </w:p>
        </w:tc>
        <w:tc>
          <w:tcPr>
            <w:tcW w:w="1879" w:type="pct"/>
            <w:noWrap/>
          </w:tcPr>
          <w:p w14:paraId="770F0677" w14:textId="4870403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677F9C5" w14:textId="5FA0BD22"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3B5BBD5" w14:textId="2EDD718F"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DF395DF" w14:textId="2FB57678" w:rsidR="007E33E9" w:rsidRPr="00106104" w:rsidRDefault="00C368AC"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B3BEC025-153E-4235-B382-33D351929CA6}</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Pesce et al., 2013)</w:t>
            </w:r>
            <w:r>
              <w:rPr>
                <w:rFonts w:ascii="Times New Roman" w:hAnsi="Times New Roman" w:cs="Times New Roman"/>
                <w:bCs/>
                <w:color w:val="0D0D0D" w:themeColor="text1" w:themeTint="F2"/>
                <w:sz w:val="18"/>
                <w:szCs w:val="18"/>
              </w:rPr>
              <w:fldChar w:fldCharType="end"/>
            </w:r>
          </w:p>
        </w:tc>
      </w:tr>
      <w:tr w:rsidR="007E33E9" w:rsidRPr="00106104" w14:paraId="5419850D" w14:textId="77777777" w:rsidTr="00651914">
        <w:trPr>
          <w:cantSplit/>
          <w:trHeight w:hRule="exact" w:val="402"/>
          <w:jc w:val="center"/>
        </w:trPr>
        <w:tc>
          <w:tcPr>
            <w:tcW w:w="339" w:type="pct"/>
            <w:noWrap/>
          </w:tcPr>
          <w:p w14:paraId="35574A2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9</w:t>
            </w:r>
          </w:p>
        </w:tc>
        <w:tc>
          <w:tcPr>
            <w:tcW w:w="1879" w:type="pct"/>
            <w:noWrap/>
          </w:tcPr>
          <w:p w14:paraId="70C4097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D45RO</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2BABF186"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3" w:name="OLE_LINK44"/>
            <w:bookmarkStart w:id="4" w:name="OLE_LINK52"/>
            <w:r w:rsidRPr="00106104">
              <w:rPr>
                <w:rFonts w:ascii="Times New Roman" w:hAnsi="Times New Roman" w:cs="Times New Roman"/>
                <w:bCs/>
                <w:color w:val="0D0D0D" w:themeColor="text1" w:themeTint="F2"/>
                <w:sz w:val="18"/>
                <w:szCs w:val="18"/>
              </w:rPr>
              <w:t>Almost invariant</w:t>
            </w:r>
            <w:bookmarkEnd w:id="3"/>
            <w:bookmarkEnd w:id="4"/>
          </w:p>
        </w:tc>
        <w:tc>
          <w:tcPr>
            <w:tcW w:w="874" w:type="pct"/>
            <w:noWrap/>
          </w:tcPr>
          <w:p w14:paraId="7E5D6CA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1149" w:type="pct"/>
          </w:tcPr>
          <w:p w14:paraId="611F4898" w14:textId="0135ADF8"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B8B5D777-FBC2-46B0-B56C-18C6303C222E}</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Walter et al., 2013)</w:t>
            </w:r>
            <w:r w:rsidRPr="00106104">
              <w:rPr>
                <w:rFonts w:ascii="Times New Roman" w:hAnsi="Times New Roman" w:cs="Times New Roman"/>
                <w:bCs/>
                <w:color w:val="0D0D0D" w:themeColor="text1" w:themeTint="F2"/>
                <w:sz w:val="18"/>
                <w:szCs w:val="18"/>
              </w:rPr>
              <w:fldChar w:fldCharType="end"/>
            </w:r>
          </w:p>
        </w:tc>
      </w:tr>
      <w:tr w:rsidR="007E33E9" w:rsidRPr="00106104" w14:paraId="4978B82D" w14:textId="77777777" w:rsidTr="00651914">
        <w:trPr>
          <w:cantSplit/>
          <w:trHeight w:hRule="exact" w:val="402"/>
          <w:jc w:val="center"/>
        </w:trPr>
        <w:tc>
          <w:tcPr>
            <w:tcW w:w="339" w:type="pct"/>
            <w:noWrap/>
          </w:tcPr>
          <w:p w14:paraId="1A380796" w14:textId="5BE4AA28"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0</w:t>
            </w:r>
          </w:p>
        </w:tc>
        <w:tc>
          <w:tcPr>
            <w:tcW w:w="1879" w:type="pct"/>
            <w:noWrap/>
          </w:tcPr>
          <w:p w14:paraId="7287CB3F" w14:textId="28DAFF0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CD127</w:t>
            </w:r>
            <w:r w:rsidRPr="00106104">
              <w:rPr>
                <w:rFonts w:ascii="Times New Roman" w:hAnsi="Times New Roman" w:cs="Times New Roman"/>
                <w:color w:val="0D0D0D" w:themeColor="text1" w:themeTint="F2"/>
                <w:sz w:val="18"/>
                <w:szCs w:val="18"/>
                <w:shd w:val="clear" w:color="auto" w:fill="FFFFFF"/>
                <w:vertAlign w:val="superscript"/>
              </w:rPr>
              <w:t>low/-</w:t>
            </w:r>
          </w:p>
        </w:tc>
        <w:tc>
          <w:tcPr>
            <w:tcW w:w="759" w:type="pct"/>
            <w:noWrap/>
          </w:tcPr>
          <w:p w14:paraId="5E8D3435" w14:textId="7E434FF6"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6A18CD10" w14:textId="13B284A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547FC9A9" w14:textId="7529A14C" w:rsidR="007E33E9" w:rsidRPr="00106104" w:rsidRDefault="0052169A" w:rsidP="0052169A">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4E513B23-0490-4AA1-985B-6FAF07EEC130}</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Nie et al., 2013)</w:t>
            </w:r>
            <w:r>
              <w:rPr>
                <w:rFonts w:ascii="Times New Roman" w:hAnsi="Times New Roman" w:cs="Times New Roman"/>
                <w:bCs/>
                <w:color w:val="0D0D0D" w:themeColor="text1" w:themeTint="F2"/>
                <w:sz w:val="18"/>
                <w:szCs w:val="18"/>
              </w:rPr>
              <w:fldChar w:fldCharType="end"/>
            </w:r>
          </w:p>
        </w:tc>
      </w:tr>
      <w:tr w:rsidR="007E33E9" w:rsidRPr="00106104" w14:paraId="6F2A37E6" w14:textId="77777777" w:rsidTr="00651914">
        <w:trPr>
          <w:cantSplit/>
          <w:trHeight w:hRule="exact" w:val="402"/>
          <w:jc w:val="center"/>
        </w:trPr>
        <w:tc>
          <w:tcPr>
            <w:tcW w:w="339" w:type="pct"/>
            <w:noWrap/>
          </w:tcPr>
          <w:p w14:paraId="3AEB3BA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0</w:t>
            </w:r>
          </w:p>
        </w:tc>
        <w:tc>
          <w:tcPr>
            <w:tcW w:w="1879" w:type="pct"/>
            <w:noWrap/>
          </w:tcPr>
          <w:p w14:paraId="6D5C89A6" w14:textId="5A6D76A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high</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2199B8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7B70EF3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697363A" w14:textId="760B4ADF"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CE4B4A8-3181-45A5-8AB7-7AC1A27D1065}</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Lin et al., 2014)</w:t>
            </w:r>
            <w:r w:rsidRPr="00106104">
              <w:rPr>
                <w:rFonts w:ascii="Times New Roman" w:hAnsi="Times New Roman" w:cs="Times New Roman"/>
                <w:bCs/>
                <w:color w:val="0D0D0D" w:themeColor="text1" w:themeTint="F2"/>
                <w:sz w:val="18"/>
                <w:szCs w:val="18"/>
              </w:rPr>
              <w:fldChar w:fldCharType="end"/>
            </w:r>
          </w:p>
        </w:tc>
      </w:tr>
      <w:tr w:rsidR="007E33E9" w:rsidRPr="00106104" w14:paraId="1C4AC302" w14:textId="77777777" w:rsidTr="00651914">
        <w:trPr>
          <w:cantSplit/>
          <w:trHeight w:hRule="exact" w:val="402"/>
          <w:jc w:val="center"/>
        </w:trPr>
        <w:tc>
          <w:tcPr>
            <w:tcW w:w="339" w:type="pct"/>
            <w:noWrap/>
          </w:tcPr>
          <w:p w14:paraId="00F523B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lastRenderedPageBreak/>
              <w:t>35</w:t>
            </w:r>
          </w:p>
        </w:tc>
        <w:tc>
          <w:tcPr>
            <w:tcW w:w="1879" w:type="pct"/>
            <w:noWrap/>
          </w:tcPr>
          <w:p w14:paraId="5767173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28F271A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77FDC17E"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5" w:name="OLE_LINK10"/>
            <w:bookmarkStart w:id="6" w:name="OLE_LINK12"/>
            <w:r w:rsidRPr="00106104">
              <w:rPr>
                <w:rFonts w:ascii="Times New Roman" w:hAnsi="Times New Roman" w:cs="Times New Roman"/>
                <w:bCs/>
                <w:color w:val="0D0D0D" w:themeColor="text1" w:themeTint="F2"/>
                <w:sz w:val="18"/>
                <w:szCs w:val="18"/>
              </w:rPr>
              <w:t>Not tested</w:t>
            </w:r>
            <w:bookmarkEnd w:id="5"/>
            <w:bookmarkEnd w:id="6"/>
          </w:p>
        </w:tc>
        <w:tc>
          <w:tcPr>
            <w:tcW w:w="1149" w:type="pct"/>
          </w:tcPr>
          <w:p w14:paraId="5CF4EBB8" w14:textId="59EE16D4"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7A2FF580-71A5-46C2-B147-8F249EDE9A77}</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Gao et al., 2014)</w:t>
            </w:r>
            <w:r w:rsidRPr="00106104">
              <w:rPr>
                <w:rFonts w:ascii="Times New Roman" w:hAnsi="Times New Roman" w:cs="Times New Roman"/>
                <w:bCs/>
                <w:color w:val="0D0D0D" w:themeColor="text1" w:themeTint="F2"/>
                <w:sz w:val="18"/>
                <w:szCs w:val="18"/>
              </w:rPr>
              <w:fldChar w:fldCharType="end"/>
            </w:r>
          </w:p>
        </w:tc>
      </w:tr>
      <w:tr w:rsidR="007E33E9" w:rsidRPr="00106104" w14:paraId="3A8B9E9D" w14:textId="77777777" w:rsidTr="00651914">
        <w:trPr>
          <w:cantSplit/>
          <w:trHeight w:hRule="exact" w:val="402"/>
          <w:jc w:val="center"/>
        </w:trPr>
        <w:tc>
          <w:tcPr>
            <w:tcW w:w="339" w:type="pct"/>
            <w:noWrap/>
          </w:tcPr>
          <w:p w14:paraId="1AE7C593" w14:textId="5AD95A3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hint="eastAsia"/>
                <w:bCs/>
                <w:color w:val="0D0D0D" w:themeColor="text1" w:themeTint="F2"/>
                <w:sz w:val="18"/>
                <w:szCs w:val="18"/>
              </w:rPr>
              <w:t>4</w:t>
            </w:r>
            <w:r w:rsidRPr="00106104">
              <w:rPr>
                <w:rFonts w:ascii="Times New Roman" w:hAnsi="Times New Roman" w:cs="Times New Roman"/>
                <w:bCs/>
                <w:color w:val="0D0D0D" w:themeColor="text1" w:themeTint="F2"/>
                <w:sz w:val="18"/>
                <w:szCs w:val="18"/>
              </w:rPr>
              <w:t>5</w:t>
            </w:r>
          </w:p>
        </w:tc>
        <w:tc>
          <w:tcPr>
            <w:tcW w:w="1879" w:type="pct"/>
            <w:noWrap/>
          </w:tcPr>
          <w:p w14:paraId="48936AE6" w14:textId="6583C4D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A78DE5F" w14:textId="062EE3F8"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69F7B861" w14:textId="29F9E91A"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F694138" w14:textId="7FCBD875" w:rsidR="007E33E9" w:rsidRPr="00106104" w:rsidRDefault="00072854"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E05694DF-3F70-4EF8-A14A-2648EA1ADCE3}</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Li et al., 2014)</w:t>
            </w:r>
            <w:r>
              <w:rPr>
                <w:rFonts w:ascii="Times New Roman" w:hAnsi="Times New Roman" w:cs="Times New Roman"/>
                <w:bCs/>
                <w:color w:val="0D0D0D" w:themeColor="text1" w:themeTint="F2"/>
                <w:sz w:val="18"/>
                <w:szCs w:val="18"/>
              </w:rPr>
              <w:fldChar w:fldCharType="end"/>
            </w:r>
          </w:p>
        </w:tc>
      </w:tr>
      <w:tr w:rsidR="007E33E9" w:rsidRPr="00106104" w14:paraId="07A1760C" w14:textId="77777777" w:rsidTr="00651914">
        <w:trPr>
          <w:cantSplit/>
          <w:trHeight w:hRule="exact" w:val="402"/>
          <w:jc w:val="center"/>
        </w:trPr>
        <w:tc>
          <w:tcPr>
            <w:tcW w:w="339" w:type="pct"/>
            <w:noWrap/>
          </w:tcPr>
          <w:p w14:paraId="424F796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9</w:t>
            </w:r>
          </w:p>
        </w:tc>
        <w:tc>
          <w:tcPr>
            <w:tcW w:w="1879" w:type="pct"/>
            <w:noWrap/>
          </w:tcPr>
          <w:p w14:paraId="7DF01E3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CD45RA</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7FC4ACC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3725252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70E7746" w14:textId="530F892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BA19D921-3EC2-4D43-BB25-73D10FD14850}</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van der Geest KS et al., 2015)</w:t>
            </w:r>
            <w:r w:rsidRPr="00106104">
              <w:rPr>
                <w:rFonts w:ascii="Times New Roman" w:hAnsi="Times New Roman" w:cs="Times New Roman"/>
                <w:bCs/>
                <w:color w:val="0D0D0D" w:themeColor="text1" w:themeTint="F2"/>
                <w:sz w:val="18"/>
                <w:szCs w:val="18"/>
              </w:rPr>
              <w:fldChar w:fldCharType="end"/>
            </w:r>
          </w:p>
        </w:tc>
      </w:tr>
      <w:tr w:rsidR="007E33E9" w:rsidRPr="00106104" w14:paraId="4A9A5781" w14:textId="77777777" w:rsidTr="00651914">
        <w:trPr>
          <w:cantSplit/>
          <w:trHeight w:hRule="exact" w:val="402"/>
          <w:jc w:val="center"/>
        </w:trPr>
        <w:tc>
          <w:tcPr>
            <w:tcW w:w="339" w:type="pct"/>
            <w:noWrap/>
          </w:tcPr>
          <w:p w14:paraId="54005776"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2C283A3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CD45RA</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E4D01A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B444E3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67852F7"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62CACE30" w14:textId="77777777" w:rsidTr="00651914">
        <w:trPr>
          <w:cantSplit/>
          <w:trHeight w:hRule="exact" w:val="402"/>
          <w:jc w:val="center"/>
        </w:trPr>
        <w:tc>
          <w:tcPr>
            <w:tcW w:w="339" w:type="pct"/>
            <w:noWrap/>
          </w:tcPr>
          <w:p w14:paraId="2A1E9B3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7</w:t>
            </w:r>
            <w:r w:rsidRPr="00106104">
              <w:rPr>
                <w:rFonts w:ascii="Times New Roman" w:hAnsi="Times New Roman" w:cs="Times New Roman"/>
                <w:bCs/>
                <w:color w:val="0D0D0D" w:themeColor="text1" w:themeTint="F2"/>
                <w:sz w:val="18"/>
                <w:szCs w:val="18"/>
                <w:vertAlign w:val="superscript"/>
              </w:rPr>
              <w:t>5</w:t>
            </w:r>
          </w:p>
        </w:tc>
        <w:tc>
          <w:tcPr>
            <w:tcW w:w="1879" w:type="pct"/>
            <w:noWrap/>
          </w:tcPr>
          <w:p w14:paraId="73343C9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605DAA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9A30D1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1F39266F" w14:textId="0679F275"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F83F784-E09A-4A61-A497-6B10F7A3C7E8}</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Kosmaczewska et al., 2015)</w:t>
            </w:r>
            <w:r w:rsidRPr="00106104">
              <w:rPr>
                <w:rFonts w:ascii="Times New Roman" w:hAnsi="Times New Roman" w:cs="Times New Roman"/>
                <w:bCs/>
                <w:color w:val="0D0D0D" w:themeColor="text1" w:themeTint="F2"/>
                <w:sz w:val="18"/>
                <w:szCs w:val="18"/>
              </w:rPr>
              <w:fldChar w:fldCharType="end"/>
            </w:r>
          </w:p>
        </w:tc>
      </w:tr>
      <w:tr w:rsidR="007E33E9" w:rsidRPr="00106104" w14:paraId="595E1274" w14:textId="77777777" w:rsidTr="00651914">
        <w:trPr>
          <w:cantSplit/>
          <w:trHeight w:hRule="exact" w:val="402"/>
          <w:jc w:val="center"/>
        </w:trPr>
        <w:tc>
          <w:tcPr>
            <w:tcW w:w="339" w:type="pct"/>
            <w:noWrap/>
          </w:tcPr>
          <w:p w14:paraId="6C24867E"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50487B7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TLA-4</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7B49F0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3744B3F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61B9EDD0"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266C1933" w14:textId="77777777" w:rsidTr="00651914">
        <w:trPr>
          <w:cantSplit/>
          <w:trHeight w:hRule="exact" w:val="402"/>
          <w:jc w:val="center"/>
        </w:trPr>
        <w:tc>
          <w:tcPr>
            <w:tcW w:w="339" w:type="pct"/>
            <w:noWrap/>
          </w:tcPr>
          <w:p w14:paraId="7F9FCE2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9</w:t>
            </w:r>
            <w:r w:rsidRPr="00106104">
              <w:rPr>
                <w:rFonts w:ascii="Times New Roman" w:hAnsi="Times New Roman" w:cs="Times New Roman"/>
                <w:bCs/>
                <w:color w:val="0D0D0D" w:themeColor="text1" w:themeTint="F2"/>
                <w:sz w:val="18"/>
                <w:szCs w:val="18"/>
                <w:vertAlign w:val="superscript"/>
              </w:rPr>
              <w:t>6</w:t>
            </w:r>
          </w:p>
        </w:tc>
        <w:tc>
          <w:tcPr>
            <w:tcW w:w="1879" w:type="pct"/>
            <w:noWrap/>
          </w:tcPr>
          <w:p w14:paraId="30B3F8F8"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3631D6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C6CEEE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4A163457"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28727932" w14:textId="77777777" w:rsidTr="00651914">
        <w:trPr>
          <w:cantSplit/>
          <w:trHeight w:hRule="exact" w:val="402"/>
          <w:jc w:val="center"/>
        </w:trPr>
        <w:tc>
          <w:tcPr>
            <w:tcW w:w="339" w:type="pct"/>
            <w:noWrap/>
          </w:tcPr>
          <w:p w14:paraId="1BFCF5AD"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5269BB7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TLA-4</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D49F1B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58C9D9E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2B890FC"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0F9A56BF" w14:textId="77777777" w:rsidTr="00651914">
        <w:trPr>
          <w:cantSplit/>
          <w:trHeight w:hRule="exact" w:val="402"/>
          <w:jc w:val="center"/>
        </w:trPr>
        <w:tc>
          <w:tcPr>
            <w:tcW w:w="339" w:type="pct"/>
            <w:noWrap/>
          </w:tcPr>
          <w:p w14:paraId="7E41C46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60</w:t>
            </w:r>
          </w:p>
        </w:tc>
        <w:tc>
          <w:tcPr>
            <w:tcW w:w="1879" w:type="pct"/>
            <w:noWrap/>
          </w:tcPr>
          <w:p w14:paraId="3C17891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DF2241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7D60960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7D683938" w14:textId="23B4304A"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680404E5-E693-4524-B2F2-E2190FF6B966}</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Yao et al., 2015)</w:t>
            </w:r>
            <w:r w:rsidRPr="00106104">
              <w:rPr>
                <w:rFonts w:ascii="Times New Roman" w:hAnsi="Times New Roman" w:cs="Times New Roman"/>
                <w:bCs/>
                <w:color w:val="0D0D0D" w:themeColor="text1" w:themeTint="F2"/>
                <w:sz w:val="18"/>
                <w:szCs w:val="18"/>
              </w:rPr>
              <w:fldChar w:fldCharType="end"/>
            </w:r>
          </w:p>
        </w:tc>
      </w:tr>
      <w:tr w:rsidR="007E33E9" w:rsidRPr="00106104" w14:paraId="149DEBC5" w14:textId="77777777" w:rsidTr="00651914">
        <w:trPr>
          <w:cantSplit/>
          <w:trHeight w:hRule="exact" w:val="402"/>
          <w:jc w:val="center"/>
        </w:trPr>
        <w:tc>
          <w:tcPr>
            <w:tcW w:w="339" w:type="pct"/>
            <w:noWrap/>
          </w:tcPr>
          <w:p w14:paraId="77DFD64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5</w:t>
            </w:r>
          </w:p>
        </w:tc>
        <w:tc>
          <w:tcPr>
            <w:tcW w:w="1879" w:type="pct"/>
            <w:noWrap/>
          </w:tcPr>
          <w:p w14:paraId="612B793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BD5371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DB096CD"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7" w:name="OLE_LINK53"/>
            <w:bookmarkStart w:id="8" w:name="OLE_LINK56"/>
            <w:r w:rsidRPr="00106104">
              <w:rPr>
                <w:rFonts w:ascii="Times New Roman" w:hAnsi="Times New Roman" w:cs="Times New Roman"/>
                <w:bCs/>
                <w:color w:val="0D0D0D" w:themeColor="text1" w:themeTint="F2"/>
                <w:sz w:val="18"/>
                <w:szCs w:val="18"/>
              </w:rPr>
              <w:t>Not tested</w:t>
            </w:r>
            <w:bookmarkEnd w:id="7"/>
            <w:bookmarkEnd w:id="8"/>
          </w:p>
        </w:tc>
        <w:tc>
          <w:tcPr>
            <w:tcW w:w="1149" w:type="pct"/>
          </w:tcPr>
          <w:p w14:paraId="1A95F797" w14:textId="624D7AAA"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2D418428-1E8D-4F1D-8238-B32BCAFA2733}</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Zare et al., 2015)</w:t>
            </w:r>
            <w:r w:rsidRPr="00106104">
              <w:rPr>
                <w:rFonts w:ascii="Times New Roman" w:hAnsi="Times New Roman" w:cs="Times New Roman"/>
                <w:bCs/>
                <w:color w:val="0D0D0D" w:themeColor="text1" w:themeTint="F2"/>
                <w:sz w:val="18"/>
                <w:szCs w:val="18"/>
              </w:rPr>
              <w:fldChar w:fldCharType="end"/>
            </w:r>
          </w:p>
        </w:tc>
      </w:tr>
      <w:tr w:rsidR="007E33E9" w:rsidRPr="00106104" w14:paraId="0CFB2FA0" w14:textId="77777777" w:rsidTr="00651914">
        <w:trPr>
          <w:cantSplit/>
          <w:trHeight w:hRule="exact" w:val="402"/>
          <w:jc w:val="center"/>
        </w:trPr>
        <w:tc>
          <w:tcPr>
            <w:tcW w:w="339" w:type="pct"/>
            <w:noWrap/>
          </w:tcPr>
          <w:p w14:paraId="5C12303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7</w:t>
            </w:r>
          </w:p>
        </w:tc>
        <w:tc>
          <w:tcPr>
            <w:tcW w:w="1879" w:type="pct"/>
            <w:noWrap/>
          </w:tcPr>
          <w:p w14:paraId="40D18FF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428BED1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D134B5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383E4D74" w14:textId="45B9AAA6"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52A65C12-91A6-4BB7-B243-DA4860CD2C9E}</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Su et al., 2016)</w:t>
            </w:r>
            <w:r w:rsidRPr="00106104">
              <w:rPr>
                <w:rFonts w:ascii="Times New Roman" w:hAnsi="Times New Roman" w:cs="Times New Roman"/>
                <w:bCs/>
                <w:color w:val="0D0D0D" w:themeColor="text1" w:themeTint="F2"/>
                <w:sz w:val="18"/>
                <w:szCs w:val="18"/>
              </w:rPr>
              <w:fldChar w:fldCharType="end"/>
            </w:r>
          </w:p>
        </w:tc>
      </w:tr>
      <w:tr w:rsidR="007E33E9" w:rsidRPr="00106104" w14:paraId="3FA612FE" w14:textId="77777777" w:rsidTr="00651914">
        <w:trPr>
          <w:cantSplit/>
          <w:trHeight w:hRule="exact" w:val="402"/>
          <w:jc w:val="center"/>
        </w:trPr>
        <w:tc>
          <w:tcPr>
            <w:tcW w:w="339" w:type="pct"/>
            <w:noWrap/>
          </w:tcPr>
          <w:p w14:paraId="1ECD319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1</w:t>
            </w:r>
          </w:p>
        </w:tc>
        <w:tc>
          <w:tcPr>
            <w:tcW w:w="1879" w:type="pct"/>
            <w:noWrap/>
          </w:tcPr>
          <w:p w14:paraId="40F394D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BA1DE0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6BCFE89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21BDE13" w14:textId="31063E5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205BC5C-395D-4830-B10F-5D7283621B33}</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Ji et al., 2016)</w:t>
            </w:r>
            <w:r w:rsidRPr="00106104">
              <w:rPr>
                <w:rFonts w:ascii="Times New Roman" w:hAnsi="Times New Roman" w:cs="Times New Roman"/>
                <w:bCs/>
                <w:color w:val="0D0D0D" w:themeColor="text1" w:themeTint="F2"/>
                <w:sz w:val="18"/>
                <w:szCs w:val="18"/>
              </w:rPr>
              <w:fldChar w:fldCharType="end"/>
            </w:r>
          </w:p>
        </w:tc>
      </w:tr>
      <w:tr w:rsidR="007E33E9" w:rsidRPr="00106104" w14:paraId="5C8CD58C" w14:textId="77777777" w:rsidTr="00651914">
        <w:trPr>
          <w:cantSplit/>
          <w:trHeight w:hRule="exact" w:val="402"/>
          <w:jc w:val="center"/>
        </w:trPr>
        <w:tc>
          <w:tcPr>
            <w:tcW w:w="339" w:type="pct"/>
            <w:noWrap/>
          </w:tcPr>
          <w:p w14:paraId="0B3CEDC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42</w:t>
            </w:r>
          </w:p>
        </w:tc>
        <w:tc>
          <w:tcPr>
            <w:tcW w:w="1879" w:type="pct"/>
            <w:noWrap/>
          </w:tcPr>
          <w:p w14:paraId="3B7A335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w:t>
            </w:r>
            <w:bookmarkStart w:id="9" w:name="OLE_LINK43"/>
            <w:r w:rsidRPr="00106104">
              <w:rPr>
                <w:rFonts w:ascii="Times New Roman" w:hAnsi="Times New Roman" w:cs="Times New Roman"/>
                <w:bCs/>
                <w:color w:val="0D0D0D" w:themeColor="text1" w:themeTint="F2"/>
                <w:sz w:val="18"/>
                <w:szCs w:val="18"/>
              </w:rPr>
              <w:t>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CR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O</w:t>
            </w:r>
            <w:r w:rsidRPr="00106104">
              <w:rPr>
                <w:rFonts w:ascii="Times New Roman" w:hAnsi="Times New Roman" w:cs="Times New Roman"/>
                <w:bCs/>
                <w:color w:val="0D0D0D" w:themeColor="text1" w:themeTint="F2"/>
                <w:sz w:val="18"/>
                <w:szCs w:val="18"/>
                <w:vertAlign w:val="superscript"/>
              </w:rPr>
              <w:t>+</w:t>
            </w:r>
          </w:p>
        </w:tc>
        <w:bookmarkEnd w:id="9"/>
        <w:tc>
          <w:tcPr>
            <w:tcW w:w="759" w:type="pct"/>
            <w:noWrap/>
          </w:tcPr>
          <w:p w14:paraId="5A0FB6B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27E07F5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6A81FAAE" w14:textId="509E62E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93316F0E-4972-46BE-B973-8F09E014A7C2}</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Walter et al., 2016)</w:t>
            </w:r>
            <w:r w:rsidRPr="00106104">
              <w:rPr>
                <w:rFonts w:ascii="Times New Roman" w:hAnsi="Times New Roman" w:cs="Times New Roman"/>
                <w:bCs/>
                <w:color w:val="0D0D0D" w:themeColor="text1" w:themeTint="F2"/>
                <w:sz w:val="18"/>
                <w:szCs w:val="18"/>
              </w:rPr>
              <w:fldChar w:fldCharType="end"/>
            </w:r>
          </w:p>
        </w:tc>
      </w:tr>
      <w:tr w:rsidR="007E33E9" w:rsidRPr="00106104" w14:paraId="4984F90B" w14:textId="77777777" w:rsidTr="00651914">
        <w:trPr>
          <w:cantSplit/>
          <w:trHeight w:hRule="exact" w:val="402"/>
          <w:jc w:val="center"/>
        </w:trPr>
        <w:tc>
          <w:tcPr>
            <w:tcW w:w="339" w:type="pct"/>
            <w:noWrap/>
          </w:tcPr>
          <w:p w14:paraId="6F90C46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6</w:t>
            </w:r>
          </w:p>
        </w:tc>
        <w:tc>
          <w:tcPr>
            <w:tcW w:w="1879" w:type="pct"/>
            <w:noWrap/>
          </w:tcPr>
          <w:p w14:paraId="1FCAB1A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XCR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E0F1E2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6505868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005DAC2" w14:textId="67336B0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EDCA8F0E-A56A-4091-8CD7-990003A8D5DE}</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Barbera et al., 2016)</w:t>
            </w:r>
            <w:r w:rsidRPr="00106104">
              <w:rPr>
                <w:rFonts w:ascii="Times New Roman" w:hAnsi="Times New Roman" w:cs="Times New Roman"/>
                <w:bCs/>
                <w:color w:val="0D0D0D" w:themeColor="text1" w:themeTint="F2"/>
                <w:sz w:val="18"/>
                <w:szCs w:val="18"/>
              </w:rPr>
              <w:fldChar w:fldCharType="end"/>
            </w:r>
          </w:p>
        </w:tc>
      </w:tr>
      <w:tr w:rsidR="007E33E9" w:rsidRPr="00106104" w14:paraId="4B32A281" w14:textId="77777777" w:rsidTr="00651914">
        <w:trPr>
          <w:cantSplit/>
          <w:trHeight w:hRule="exact" w:val="402"/>
          <w:jc w:val="center"/>
        </w:trPr>
        <w:tc>
          <w:tcPr>
            <w:tcW w:w="339" w:type="pct"/>
            <w:noWrap/>
          </w:tcPr>
          <w:p w14:paraId="45140A0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6</w:t>
            </w:r>
          </w:p>
        </w:tc>
        <w:tc>
          <w:tcPr>
            <w:tcW w:w="1879" w:type="pct"/>
            <w:noWrap/>
          </w:tcPr>
          <w:p w14:paraId="2CD2AC1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292051C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57EF442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1149" w:type="pct"/>
          </w:tcPr>
          <w:p w14:paraId="11171AE3" w14:textId="59D9684E"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C264984-812D-4D49-9FD1-337D6BADAF3D}</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Kravchenko et al., 2016)</w:t>
            </w:r>
            <w:r w:rsidRPr="00106104">
              <w:rPr>
                <w:rFonts w:ascii="Times New Roman" w:hAnsi="Times New Roman" w:cs="Times New Roman"/>
                <w:bCs/>
                <w:color w:val="0D0D0D" w:themeColor="text1" w:themeTint="F2"/>
                <w:sz w:val="18"/>
                <w:szCs w:val="18"/>
              </w:rPr>
              <w:fldChar w:fldCharType="end"/>
            </w:r>
          </w:p>
        </w:tc>
      </w:tr>
      <w:tr w:rsidR="007E33E9" w:rsidRPr="00106104" w14:paraId="0F6E9764" w14:textId="77777777" w:rsidTr="00651914">
        <w:trPr>
          <w:cantSplit/>
          <w:trHeight w:hRule="exact" w:val="402"/>
          <w:jc w:val="center"/>
        </w:trPr>
        <w:tc>
          <w:tcPr>
            <w:tcW w:w="339" w:type="pct"/>
            <w:noWrap/>
          </w:tcPr>
          <w:p w14:paraId="0897411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9</w:t>
            </w:r>
            <w:r w:rsidRPr="00106104">
              <w:rPr>
                <w:rFonts w:ascii="Times New Roman" w:hAnsi="Times New Roman" w:cs="Times New Roman"/>
                <w:bCs/>
                <w:color w:val="0D0D0D" w:themeColor="text1" w:themeTint="F2"/>
                <w:sz w:val="18"/>
                <w:szCs w:val="18"/>
                <w:vertAlign w:val="superscript"/>
              </w:rPr>
              <w:t>1</w:t>
            </w:r>
          </w:p>
        </w:tc>
        <w:tc>
          <w:tcPr>
            <w:tcW w:w="1879" w:type="pct"/>
            <w:noWrap/>
          </w:tcPr>
          <w:p w14:paraId="2DA8C51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E9D732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39582FD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072FD7D9" w14:textId="62D1EEDB"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312189BF-FF74-4DD0-88B9-09E96A1D567D}</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Wu et al., 2016)</w:t>
            </w:r>
            <w:r w:rsidRPr="00106104">
              <w:rPr>
                <w:rFonts w:ascii="Times New Roman" w:hAnsi="Times New Roman" w:cs="Times New Roman"/>
                <w:bCs/>
                <w:color w:val="0D0D0D" w:themeColor="text1" w:themeTint="F2"/>
                <w:sz w:val="18"/>
                <w:szCs w:val="18"/>
              </w:rPr>
              <w:fldChar w:fldCharType="end"/>
            </w:r>
          </w:p>
        </w:tc>
      </w:tr>
      <w:tr w:rsidR="007E33E9" w:rsidRPr="00106104" w14:paraId="57FB8BB4" w14:textId="77777777" w:rsidTr="00651914">
        <w:trPr>
          <w:cantSplit/>
          <w:trHeight w:hRule="exact" w:val="340"/>
          <w:jc w:val="center"/>
        </w:trPr>
        <w:tc>
          <w:tcPr>
            <w:tcW w:w="339" w:type="pct"/>
            <w:noWrap/>
          </w:tcPr>
          <w:p w14:paraId="003E279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1</w:t>
            </w:r>
            <w:r w:rsidRPr="00106104">
              <w:rPr>
                <w:rFonts w:ascii="Times New Roman" w:hAnsi="Times New Roman" w:cs="Times New Roman"/>
                <w:bCs/>
                <w:color w:val="0D0D0D" w:themeColor="text1" w:themeTint="F2"/>
                <w:sz w:val="18"/>
                <w:szCs w:val="18"/>
                <w:vertAlign w:val="superscript"/>
              </w:rPr>
              <w:t>2</w:t>
            </w:r>
          </w:p>
        </w:tc>
        <w:tc>
          <w:tcPr>
            <w:tcW w:w="1879" w:type="pct"/>
            <w:noWrap/>
          </w:tcPr>
          <w:p w14:paraId="6B80F25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4CDCE4F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5147DFC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1149" w:type="pct"/>
          </w:tcPr>
          <w:p w14:paraId="4D6069D3"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052FCB1B" w14:textId="77777777" w:rsidTr="00651914">
        <w:trPr>
          <w:cantSplit/>
          <w:trHeight w:hRule="exact" w:val="340"/>
          <w:jc w:val="center"/>
        </w:trPr>
        <w:tc>
          <w:tcPr>
            <w:tcW w:w="339" w:type="pct"/>
            <w:noWrap/>
          </w:tcPr>
          <w:p w14:paraId="64CFC72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40</w:t>
            </w:r>
          </w:p>
        </w:tc>
        <w:tc>
          <w:tcPr>
            <w:tcW w:w="1879" w:type="pct"/>
            <w:noWrap/>
          </w:tcPr>
          <w:p w14:paraId="12174F0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233F73B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5446375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4C545D1" w14:textId="4042F239"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01E25E13-FE35-4F36-A8DD-3E64D45F4F8A}</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Khattab et al., 2016)</w:t>
            </w:r>
            <w:r w:rsidRPr="00106104">
              <w:rPr>
                <w:rFonts w:ascii="Times New Roman" w:hAnsi="Times New Roman" w:cs="Times New Roman"/>
                <w:bCs/>
                <w:color w:val="0D0D0D" w:themeColor="text1" w:themeTint="F2"/>
                <w:sz w:val="18"/>
                <w:szCs w:val="18"/>
              </w:rPr>
              <w:fldChar w:fldCharType="end"/>
            </w:r>
          </w:p>
        </w:tc>
      </w:tr>
      <w:tr w:rsidR="007E33E9" w:rsidRPr="00106104" w14:paraId="6A0E8415" w14:textId="77777777" w:rsidTr="00651914">
        <w:trPr>
          <w:cantSplit/>
          <w:trHeight w:hRule="exact" w:val="340"/>
          <w:jc w:val="center"/>
        </w:trPr>
        <w:tc>
          <w:tcPr>
            <w:tcW w:w="339" w:type="pct"/>
            <w:noWrap/>
          </w:tcPr>
          <w:p w14:paraId="3BCD152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08</w:t>
            </w:r>
          </w:p>
        </w:tc>
        <w:tc>
          <w:tcPr>
            <w:tcW w:w="1879" w:type="pct"/>
            <w:noWrap/>
          </w:tcPr>
          <w:p w14:paraId="45B03C2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CR4</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4FF66C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2515A66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4A9D57F1" w14:textId="5D0E6D7F"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AAF253E3-6172-4F9B-92D8-978F82609C72}</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Nakayamada et al., 2017)</w:t>
            </w:r>
            <w:r w:rsidRPr="00106104">
              <w:rPr>
                <w:rFonts w:ascii="Times New Roman" w:hAnsi="Times New Roman" w:cs="Times New Roman"/>
                <w:bCs/>
                <w:color w:val="0D0D0D" w:themeColor="text1" w:themeTint="F2"/>
                <w:sz w:val="18"/>
                <w:szCs w:val="18"/>
              </w:rPr>
              <w:fldChar w:fldCharType="end"/>
            </w:r>
          </w:p>
        </w:tc>
      </w:tr>
      <w:tr w:rsidR="007E33E9" w:rsidRPr="00106104" w14:paraId="268D30CB" w14:textId="77777777" w:rsidTr="00651914">
        <w:trPr>
          <w:cantSplit/>
          <w:trHeight w:hRule="exact" w:val="340"/>
          <w:jc w:val="center"/>
        </w:trPr>
        <w:tc>
          <w:tcPr>
            <w:tcW w:w="339" w:type="pct"/>
            <w:noWrap/>
          </w:tcPr>
          <w:p w14:paraId="4B3176C7"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43A69D2A" w14:textId="2CE9EF13"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CR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O</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HLA-DR</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9E82B2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ACD2BCD"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10" w:name="OLE_LINK24"/>
            <w:r w:rsidRPr="00106104">
              <w:rPr>
                <w:rFonts w:ascii="Times New Roman" w:hAnsi="Times New Roman" w:cs="Times New Roman"/>
                <w:bCs/>
                <w:color w:val="0D0D0D" w:themeColor="text1" w:themeTint="F2"/>
                <w:sz w:val="18"/>
                <w:szCs w:val="18"/>
              </w:rPr>
              <w:t>Not tested</w:t>
            </w:r>
            <w:bookmarkEnd w:id="10"/>
          </w:p>
        </w:tc>
        <w:tc>
          <w:tcPr>
            <w:tcW w:w="1149" w:type="pct"/>
          </w:tcPr>
          <w:p w14:paraId="7C1611C3"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3607A7C9" w14:textId="77777777" w:rsidTr="00651914">
        <w:trPr>
          <w:cantSplit/>
          <w:trHeight w:hRule="exact" w:val="340"/>
          <w:jc w:val="center"/>
        </w:trPr>
        <w:tc>
          <w:tcPr>
            <w:tcW w:w="339" w:type="pct"/>
            <w:noWrap/>
          </w:tcPr>
          <w:p w14:paraId="3610DC6D"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3FE50E8D" w14:textId="258578DB"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CR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O</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HLA-DR</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16BFF9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3739A29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92061EA"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3F3E34E9" w14:textId="77777777" w:rsidTr="00651914">
        <w:trPr>
          <w:cantSplit/>
          <w:trHeight w:hRule="exact" w:val="340"/>
          <w:jc w:val="center"/>
        </w:trPr>
        <w:tc>
          <w:tcPr>
            <w:tcW w:w="339" w:type="pct"/>
            <w:noWrap/>
          </w:tcPr>
          <w:p w14:paraId="04AACED3"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27CD20A3" w14:textId="0C7A31F1"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CCR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45RO</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HLA-DR</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369D89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EA70EB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9EC77F8"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73D7714E" w14:textId="77777777" w:rsidTr="00651914">
        <w:trPr>
          <w:cantSplit/>
          <w:trHeight w:hRule="exact" w:val="340"/>
          <w:jc w:val="center"/>
        </w:trPr>
        <w:tc>
          <w:tcPr>
            <w:tcW w:w="339" w:type="pct"/>
            <w:noWrap/>
          </w:tcPr>
          <w:p w14:paraId="74871AC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8</w:t>
            </w:r>
          </w:p>
        </w:tc>
        <w:tc>
          <w:tcPr>
            <w:tcW w:w="1879" w:type="pct"/>
            <w:noWrap/>
          </w:tcPr>
          <w:p w14:paraId="7E1C156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66DA55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76C2EB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5C488927" w14:textId="37634312"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9CB5F8B4-72A8-4A5A-BDB5-21C2F23B0BB0}</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Sun et al., 2017)</w:t>
            </w:r>
            <w:r w:rsidRPr="00106104">
              <w:rPr>
                <w:rFonts w:ascii="Times New Roman" w:hAnsi="Times New Roman" w:cs="Times New Roman"/>
                <w:bCs/>
                <w:color w:val="0D0D0D" w:themeColor="text1" w:themeTint="F2"/>
                <w:sz w:val="18"/>
                <w:szCs w:val="18"/>
              </w:rPr>
              <w:fldChar w:fldCharType="end"/>
            </w:r>
          </w:p>
        </w:tc>
      </w:tr>
      <w:tr w:rsidR="007E33E9" w:rsidRPr="00106104" w14:paraId="19D1AAED" w14:textId="77777777" w:rsidTr="00651914">
        <w:trPr>
          <w:cantSplit/>
          <w:trHeight w:hRule="exact" w:val="340"/>
          <w:jc w:val="center"/>
        </w:trPr>
        <w:tc>
          <w:tcPr>
            <w:tcW w:w="339" w:type="pct"/>
            <w:noWrap/>
          </w:tcPr>
          <w:p w14:paraId="6D023D9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85</w:t>
            </w:r>
          </w:p>
        </w:tc>
        <w:tc>
          <w:tcPr>
            <w:tcW w:w="1879" w:type="pct"/>
            <w:noWrap/>
          </w:tcPr>
          <w:p w14:paraId="0A00F198"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14108E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6FF074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0C69FE2" w14:textId="4CC3306A"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61703A06-8630-4DCD-A826-D285EA85DA8A}</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Nakachi et al., 2017)</w:t>
            </w:r>
            <w:r w:rsidRPr="00106104">
              <w:rPr>
                <w:rFonts w:ascii="Times New Roman" w:hAnsi="Times New Roman" w:cs="Times New Roman"/>
                <w:bCs/>
                <w:color w:val="0D0D0D" w:themeColor="text1" w:themeTint="F2"/>
                <w:sz w:val="18"/>
                <w:szCs w:val="18"/>
              </w:rPr>
              <w:fldChar w:fldCharType="end"/>
            </w:r>
          </w:p>
        </w:tc>
      </w:tr>
      <w:tr w:rsidR="007E33E9" w:rsidRPr="00106104" w14:paraId="124F399F" w14:textId="77777777" w:rsidTr="00651914">
        <w:trPr>
          <w:cantSplit/>
          <w:trHeight w:hRule="exact" w:val="340"/>
          <w:jc w:val="center"/>
        </w:trPr>
        <w:tc>
          <w:tcPr>
            <w:tcW w:w="339" w:type="pct"/>
            <w:noWrap/>
          </w:tcPr>
          <w:p w14:paraId="0A364AF9"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5FE6F5A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LAG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A6B785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7F46591"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5E93BDA"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17CD4030" w14:textId="77777777" w:rsidTr="00651914">
        <w:trPr>
          <w:cantSplit/>
          <w:trHeight w:hRule="exact" w:val="340"/>
          <w:jc w:val="center"/>
        </w:trPr>
        <w:tc>
          <w:tcPr>
            <w:tcW w:w="339" w:type="pct"/>
            <w:noWrap/>
          </w:tcPr>
          <w:p w14:paraId="4A31A4D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9</w:t>
            </w:r>
          </w:p>
        </w:tc>
        <w:tc>
          <w:tcPr>
            <w:tcW w:w="1879" w:type="pct"/>
            <w:noWrap/>
          </w:tcPr>
          <w:p w14:paraId="6D8E894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0353E3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65A07A2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87B1085" w14:textId="1F9CD8B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8BC489D6-0ACD-4589-92FD-C886C11CCC90}</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Dulic et al., 2017)</w:t>
            </w:r>
            <w:r w:rsidRPr="00106104">
              <w:rPr>
                <w:rFonts w:ascii="Times New Roman" w:hAnsi="Times New Roman" w:cs="Times New Roman"/>
                <w:bCs/>
                <w:color w:val="0D0D0D" w:themeColor="text1" w:themeTint="F2"/>
                <w:sz w:val="18"/>
                <w:szCs w:val="18"/>
              </w:rPr>
              <w:fldChar w:fldCharType="end"/>
            </w:r>
          </w:p>
        </w:tc>
      </w:tr>
      <w:tr w:rsidR="007E33E9" w:rsidRPr="00106104" w14:paraId="16BC208B" w14:textId="77777777" w:rsidTr="00651914">
        <w:trPr>
          <w:cantSplit/>
          <w:trHeight w:hRule="exact" w:val="340"/>
          <w:jc w:val="center"/>
        </w:trPr>
        <w:tc>
          <w:tcPr>
            <w:tcW w:w="339" w:type="pct"/>
            <w:noWrap/>
          </w:tcPr>
          <w:p w14:paraId="32A90616" w14:textId="26D01D38"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hint="eastAsia"/>
                <w:bCs/>
                <w:color w:val="0D0D0D" w:themeColor="text1" w:themeTint="F2"/>
                <w:sz w:val="18"/>
                <w:szCs w:val="18"/>
              </w:rPr>
              <w:t>8</w:t>
            </w:r>
            <w:r w:rsidRPr="00106104">
              <w:rPr>
                <w:rFonts w:ascii="Times New Roman" w:hAnsi="Times New Roman" w:cs="Times New Roman"/>
                <w:bCs/>
                <w:color w:val="0D0D0D" w:themeColor="text1" w:themeTint="F2"/>
                <w:sz w:val="18"/>
                <w:szCs w:val="18"/>
              </w:rPr>
              <w:t>4</w:t>
            </w:r>
          </w:p>
        </w:tc>
        <w:tc>
          <w:tcPr>
            <w:tcW w:w="1879" w:type="pct"/>
            <w:noWrap/>
          </w:tcPr>
          <w:p w14:paraId="195B478C" w14:textId="7880AEA1"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8</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DD47942" w14:textId="503C8C8A"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3B3CCA0B" w14:textId="27852BF0"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261FE582" w14:textId="27D78B83"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F199954-5E85-4563-A250-B06E4C3BBCF2}</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Fessler et al., 2017)</w:t>
            </w:r>
            <w:r w:rsidRPr="00106104">
              <w:rPr>
                <w:rFonts w:ascii="Times New Roman" w:hAnsi="Times New Roman" w:cs="Times New Roman"/>
                <w:bCs/>
                <w:color w:val="0D0D0D" w:themeColor="text1" w:themeTint="F2"/>
                <w:sz w:val="18"/>
                <w:szCs w:val="18"/>
              </w:rPr>
              <w:fldChar w:fldCharType="end"/>
            </w:r>
          </w:p>
        </w:tc>
      </w:tr>
      <w:tr w:rsidR="007E33E9" w:rsidRPr="00106104" w14:paraId="4D94E5AF" w14:textId="77777777" w:rsidTr="00651914">
        <w:trPr>
          <w:cantSplit/>
          <w:trHeight w:hRule="exact" w:val="340"/>
          <w:jc w:val="center"/>
        </w:trPr>
        <w:tc>
          <w:tcPr>
            <w:tcW w:w="339" w:type="pct"/>
            <w:noWrap/>
          </w:tcPr>
          <w:p w14:paraId="5F8BE0F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9</w:t>
            </w:r>
            <w:r w:rsidRPr="00106104">
              <w:rPr>
                <w:rFonts w:ascii="Times New Roman" w:hAnsi="Times New Roman" w:cs="Times New Roman"/>
                <w:bCs/>
                <w:color w:val="0D0D0D" w:themeColor="text1" w:themeTint="F2"/>
                <w:sz w:val="18"/>
                <w:szCs w:val="18"/>
                <w:vertAlign w:val="superscript"/>
              </w:rPr>
              <w:t>3</w:t>
            </w:r>
          </w:p>
        </w:tc>
        <w:tc>
          <w:tcPr>
            <w:tcW w:w="1879" w:type="pct"/>
            <w:noWrap/>
          </w:tcPr>
          <w:p w14:paraId="1441C83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5RA</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AAB663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5C7DEDB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6615E1EB" w14:textId="569B796B"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17854264-EBD0-40A1-9CF0-E7C63462D1DB}</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Liu et al., 2018)</w:t>
            </w:r>
            <w:r w:rsidRPr="00106104">
              <w:rPr>
                <w:rFonts w:ascii="Times New Roman" w:hAnsi="Times New Roman" w:cs="Times New Roman"/>
                <w:bCs/>
                <w:color w:val="0D0D0D" w:themeColor="text1" w:themeTint="F2"/>
                <w:sz w:val="18"/>
                <w:szCs w:val="18"/>
              </w:rPr>
              <w:fldChar w:fldCharType="end"/>
            </w:r>
          </w:p>
        </w:tc>
      </w:tr>
      <w:tr w:rsidR="007E33E9" w:rsidRPr="00106104" w14:paraId="28CE128C" w14:textId="77777777" w:rsidTr="00651914">
        <w:trPr>
          <w:cantSplit/>
          <w:trHeight w:hRule="exact" w:val="340"/>
          <w:jc w:val="center"/>
        </w:trPr>
        <w:tc>
          <w:tcPr>
            <w:tcW w:w="339" w:type="pct"/>
            <w:noWrap/>
          </w:tcPr>
          <w:p w14:paraId="757B7ACD"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1D22F5D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XCR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bookmarkStart w:id="11" w:name="OLE_LINK9"/>
            <w:r w:rsidRPr="00106104">
              <w:rPr>
                <w:rFonts w:ascii="Times New Roman" w:hAnsi="Times New Roman" w:cs="Times New Roman"/>
                <w:bCs/>
                <w:color w:val="0D0D0D" w:themeColor="text1" w:themeTint="F2"/>
                <w:sz w:val="18"/>
                <w:szCs w:val="18"/>
                <w:vertAlign w:val="superscript"/>
              </w:rPr>
              <w:t>+</w:t>
            </w:r>
            <w:bookmarkEnd w:id="11"/>
          </w:p>
        </w:tc>
        <w:tc>
          <w:tcPr>
            <w:tcW w:w="759" w:type="pct"/>
            <w:noWrap/>
          </w:tcPr>
          <w:p w14:paraId="613E448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2CD889F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A31EA81"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01F3F909" w14:textId="77777777" w:rsidTr="00651914">
        <w:trPr>
          <w:cantSplit/>
          <w:trHeight w:hRule="exact" w:val="340"/>
          <w:jc w:val="center"/>
        </w:trPr>
        <w:tc>
          <w:tcPr>
            <w:tcW w:w="339" w:type="pct"/>
            <w:noWrap/>
          </w:tcPr>
          <w:p w14:paraId="11AA682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10</w:t>
            </w:r>
            <w:r w:rsidRPr="00106104">
              <w:rPr>
                <w:rFonts w:ascii="Times New Roman" w:hAnsi="Times New Roman" w:cs="Times New Roman"/>
                <w:bCs/>
                <w:color w:val="0D0D0D" w:themeColor="text1" w:themeTint="F2"/>
                <w:sz w:val="18"/>
                <w:szCs w:val="18"/>
                <w:vertAlign w:val="superscript"/>
              </w:rPr>
              <w:t>4</w:t>
            </w:r>
          </w:p>
        </w:tc>
        <w:tc>
          <w:tcPr>
            <w:tcW w:w="1879" w:type="pct"/>
            <w:noWrap/>
          </w:tcPr>
          <w:p w14:paraId="5169945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XCR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p w14:paraId="5A6D1CC8"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25highCD127low</w:t>
            </w:r>
          </w:p>
        </w:tc>
        <w:tc>
          <w:tcPr>
            <w:tcW w:w="759" w:type="pct"/>
            <w:noWrap/>
          </w:tcPr>
          <w:p w14:paraId="26F6079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874" w:type="pct"/>
            <w:noWrap/>
          </w:tcPr>
          <w:p w14:paraId="478CF02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1149" w:type="pct"/>
          </w:tcPr>
          <w:p w14:paraId="04E62E5D"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5165DEAC" w14:textId="77777777" w:rsidTr="00651914">
        <w:trPr>
          <w:cantSplit/>
          <w:trHeight w:hRule="exact" w:val="340"/>
          <w:jc w:val="center"/>
        </w:trPr>
        <w:tc>
          <w:tcPr>
            <w:tcW w:w="339" w:type="pct"/>
            <w:noWrap/>
          </w:tcPr>
          <w:p w14:paraId="7169E55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38</w:t>
            </w:r>
          </w:p>
        </w:tc>
        <w:tc>
          <w:tcPr>
            <w:tcW w:w="1879" w:type="pct"/>
            <w:noWrap/>
          </w:tcPr>
          <w:p w14:paraId="0690118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FFCB44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7C9C8132" w14:textId="77777777" w:rsidR="007E33E9" w:rsidRPr="00106104" w:rsidRDefault="007E33E9" w:rsidP="00764FDE">
            <w:pPr>
              <w:jc w:val="center"/>
              <w:rPr>
                <w:rFonts w:ascii="Times New Roman" w:hAnsi="Times New Roman" w:cs="Times New Roman"/>
                <w:bCs/>
                <w:color w:val="0D0D0D" w:themeColor="text1" w:themeTint="F2"/>
                <w:sz w:val="18"/>
                <w:szCs w:val="18"/>
              </w:rPr>
            </w:pPr>
            <w:bookmarkStart w:id="12" w:name="_Hlk33750843"/>
            <w:r w:rsidRPr="00106104">
              <w:rPr>
                <w:rFonts w:ascii="Times New Roman" w:hAnsi="Times New Roman" w:cs="Times New Roman"/>
                <w:bCs/>
                <w:color w:val="0D0D0D" w:themeColor="text1" w:themeTint="F2"/>
                <w:sz w:val="18"/>
                <w:szCs w:val="18"/>
              </w:rPr>
              <w:t>Almost invariant</w:t>
            </w:r>
            <w:bookmarkEnd w:id="12"/>
          </w:p>
        </w:tc>
        <w:tc>
          <w:tcPr>
            <w:tcW w:w="1149" w:type="pct"/>
          </w:tcPr>
          <w:p w14:paraId="1B155BF8" w14:textId="7E366C43" w:rsidR="007E33E9" w:rsidRPr="00106104" w:rsidRDefault="0052169A" w:rsidP="00764FDE">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470F9287-8794-4F4B-AC1D-789BA0213F48}</w:instrText>
            </w:r>
            <w:r>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Vitales-Noyola et al., 2018)</w:t>
            </w:r>
            <w:r>
              <w:rPr>
                <w:rFonts w:ascii="Times New Roman" w:hAnsi="Times New Roman" w:cs="Times New Roman"/>
                <w:bCs/>
                <w:color w:val="0D0D0D" w:themeColor="text1" w:themeTint="F2"/>
                <w:sz w:val="18"/>
                <w:szCs w:val="18"/>
              </w:rPr>
              <w:fldChar w:fldCharType="end"/>
            </w:r>
          </w:p>
        </w:tc>
      </w:tr>
      <w:tr w:rsidR="007E33E9" w:rsidRPr="00106104" w14:paraId="14076A4A" w14:textId="77777777" w:rsidTr="00651914">
        <w:trPr>
          <w:cantSplit/>
          <w:trHeight w:hRule="exact" w:val="340"/>
          <w:jc w:val="center"/>
        </w:trPr>
        <w:tc>
          <w:tcPr>
            <w:tcW w:w="339" w:type="pct"/>
            <w:noWrap/>
          </w:tcPr>
          <w:p w14:paraId="7799C397"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60F181A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var</w:t>
            </w:r>
            <w:r w:rsidRPr="00106104">
              <w:rPr>
                <w:rFonts w:ascii="Times New Roman" w:hAnsi="Times New Roman" w:cs="Times New Roman"/>
                <w:bCs/>
                <w:color w:val="0D0D0D" w:themeColor="text1" w:themeTint="F2"/>
                <w:sz w:val="18"/>
                <w:szCs w:val="18"/>
              </w:rPr>
              <w:t>CD69</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LAP</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IL-10</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2C0798A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3A77B587"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1D7BCFBE"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34DDCBD4" w14:textId="77777777" w:rsidTr="00651914">
        <w:trPr>
          <w:cantSplit/>
          <w:trHeight w:hRule="exact" w:val="340"/>
          <w:jc w:val="center"/>
        </w:trPr>
        <w:tc>
          <w:tcPr>
            <w:tcW w:w="339" w:type="pct"/>
            <w:noWrap/>
          </w:tcPr>
          <w:p w14:paraId="4336DDF3"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c>
          <w:tcPr>
            <w:tcW w:w="1879" w:type="pct"/>
            <w:noWrap/>
          </w:tcPr>
          <w:p w14:paraId="2AED80FB"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69</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NKG2D</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LAP</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IL-10</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7479DE8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25A7D25"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47FAC69" w14:textId="77777777" w:rsidR="007E33E9" w:rsidRPr="00106104" w:rsidRDefault="007E33E9" w:rsidP="00764FDE">
            <w:pPr>
              <w:jc w:val="center"/>
              <w:rPr>
                <w:rFonts w:ascii="Times New Roman" w:hAnsi="Times New Roman" w:cs="Times New Roman"/>
                <w:bCs/>
                <w:color w:val="0D0D0D" w:themeColor="text1" w:themeTint="F2"/>
                <w:sz w:val="18"/>
                <w:szCs w:val="18"/>
              </w:rPr>
            </w:pPr>
          </w:p>
        </w:tc>
      </w:tr>
      <w:tr w:rsidR="007E33E9" w:rsidRPr="00106104" w14:paraId="5B14D2F4" w14:textId="77777777" w:rsidTr="00651914">
        <w:trPr>
          <w:cantSplit/>
          <w:trHeight w:hRule="exact" w:val="340"/>
          <w:jc w:val="center"/>
        </w:trPr>
        <w:tc>
          <w:tcPr>
            <w:tcW w:w="339" w:type="pct"/>
            <w:noWrap/>
          </w:tcPr>
          <w:p w14:paraId="501F692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70</w:t>
            </w:r>
          </w:p>
        </w:tc>
        <w:tc>
          <w:tcPr>
            <w:tcW w:w="1879" w:type="pct"/>
            <w:noWrap/>
          </w:tcPr>
          <w:p w14:paraId="6010DA33"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CD39</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18FADB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00093C5A"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7D5CF281" w14:textId="0E10C05E"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F9A2C466-A129-401F-8222-998D1DF7C9C4}</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Gupta et al., 2018)</w:t>
            </w:r>
            <w:r w:rsidRPr="00106104">
              <w:rPr>
                <w:rFonts w:ascii="Times New Roman" w:hAnsi="Times New Roman" w:cs="Times New Roman"/>
                <w:bCs/>
                <w:color w:val="0D0D0D" w:themeColor="text1" w:themeTint="F2"/>
                <w:sz w:val="18"/>
                <w:szCs w:val="18"/>
              </w:rPr>
              <w:fldChar w:fldCharType="end"/>
            </w:r>
          </w:p>
        </w:tc>
      </w:tr>
      <w:tr w:rsidR="007E33E9" w:rsidRPr="00106104" w14:paraId="336937E4" w14:textId="77777777" w:rsidTr="00651914">
        <w:trPr>
          <w:cantSplit/>
          <w:trHeight w:hRule="exact" w:val="340"/>
          <w:jc w:val="center"/>
        </w:trPr>
        <w:tc>
          <w:tcPr>
            <w:tcW w:w="339" w:type="pct"/>
            <w:noWrap/>
          </w:tcPr>
          <w:p w14:paraId="665EF43F"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44</w:t>
            </w:r>
          </w:p>
        </w:tc>
        <w:tc>
          <w:tcPr>
            <w:tcW w:w="1879" w:type="pct"/>
            <w:noWrap/>
          </w:tcPr>
          <w:p w14:paraId="63CCEFC6"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XCR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4817656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49B196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0D299813" w14:textId="4F49650F"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D7DF16F9-7657-4736-B4D9-7180D08C8AFC}</w:instrText>
            </w:r>
            <w:r w:rsidRPr="00106104">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Niu et al., 2018)</w:t>
            </w:r>
            <w:r w:rsidRPr="00106104">
              <w:rPr>
                <w:rFonts w:ascii="Times New Roman" w:hAnsi="Times New Roman" w:cs="Times New Roman"/>
                <w:bCs/>
                <w:color w:val="0D0D0D" w:themeColor="text1" w:themeTint="F2"/>
                <w:sz w:val="18"/>
                <w:szCs w:val="18"/>
              </w:rPr>
              <w:fldChar w:fldCharType="end"/>
            </w:r>
          </w:p>
        </w:tc>
      </w:tr>
      <w:tr w:rsidR="007E33E9" w:rsidRPr="00106104" w14:paraId="38383492" w14:textId="77777777" w:rsidTr="00651914">
        <w:trPr>
          <w:cantSplit/>
          <w:trHeight w:hRule="exact" w:val="340"/>
          <w:jc w:val="center"/>
        </w:trPr>
        <w:tc>
          <w:tcPr>
            <w:tcW w:w="339" w:type="pct"/>
            <w:noWrap/>
          </w:tcPr>
          <w:p w14:paraId="3E944A04"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04</w:t>
            </w:r>
          </w:p>
        </w:tc>
        <w:tc>
          <w:tcPr>
            <w:tcW w:w="1879" w:type="pct"/>
            <w:noWrap/>
          </w:tcPr>
          <w:p w14:paraId="59E83F90"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DDB556C"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2268EF78"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2EB7A344" w14:textId="5ED40A52"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28AC6A3C-857A-40CB-AF00-0BA9E5366C90}</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Hashemi et al., 2018)</w:t>
            </w:r>
            <w:r w:rsidRPr="00106104">
              <w:rPr>
                <w:rFonts w:ascii="Times New Roman" w:hAnsi="Times New Roman" w:cs="Times New Roman"/>
                <w:bCs/>
                <w:color w:val="0D0D0D" w:themeColor="text1" w:themeTint="F2"/>
                <w:sz w:val="18"/>
                <w:szCs w:val="18"/>
              </w:rPr>
              <w:fldChar w:fldCharType="end"/>
            </w:r>
          </w:p>
        </w:tc>
      </w:tr>
      <w:tr w:rsidR="007E33E9" w:rsidRPr="00106104" w14:paraId="24E9BFF1" w14:textId="77777777" w:rsidTr="00651914">
        <w:trPr>
          <w:cantSplit/>
          <w:trHeight w:hRule="exact" w:val="340"/>
          <w:jc w:val="center"/>
        </w:trPr>
        <w:tc>
          <w:tcPr>
            <w:tcW w:w="339" w:type="pct"/>
            <w:noWrap/>
          </w:tcPr>
          <w:p w14:paraId="0D0F6DDD"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5</w:t>
            </w:r>
          </w:p>
        </w:tc>
        <w:tc>
          <w:tcPr>
            <w:tcW w:w="1879" w:type="pct"/>
            <w:noWrap/>
          </w:tcPr>
          <w:p w14:paraId="23F65F39"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DAFE06E"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F41A3D2" w14:textId="77777777"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34366A2F" w14:textId="7EE887CD" w:rsidR="007E33E9" w:rsidRPr="00106104" w:rsidRDefault="007E33E9" w:rsidP="00764FDE">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0121AE6D-FB58-440C-A2A7-A87EA5367A01}</w:instrText>
            </w:r>
            <w:r w:rsidRPr="00106104">
              <w:rPr>
                <w:rFonts w:ascii="Times New Roman" w:hAnsi="Times New Roman" w:cs="Times New Roman"/>
                <w:bCs/>
                <w:color w:val="0D0D0D" w:themeColor="text1" w:themeTint="F2"/>
                <w:sz w:val="18"/>
                <w:szCs w:val="18"/>
              </w:rPr>
              <w:fldChar w:fldCharType="separate"/>
            </w:r>
            <w:r w:rsidR="00072854">
              <w:rPr>
                <w:rFonts w:ascii="Times New Roman" w:hAnsi="Times New Roman" w:cs="Times New Roman"/>
                <w:color w:val="080000"/>
                <w:kern w:val="0"/>
                <w:sz w:val="18"/>
                <w:szCs w:val="18"/>
              </w:rPr>
              <w:t>(Wang et al., 2018)</w:t>
            </w:r>
            <w:r w:rsidRPr="00106104">
              <w:rPr>
                <w:rFonts w:ascii="Times New Roman" w:hAnsi="Times New Roman" w:cs="Times New Roman"/>
                <w:bCs/>
                <w:color w:val="0D0D0D" w:themeColor="text1" w:themeTint="F2"/>
                <w:sz w:val="18"/>
                <w:szCs w:val="18"/>
              </w:rPr>
              <w:fldChar w:fldCharType="end"/>
            </w:r>
          </w:p>
        </w:tc>
      </w:tr>
      <w:tr w:rsidR="00072854" w:rsidRPr="00106104" w14:paraId="7BFC3E2D" w14:textId="77777777" w:rsidTr="00651914">
        <w:trPr>
          <w:cantSplit/>
          <w:trHeight w:hRule="exact" w:val="340"/>
          <w:jc w:val="center"/>
        </w:trPr>
        <w:tc>
          <w:tcPr>
            <w:tcW w:w="339" w:type="pct"/>
            <w:noWrap/>
          </w:tcPr>
          <w:p w14:paraId="5E5E0399" w14:textId="543D1939"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24</w:t>
            </w:r>
          </w:p>
        </w:tc>
        <w:tc>
          <w:tcPr>
            <w:tcW w:w="1879" w:type="pct"/>
            <w:noWrap/>
          </w:tcPr>
          <w:p w14:paraId="57BCFFFD" w14:textId="46FD91BF"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XCR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08B56CF9" w14:textId="08CD37C3"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33223AB0" w14:textId="43E0F27B"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43324E8D" w14:textId="27C32CD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9EB8EE4E-AABE-42CA-A2A3-B767FAF85EFE}</w:instrText>
            </w:r>
            <w:r w:rsidRPr="00106104">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Wang et al., 2019)</w:t>
            </w:r>
            <w:r w:rsidRPr="00106104">
              <w:rPr>
                <w:rFonts w:ascii="Times New Roman" w:hAnsi="Times New Roman" w:cs="Times New Roman"/>
                <w:bCs/>
                <w:color w:val="0D0D0D" w:themeColor="text1" w:themeTint="F2"/>
                <w:sz w:val="18"/>
                <w:szCs w:val="18"/>
              </w:rPr>
              <w:fldChar w:fldCharType="end"/>
            </w:r>
          </w:p>
        </w:tc>
      </w:tr>
      <w:tr w:rsidR="00072854" w:rsidRPr="00106104" w14:paraId="4FED44D6" w14:textId="77777777" w:rsidTr="00651914">
        <w:trPr>
          <w:cantSplit/>
          <w:trHeight w:hRule="exact" w:val="340"/>
          <w:jc w:val="center"/>
        </w:trPr>
        <w:tc>
          <w:tcPr>
            <w:tcW w:w="339" w:type="pct"/>
            <w:noWrap/>
          </w:tcPr>
          <w:p w14:paraId="4D2B163E"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8</w:t>
            </w:r>
          </w:p>
        </w:tc>
        <w:tc>
          <w:tcPr>
            <w:tcW w:w="1879" w:type="pct"/>
            <w:noWrap/>
          </w:tcPr>
          <w:p w14:paraId="09013433"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E3C3CAE"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37F0A2DF"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25A51FAD" w14:textId="563C4AA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CF39AFF5-4B02-4692-9A44-3DA05B03EAA1}</w:instrText>
            </w:r>
            <w:r w:rsidRPr="00106104">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Kailashiya et al., 2019)</w:t>
            </w:r>
            <w:r w:rsidRPr="00106104">
              <w:rPr>
                <w:rFonts w:ascii="Times New Roman" w:hAnsi="Times New Roman" w:cs="Times New Roman"/>
                <w:bCs/>
                <w:color w:val="0D0D0D" w:themeColor="text1" w:themeTint="F2"/>
                <w:sz w:val="18"/>
                <w:szCs w:val="18"/>
              </w:rPr>
              <w:fldChar w:fldCharType="end"/>
            </w:r>
          </w:p>
        </w:tc>
      </w:tr>
      <w:tr w:rsidR="00072854" w:rsidRPr="00106104" w14:paraId="6050730F" w14:textId="77777777" w:rsidTr="00651914">
        <w:trPr>
          <w:cantSplit/>
          <w:trHeight w:hRule="exact" w:val="340"/>
          <w:jc w:val="center"/>
        </w:trPr>
        <w:tc>
          <w:tcPr>
            <w:tcW w:w="339" w:type="pct"/>
            <w:noWrap/>
          </w:tcPr>
          <w:p w14:paraId="4CB575BC"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68727CCB"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0B2A6D3D"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tcPr>
          <w:p w14:paraId="75AD6971"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18B2FB4E"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r>
      <w:tr w:rsidR="00072854" w:rsidRPr="00106104" w14:paraId="48760428" w14:textId="77777777" w:rsidTr="00651914">
        <w:trPr>
          <w:cantSplit/>
          <w:trHeight w:hRule="exact" w:val="340"/>
          <w:jc w:val="center"/>
        </w:trPr>
        <w:tc>
          <w:tcPr>
            <w:tcW w:w="339" w:type="pct"/>
            <w:noWrap/>
          </w:tcPr>
          <w:p w14:paraId="7FAE794A"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74</w:t>
            </w:r>
          </w:p>
        </w:tc>
        <w:tc>
          <w:tcPr>
            <w:tcW w:w="1879" w:type="pct"/>
            <w:noWrap/>
          </w:tcPr>
          <w:p w14:paraId="63701812"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E58650C" w14:textId="30A4779C"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00295687"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4CE9325D" w14:textId="4B57A1C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fldChar w:fldCharType="begin"/>
            </w:r>
            <w:r w:rsidRPr="00106104">
              <w:rPr>
                <w:rFonts w:ascii="Times New Roman" w:hAnsi="Times New Roman" w:cs="Times New Roman"/>
                <w:bCs/>
                <w:color w:val="0D0D0D" w:themeColor="text1" w:themeTint="F2"/>
                <w:sz w:val="18"/>
                <w:szCs w:val="18"/>
              </w:rPr>
              <w:instrText xml:space="preserve"> ADDIN NE.Ref.{40A85C98-51CB-42A3-8150-0AC4CA499E84}</w:instrText>
            </w:r>
            <w:r w:rsidRPr="00106104">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Yang et al., 2019)</w:t>
            </w:r>
            <w:r w:rsidRPr="00106104">
              <w:rPr>
                <w:rFonts w:ascii="Times New Roman" w:hAnsi="Times New Roman" w:cs="Times New Roman"/>
                <w:bCs/>
                <w:color w:val="0D0D0D" w:themeColor="text1" w:themeTint="F2"/>
                <w:sz w:val="18"/>
                <w:szCs w:val="18"/>
              </w:rPr>
              <w:fldChar w:fldCharType="end"/>
            </w:r>
          </w:p>
        </w:tc>
      </w:tr>
      <w:tr w:rsidR="00072854" w:rsidRPr="00106104" w14:paraId="769E33C0" w14:textId="77777777" w:rsidTr="00651914">
        <w:trPr>
          <w:cantSplit/>
          <w:trHeight w:hRule="exact" w:val="340"/>
          <w:jc w:val="center"/>
        </w:trPr>
        <w:tc>
          <w:tcPr>
            <w:tcW w:w="339" w:type="pct"/>
            <w:noWrap/>
          </w:tcPr>
          <w:p w14:paraId="408C3412"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5DB661D7"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Helios</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8D46400" w14:textId="77777777" w:rsidR="00072854" w:rsidRPr="00106104" w:rsidRDefault="00072854" w:rsidP="00072854">
            <w:pPr>
              <w:jc w:val="center"/>
              <w:rPr>
                <w:rFonts w:ascii="Times New Roman" w:hAnsi="Times New Roman" w:cs="Times New Roman"/>
                <w:bCs/>
                <w:color w:val="0D0D0D" w:themeColor="text1" w:themeTint="F2"/>
                <w:sz w:val="18"/>
                <w:szCs w:val="18"/>
              </w:rPr>
            </w:pPr>
            <w:bookmarkStart w:id="13" w:name="OLE_LINK8"/>
            <w:r w:rsidRPr="00106104">
              <w:rPr>
                <w:rFonts w:ascii="Times New Roman" w:hAnsi="Times New Roman" w:cs="Times New Roman"/>
                <w:bCs/>
                <w:color w:val="0D0D0D" w:themeColor="text1" w:themeTint="F2"/>
                <w:sz w:val="18"/>
                <w:szCs w:val="18"/>
              </w:rPr>
              <w:t>Decreased</w:t>
            </w:r>
            <w:bookmarkEnd w:id="13"/>
          </w:p>
        </w:tc>
        <w:tc>
          <w:tcPr>
            <w:tcW w:w="874" w:type="pct"/>
            <w:noWrap/>
          </w:tcPr>
          <w:p w14:paraId="470D273F"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EA76E28" w14:textId="77777777" w:rsidR="00072854" w:rsidRPr="00106104" w:rsidRDefault="00072854" w:rsidP="00072854">
            <w:pPr>
              <w:jc w:val="center"/>
              <w:rPr>
                <w:rFonts w:ascii="Times New Roman" w:hAnsi="Times New Roman" w:cs="Times New Roman"/>
                <w:bCs/>
                <w:color w:val="0D0D0D" w:themeColor="text1" w:themeTint="F2"/>
                <w:sz w:val="18"/>
                <w:szCs w:val="18"/>
              </w:rPr>
            </w:pPr>
          </w:p>
          <w:p w14:paraId="5839DF4E"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r>
      <w:tr w:rsidR="00072854" w:rsidRPr="00106104" w14:paraId="6E2330A5" w14:textId="77777777" w:rsidTr="00651914">
        <w:trPr>
          <w:cantSplit/>
          <w:trHeight w:hRule="exact" w:val="340"/>
          <w:jc w:val="center"/>
        </w:trPr>
        <w:tc>
          <w:tcPr>
            <w:tcW w:w="339" w:type="pct"/>
            <w:noWrap/>
            <w:hideMark/>
          </w:tcPr>
          <w:p w14:paraId="26EC24CD"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c>
          <w:tcPr>
            <w:tcW w:w="1879" w:type="pct"/>
            <w:noWrap/>
            <w:hideMark/>
          </w:tcPr>
          <w:p w14:paraId="4C4C978D" w14:textId="5617D35C"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26</w:t>
            </w:r>
            <w:r w:rsidRPr="00106104">
              <w:rPr>
                <w:rFonts w:ascii="Times New Roman" w:hAnsi="Times New Roman" w:cs="Times New Roman"/>
                <w:bCs/>
                <w:color w:val="0D0D0D" w:themeColor="text1" w:themeTint="F2"/>
                <w:sz w:val="18"/>
                <w:szCs w:val="18"/>
                <w:vertAlign w:val="superscript"/>
              </w:rPr>
              <w:t>+</w:t>
            </w:r>
          </w:p>
        </w:tc>
        <w:tc>
          <w:tcPr>
            <w:tcW w:w="759" w:type="pct"/>
            <w:noWrap/>
            <w:hideMark/>
          </w:tcPr>
          <w:p w14:paraId="315ED636"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hideMark/>
          </w:tcPr>
          <w:p w14:paraId="1E4CB53A"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7FD14337"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r>
      <w:tr w:rsidR="00072854" w:rsidRPr="00106104" w14:paraId="79808FBE" w14:textId="77777777" w:rsidTr="00651914">
        <w:trPr>
          <w:cantSplit/>
          <w:trHeight w:hRule="exact" w:val="340"/>
          <w:jc w:val="center"/>
        </w:trPr>
        <w:tc>
          <w:tcPr>
            <w:tcW w:w="339" w:type="pct"/>
            <w:noWrap/>
            <w:hideMark/>
          </w:tcPr>
          <w:p w14:paraId="5509440C"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c>
          <w:tcPr>
            <w:tcW w:w="1879" w:type="pct"/>
            <w:noWrap/>
            <w:hideMark/>
          </w:tcPr>
          <w:p w14:paraId="5F8466B6" w14:textId="2D115E08"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TIGIT</w:t>
            </w:r>
            <w:r w:rsidRPr="00106104">
              <w:rPr>
                <w:rFonts w:ascii="Times New Roman" w:hAnsi="Times New Roman" w:cs="Times New Roman"/>
                <w:bCs/>
                <w:color w:val="0D0D0D" w:themeColor="text1" w:themeTint="F2"/>
                <w:sz w:val="18"/>
                <w:szCs w:val="18"/>
                <w:vertAlign w:val="superscript"/>
              </w:rPr>
              <w:t>+</w:t>
            </w:r>
          </w:p>
        </w:tc>
        <w:tc>
          <w:tcPr>
            <w:tcW w:w="759" w:type="pct"/>
            <w:noWrap/>
            <w:hideMark/>
          </w:tcPr>
          <w:p w14:paraId="75653299"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Increased</w:t>
            </w:r>
          </w:p>
        </w:tc>
        <w:tc>
          <w:tcPr>
            <w:tcW w:w="874" w:type="pct"/>
            <w:noWrap/>
            <w:hideMark/>
          </w:tcPr>
          <w:p w14:paraId="465319A8" w14:textId="7777777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7D0C2874" w14:textId="77777777" w:rsidR="00072854" w:rsidRPr="00106104" w:rsidRDefault="00072854" w:rsidP="00072854">
            <w:pPr>
              <w:jc w:val="center"/>
              <w:rPr>
                <w:rFonts w:ascii="Times New Roman" w:hAnsi="Times New Roman" w:cs="Times New Roman"/>
                <w:bCs/>
                <w:color w:val="0D0D0D" w:themeColor="text1" w:themeTint="F2"/>
                <w:sz w:val="18"/>
                <w:szCs w:val="18"/>
              </w:rPr>
            </w:pPr>
          </w:p>
        </w:tc>
      </w:tr>
      <w:tr w:rsidR="00072854" w:rsidRPr="00106104" w14:paraId="726D59AA" w14:textId="77777777" w:rsidTr="00651914">
        <w:trPr>
          <w:cantSplit/>
          <w:trHeight w:hRule="exact" w:val="340"/>
          <w:jc w:val="center"/>
        </w:trPr>
        <w:tc>
          <w:tcPr>
            <w:tcW w:w="339" w:type="pct"/>
            <w:noWrap/>
          </w:tcPr>
          <w:p w14:paraId="6E364F94" w14:textId="14F8DAF3" w:rsidR="00072854" w:rsidRPr="001C492D" w:rsidRDefault="00072854" w:rsidP="00072854">
            <w:pPr>
              <w:jc w:val="center"/>
              <w:rPr>
                <w:rFonts w:ascii="Times New Roman" w:hAnsi="Times New Roman" w:cs="Times New Roman"/>
                <w:bCs/>
                <w:color w:val="000000" w:themeColor="text1"/>
                <w:sz w:val="18"/>
                <w:szCs w:val="18"/>
              </w:rPr>
            </w:pPr>
            <w:r w:rsidRPr="001C492D">
              <w:rPr>
                <w:rFonts w:ascii="Times New Roman" w:hAnsi="Times New Roman" w:cs="Times New Roman"/>
                <w:bCs/>
                <w:color w:val="000000" w:themeColor="text1"/>
                <w:sz w:val="18"/>
                <w:szCs w:val="18"/>
              </w:rPr>
              <w:t>65</w:t>
            </w:r>
          </w:p>
        </w:tc>
        <w:tc>
          <w:tcPr>
            <w:tcW w:w="1879" w:type="pct"/>
            <w:noWrap/>
          </w:tcPr>
          <w:p w14:paraId="3497D0C9" w14:textId="2A201D50" w:rsidR="00072854" w:rsidRPr="00106104" w:rsidRDefault="00072854" w:rsidP="00072854">
            <w:pPr>
              <w:jc w:val="center"/>
              <w:rPr>
                <w:rFonts w:ascii="Times New Roman" w:hAnsi="Times New Roman" w:cs="Times New Roman"/>
                <w:bCs/>
                <w:color w:val="0D0D0D" w:themeColor="text1" w:themeTint="F2"/>
                <w:sz w:val="18"/>
                <w:szCs w:val="18"/>
              </w:rPr>
            </w:pPr>
            <w:r w:rsidRPr="00B6348A">
              <w:rPr>
                <w:rFonts w:ascii="Times New Roman" w:hAnsi="Times New Roman" w:cs="Times New Roman"/>
                <w:bCs/>
                <w:color w:val="0D0D0D" w:themeColor="text1" w:themeTint="F2"/>
                <w:sz w:val="18"/>
                <w:szCs w:val="18"/>
              </w:rPr>
              <w:t>CD4</w:t>
            </w:r>
            <w:r w:rsidRPr="00B6348A">
              <w:rPr>
                <w:rFonts w:ascii="Times New Roman" w:hAnsi="Times New Roman" w:cs="Times New Roman"/>
                <w:bCs/>
                <w:color w:val="0D0D0D" w:themeColor="text1" w:themeTint="F2"/>
                <w:sz w:val="18"/>
                <w:szCs w:val="18"/>
                <w:vertAlign w:val="superscript"/>
              </w:rPr>
              <w:t>+</w:t>
            </w:r>
            <w:r w:rsidRPr="00B6348A">
              <w:rPr>
                <w:rFonts w:ascii="Times New Roman" w:hAnsi="Times New Roman" w:cs="Times New Roman"/>
                <w:bCs/>
                <w:color w:val="0D0D0D" w:themeColor="text1" w:themeTint="F2"/>
                <w:sz w:val="18"/>
                <w:szCs w:val="18"/>
              </w:rPr>
              <w:t>CD25</w:t>
            </w:r>
            <w:r w:rsidRPr="00B6348A">
              <w:rPr>
                <w:rFonts w:ascii="Times New Roman" w:hAnsi="Times New Roman" w:cs="Times New Roman"/>
                <w:bCs/>
                <w:color w:val="0D0D0D" w:themeColor="text1" w:themeTint="F2"/>
                <w:sz w:val="18"/>
                <w:szCs w:val="18"/>
                <w:vertAlign w:val="superscript"/>
              </w:rPr>
              <w:t>high</w:t>
            </w:r>
            <w:r w:rsidRPr="00B6348A">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3F3177C6" w14:textId="32B3386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67CCCF14" w14:textId="2087553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37311E8A" w14:textId="52AFF3F3" w:rsidR="00072854" w:rsidRPr="0010610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F0D5083F-EDC8-4719-BD1D-E91242AEAD49}</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Huang et al., 2020)</w:t>
            </w:r>
            <w:r>
              <w:rPr>
                <w:rFonts w:ascii="Times New Roman" w:hAnsi="Times New Roman" w:cs="Times New Roman"/>
                <w:bCs/>
                <w:color w:val="0D0D0D" w:themeColor="text1" w:themeTint="F2"/>
                <w:sz w:val="18"/>
                <w:szCs w:val="18"/>
              </w:rPr>
              <w:fldChar w:fldCharType="end"/>
            </w:r>
          </w:p>
        </w:tc>
      </w:tr>
      <w:tr w:rsidR="00072854" w:rsidRPr="00106104" w14:paraId="6CC78CAE" w14:textId="77777777" w:rsidTr="00651914">
        <w:trPr>
          <w:cantSplit/>
          <w:trHeight w:hRule="exact" w:val="340"/>
          <w:jc w:val="center"/>
        </w:trPr>
        <w:tc>
          <w:tcPr>
            <w:tcW w:w="339" w:type="pct"/>
            <w:noWrap/>
          </w:tcPr>
          <w:p w14:paraId="3CB7CBEE" w14:textId="35609F04" w:rsidR="00072854" w:rsidRPr="001C492D" w:rsidRDefault="00072854" w:rsidP="00072854">
            <w:pPr>
              <w:jc w:val="center"/>
              <w:rPr>
                <w:rFonts w:ascii="Times New Roman" w:hAnsi="Times New Roman" w:cs="Times New Roman"/>
                <w:bCs/>
                <w:color w:val="000000" w:themeColor="text1"/>
                <w:sz w:val="18"/>
                <w:szCs w:val="18"/>
              </w:rPr>
            </w:pPr>
            <w:r w:rsidRPr="001C492D">
              <w:rPr>
                <w:rFonts w:ascii="Times New Roman" w:hAnsi="Times New Roman" w:cs="Times New Roman"/>
                <w:bCs/>
                <w:color w:val="000000" w:themeColor="text1"/>
                <w:sz w:val="18"/>
                <w:szCs w:val="18"/>
              </w:rPr>
              <w:lastRenderedPageBreak/>
              <w:t>45</w:t>
            </w:r>
          </w:p>
        </w:tc>
        <w:tc>
          <w:tcPr>
            <w:tcW w:w="1879" w:type="pct"/>
            <w:noWrap/>
          </w:tcPr>
          <w:p w14:paraId="721737C2" w14:textId="00D38838" w:rsidR="00072854" w:rsidRPr="00106104" w:rsidRDefault="00072854" w:rsidP="00072854">
            <w:pPr>
              <w:jc w:val="center"/>
              <w:rPr>
                <w:rFonts w:ascii="Times New Roman" w:hAnsi="Times New Roman" w:cs="Times New Roman"/>
                <w:bCs/>
                <w:color w:val="0D0D0D" w:themeColor="text1" w:themeTint="F2"/>
                <w:sz w:val="18"/>
                <w:szCs w:val="18"/>
              </w:rPr>
            </w:pPr>
            <w:r w:rsidRPr="00B6348A">
              <w:rPr>
                <w:rFonts w:ascii="Times New Roman" w:hAnsi="Times New Roman" w:cs="Times New Roman"/>
                <w:bCs/>
                <w:color w:val="0D0D0D" w:themeColor="text1" w:themeTint="F2"/>
                <w:sz w:val="18"/>
                <w:szCs w:val="18"/>
              </w:rPr>
              <w:t>CD4</w:t>
            </w:r>
            <w:r w:rsidRPr="00B6348A">
              <w:rPr>
                <w:rFonts w:ascii="Times New Roman" w:hAnsi="Times New Roman" w:cs="Times New Roman"/>
                <w:bCs/>
                <w:color w:val="0D0D0D" w:themeColor="text1" w:themeTint="F2"/>
                <w:sz w:val="18"/>
                <w:szCs w:val="18"/>
                <w:vertAlign w:val="superscript"/>
              </w:rPr>
              <w:t>+</w:t>
            </w:r>
            <w:r w:rsidRPr="00B6348A">
              <w:rPr>
                <w:rFonts w:ascii="Times New Roman" w:hAnsi="Times New Roman" w:cs="Times New Roman"/>
                <w:bCs/>
                <w:color w:val="0D0D0D" w:themeColor="text1" w:themeTint="F2"/>
                <w:sz w:val="18"/>
                <w:szCs w:val="18"/>
              </w:rPr>
              <w:t>CD25</w:t>
            </w:r>
            <w:r w:rsidRPr="00B6348A">
              <w:rPr>
                <w:rFonts w:ascii="Times New Roman" w:hAnsi="Times New Roman" w:cs="Times New Roman"/>
                <w:bCs/>
                <w:color w:val="0D0D0D" w:themeColor="text1" w:themeTint="F2"/>
                <w:sz w:val="18"/>
                <w:szCs w:val="18"/>
                <w:vertAlign w:val="superscript"/>
              </w:rPr>
              <w:t>high</w:t>
            </w:r>
            <w:r w:rsidRPr="00B6348A">
              <w:rPr>
                <w:rFonts w:ascii="Times New Roman" w:hAnsi="Times New Roman" w:cs="Times New Roman"/>
                <w:bCs/>
                <w:color w:val="0D0D0D" w:themeColor="text1" w:themeTint="F2"/>
                <w:sz w:val="18"/>
                <w:szCs w:val="18"/>
              </w:rPr>
              <w:t>CD127</w:t>
            </w:r>
            <w:r w:rsidRPr="00B6348A">
              <w:rPr>
                <w:rFonts w:ascii="Times New Roman" w:hAnsi="Times New Roman" w:cs="Times New Roman"/>
                <w:bCs/>
                <w:color w:val="0D0D0D" w:themeColor="text1" w:themeTint="F2"/>
                <w:sz w:val="18"/>
                <w:szCs w:val="18"/>
                <w:vertAlign w:val="superscript"/>
              </w:rPr>
              <w:t>-</w:t>
            </w:r>
          </w:p>
        </w:tc>
        <w:tc>
          <w:tcPr>
            <w:tcW w:w="759" w:type="pct"/>
            <w:noWrap/>
          </w:tcPr>
          <w:p w14:paraId="7FC3068F" w14:textId="6D418C1E"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77DF8A2A" w14:textId="49AA7FB0"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5C474F4" w14:textId="5D9F5A85" w:rsidR="00072854" w:rsidRPr="0010610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08126238-FE9D-4825-ACC3-DFB807D78295}</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Paradowska-Gorycka et al., 2020)</w:t>
            </w:r>
            <w:r>
              <w:rPr>
                <w:rFonts w:ascii="Times New Roman" w:hAnsi="Times New Roman" w:cs="Times New Roman"/>
                <w:bCs/>
                <w:color w:val="0D0D0D" w:themeColor="text1" w:themeTint="F2"/>
                <w:sz w:val="18"/>
                <w:szCs w:val="18"/>
              </w:rPr>
              <w:fldChar w:fldCharType="end"/>
            </w:r>
          </w:p>
        </w:tc>
      </w:tr>
      <w:tr w:rsidR="00072854" w:rsidRPr="00106104" w14:paraId="7735A293" w14:textId="77777777" w:rsidTr="00651914">
        <w:trPr>
          <w:cantSplit/>
          <w:trHeight w:hRule="exact" w:val="340"/>
          <w:jc w:val="center"/>
        </w:trPr>
        <w:tc>
          <w:tcPr>
            <w:tcW w:w="339" w:type="pct"/>
            <w:noWrap/>
          </w:tcPr>
          <w:p w14:paraId="25BD9868" w14:textId="7CACE469"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5</w:t>
            </w:r>
            <w:r>
              <w:rPr>
                <w:rFonts w:ascii="Times New Roman" w:hAnsi="Times New Roman" w:cs="Times New Roman"/>
                <w:bCs/>
                <w:color w:val="0D0D0D" w:themeColor="text1" w:themeTint="F2"/>
                <w:sz w:val="18"/>
                <w:szCs w:val="18"/>
              </w:rPr>
              <w:t>5</w:t>
            </w:r>
          </w:p>
        </w:tc>
        <w:tc>
          <w:tcPr>
            <w:tcW w:w="1879" w:type="pct"/>
            <w:noWrap/>
          </w:tcPr>
          <w:p w14:paraId="758CA3CC" w14:textId="5A57D12B" w:rsidR="00072854" w:rsidRPr="00B6348A"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2F74B708" w14:textId="3B1A110D"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2B9E735E" w14:textId="0A3E4D59"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78BC9F3B" w14:textId="230C769B"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BF2332CB-FED3-4B6D-90EE-63C07262F14B}</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Niu et al., 2020)</w:t>
            </w:r>
            <w:r>
              <w:rPr>
                <w:rFonts w:ascii="Times New Roman" w:hAnsi="Times New Roman" w:cs="Times New Roman"/>
                <w:bCs/>
                <w:color w:val="0D0D0D" w:themeColor="text1" w:themeTint="F2"/>
                <w:sz w:val="18"/>
                <w:szCs w:val="18"/>
              </w:rPr>
              <w:fldChar w:fldCharType="end"/>
            </w:r>
          </w:p>
        </w:tc>
      </w:tr>
      <w:tr w:rsidR="00072854" w:rsidRPr="00106104" w14:paraId="1334EF86" w14:textId="77777777" w:rsidTr="00651914">
        <w:trPr>
          <w:cantSplit/>
          <w:trHeight w:hRule="exact" w:val="340"/>
          <w:jc w:val="center"/>
        </w:trPr>
        <w:tc>
          <w:tcPr>
            <w:tcW w:w="339" w:type="pct"/>
            <w:noWrap/>
          </w:tcPr>
          <w:p w14:paraId="3863C404" w14:textId="6164630F"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4</w:t>
            </w:r>
            <w:r>
              <w:rPr>
                <w:rFonts w:ascii="Times New Roman" w:hAnsi="Times New Roman" w:cs="Times New Roman"/>
                <w:bCs/>
                <w:color w:val="0D0D0D" w:themeColor="text1" w:themeTint="F2"/>
                <w:sz w:val="18"/>
                <w:szCs w:val="18"/>
              </w:rPr>
              <w:t>2</w:t>
            </w:r>
          </w:p>
        </w:tc>
        <w:tc>
          <w:tcPr>
            <w:tcW w:w="1879" w:type="pct"/>
            <w:noWrap/>
          </w:tcPr>
          <w:p w14:paraId="6663A93D" w14:textId="395A8B0D"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860768F" w14:textId="4D7C388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7B106EB" w14:textId="13E456E2"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6D633D56" w14:textId="2B71F43A"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AB29E18A-3D4A-4C3B-9A4F-5C1EE1D437E4}</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Farid et al., 2020)</w:t>
            </w:r>
            <w:r>
              <w:rPr>
                <w:rFonts w:ascii="Times New Roman" w:hAnsi="Times New Roman" w:cs="Times New Roman"/>
                <w:bCs/>
                <w:color w:val="0D0D0D" w:themeColor="text1" w:themeTint="F2"/>
                <w:sz w:val="18"/>
                <w:szCs w:val="18"/>
              </w:rPr>
              <w:fldChar w:fldCharType="end"/>
            </w:r>
          </w:p>
        </w:tc>
      </w:tr>
      <w:tr w:rsidR="00072854" w:rsidRPr="00106104" w14:paraId="2A6B6F55" w14:textId="77777777" w:rsidTr="00651914">
        <w:trPr>
          <w:cantSplit/>
          <w:trHeight w:hRule="exact" w:val="340"/>
          <w:jc w:val="center"/>
        </w:trPr>
        <w:tc>
          <w:tcPr>
            <w:tcW w:w="339" w:type="pct"/>
            <w:noWrap/>
          </w:tcPr>
          <w:p w14:paraId="170B514D" w14:textId="0DA48C3C" w:rsidR="00072854" w:rsidRDefault="00072854" w:rsidP="00072854">
            <w:pPr>
              <w:jc w:val="center"/>
              <w:rPr>
                <w:rFonts w:ascii="Times New Roman" w:hAnsi="Times New Roman" w:cs="Times New Roman"/>
                <w:bCs/>
                <w:color w:val="0D0D0D" w:themeColor="text1" w:themeTint="F2"/>
                <w:sz w:val="18"/>
                <w:szCs w:val="18"/>
              </w:rPr>
            </w:pPr>
            <w:r w:rsidRPr="003E1DA9">
              <w:rPr>
                <w:rFonts w:ascii="Times New Roman" w:hAnsi="Times New Roman" w:cs="Times New Roman"/>
                <w:bCs/>
                <w:color w:val="0D0D0D" w:themeColor="text1" w:themeTint="F2"/>
                <w:sz w:val="18"/>
                <w:szCs w:val="18"/>
              </w:rPr>
              <w:t>45</w:t>
            </w:r>
          </w:p>
        </w:tc>
        <w:tc>
          <w:tcPr>
            <w:tcW w:w="1879" w:type="pct"/>
            <w:noWrap/>
          </w:tcPr>
          <w:p w14:paraId="283AB564" w14:textId="1B127218"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F4D7C91" w14:textId="35F01EDF"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AB0AC35" w14:textId="57DD1F76"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36CB2587" w14:textId="2CE39544"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E6B75062-5A38-4FBF-AEAE-AAF8DFD592F6}</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Avdeeva et al., 2020)</w:t>
            </w:r>
            <w:r>
              <w:rPr>
                <w:rFonts w:ascii="Times New Roman" w:hAnsi="Times New Roman" w:cs="Times New Roman"/>
                <w:bCs/>
                <w:color w:val="0D0D0D" w:themeColor="text1" w:themeTint="F2"/>
                <w:sz w:val="18"/>
                <w:szCs w:val="18"/>
              </w:rPr>
              <w:fldChar w:fldCharType="end"/>
            </w:r>
          </w:p>
        </w:tc>
      </w:tr>
      <w:tr w:rsidR="00072854" w:rsidRPr="00106104" w14:paraId="4FF53321" w14:textId="77777777" w:rsidTr="00651914">
        <w:trPr>
          <w:cantSplit/>
          <w:trHeight w:hRule="exact" w:val="340"/>
          <w:jc w:val="center"/>
        </w:trPr>
        <w:tc>
          <w:tcPr>
            <w:tcW w:w="339" w:type="pct"/>
            <w:noWrap/>
          </w:tcPr>
          <w:p w14:paraId="5CED6F25" w14:textId="380ED120" w:rsidR="00072854" w:rsidRPr="0065191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14</w:t>
            </w:r>
            <w:r w:rsidRPr="00651914">
              <w:rPr>
                <w:rFonts w:ascii="Times New Roman" w:hAnsi="Times New Roman" w:cs="Times New Roman"/>
                <w:bCs/>
                <w:color w:val="0D0D0D" w:themeColor="text1" w:themeTint="F2"/>
                <w:sz w:val="18"/>
                <w:szCs w:val="18"/>
                <w:vertAlign w:val="superscript"/>
              </w:rPr>
              <w:t>2</w:t>
            </w:r>
          </w:p>
        </w:tc>
        <w:tc>
          <w:tcPr>
            <w:tcW w:w="1879" w:type="pct"/>
            <w:noWrap/>
          </w:tcPr>
          <w:p w14:paraId="1BCDB356" w14:textId="0E5115D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3D65BC5D" w14:textId="3B31F39A"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02F818A0" w14:textId="3B8AD9EC" w:rsidR="00072854" w:rsidRPr="0010610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Almost invariant</w:t>
            </w:r>
          </w:p>
        </w:tc>
        <w:tc>
          <w:tcPr>
            <w:tcW w:w="1149" w:type="pct"/>
          </w:tcPr>
          <w:p w14:paraId="02D567A1" w14:textId="04584D0E"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C977F358-B5C1-42E8-83C3-788BA9D4459D}</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Kanjana et al., 2020)</w:t>
            </w:r>
            <w:r>
              <w:rPr>
                <w:rFonts w:ascii="Times New Roman" w:hAnsi="Times New Roman" w:cs="Times New Roman"/>
                <w:bCs/>
                <w:color w:val="0D0D0D" w:themeColor="text1" w:themeTint="F2"/>
                <w:sz w:val="18"/>
                <w:szCs w:val="18"/>
              </w:rPr>
              <w:fldChar w:fldCharType="end"/>
            </w:r>
          </w:p>
        </w:tc>
      </w:tr>
      <w:tr w:rsidR="00072854" w:rsidRPr="00106104" w14:paraId="2AB8D37E" w14:textId="77777777" w:rsidTr="00651914">
        <w:trPr>
          <w:cantSplit/>
          <w:trHeight w:hRule="exact" w:val="340"/>
          <w:jc w:val="center"/>
        </w:trPr>
        <w:tc>
          <w:tcPr>
            <w:tcW w:w="339" w:type="pct"/>
            <w:noWrap/>
          </w:tcPr>
          <w:p w14:paraId="3FA3BCB0" w14:textId="2B79953D" w:rsidR="00072854" w:rsidRPr="0065191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13</w:t>
            </w:r>
            <w:r w:rsidRPr="00651914">
              <w:rPr>
                <w:rFonts w:ascii="Times New Roman" w:hAnsi="Times New Roman" w:cs="Times New Roman"/>
                <w:bCs/>
                <w:color w:val="0D0D0D" w:themeColor="text1" w:themeTint="F2"/>
                <w:sz w:val="18"/>
                <w:szCs w:val="18"/>
                <w:vertAlign w:val="superscript"/>
              </w:rPr>
              <w:t>1</w:t>
            </w:r>
          </w:p>
        </w:tc>
        <w:tc>
          <w:tcPr>
            <w:tcW w:w="1879" w:type="pct"/>
            <w:noWrap/>
          </w:tcPr>
          <w:p w14:paraId="078A79DE" w14:textId="57BF0CFA"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6671E987" w14:textId="7FB1A2B8"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3B18BC81" w14:textId="5CBC6AB9"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3F04803F"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716AA6F4" w14:textId="77777777" w:rsidTr="00651914">
        <w:trPr>
          <w:cantSplit/>
          <w:trHeight w:hRule="exact" w:val="340"/>
          <w:jc w:val="center"/>
        </w:trPr>
        <w:tc>
          <w:tcPr>
            <w:tcW w:w="339" w:type="pct"/>
            <w:noWrap/>
          </w:tcPr>
          <w:p w14:paraId="2844747C" w14:textId="721C3ACE" w:rsidR="00072854" w:rsidRPr="0065191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1</w:t>
            </w:r>
            <w:r>
              <w:rPr>
                <w:rFonts w:ascii="Times New Roman" w:hAnsi="Times New Roman" w:cs="Times New Roman"/>
                <w:bCs/>
                <w:color w:val="0D0D0D" w:themeColor="text1" w:themeTint="F2"/>
                <w:sz w:val="18"/>
                <w:szCs w:val="18"/>
              </w:rPr>
              <w:t>9</w:t>
            </w:r>
          </w:p>
        </w:tc>
        <w:tc>
          <w:tcPr>
            <w:tcW w:w="1879" w:type="pct"/>
            <w:noWrap/>
          </w:tcPr>
          <w:p w14:paraId="65358A58" w14:textId="5761BE0B"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52092EE1" w14:textId="39790A9B"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45585092" w14:textId="7398BC2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817BAEB" w14:textId="19BFEB39"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93F037D4-01AF-4D7C-A245-DE91F5DDC977}</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Li et al., 2020)</w:t>
            </w:r>
            <w:r>
              <w:rPr>
                <w:rFonts w:ascii="Times New Roman" w:hAnsi="Times New Roman" w:cs="Times New Roman"/>
                <w:bCs/>
                <w:color w:val="0D0D0D" w:themeColor="text1" w:themeTint="F2"/>
                <w:sz w:val="18"/>
                <w:szCs w:val="18"/>
              </w:rPr>
              <w:fldChar w:fldCharType="end"/>
            </w:r>
          </w:p>
        </w:tc>
      </w:tr>
      <w:tr w:rsidR="00072854" w:rsidRPr="00106104" w14:paraId="5F6CC598" w14:textId="77777777" w:rsidTr="00651914">
        <w:trPr>
          <w:cantSplit/>
          <w:trHeight w:hRule="exact" w:val="340"/>
          <w:jc w:val="center"/>
        </w:trPr>
        <w:tc>
          <w:tcPr>
            <w:tcW w:w="339" w:type="pct"/>
            <w:noWrap/>
          </w:tcPr>
          <w:p w14:paraId="30082A5F" w14:textId="03DA9B63" w:rsidR="00072854" w:rsidRPr="0065191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2</w:t>
            </w:r>
            <w:r>
              <w:rPr>
                <w:rFonts w:ascii="Times New Roman" w:hAnsi="Times New Roman" w:cs="Times New Roman"/>
                <w:bCs/>
                <w:color w:val="0D0D0D" w:themeColor="text1" w:themeTint="F2"/>
                <w:sz w:val="18"/>
                <w:szCs w:val="18"/>
              </w:rPr>
              <w:t>0</w:t>
            </w:r>
          </w:p>
        </w:tc>
        <w:tc>
          <w:tcPr>
            <w:tcW w:w="1879" w:type="pct"/>
            <w:noWrap/>
          </w:tcPr>
          <w:p w14:paraId="444E4385" w14:textId="4C459D9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09812A53" w14:textId="48BE202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3B415FEF" w14:textId="5D588CFE"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560A2CFD" w14:textId="5199F4C2"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808355D7-670E-4B00-9095-04A3D18688C4}</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Wan et al., 2020)</w:t>
            </w:r>
            <w:r>
              <w:rPr>
                <w:rFonts w:ascii="Times New Roman" w:hAnsi="Times New Roman" w:cs="Times New Roman"/>
                <w:bCs/>
                <w:color w:val="0D0D0D" w:themeColor="text1" w:themeTint="F2"/>
                <w:sz w:val="18"/>
                <w:szCs w:val="18"/>
              </w:rPr>
              <w:fldChar w:fldCharType="end"/>
            </w:r>
          </w:p>
        </w:tc>
      </w:tr>
      <w:tr w:rsidR="00072854" w:rsidRPr="00106104" w14:paraId="413DA28C" w14:textId="77777777" w:rsidTr="00651914">
        <w:trPr>
          <w:cantSplit/>
          <w:trHeight w:hRule="exact" w:val="340"/>
          <w:jc w:val="center"/>
        </w:trPr>
        <w:tc>
          <w:tcPr>
            <w:tcW w:w="339" w:type="pct"/>
            <w:noWrap/>
          </w:tcPr>
          <w:p w14:paraId="2B6B8587" w14:textId="35A66AE3" w:rsidR="00072854" w:rsidRPr="0065191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2</w:t>
            </w:r>
            <w:r>
              <w:rPr>
                <w:rFonts w:ascii="Times New Roman" w:hAnsi="Times New Roman" w:cs="Times New Roman"/>
                <w:bCs/>
                <w:color w:val="0D0D0D" w:themeColor="text1" w:themeTint="F2"/>
                <w:sz w:val="18"/>
                <w:szCs w:val="18"/>
              </w:rPr>
              <w:t>1</w:t>
            </w:r>
          </w:p>
        </w:tc>
        <w:tc>
          <w:tcPr>
            <w:tcW w:w="1879" w:type="pct"/>
            <w:noWrap/>
          </w:tcPr>
          <w:p w14:paraId="56EE5B64" w14:textId="14A7E57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B6348A">
              <w:rPr>
                <w:rFonts w:ascii="Times New Roman" w:hAnsi="Times New Roman" w:cs="Times New Roman"/>
                <w:bCs/>
                <w:color w:val="0D0D0D" w:themeColor="text1" w:themeTint="F2"/>
                <w:sz w:val="18"/>
                <w:szCs w:val="18"/>
                <w:vertAlign w:val="superscript"/>
              </w:rPr>
              <w:t>high</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134F2E2" w14:textId="635F6E29"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37567CA1" w14:textId="61AF67A0" w:rsidR="00072854" w:rsidRPr="0010610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Almost invariant</w:t>
            </w:r>
          </w:p>
        </w:tc>
        <w:tc>
          <w:tcPr>
            <w:tcW w:w="1149" w:type="pct"/>
          </w:tcPr>
          <w:p w14:paraId="0BF7ECA1" w14:textId="7512B91E"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A658B354-75E5-480C-B129-C02DED629EFA}</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Shevyrev et al., 2021)</w:t>
            </w:r>
            <w:r>
              <w:rPr>
                <w:rFonts w:ascii="Times New Roman" w:hAnsi="Times New Roman" w:cs="Times New Roman"/>
                <w:bCs/>
                <w:color w:val="0D0D0D" w:themeColor="text1" w:themeTint="F2"/>
                <w:sz w:val="18"/>
                <w:szCs w:val="18"/>
              </w:rPr>
              <w:fldChar w:fldCharType="end"/>
            </w:r>
          </w:p>
        </w:tc>
      </w:tr>
      <w:tr w:rsidR="00072854" w:rsidRPr="00106104" w14:paraId="024C0148" w14:textId="77777777" w:rsidTr="00651914">
        <w:trPr>
          <w:cantSplit/>
          <w:trHeight w:hRule="exact" w:val="340"/>
          <w:jc w:val="center"/>
        </w:trPr>
        <w:tc>
          <w:tcPr>
            <w:tcW w:w="339" w:type="pct"/>
            <w:noWrap/>
          </w:tcPr>
          <w:p w14:paraId="54D3184D"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41582687" w14:textId="25D3A11A"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DCAD9BD" w14:textId="71A837ED"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1A10198E" w14:textId="21274A35" w:rsidR="00072854" w:rsidRPr="0010610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Almost invariant</w:t>
            </w:r>
          </w:p>
        </w:tc>
        <w:tc>
          <w:tcPr>
            <w:tcW w:w="1149" w:type="pct"/>
          </w:tcPr>
          <w:p w14:paraId="76B113A8"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5D145DAA" w14:textId="77777777" w:rsidTr="00651914">
        <w:trPr>
          <w:cantSplit/>
          <w:trHeight w:hRule="exact" w:val="340"/>
          <w:jc w:val="center"/>
        </w:trPr>
        <w:tc>
          <w:tcPr>
            <w:tcW w:w="339" w:type="pct"/>
            <w:noWrap/>
          </w:tcPr>
          <w:p w14:paraId="1E440FD7" w14:textId="545F73BE"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8</w:t>
            </w:r>
            <w:r>
              <w:rPr>
                <w:rFonts w:ascii="Times New Roman" w:hAnsi="Times New Roman" w:cs="Times New Roman"/>
                <w:bCs/>
                <w:color w:val="0D0D0D" w:themeColor="text1" w:themeTint="F2"/>
                <w:sz w:val="18"/>
                <w:szCs w:val="18"/>
              </w:rPr>
              <w:t>88</w:t>
            </w:r>
          </w:p>
        </w:tc>
        <w:tc>
          <w:tcPr>
            <w:tcW w:w="1879" w:type="pct"/>
            <w:noWrap/>
          </w:tcPr>
          <w:p w14:paraId="34206D45" w14:textId="283C74F3"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5B0CB274" w14:textId="1FA51FEA"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1126E36F" w14:textId="3F209068" w:rsidR="00072854" w:rsidRPr="0065191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Not tested</w:t>
            </w:r>
          </w:p>
        </w:tc>
        <w:tc>
          <w:tcPr>
            <w:tcW w:w="1149" w:type="pct"/>
          </w:tcPr>
          <w:p w14:paraId="1BEFE441" w14:textId="3A08109E"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AFA619B8-629D-4A32-8046-27E3954A3D08}</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Zhang et al., 2021)</w:t>
            </w:r>
            <w:r>
              <w:rPr>
                <w:rFonts w:ascii="Times New Roman" w:hAnsi="Times New Roman" w:cs="Times New Roman"/>
                <w:bCs/>
                <w:color w:val="0D0D0D" w:themeColor="text1" w:themeTint="F2"/>
                <w:sz w:val="18"/>
                <w:szCs w:val="18"/>
              </w:rPr>
              <w:fldChar w:fldCharType="end"/>
            </w:r>
          </w:p>
        </w:tc>
      </w:tr>
      <w:tr w:rsidR="00072854" w:rsidRPr="00106104" w14:paraId="779E1FBA" w14:textId="77777777" w:rsidTr="00651914">
        <w:trPr>
          <w:cantSplit/>
          <w:trHeight w:hRule="exact" w:val="340"/>
          <w:jc w:val="center"/>
        </w:trPr>
        <w:tc>
          <w:tcPr>
            <w:tcW w:w="339" w:type="pct"/>
            <w:noWrap/>
          </w:tcPr>
          <w:p w14:paraId="32D07E97" w14:textId="722B13D6"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hint="eastAsia"/>
                <w:bCs/>
                <w:color w:val="0D0D0D" w:themeColor="text1" w:themeTint="F2"/>
                <w:sz w:val="18"/>
                <w:szCs w:val="18"/>
              </w:rPr>
              <w:t>1</w:t>
            </w:r>
            <w:r>
              <w:rPr>
                <w:rFonts w:ascii="Times New Roman" w:hAnsi="Times New Roman" w:cs="Times New Roman"/>
                <w:bCs/>
                <w:color w:val="0D0D0D" w:themeColor="text1" w:themeTint="F2"/>
                <w:sz w:val="18"/>
                <w:szCs w:val="18"/>
              </w:rPr>
              <w:t>3</w:t>
            </w:r>
          </w:p>
        </w:tc>
        <w:tc>
          <w:tcPr>
            <w:tcW w:w="1879" w:type="pct"/>
            <w:noWrap/>
          </w:tcPr>
          <w:p w14:paraId="0395444C" w14:textId="2206149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069B822" w14:textId="65E821D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42C99D62" w14:textId="5662B457"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4BA798CF" w14:textId="6B89C879" w:rsidR="00072854" w:rsidRDefault="00072854" w:rsidP="00072854">
            <w:pPr>
              <w:jc w:val="center"/>
              <w:rPr>
                <w:rFonts w:ascii="Times New Roman" w:hAnsi="Times New Roman" w:cs="Times New Roman"/>
                <w:bCs/>
                <w:color w:val="0D0D0D" w:themeColor="text1" w:themeTint="F2"/>
                <w:sz w:val="18"/>
                <w:szCs w:val="18"/>
              </w:rPr>
            </w:pPr>
            <w:r>
              <w:rPr>
                <w:rFonts w:ascii="Times New Roman" w:hAnsi="Times New Roman" w:cs="Times New Roman"/>
                <w:bCs/>
                <w:color w:val="0D0D0D" w:themeColor="text1" w:themeTint="F2"/>
                <w:sz w:val="18"/>
                <w:szCs w:val="18"/>
              </w:rPr>
              <w:fldChar w:fldCharType="begin"/>
            </w:r>
            <w:r>
              <w:rPr>
                <w:rFonts w:ascii="Times New Roman" w:hAnsi="Times New Roman" w:cs="Times New Roman"/>
                <w:bCs/>
                <w:color w:val="0D0D0D" w:themeColor="text1" w:themeTint="F2"/>
                <w:sz w:val="18"/>
                <w:szCs w:val="18"/>
              </w:rPr>
              <w:instrText xml:space="preserve"> ADDIN NE.Ref.{A88F276D-D576-4BAD-914B-2E318332279B}</w:instrText>
            </w:r>
            <w:r>
              <w:rPr>
                <w:rFonts w:ascii="Times New Roman" w:hAnsi="Times New Roman" w:cs="Times New Roman"/>
                <w:bCs/>
                <w:color w:val="0D0D0D" w:themeColor="text1" w:themeTint="F2"/>
                <w:sz w:val="18"/>
                <w:szCs w:val="18"/>
              </w:rPr>
              <w:fldChar w:fldCharType="separate"/>
            </w:r>
            <w:r>
              <w:rPr>
                <w:rFonts w:ascii="Times New Roman" w:hAnsi="Times New Roman" w:cs="Times New Roman"/>
                <w:color w:val="080000"/>
                <w:kern w:val="0"/>
                <w:sz w:val="18"/>
                <w:szCs w:val="18"/>
              </w:rPr>
              <w:t>(Go et al., 2021)</w:t>
            </w:r>
            <w:r>
              <w:rPr>
                <w:rFonts w:ascii="Times New Roman" w:hAnsi="Times New Roman" w:cs="Times New Roman"/>
                <w:bCs/>
                <w:color w:val="0D0D0D" w:themeColor="text1" w:themeTint="F2"/>
                <w:sz w:val="18"/>
                <w:szCs w:val="18"/>
              </w:rPr>
              <w:fldChar w:fldCharType="end"/>
            </w:r>
          </w:p>
        </w:tc>
      </w:tr>
      <w:tr w:rsidR="00072854" w:rsidRPr="00106104" w14:paraId="4DBD133A" w14:textId="77777777" w:rsidTr="00651914">
        <w:trPr>
          <w:cantSplit/>
          <w:trHeight w:hRule="exact" w:val="340"/>
          <w:jc w:val="center"/>
        </w:trPr>
        <w:tc>
          <w:tcPr>
            <w:tcW w:w="339" w:type="pct"/>
            <w:noWrap/>
          </w:tcPr>
          <w:p w14:paraId="4F392C9C"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5F713D54" w14:textId="7CFC2A2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 xml:space="preserve"> 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164AA57F" w14:textId="15664B29"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48BBB4C8" w14:textId="4D384871"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413269C"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433235EE" w14:textId="77777777" w:rsidTr="00651914">
        <w:trPr>
          <w:cantSplit/>
          <w:trHeight w:hRule="exact" w:val="340"/>
          <w:jc w:val="center"/>
        </w:trPr>
        <w:tc>
          <w:tcPr>
            <w:tcW w:w="339" w:type="pct"/>
            <w:noWrap/>
          </w:tcPr>
          <w:p w14:paraId="0A1C66CD"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7EA07D64" w14:textId="0740E4B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6DF76AFF" w14:textId="105E1D8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47D0BAA3" w14:textId="4953921E"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2D94DEC0"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5711239E" w14:textId="77777777" w:rsidTr="00651914">
        <w:trPr>
          <w:cantSplit/>
          <w:trHeight w:hRule="exact" w:val="340"/>
          <w:jc w:val="center"/>
        </w:trPr>
        <w:tc>
          <w:tcPr>
            <w:tcW w:w="339" w:type="pct"/>
            <w:noWrap/>
          </w:tcPr>
          <w:p w14:paraId="2D1B34EA"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07C9D1D9" w14:textId="14F0346F"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p>
        </w:tc>
        <w:tc>
          <w:tcPr>
            <w:tcW w:w="759" w:type="pct"/>
            <w:noWrap/>
          </w:tcPr>
          <w:p w14:paraId="64842754" w14:textId="059F1E95"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3CE5B5E1" w14:textId="375B106C"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537F55F3"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5B52899B" w14:textId="77777777" w:rsidTr="00651914">
        <w:trPr>
          <w:cantSplit/>
          <w:trHeight w:hRule="exact" w:val="340"/>
          <w:jc w:val="center"/>
        </w:trPr>
        <w:tc>
          <w:tcPr>
            <w:tcW w:w="339" w:type="pct"/>
            <w:noWrap/>
          </w:tcPr>
          <w:p w14:paraId="67C2C827"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3685774E" w14:textId="5E1833CE"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CD4</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25</w:t>
            </w:r>
            <w:r w:rsidRPr="00106104">
              <w:rPr>
                <w:rFonts w:ascii="Times New Roman" w:hAnsi="Times New Roman" w:cs="Times New Roman"/>
                <w:bCs/>
                <w:color w:val="0D0D0D" w:themeColor="text1" w:themeTint="F2"/>
                <w:sz w:val="18"/>
                <w:szCs w:val="18"/>
                <w:vertAlign w:val="superscript"/>
              </w:rPr>
              <w:t>+</w:t>
            </w:r>
            <w:r w:rsidRPr="00106104">
              <w:rPr>
                <w:rFonts w:ascii="Times New Roman" w:hAnsi="Times New Roman" w:cs="Times New Roman"/>
                <w:bCs/>
                <w:color w:val="0D0D0D" w:themeColor="text1" w:themeTint="F2"/>
                <w:sz w:val="18"/>
                <w:szCs w:val="18"/>
              </w:rPr>
              <w:t>CD127</w:t>
            </w:r>
            <w:r w:rsidRPr="00106104">
              <w:rPr>
                <w:rFonts w:ascii="Times New Roman" w:hAnsi="Times New Roman" w:cs="Times New Roman"/>
                <w:bCs/>
                <w:color w:val="0D0D0D" w:themeColor="text1" w:themeTint="F2"/>
                <w:sz w:val="18"/>
                <w:szCs w:val="18"/>
                <w:vertAlign w:val="superscript"/>
              </w:rPr>
              <w:t>low/-</w:t>
            </w:r>
            <w:r w:rsidRPr="00106104">
              <w:rPr>
                <w:rFonts w:ascii="Times New Roman" w:hAnsi="Times New Roman" w:cs="Times New Roman"/>
                <w:bCs/>
                <w:color w:val="0D0D0D" w:themeColor="text1" w:themeTint="F2"/>
                <w:sz w:val="18"/>
                <w:szCs w:val="18"/>
              </w:rPr>
              <w:t>Foxp3</w:t>
            </w:r>
            <w:r w:rsidRPr="00106104">
              <w:rPr>
                <w:rFonts w:ascii="Times New Roman" w:hAnsi="Times New Roman" w:cs="Times New Roman"/>
                <w:bCs/>
                <w:color w:val="0D0D0D" w:themeColor="text1" w:themeTint="F2"/>
                <w:sz w:val="18"/>
                <w:szCs w:val="18"/>
                <w:vertAlign w:val="superscript"/>
              </w:rPr>
              <w:t>+</w:t>
            </w:r>
          </w:p>
        </w:tc>
        <w:tc>
          <w:tcPr>
            <w:tcW w:w="759" w:type="pct"/>
            <w:noWrap/>
          </w:tcPr>
          <w:p w14:paraId="393EBDD5" w14:textId="4464F480"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37056DB2" w14:textId="635BB56E"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664E0CEB"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56C46772" w14:textId="77777777" w:rsidTr="00651914">
        <w:trPr>
          <w:cantSplit/>
          <w:trHeight w:hRule="exact" w:val="340"/>
          <w:jc w:val="center"/>
        </w:trPr>
        <w:tc>
          <w:tcPr>
            <w:tcW w:w="339" w:type="pct"/>
            <w:noWrap/>
          </w:tcPr>
          <w:p w14:paraId="1B2F188B"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78CD4224" w14:textId="680D39F7" w:rsidR="00072854" w:rsidRPr="00BE7BA1" w:rsidRDefault="00072854" w:rsidP="00072854">
            <w:pPr>
              <w:jc w:val="center"/>
              <w:rPr>
                <w:rFonts w:ascii="Times New Roman" w:hAnsi="Times New Roman" w:cs="Times New Roman"/>
                <w:bCs/>
                <w:color w:val="0D0D0D" w:themeColor="text1" w:themeTint="F2"/>
                <w:sz w:val="18"/>
                <w:szCs w:val="18"/>
              </w:rPr>
            </w:pPr>
            <w:r w:rsidRPr="00BE7BA1">
              <w:rPr>
                <w:rFonts w:ascii="Times New Roman" w:hAnsi="Times New Roman" w:cs="Times New Roman"/>
                <w:bCs/>
                <w:color w:val="0D0D0D" w:themeColor="text1" w:themeTint="F2"/>
                <w:sz w:val="18"/>
                <w:szCs w:val="18"/>
              </w:rPr>
              <w:t>CD4+CD25</w:t>
            </w:r>
            <w:r w:rsidRPr="00BE7BA1">
              <w:rPr>
                <w:rFonts w:ascii="Times New Roman" w:hAnsi="Times New Roman" w:cs="Times New Roman"/>
                <w:bCs/>
                <w:color w:val="0D0D0D" w:themeColor="text1" w:themeTint="F2"/>
                <w:sz w:val="18"/>
                <w:szCs w:val="18"/>
                <w:vertAlign w:val="superscript"/>
              </w:rPr>
              <w:t>int</w:t>
            </w:r>
            <w:r w:rsidRPr="00BE7BA1">
              <w:rPr>
                <w:rFonts w:ascii="Times New Roman" w:hAnsi="Times New Roman" w:cs="Times New Roman"/>
                <w:bCs/>
                <w:color w:val="0D0D0D" w:themeColor="text1" w:themeTint="F2"/>
                <w:sz w:val="18"/>
                <w:szCs w:val="18"/>
              </w:rPr>
              <w:t>CD45RA</w:t>
            </w:r>
            <w:r w:rsidRPr="00BE7BA1">
              <w:rPr>
                <w:rFonts w:ascii="Times New Roman" w:hAnsi="Times New Roman" w:cs="Times New Roman"/>
                <w:bCs/>
                <w:color w:val="0D0D0D" w:themeColor="text1" w:themeTint="F2"/>
                <w:sz w:val="18"/>
                <w:szCs w:val="18"/>
                <w:vertAlign w:val="superscript"/>
              </w:rPr>
              <w:t>+</w:t>
            </w:r>
          </w:p>
        </w:tc>
        <w:tc>
          <w:tcPr>
            <w:tcW w:w="759" w:type="pct"/>
            <w:noWrap/>
          </w:tcPr>
          <w:p w14:paraId="756F6160" w14:textId="4DFFE18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4CF79B48" w14:textId="06DD268F"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520CF94A"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1064BC48" w14:textId="77777777" w:rsidTr="00651914">
        <w:trPr>
          <w:cantSplit/>
          <w:trHeight w:hRule="exact" w:val="340"/>
          <w:jc w:val="center"/>
        </w:trPr>
        <w:tc>
          <w:tcPr>
            <w:tcW w:w="339" w:type="pct"/>
            <w:noWrap/>
          </w:tcPr>
          <w:p w14:paraId="06E8A766"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266AA3C9" w14:textId="143F9E25" w:rsidR="00072854" w:rsidRPr="00BE7BA1" w:rsidRDefault="00072854" w:rsidP="00072854">
            <w:pPr>
              <w:jc w:val="center"/>
              <w:rPr>
                <w:rFonts w:ascii="Times New Roman" w:hAnsi="Times New Roman" w:cs="Times New Roman"/>
                <w:bCs/>
                <w:color w:val="0D0D0D" w:themeColor="text1" w:themeTint="F2"/>
                <w:sz w:val="18"/>
                <w:szCs w:val="18"/>
              </w:rPr>
            </w:pPr>
            <w:r w:rsidRPr="00BE7BA1">
              <w:rPr>
                <w:rFonts w:ascii="Times New Roman" w:hAnsi="Times New Roman" w:cs="Times New Roman"/>
                <w:bCs/>
                <w:color w:val="0D0D0D" w:themeColor="text1" w:themeTint="F2"/>
                <w:sz w:val="18"/>
                <w:szCs w:val="18"/>
              </w:rPr>
              <w:t>CD4</w:t>
            </w:r>
            <w:r w:rsidRPr="00BE7BA1">
              <w:rPr>
                <w:rFonts w:ascii="Times New Roman" w:hAnsi="Times New Roman" w:cs="Times New Roman"/>
                <w:bCs/>
                <w:color w:val="0D0D0D" w:themeColor="text1" w:themeTint="F2"/>
                <w:sz w:val="18"/>
                <w:szCs w:val="18"/>
                <w:vertAlign w:val="superscript"/>
              </w:rPr>
              <w:t>+</w:t>
            </w:r>
            <w:r w:rsidRPr="00BE7BA1">
              <w:rPr>
                <w:rFonts w:ascii="Times New Roman" w:hAnsi="Times New Roman" w:cs="Times New Roman"/>
                <w:bCs/>
                <w:color w:val="0D0D0D" w:themeColor="text1" w:themeTint="F2"/>
                <w:sz w:val="18"/>
                <w:szCs w:val="18"/>
              </w:rPr>
              <w:t>CD25</w:t>
            </w:r>
            <w:r w:rsidRPr="00BE7BA1">
              <w:rPr>
                <w:rFonts w:ascii="Times New Roman" w:hAnsi="Times New Roman" w:cs="Times New Roman"/>
                <w:bCs/>
                <w:color w:val="0D0D0D" w:themeColor="text1" w:themeTint="F2"/>
                <w:sz w:val="18"/>
                <w:szCs w:val="18"/>
                <w:vertAlign w:val="superscript"/>
              </w:rPr>
              <w:t>hi</w:t>
            </w:r>
            <w:r w:rsidRPr="00BE7BA1">
              <w:rPr>
                <w:rFonts w:ascii="Times New Roman" w:hAnsi="Times New Roman" w:cs="Times New Roman" w:hint="eastAsia"/>
                <w:bCs/>
                <w:color w:val="0D0D0D" w:themeColor="text1" w:themeTint="F2"/>
                <w:sz w:val="18"/>
                <w:szCs w:val="18"/>
                <w:vertAlign w:val="superscript"/>
              </w:rPr>
              <w:t>gh</w:t>
            </w:r>
            <w:r w:rsidRPr="00BE7BA1">
              <w:rPr>
                <w:rFonts w:ascii="Times New Roman" w:hAnsi="Times New Roman" w:cs="Times New Roman"/>
                <w:bCs/>
                <w:color w:val="0D0D0D" w:themeColor="text1" w:themeTint="F2"/>
                <w:sz w:val="18"/>
                <w:szCs w:val="18"/>
              </w:rPr>
              <w:t>CD45RA</w:t>
            </w:r>
            <w:r w:rsidRPr="00BE7BA1">
              <w:rPr>
                <w:rFonts w:ascii="Times New Roman" w:hAnsi="Times New Roman" w:cs="Times New Roman"/>
                <w:bCs/>
                <w:color w:val="0D0D0D" w:themeColor="text1" w:themeTint="F2"/>
                <w:sz w:val="18"/>
                <w:szCs w:val="18"/>
                <w:vertAlign w:val="superscript"/>
              </w:rPr>
              <w:t>−</w:t>
            </w:r>
          </w:p>
        </w:tc>
        <w:tc>
          <w:tcPr>
            <w:tcW w:w="759" w:type="pct"/>
            <w:noWrap/>
          </w:tcPr>
          <w:p w14:paraId="641A248B" w14:textId="3939BF3B"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874" w:type="pct"/>
            <w:noWrap/>
          </w:tcPr>
          <w:p w14:paraId="59F8D01F" w14:textId="0992E05A"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Decreased</w:t>
            </w:r>
          </w:p>
        </w:tc>
        <w:tc>
          <w:tcPr>
            <w:tcW w:w="1149" w:type="pct"/>
          </w:tcPr>
          <w:p w14:paraId="3955171E" w14:textId="77777777" w:rsidR="00072854" w:rsidRDefault="00072854" w:rsidP="00072854">
            <w:pPr>
              <w:jc w:val="center"/>
              <w:rPr>
                <w:rFonts w:ascii="Times New Roman" w:hAnsi="Times New Roman" w:cs="Times New Roman"/>
                <w:bCs/>
                <w:color w:val="0D0D0D" w:themeColor="text1" w:themeTint="F2"/>
                <w:sz w:val="18"/>
                <w:szCs w:val="18"/>
              </w:rPr>
            </w:pPr>
          </w:p>
        </w:tc>
      </w:tr>
      <w:tr w:rsidR="00072854" w:rsidRPr="00106104" w14:paraId="71301CE3" w14:textId="77777777" w:rsidTr="00651914">
        <w:trPr>
          <w:cantSplit/>
          <w:trHeight w:hRule="exact" w:val="340"/>
          <w:jc w:val="center"/>
        </w:trPr>
        <w:tc>
          <w:tcPr>
            <w:tcW w:w="339" w:type="pct"/>
            <w:noWrap/>
          </w:tcPr>
          <w:p w14:paraId="4E530AFA" w14:textId="77777777" w:rsidR="00072854" w:rsidRDefault="00072854" w:rsidP="00072854">
            <w:pPr>
              <w:jc w:val="center"/>
              <w:rPr>
                <w:rFonts w:ascii="Times New Roman" w:hAnsi="Times New Roman" w:cs="Times New Roman"/>
                <w:bCs/>
                <w:color w:val="0D0D0D" w:themeColor="text1" w:themeTint="F2"/>
                <w:sz w:val="18"/>
                <w:szCs w:val="18"/>
              </w:rPr>
            </w:pPr>
          </w:p>
        </w:tc>
        <w:tc>
          <w:tcPr>
            <w:tcW w:w="1879" w:type="pct"/>
            <w:noWrap/>
          </w:tcPr>
          <w:p w14:paraId="62D8FAD3" w14:textId="29D59193" w:rsidR="00072854" w:rsidRPr="00BE7BA1" w:rsidRDefault="00072854" w:rsidP="00072854">
            <w:pPr>
              <w:jc w:val="center"/>
              <w:rPr>
                <w:rFonts w:ascii="Times New Roman" w:hAnsi="Times New Roman" w:cs="Times New Roman"/>
                <w:bCs/>
                <w:color w:val="0D0D0D" w:themeColor="text1" w:themeTint="F2"/>
                <w:sz w:val="18"/>
                <w:szCs w:val="18"/>
              </w:rPr>
            </w:pPr>
            <w:r w:rsidRPr="00BE7BA1">
              <w:rPr>
                <w:rFonts w:ascii="Times New Roman" w:hAnsi="Times New Roman" w:cs="Times New Roman"/>
                <w:bCs/>
                <w:color w:val="0D0D0D" w:themeColor="text1" w:themeTint="F2"/>
                <w:sz w:val="18"/>
                <w:szCs w:val="18"/>
              </w:rPr>
              <w:t>CD4</w:t>
            </w:r>
            <w:r w:rsidRPr="00BE7BA1">
              <w:rPr>
                <w:rFonts w:ascii="Times New Roman" w:hAnsi="Times New Roman" w:cs="Times New Roman"/>
                <w:bCs/>
                <w:color w:val="0D0D0D" w:themeColor="text1" w:themeTint="F2"/>
                <w:sz w:val="18"/>
                <w:szCs w:val="18"/>
                <w:vertAlign w:val="superscript"/>
              </w:rPr>
              <w:t>+</w:t>
            </w:r>
            <w:r w:rsidRPr="00BE7BA1">
              <w:rPr>
                <w:rFonts w:ascii="Times New Roman" w:hAnsi="Times New Roman" w:cs="Times New Roman"/>
                <w:bCs/>
                <w:color w:val="0D0D0D" w:themeColor="text1" w:themeTint="F2"/>
                <w:sz w:val="18"/>
                <w:szCs w:val="18"/>
              </w:rPr>
              <w:t>CD25</w:t>
            </w:r>
            <w:r w:rsidRPr="00BE7BA1">
              <w:rPr>
                <w:rFonts w:ascii="Times New Roman" w:hAnsi="Times New Roman" w:cs="Times New Roman"/>
                <w:bCs/>
                <w:color w:val="0D0D0D" w:themeColor="text1" w:themeTint="F2"/>
                <w:sz w:val="18"/>
                <w:szCs w:val="18"/>
                <w:vertAlign w:val="superscript"/>
              </w:rPr>
              <w:t>int</w:t>
            </w:r>
            <w:r w:rsidRPr="00BE7BA1">
              <w:rPr>
                <w:rFonts w:ascii="Times New Roman" w:hAnsi="Times New Roman" w:cs="Times New Roman"/>
                <w:bCs/>
                <w:color w:val="0D0D0D" w:themeColor="text1" w:themeTint="F2"/>
                <w:sz w:val="18"/>
                <w:szCs w:val="18"/>
              </w:rPr>
              <w:t>CD45RA</w:t>
            </w:r>
            <w:r w:rsidRPr="00BE7BA1">
              <w:rPr>
                <w:rFonts w:ascii="Times New Roman" w:hAnsi="Times New Roman" w:cs="Times New Roman"/>
                <w:bCs/>
                <w:color w:val="0D0D0D" w:themeColor="text1" w:themeTint="F2"/>
                <w:sz w:val="18"/>
                <w:szCs w:val="18"/>
                <w:vertAlign w:val="superscript"/>
              </w:rPr>
              <w:t>−</w:t>
            </w:r>
          </w:p>
        </w:tc>
        <w:tc>
          <w:tcPr>
            <w:tcW w:w="759" w:type="pct"/>
            <w:noWrap/>
          </w:tcPr>
          <w:p w14:paraId="391B60F8" w14:textId="5093D9B4" w:rsidR="00072854" w:rsidRPr="00106104" w:rsidRDefault="00072854" w:rsidP="00072854">
            <w:pPr>
              <w:jc w:val="center"/>
              <w:rPr>
                <w:rFonts w:ascii="Times New Roman" w:hAnsi="Times New Roman" w:cs="Times New Roman"/>
                <w:bCs/>
                <w:color w:val="0D0D0D" w:themeColor="text1" w:themeTint="F2"/>
                <w:sz w:val="18"/>
                <w:szCs w:val="18"/>
              </w:rPr>
            </w:pPr>
            <w:r w:rsidRPr="00106104">
              <w:rPr>
                <w:rFonts w:ascii="Times New Roman" w:hAnsi="Times New Roman" w:cs="Times New Roman"/>
                <w:bCs/>
                <w:color w:val="0D0D0D" w:themeColor="text1" w:themeTint="F2"/>
                <w:sz w:val="18"/>
                <w:szCs w:val="18"/>
              </w:rPr>
              <w:t>Almost invariant</w:t>
            </w:r>
          </w:p>
        </w:tc>
        <w:tc>
          <w:tcPr>
            <w:tcW w:w="874" w:type="pct"/>
            <w:noWrap/>
          </w:tcPr>
          <w:p w14:paraId="6A63EEA5" w14:textId="4295B084" w:rsidR="00072854" w:rsidRPr="00106104" w:rsidRDefault="00072854" w:rsidP="00072854">
            <w:pPr>
              <w:jc w:val="center"/>
              <w:rPr>
                <w:rFonts w:ascii="Times New Roman" w:hAnsi="Times New Roman" w:cs="Times New Roman"/>
                <w:bCs/>
                <w:color w:val="0D0D0D" w:themeColor="text1" w:themeTint="F2"/>
                <w:sz w:val="18"/>
                <w:szCs w:val="18"/>
              </w:rPr>
            </w:pPr>
            <w:r w:rsidRPr="00651914">
              <w:rPr>
                <w:rFonts w:ascii="Times New Roman" w:hAnsi="Times New Roman" w:cs="Times New Roman"/>
                <w:bCs/>
                <w:color w:val="0D0D0D" w:themeColor="text1" w:themeTint="F2"/>
                <w:sz w:val="18"/>
                <w:szCs w:val="18"/>
              </w:rPr>
              <w:t>Almost invariant</w:t>
            </w:r>
          </w:p>
        </w:tc>
        <w:tc>
          <w:tcPr>
            <w:tcW w:w="1149" w:type="pct"/>
          </w:tcPr>
          <w:p w14:paraId="16C72701" w14:textId="77777777" w:rsidR="00072854" w:rsidRDefault="00072854" w:rsidP="00072854">
            <w:pPr>
              <w:jc w:val="center"/>
              <w:rPr>
                <w:rFonts w:ascii="Times New Roman" w:hAnsi="Times New Roman" w:cs="Times New Roman"/>
                <w:bCs/>
                <w:color w:val="0D0D0D" w:themeColor="text1" w:themeTint="F2"/>
                <w:sz w:val="18"/>
                <w:szCs w:val="18"/>
              </w:rPr>
            </w:pPr>
          </w:p>
        </w:tc>
      </w:tr>
    </w:tbl>
    <w:p w14:paraId="5F6A4CC9" w14:textId="13D5FECE" w:rsidR="00994653" w:rsidRDefault="000718C4" w:rsidP="00994653">
      <w:pPr>
        <w:ind w:leftChars="-67" w:left="-141" w:rightChars="-94" w:right="-197" w:firstLineChars="67" w:firstLine="141"/>
        <w:rPr>
          <w:rFonts w:ascii="Times New Roman" w:hAnsi="Times New Roman" w:cs="Times New Roman"/>
          <w:color w:val="0D0D0D" w:themeColor="text1" w:themeTint="F2"/>
          <w:szCs w:val="24"/>
        </w:rPr>
      </w:pPr>
      <w:r w:rsidRPr="00106104">
        <w:rPr>
          <w:rFonts w:ascii="Times New Roman" w:hAnsi="Times New Roman" w:cs="Times New Roman"/>
          <w:color w:val="0D0D0D" w:themeColor="text1" w:themeTint="F2"/>
          <w:szCs w:val="24"/>
          <w:vertAlign w:val="superscript"/>
        </w:rPr>
        <w:t>1</w:t>
      </w:r>
      <w:r w:rsidRPr="00106104">
        <w:rPr>
          <w:rFonts w:ascii="Times New Roman" w:hAnsi="Times New Roman" w:cs="Times New Roman"/>
          <w:color w:val="0D0D0D" w:themeColor="text1" w:themeTint="F2"/>
          <w:szCs w:val="24"/>
        </w:rPr>
        <w:t xml:space="preserve"> active RA</w:t>
      </w:r>
    </w:p>
    <w:p w14:paraId="541760C3" w14:textId="4B6AE89B" w:rsidR="000718C4" w:rsidRPr="00106104" w:rsidRDefault="000718C4" w:rsidP="00994653">
      <w:pPr>
        <w:ind w:leftChars="-67" w:left="-141" w:rightChars="-94" w:right="-197" w:firstLineChars="67" w:firstLine="141"/>
        <w:rPr>
          <w:rFonts w:ascii="Times New Roman" w:hAnsi="Times New Roman" w:cs="Times New Roman"/>
          <w:color w:val="0D0D0D" w:themeColor="text1" w:themeTint="F2"/>
          <w:szCs w:val="24"/>
          <w:vertAlign w:val="superscript"/>
        </w:rPr>
      </w:pPr>
      <w:r w:rsidRPr="00106104">
        <w:rPr>
          <w:rFonts w:ascii="Times New Roman" w:hAnsi="Times New Roman" w:cs="Times New Roman"/>
          <w:color w:val="0D0D0D" w:themeColor="text1" w:themeTint="F2"/>
          <w:szCs w:val="24"/>
          <w:vertAlign w:val="superscript"/>
        </w:rPr>
        <w:t>2</w:t>
      </w:r>
      <w:r w:rsidRPr="00106104">
        <w:rPr>
          <w:rFonts w:ascii="Times New Roman" w:hAnsi="Times New Roman" w:cs="Times New Roman"/>
          <w:color w:val="0D0D0D" w:themeColor="text1" w:themeTint="F2"/>
          <w:szCs w:val="24"/>
        </w:rPr>
        <w:t xml:space="preserve"> stable remission</w:t>
      </w:r>
    </w:p>
    <w:p w14:paraId="1FE7F2AE" w14:textId="77777777" w:rsidR="000718C4" w:rsidRPr="00106104" w:rsidRDefault="000718C4" w:rsidP="00764FDE">
      <w:pPr>
        <w:rPr>
          <w:rFonts w:ascii="Times New Roman" w:hAnsi="Times New Roman" w:cs="Times New Roman"/>
          <w:color w:val="0D0D0D" w:themeColor="text1" w:themeTint="F2"/>
          <w:szCs w:val="24"/>
        </w:rPr>
      </w:pPr>
      <w:r w:rsidRPr="00106104">
        <w:rPr>
          <w:rFonts w:ascii="Times New Roman" w:hAnsi="Times New Roman" w:cs="Times New Roman"/>
          <w:color w:val="0D0D0D" w:themeColor="text1" w:themeTint="F2"/>
          <w:szCs w:val="24"/>
          <w:vertAlign w:val="superscript"/>
        </w:rPr>
        <w:t xml:space="preserve">3 </w:t>
      </w:r>
      <w:r w:rsidRPr="00106104">
        <w:rPr>
          <w:rFonts w:ascii="Times New Roman" w:hAnsi="Times New Roman" w:cs="Times New Roman"/>
          <w:color w:val="0D0D0D" w:themeColor="text1" w:themeTint="F2"/>
          <w:szCs w:val="24"/>
        </w:rPr>
        <w:t>39 patients with active RA, 39 patients with RA in stable remission</w:t>
      </w:r>
    </w:p>
    <w:p w14:paraId="2055CEE3" w14:textId="77777777" w:rsidR="000718C4" w:rsidRPr="00106104" w:rsidRDefault="000718C4" w:rsidP="00764FDE">
      <w:pPr>
        <w:rPr>
          <w:rFonts w:ascii="Times New Roman" w:hAnsi="Times New Roman" w:cs="Times New Roman"/>
          <w:color w:val="0D0D0D" w:themeColor="text1" w:themeTint="F2"/>
          <w:szCs w:val="24"/>
        </w:rPr>
      </w:pPr>
      <w:r w:rsidRPr="00106104">
        <w:rPr>
          <w:rFonts w:ascii="Times New Roman" w:hAnsi="Times New Roman" w:cs="Times New Roman"/>
          <w:color w:val="0D0D0D" w:themeColor="text1" w:themeTint="F2"/>
          <w:szCs w:val="24"/>
          <w:vertAlign w:val="superscript"/>
        </w:rPr>
        <w:t xml:space="preserve">4 </w:t>
      </w:r>
      <w:r w:rsidRPr="00106104">
        <w:rPr>
          <w:rFonts w:ascii="Times New Roman" w:hAnsi="Times New Roman" w:cs="Times New Roman"/>
          <w:color w:val="0D0D0D" w:themeColor="text1" w:themeTint="F2"/>
          <w:szCs w:val="24"/>
        </w:rPr>
        <w:t>10 patients with active RA, 10 patients with RA in stable remission</w:t>
      </w:r>
    </w:p>
    <w:p w14:paraId="16EE8D7E" w14:textId="77777777" w:rsidR="000718C4" w:rsidRPr="00106104" w:rsidRDefault="000718C4" w:rsidP="00764FDE">
      <w:pPr>
        <w:rPr>
          <w:rFonts w:ascii="Times New Roman" w:hAnsi="Times New Roman" w:cs="Times New Roman"/>
          <w:color w:val="0D0D0D" w:themeColor="text1" w:themeTint="F2"/>
          <w:szCs w:val="24"/>
        </w:rPr>
      </w:pPr>
      <w:r w:rsidRPr="00106104">
        <w:rPr>
          <w:rFonts w:ascii="Times New Roman" w:hAnsi="Times New Roman" w:cs="Times New Roman"/>
          <w:color w:val="0D0D0D" w:themeColor="text1" w:themeTint="F2"/>
          <w:szCs w:val="24"/>
          <w:vertAlign w:val="superscript"/>
        </w:rPr>
        <w:t xml:space="preserve">5 </w:t>
      </w:r>
      <w:r w:rsidRPr="00106104">
        <w:rPr>
          <w:rFonts w:ascii="Times New Roman" w:hAnsi="Times New Roman" w:cs="Times New Roman"/>
          <w:color w:val="0D0D0D" w:themeColor="text1" w:themeTint="F2"/>
          <w:szCs w:val="24"/>
        </w:rPr>
        <w:t>mean (range) disease duration of 123.7 (13 to 300) months</w:t>
      </w:r>
    </w:p>
    <w:p w14:paraId="17EC389C" w14:textId="77777777" w:rsidR="003E1DA9" w:rsidRDefault="000718C4" w:rsidP="002813CA">
      <w:pPr>
        <w:autoSpaceDE w:val="0"/>
        <w:autoSpaceDN w:val="0"/>
        <w:adjustRightInd w:val="0"/>
        <w:jc w:val="left"/>
        <w:rPr>
          <w:rFonts w:ascii="Times New Roman" w:hAnsi="Times New Roman" w:cs="Times New Roman"/>
          <w:color w:val="0D0D0D" w:themeColor="text1" w:themeTint="F2"/>
          <w:szCs w:val="24"/>
        </w:rPr>
      </w:pPr>
      <w:r w:rsidRPr="00106104">
        <w:rPr>
          <w:rFonts w:ascii="Times New Roman" w:hAnsi="Times New Roman" w:cs="Times New Roman"/>
          <w:color w:val="0D0D0D" w:themeColor="text1" w:themeTint="F2"/>
          <w:szCs w:val="24"/>
          <w:vertAlign w:val="superscript"/>
        </w:rPr>
        <w:lastRenderedPageBreak/>
        <w:t xml:space="preserve">6 </w:t>
      </w:r>
      <w:r w:rsidRPr="00106104">
        <w:rPr>
          <w:rFonts w:ascii="Times New Roman" w:hAnsi="Times New Roman" w:cs="Times New Roman"/>
          <w:color w:val="0D0D0D" w:themeColor="text1" w:themeTint="F2"/>
          <w:szCs w:val="24"/>
        </w:rPr>
        <w:t>mean (range) RA duration of 15.2 (2 to 79) months</w:t>
      </w:r>
    </w:p>
    <w:p w14:paraId="6344D128" w14:textId="77777777" w:rsidR="003E1DA9" w:rsidRDefault="003E1DA9" w:rsidP="002813CA">
      <w:pPr>
        <w:autoSpaceDE w:val="0"/>
        <w:autoSpaceDN w:val="0"/>
        <w:adjustRightInd w:val="0"/>
        <w:jc w:val="left"/>
        <w:rPr>
          <w:rFonts w:ascii="Times New Roman" w:hAnsi="Times New Roman" w:cs="Times New Roman"/>
          <w:color w:val="0D0D0D" w:themeColor="text1" w:themeTint="F2"/>
          <w:szCs w:val="24"/>
        </w:rPr>
      </w:pPr>
    </w:p>
    <w:p w14:paraId="4E0DD33A" w14:textId="77777777" w:rsidR="00072854" w:rsidRDefault="000718C4" w:rsidP="00072854">
      <w:pPr>
        <w:autoSpaceDE w:val="0"/>
        <w:autoSpaceDN w:val="0"/>
        <w:adjustRightInd w:val="0"/>
        <w:jc w:val="left"/>
        <w:rPr>
          <w:rFonts w:ascii="Times New Roman" w:hAnsi="Times New Roman" w:cs="Times New Roman"/>
          <w:kern w:val="0"/>
          <w:sz w:val="24"/>
          <w:szCs w:val="24"/>
        </w:rPr>
      </w:pPr>
      <w:r w:rsidRPr="00106104">
        <w:rPr>
          <w:rFonts w:ascii="Times New Roman" w:hAnsi="Times New Roman" w:cs="Times New Roman"/>
          <w:color w:val="0D0D0D" w:themeColor="text1" w:themeTint="F2"/>
        </w:rPr>
        <w:fldChar w:fldCharType="begin"/>
      </w:r>
      <w:r w:rsidRPr="00106104">
        <w:rPr>
          <w:rFonts w:ascii="Times New Roman" w:hAnsi="Times New Roman" w:cs="Times New Roman"/>
          <w:color w:val="0D0D0D" w:themeColor="text1" w:themeTint="F2"/>
        </w:rPr>
        <w:instrText xml:space="preserve"> ADDIN NE.Bib</w:instrText>
      </w:r>
      <w:r w:rsidRPr="00106104">
        <w:rPr>
          <w:rFonts w:ascii="Times New Roman" w:hAnsi="Times New Roman" w:cs="Times New Roman"/>
          <w:color w:val="0D0D0D" w:themeColor="text1" w:themeTint="F2"/>
        </w:rPr>
        <w:fldChar w:fldCharType="separate"/>
      </w:r>
    </w:p>
    <w:p w14:paraId="036D416C" w14:textId="77777777" w:rsidR="00072854" w:rsidRDefault="00072854" w:rsidP="00072854">
      <w:pPr>
        <w:autoSpaceDE w:val="0"/>
        <w:autoSpaceDN w:val="0"/>
        <w:adjustRightInd w:val="0"/>
        <w:spacing w:before="120" w:after="40"/>
        <w:jc w:val="left"/>
        <w:rPr>
          <w:rFonts w:ascii="Times New Roman" w:hAnsi="Times New Roman" w:cs="Times New Roman"/>
          <w:kern w:val="0"/>
          <w:sz w:val="24"/>
          <w:szCs w:val="24"/>
        </w:rPr>
      </w:pPr>
      <w:r>
        <w:rPr>
          <w:rFonts w:ascii="Times New Roman" w:hAnsi="Times New Roman" w:cs="Times New Roman"/>
          <w:b/>
          <w:bCs/>
          <w:color w:val="000000"/>
          <w:kern w:val="0"/>
          <w:sz w:val="22"/>
        </w:rPr>
        <w:t>References</w:t>
      </w:r>
    </w:p>
    <w:p w14:paraId="11738E8D"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Avdeeva, A., Rubtsov, Y., Dyikanov, D., Popkova, T., and Nasonov, E. (2020). Regulatory T cells in patients with early untreated rheumatoid arthritis: Phenotypic changes in the course of methotrexate treatment. Biochimie</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74, 9-17. doi: 10.1016/j.biochi.2020.03.014</w:t>
      </w:r>
    </w:p>
    <w:p w14:paraId="1930612F"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4" w:name="_neb5FA30529_3EFD_41A6_9856_8A2277F84A02"/>
      <w:r>
        <w:rPr>
          <w:rFonts w:ascii="Times New Roman" w:hAnsi="Times New Roman" w:cs="Times New Roman"/>
          <w:color w:val="000000"/>
          <w:kern w:val="0"/>
          <w:sz w:val="20"/>
          <w:szCs w:val="20"/>
        </w:rPr>
        <w:t>Barbera, A., Lorenzo, N., van Kooten, P., van Roon, J., de Jager, W., Prada, D., Gomez, J., Padron, G., van Eden, W., Broere, F., and Del, C. D. M. (2016). APL1, an altered peptide ligand derived from human heat-shock protein 60, increases the frequency of Tregs and its suppressive capacity against antigen responding effector CD4 + T cells from rheumatoid arthritis patients. Cell Stress Chaperones</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1(4), 735-44. doi: 10.1007/s12192-016-0698-0</w:t>
      </w:r>
      <w:bookmarkEnd w:id="14"/>
    </w:p>
    <w:p w14:paraId="700D171F"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5" w:name="_nebD4D96452_D535_407E_9C4D_623222446AC6"/>
      <w:r>
        <w:rPr>
          <w:rFonts w:ascii="Times New Roman" w:hAnsi="Times New Roman" w:cs="Times New Roman"/>
          <w:color w:val="000000"/>
          <w:kern w:val="0"/>
          <w:sz w:val="20"/>
          <w:szCs w:val="20"/>
        </w:rPr>
        <w:t>Chen, R., Tao, Y., Qiu, K., Huang, W., Huang, C., and Li, J. (2012). [Association of circulating Treg cells with disease activity in patients with rheumatoid arthritis]. Nan Fang Yi Ke Da Xue Xue Bao</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32(6), 886-9</w:t>
      </w:r>
      <w:bookmarkEnd w:id="15"/>
    </w:p>
    <w:p w14:paraId="413CF24E"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6" w:name="_neb239C01F7_A0CF_49A1_B609_F287751B1AAE"/>
      <w:r>
        <w:rPr>
          <w:rFonts w:ascii="Times New Roman" w:hAnsi="Times New Roman" w:cs="Times New Roman"/>
          <w:color w:val="000000"/>
          <w:kern w:val="0"/>
          <w:sz w:val="20"/>
          <w:szCs w:val="20"/>
        </w:rPr>
        <w:t>Dulic, S., Vasarhelyi, Z., Sava, F., Berta, L., Szalay, B., Toldi, G., Kovacs, L., and Balog, A. (2017). T-Cell Subsets in Rheumatoid Arthritis Patients on Long-Term Anti-TNF or IL-6 Receptor Blocker Therapy. Mediators Inflamm</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017, 6894374. doi: 10.1155/2017/6894374</w:t>
      </w:r>
      <w:bookmarkEnd w:id="16"/>
    </w:p>
    <w:p w14:paraId="5A285F7E" w14:textId="470C7E56"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7" w:name="_neb9C412BEE_148E_4AD8_A37E_8FD1FD9A17E4"/>
      <w:r>
        <w:rPr>
          <w:rFonts w:ascii="Times New Roman" w:hAnsi="Times New Roman" w:cs="Times New Roman"/>
          <w:color w:val="000000"/>
          <w:kern w:val="0"/>
          <w:sz w:val="20"/>
          <w:szCs w:val="20"/>
        </w:rPr>
        <w:t>Farid, E., Mumtaz, M., Hajji, F., Ebrahim, R. A., Abdulla, H., and Tabbara, K. (2020). T Regulatory Cells in Rheumatoid Arthritis with Reference to Anti-Citrullinated Peptide Antibody and TNF-alpha Inhibitor Therapy. Egypt J Immun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7(1), 55-63</w:t>
      </w:r>
      <w:bookmarkEnd w:id="17"/>
    </w:p>
    <w:p w14:paraId="59E457B6"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8" w:name="_neb9C5C7B9D_3554_49CD_8BFC_C98E5C82F116"/>
      <w:r>
        <w:rPr>
          <w:rFonts w:ascii="Times New Roman" w:hAnsi="Times New Roman" w:cs="Times New Roman"/>
          <w:color w:val="000000"/>
          <w:kern w:val="0"/>
          <w:sz w:val="20"/>
          <w:szCs w:val="20"/>
        </w:rPr>
        <w:t>Fessler, J., Raicht, A., Husic, R., Ficjan, A., Schwarz, C., Duftner, C., Schwinger, W., Graninger, W. B., Stradner, M. H., and Dejaco, C. (2017). Novel Senescent Regulatory T-Cell Subset with Impaired Suppressive Function in Rheumatoid Arthritis. Front Immun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8, 300. doi: 10.3389/fimmu.2017.00300</w:t>
      </w:r>
      <w:bookmarkEnd w:id="18"/>
    </w:p>
    <w:p w14:paraId="2805D362"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19" w:name="_nebCCD0806F_E043_4CB8_B2B0_B08F65BAE974"/>
      <w:r>
        <w:rPr>
          <w:rFonts w:ascii="Times New Roman" w:hAnsi="Times New Roman" w:cs="Times New Roman"/>
          <w:color w:val="000000"/>
          <w:kern w:val="0"/>
          <w:sz w:val="20"/>
          <w:szCs w:val="20"/>
        </w:rPr>
        <w:t>Gao, S., Hao, B., Yang, X. F., and Chen, W. Q. (2014). Decreased CD200R expression on monocyte-derived macrophages correlates with Th17/Treg imbalance and disease activity in rheumatoid arthritis patients. Inflamm. Res. 63(6), 441-450</w:t>
      </w:r>
      <w:bookmarkEnd w:id="19"/>
    </w:p>
    <w:p w14:paraId="028B3085"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Go, E., Yoo, S. J., Choi, S., Sun, P., Jung, M. K., Kwon, S., Heo, B. Y., Kim, Y., Kang, J. G., Kim, J., Shin, E. C., Kang, S. W., and Kwon, J. (2021). Peripheral Blood from Rheumatoid Arthritis Patients Shows Decreased Treg CD25 Expression and Reduced Frequency of Effector Treg Subpopulation. Cells</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0(4). doi: 10.3390/cells10040801</w:t>
      </w:r>
    </w:p>
    <w:p w14:paraId="30D11098"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0" w:name="_nebD5DF684A_25F6_4713_8300_3FCE7F938A0F"/>
      <w:r>
        <w:rPr>
          <w:rFonts w:ascii="Times New Roman" w:hAnsi="Times New Roman" w:cs="Times New Roman"/>
          <w:color w:val="000000"/>
          <w:kern w:val="0"/>
          <w:sz w:val="20"/>
          <w:szCs w:val="20"/>
        </w:rPr>
        <w:t>Gupta, V., Katiyar, S., Singh, A., Misra, R., and Aggarwal, A. (2018). CD39 positive regulatory T cell frequency as a biomarker of treatment response to methotrexate in rheumatoid arthritis. Int. J. Rheum. Dis. 21(8), 1548-1556. doi: 10.1111/1756-185X.13333</w:t>
      </w:r>
      <w:bookmarkEnd w:id="20"/>
    </w:p>
    <w:p w14:paraId="5F766C7D"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1" w:name="_nebD9AFA6AF_30F8_4BBB_AB26_5C7B7F3BC079"/>
      <w:r>
        <w:rPr>
          <w:rFonts w:ascii="Times New Roman" w:hAnsi="Times New Roman" w:cs="Times New Roman"/>
          <w:color w:val="000000"/>
          <w:kern w:val="0"/>
          <w:sz w:val="20"/>
          <w:szCs w:val="20"/>
        </w:rPr>
        <w:t>Hashemi, V., Farrokhi, A. S., Tanomand, A., Babaloo, Z., Hojjat-Farsangi, M., Anvari, E., Tahoori, M. T., Ezzeddini, R., Hosseini, A., Gharibi, T., Ghalamfarsa, G., and Jadidi-Niaragh, F. (2018). Polymorphism of Foxp3 gene affects the frequency of regulatory T cells and disease activity in patients with rheumatoid arthritis in Iranian population. Immunol. Lett. 204, 16-22. doi: 10.1016/j.imlet.2018.10.001</w:t>
      </w:r>
      <w:bookmarkEnd w:id="21"/>
    </w:p>
    <w:p w14:paraId="5D2CDD03"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2" w:name="_neb08444CAD_CBD0_4BD1_A7A1_3206630B35B1"/>
      <w:r>
        <w:rPr>
          <w:rFonts w:ascii="Times New Roman" w:hAnsi="Times New Roman" w:cs="Times New Roman"/>
          <w:color w:val="000000"/>
          <w:kern w:val="0"/>
          <w:sz w:val="20"/>
          <w:szCs w:val="20"/>
        </w:rPr>
        <w:lastRenderedPageBreak/>
        <w:t>Huang, Y., Wang, H., Ba, X., Chen, Z., Wang, Y., Qin, K., Huang, Y., Shen, P., and Tu, S. (2020). Decipher manifestations and Treg /Th17 imbalance in multi-staging rheumatoid  arthritis and correlation with TSDR/RORC methylation. Mol. Immunol. 127, 1-11. doi: 10.1016/j.molimm.2020.08.002</w:t>
      </w:r>
      <w:bookmarkEnd w:id="22"/>
    </w:p>
    <w:p w14:paraId="1D27A19F"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3" w:name="_nebB76BF248_4B5C_4112_BDB2_03B8E2A36488"/>
      <w:r>
        <w:rPr>
          <w:rFonts w:ascii="Times New Roman" w:hAnsi="Times New Roman" w:cs="Times New Roman"/>
          <w:color w:val="000000"/>
          <w:kern w:val="0"/>
          <w:sz w:val="20"/>
          <w:szCs w:val="20"/>
        </w:rPr>
        <w:t>Ji, L., Geng, Y., Zhou, W., and Zhang, Z. (2016). A study on relationship among apoptosis rates, number of peripheral T cell subtypes and disease activity in rheumatoid arthritis. Int. J. Rheum. Dis. 19(2), 167-171</w:t>
      </w:r>
      <w:bookmarkEnd w:id="23"/>
    </w:p>
    <w:p w14:paraId="147008F6"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4" w:name="_neb7EE5088C_4EC1_4954_BDCB_04297A01A2F1"/>
      <w:r>
        <w:rPr>
          <w:rFonts w:ascii="Times New Roman" w:hAnsi="Times New Roman" w:cs="Times New Roman"/>
          <w:color w:val="000000"/>
          <w:kern w:val="0"/>
          <w:sz w:val="20"/>
          <w:szCs w:val="20"/>
        </w:rPr>
        <w:t>Kailashiya, V., Singh, U., Rana, R., Singh, N. K., Dash, D., and Kailashiya, J. (2019). Regulatory T Cells and Their Association with Serum Markers and Symptoms in Systemic Lupus Erythematosus and Rheumatoid Arthritis. Immunol. Invest. 48(1), 64-78. doi: 10.1080/08820139.2018.1527852</w:t>
      </w:r>
      <w:bookmarkEnd w:id="24"/>
    </w:p>
    <w:p w14:paraId="291481B0"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5" w:name="_neb4737A214_E17F_4283_89E1_4372440A3B06"/>
      <w:r>
        <w:rPr>
          <w:rFonts w:ascii="Times New Roman" w:hAnsi="Times New Roman" w:cs="Times New Roman"/>
          <w:color w:val="000000"/>
          <w:kern w:val="0"/>
          <w:sz w:val="20"/>
          <w:szCs w:val="20"/>
        </w:rPr>
        <w:t>Kanjana, K., Chevaisrakul, P., Matangkasombut, P., Paisooksantivatana, K., and Lumjiaktase, P. (2020). Inhibitory activity of FOXP3+ regulatory T cells reveals high specificity for displaying immune tolerance in remission state rheumatoid arthritis. Sci Rep</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0(1), 19789. doi: 10.1038/s41598-020-76168-1</w:t>
      </w:r>
      <w:bookmarkEnd w:id="25"/>
    </w:p>
    <w:p w14:paraId="12BFF8E2"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6" w:name="_neb4BED78F8_9EE4_4B86_8358_947F3721EC08"/>
      <w:r>
        <w:rPr>
          <w:rFonts w:ascii="Times New Roman" w:hAnsi="Times New Roman" w:cs="Times New Roman"/>
          <w:color w:val="000000"/>
          <w:kern w:val="0"/>
          <w:sz w:val="20"/>
          <w:szCs w:val="20"/>
        </w:rPr>
        <w:t>Khattab, S. S., El-Saied, A. M., Mohammed, R. A., and Mohamed, E. E. (2016). CD4+ CD25+ CD127low Regulatory T Cells as Indicator of Rheumatoid Arthritis Disease Activity. Egypt J Immun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3(2), 87-95</w:t>
      </w:r>
      <w:bookmarkEnd w:id="26"/>
    </w:p>
    <w:p w14:paraId="69BBB590"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7" w:name="_neb0A529C00_A212_4475_9AF6_866F95DE8834"/>
      <w:r>
        <w:rPr>
          <w:rFonts w:ascii="Times New Roman" w:hAnsi="Times New Roman" w:cs="Times New Roman"/>
          <w:color w:val="000000"/>
          <w:kern w:val="0"/>
          <w:sz w:val="20"/>
          <w:szCs w:val="20"/>
        </w:rPr>
        <w:t>Kim, J. R., Chae, J. N., Kim, S. H., and Ha, J. S. (2012). Subpopulations of regulatory T cells in rheumatoid arthritis, systemic lupus erythematosus, and Behcet's disease. J. Korean Med. Sci. 27(9), 1009-13. doi: 10.3346/jkms.2012.27.9.1009</w:t>
      </w:r>
      <w:bookmarkEnd w:id="27"/>
    </w:p>
    <w:p w14:paraId="61314FBE"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8" w:name="_neb8DE0FB6E_9AD4_4383_B5AF_4286E7FD1DC6"/>
      <w:r>
        <w:rPr>
          <w:rFonts w:ascii="Times New Roman" w:hAnsi="Times New Roman" w:cs="Times New Roman"/>
          <w:color w:val="000000"/>
          <w:kern w:val="0"/>
          <w:sz w:val="20"/>
          <w:szCs w:val="20"/>
        </w:rPr>
        <w:t>Kosmaczewska, A., Ciszak, L., Swierkot, J., Szteblich, A., Kosciow, K., and Frydecka, I. (2015). Exogenous IL-2 Controls the Balance in Th1, Th17, and Treg Cell Distribution in Patients with Progressive Rheumatoid Arthritis Treated with TNF-Alpha Inhibitors. Inflammatio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38(2), 765-774</w:t>
      </w:r>
      <w:bookmarkEnd w:id="28"/>
    </w:p>
    <w:p w14:paraId="3BCD2495"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29" w:name="_nebE24FEEBD_881E_441D_BAA9_D7D3CEDE956A"/>
      <w:r>
        <w:rPr>
          <w:rFonts w:ascii="Times New Roman" w:hAnsi="Times New Roman" w:cs="Times New Roman"/>
          <w:color w:val="000000"/>
          <w:kern w:val="0"/>
          <w:sz w:val="20"/>
          <w:szCs w:val="20"/>
        </w:rPr>
        <w:t>Kravchenko, P. N., Zhulai, G. A., Churov, A. V., Oleinik, E. K., Oleinik, V. M., Barysheva, O. Y., Vezikova, N. N., and Marusenko, I. M. (2016). [Subpopulations of Regulatory T-lymphocytes in the Peripheral Blood of Patients with Rheumatoid Arthritis]. Vestn Ross Akad Med Nauk(2), 148-53. doi: 10.15690/vramn656</w:t>
      </w:r>
      <w:bookmarkEnd w:id="29"/>
    </w:p>
    <w:p w14:paraId="48014BEF" w14:textId="33A09271"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Li, M., Ma, K., Feng, Z., Wang, J., Zhou, X., and Zhou, L. (2020). Differential long non-coding RNA expression profiles in the peripheral blood and CD4(+) T cells of patients with active rheumatoid arthritis. Exp. Ther. Med. 20(1), 461-471. doi: 10.3892/etm.2020.8681</w:t>
      </w:r>
    </w:p>
    <w:p w14:paraId="74CAE790"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Li, N., Ma, T., Han, J., Zhou, J., Wang, J., Zhang, J., and Zheng, S. (2014). Increased apoptosis induction in CD4+ CD25+ Foxp3+ T cells contributes to enhanced disease activity in patients with rheumatoid arthritis through IL-10 regulation. Eur Rev Med Pharmacol Sci</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8(1), 78-85</w:t>
      </w:r>
    </w:p>
    <w:p w14:paraId="2722740D"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0" w:name="_nebB5559255_B4D1_4E68_BFF6_FD3B434ED18A"/>
      <w:r>
        <w:rPr>
          <w:rFonts w:ascii="Times New Roman" w:hAnsi="Times New Roman" w:cs="Times New Roman"/>
          <w:color w:val="000000"/>
          <w:kern w:val="0"/>
          <w:sz w:val="20"/>
          <w:szCs w:val="20"/>
        </w:rPr>
        <w:t>Lin, H., Zhang, G. D., Tang, H. H., Wang, Y., Liu, Y., and Zhao, Y. (2014). [The change of CD4+ CD25+ regulatory T cells in patients with rheumatoid arthritis]. Sichuan Da Xue Xue Bao Yi Xue Ba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45(4), 618-22</w:t>
      </w:r>
      <w:bookmarkEnd w:id="30"/>
    </w:p>
    <w:p w14:paraId="6FCAF08F"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1" w:name="_nebF05F35D3_B867_4BFF_9DAB_7ECE11431163"/>
      <w:r>
        <w:rPr>
          <w:rFonts w:ascii="Times New Roman" w:hAnsi="Times New Roman" w:cs="Times New Roman"/>
          <w:color w:val="000000"/>
          <w:kern w:val="0"/>
          <w:sz w:val="20"/>
          <w:szCs w:val="20"/>
        </w:rPr>
        <w:t>Liu, C., Wang, D., Lu, S., Xu, Q., Zhao, L., Zhao, J., Song, Y., and Wang, H. (2018). Increased Circulating Follicular Treg Cells Are Associated With Lower Levels of Autoantibodies in Patients With Rheumatoid Arthritis in Stable Remission. Arthritis Rheumat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70(5), 711-721. doi: 10.1002/art.40430</w:t>
      </w:r>
      <w:bookmarkEnd w:id="31"/>
    </w:p>
    <w:p w14:paraId="577B95FC"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Matsuki, F., Saegusa, J., Miyamoto, Y., Misaki, K., Kumagai, S., and Morinobu, A. (2013). CD45RA-Foxp3(high) activated/effector regulatory T cells in the CCR7 + CD45RA-CD27 + CD28+central memory subset are decreased in peripheral blood from patients with rheumatoid arthritis. Biochem Biophys Res Commu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438(4), 778-83. </w:t>
      </w:r>
      <w:r>
        <w:rPr>
          <w:rFonts w:ascii="Times New Roman" w:hAnsi="Times New Roman" w:cs="Times New Roman"/>
          <w:color w:val="000000"/>
          <w:kern w:val="0"/>
          <w:sz w:val="20"/>
          <w:szCs w:val="20"/>
        </w:rPr>
        <w:lastRenderedPageBreak/>
        <w:t>doi: 10.1016/j.bbrc.2013.05.120</w:t>
      </w:r>
    </w:p>
    <w:p w14:paraId="3B35BE16"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Mcgovern, J. L., Nguyen, D. X., Notley, C. A., Mauri, C., Isenberg, D. A., and Ehrenstein, M. R. (2012). Th17 cells are restrained by Treg cells via the inhibition of interleukin-6 in patients with rheumatoid arthritis responding to anti-tumor necrosis factor antibody therapy. Arthritis Rheum</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64(10), 3129-38. doi: 10.1002/art.34565</w:t>
      </w:r>
    </w:p>
    <w:p w14:paraId="17CA2E28"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2" w:name="_neb128F62AF_599F_4049_8E6B_AA1C0D1EEFF1"/>
      <w:r>
        <w:rPr>
          <w:rFonts w:ascii="Times New Roman" w:hAnsi="Times New Roman" w:cs="Times New Roman"/>
          <w:color w:val="000000"/>
          <w:kern w:val="0"/>
          <w:sz w:val="20"/>
          <w:szCs w:val="20"/>
        </w:rPr>
        <w:t>Nakachi, S., Sumitomo, S., Tsuchida, Y., Tsuchiya, H., Kono, M., Kato, R., Sakurai, K., Hanata, N., Nagafuchi, Y., Tateishi, S., Kanda, H., Okamura, T., Yamamoto, K., and Fujio, K. (2017). Interleukin-10-producing LAG3(+) regulatory T cells are associated with disease activity and abatacept treatment in rheumatoid arthritis. Arthritis Res. Ther. 19(1), 97. doi: 10.1186/s13075-017-1309-x</w:t>
      </w:r>
      <w:bookmarkEnd w:id="32"/>
    </w:p>
    <w:p w14:paraId="4259780B"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3" w:name="_nebAB95F12A_DFCF_47D8_A169_5EE5466B6417"/>
      <w:r>
        <w:rPr>
          <w:rFonts w:ascii="Times New Roman" w:hAnsi="Times New Roman" w:cs="Times New Roman"/>
          <w:color w:val="000000"/>
          <w:kern w:val="0"/>
          <w:sz w:val="20"/>
          <w:szCs w:val="20"/>
        </w:rPr>
        <w:t>Nakayamada, S., Kubo, S., Yoshikawa, M., Miyazaki, Y., Yunoue, N., Iwata, S., Miyagawa, I., Hirata, S., Nakano, K., and Saito, K. (2017). Differential effects of biological DMARDs on peripheral immune cell phenotypes in patients with rheumatoid arthritis. Rheumatology</w:t>
      </w:r>
      <w:bookmarkEnd w:id="33"/>
    </w:p>
    <w:p w14:paraId="7D5F0AB8" w14:textId="5C6284F1"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Nie, H., Zheng, Y., Li, R., Guo, T. B., He, D., Fang, L., Liu, X., Xiao, L., Chen, X., Wan, B., Chin, Y. E., and Zhang, J. Z. (2013). Phosphorylation of FOXP3 controls regulatory T cell function and is inhibited by TNF-alpha in rheumatoid arthritis. Nat. Med. 19(3), 322-8. doi: 10.1038/nm.3085</w:t>
      </w:r>
    </w:p>
    <w:p w14:paraId="422B350C" w14:textId="6ED2A0F2"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Niu, H. Q., Li, Z. H., Zhao, W. P., Zhao, X. C., Zhang, C., Luo, J., Lu, X. C., Gao, C., Wang, C. H., and Li, X. F. (2020). Sirolimus selectively increases circulating Treg cell numbers and restores the Th17/Treg balance in rheumatoid arthritis patients with low disease activity or in  DAS28 remission who previously received conventional disease-modifying anti-rheumatic drugs. Clin. Exp. Rheumatol. 38(1), 58-66</w:t>
      </w:r>
    </w:p>
    <w:p w14:paraId="0E9EDF1C"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4" w:name="_neb6DD5ABE8_0AE7_424C_A32F_9BECF7F740DE"/>
      <w:r>
        <w:rPr>
          <w:rFonts w:ascii="Times New Roman" w:hAnsi="Times New Roman" w:cs="Times New Roman"/>
          <w:color w:val="000000"/>
          <w:kern w:val="0"/>
          <w:sz w:val="20"/>
          <w:szCs w:val="20"/>
        </w:rPr>
        <w:t>Niu, Q., Cai, B., Huang, Z. C., Shi, Y. Y., and Wang, L. L. (2012). Disturbed Th17/Treg balance in patients with rheumatoid arthritis. Rheumatol. Int. 32(9), 2731-6. doi: 10.1007/s00296-011-1984-x</w:t>
      </w:r>
      <w:bookmarkEnd w:id="34"/>
    </w:p>
    <w:p w14:paraId="7FE1EF2A"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5" w:name="_neb4F100EBB_EC8D_4D53_963A_65D267F91F55"/>
      <w:r>
        <w:rPr>
          <w:rFonts w:ascii="Times New Roman" w:hAnsi="Times New Roman" w:cs="Times New Roman"/>
          <w:color w:val="000000"/>
          <w:kern w:val="0"/>
          <w:sz w:val="20"/>
          <w:szCs w:val="20"/>
        </w:rPr>
        <w:t>Niu, Q., Huang, Z. C., Wu, X. J., Jin, Y. X., An, Y. F., Li, Y. M., Xu, H., Yang, B., and Wang, L. L. (2018). Enhanced IL-6/phosphorylated STAT3 signaling is related to the imbalance of circulating T follicular helper/T follicular regulatory cells in patients with rheumatoid arthritis. Arthritis Res. Ther. 20(1), 200. doi: 10.1186/s13075-018-1690-0</w:t>
      </w:r>
      <w:bookmarkEnd w:id="35"/>
    </w:p>
    <w:p w14:paraId="19A10EBA" w14:textId="794C4E1C"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Paradowska-Gorycka, A., Wajda, A., Romanowska-Prchnicka, K., Walczuk, E., Kuca-Warnawin, E., Kmiolek, T., Stypinska, B., Rzeszotarska, E., Majewski, D., Jagodzinski, P. P., and Pawlik, A. (2020). Th17/Treg-Related Transcriptional Factor Expression and Cytokine Profile in Patients With Rheumatoid Arthritis. Front Immun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1, 572858. doi: 10.3389/fimmu.2020.572858</w:t>
      </w:r>
    </w:p>
    <w:p w14:paraId="52BEC1C6"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Pesce, B., Soto, L., Sabugo, F., Wurmann, P., Cuchacovich, M., Lopez, M. N., Sotelo, P. H., Molina, M. C., Aguillon, J. C., and Catalan, D. (2013). Effect of interleukin-6 receptor blockade on the balance between regulatory T cells and T helper type 17 cells in rheumatoid arthritis patients. Clin. Exp. Immunol. 171(3), 237-42. doi: 10.1111/cei.12017</w:t>
      </w:r>
    </w:p>
    <w:p w14:paraId="7B1C985A"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Samson, M., Audia, S., Janikashvili, N., Ciudad, M., Trad, M., Fraszczak, J., Ornetti, P., Maillefert, J. F., Miossec, P., and Bonnotte, B. (2012). Brief report: inhibition of interleukin-6 function corrects Th17/Treg cell imbalance in patients with rheumatoid arthritis. Arthritis Rheum</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64(8), 2499-503. doi: 10.1002/art.34477</w:t>
      </w:r>
    </w:p>
    <w:p w14:paraId="130DA338"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Shevyrev, D., Tereshchenko, V., Kozlov, V., Sizikov, A., Chumasova, O., and Koksharova, V. (2021). T-regulatory cells from patients with rheumatoid arthritis retain suppressor functions in vitro. Exp. Ther. Med. 21(3), 209. doi: 10.3892/etm.2021.9641</w:t>
      </w:r>
    </w:p>
    <w:p w14:paraId="0D3B4BD3"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6" w:name="_nebEC6AF5B6_B1E4_4344_A5BB_CC814E1ACA50"/>
      <w:r>
        <w:rPr>
          <w:rFonts w:ascii="Times New Roman" w:hAnsi="Times New Roman" w:cs="Times New Roman"/>
          <w:color w:val="000000"/>
          <w:kern w:val="0"/>
          <w:sz w:val="20"/>
          <w:szCs w:val="20"/>
        </w:rPr>
        <w:t>Su, D., Shen, M., Gu, B., Wang, X., Wang, D., Li, X., and Sun, L. (2016). (99) Tc-methylene diphosphonate improves rheumatoid arthritis disease activity by increasing the frequency of peripheral gammadelta T cells and CD4(+) CD25(+) Foxp3(+) Tregs. Int. J. Rheum. Dis. 19(6), 586-93. doi: 10.1111/1756-185X.12292</w:t>
      </w:r>
      <w:bookmarkEnd w:id="36"/>
    </w:p>
    <w:p w14:paraId="36D8A523"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7" w:name="_neb4A83B787_A870_4F9F_8FCC_4626C721FB0E"/>
      <w:r>
        <w:rPr>
          <w:rFonts w:ascii="Times New Roman" w:hAnsi="Times New Roman" w:cs="Times New Roman"/>
          <w:color w:val="000000"/>
          <w:kern w:val="0"/>
          <w:sz w:val="20"/>
          <w:szCs w:val="20"/>
        </w:rPr>
        <w:t>Sun, H., Gao, W., Pan, W., Zhang, Q., Wang, G., Feng, D., Geng, X., Yan, X., and Li, S. (2017). Tim3(+) Foxp3 (+) Treg Cells Are Potent Inhibitors of Effector T Cells and Are Suppressed in Rheumatoid Arthritis. Inflammatio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40(4), 1342-1350. doi: 10.1007/s10753-017-0577-6</w:t>
      </w:r>
      <w:bookmarkEnd w:id="37"/>
    </w:p>
    <w:p w14:paraId="3043EE22"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8" w:name="_neb68EF68F3_79A8_474B_9768_AF67A71E50F2"/>
      <w:r>
        <w:rPr>
          <w:rFonts w:ascii="Times New Roman" w:hAnsi="Times New Roman" w:cs="Times New Roman"/>
          <w:color w:val="000000"/>
          <w:kern w:val="0"/>
          <w:sz w:val="20"/>
          <w:szCs w:val="20"/>
        </w:rPr>
        <w:t>van der Geest KS, K, S., Ja, P., Wh, A., Hw, K., Bj, K., van den Berg A, Am, B., Eb, L., and E, B. (2015). SF Treg cells transcribing high levels of Bcl-2 and microRNA-21 demonstrate limited apoptosis in RA. Rheumatology (Oxford, England)</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54(5), 950-8. doi: 10.1093/rheumatology/keu407</w:t>
      </w:r>
      <w:bookmarkEnd w:id="38"/>
    </w:p>
    <w:p w14:paraId="39134D97"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r>
        <w:rPr>
          <w:rFonts w:ascii="Times New Roman" w:hAnsi="Times New Roman" w:cs="Times New Roman"/>
          <w:color w:val="000000"/>
          <w:kern w:val="0"/>
          <w:sz w:val="20"/>
          <w:szCs w:val="20"/>
        </w:rPr>
        <w:t>Vitales-Noyola, M., Layseca-Espinosa, E., Baranda, L., Abud-Mendoza, C., Nino-Moreno, P., Monsivais-Urenda, A., Rosenstein, Y., and Gonzalez-Amaro, R. (2018). Analysis of Sodium Chloride Intake and Treg/Th17 Lymphocytes in Healthy Individuals and Patients with Rheumatoid Arthritis or Systemic Lupus Erythematosus. J Immunol Res</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018, 9627806. doi: 10.1155/2018/9627806</w:t>
      </w:r>
    </w:p>
    <w:p w14:paraId="34947F62"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39" w:name="_neb2F93F651_6880_4237_A5BA_6AFF50164356"/>
      <w:r>
        <w:rPr>
          <w:rFonts w:ascii="Times New Roman" w:hAnsi="Times New Roman" w:cs="Times New Roman"/>
          <w:color w:val="000000"/>
          <w:kern w:val="0"/>
          <w:sz w:val="20"/>
          <w:szCs w:val="20"/>
        </w:rPr>
        <w:t>Walter, G. J., Evans, H. G., Menon, B., Gullick, N. J., Kirkham, B. W., Cope, A. P., Geissmann, F., and Taams, L. S. (2013). Interaction with activated monocytes enhances cytokine expression and suppressive activity of human CD4+CD45ro+CD25+CD127(low) regulatory T cells. Arthritis Rheum</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65(3), 627-38. doi: 10.1002/art.37832</w:t>
      </w:r>
      <w:bookmarkEnd w:id="39"/>
    </w:p>
    <w:p w14:paraId="3FE7B129"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0" w:name="_nebD59756A2_6517_4968_897B_D4176049CCE6"/>
      <w:r>
        <w:rPr>
          <w:rFonts w:ascii="Times New Roman" w:hAnsi="Times New Roman" w:cs="Times New Roman"/>
          <w:color w:val="000000"/>
          <w:kern w:val="0"/>
          <w:sz w:val="20"/>
          <w:szCs w:val="20"/>
        </w:rPr>
        <w:t>Walter, G. J., Fleskens, V., Frederiksen, K. S., Rajasekhar, M., Menon, B., Gerwien, J. G., Evans, H. G., and Taams, L. S. (2016). Phenotypic, Functional, and Gene Expression Profiling of Peripheral CD45RA+ and CD45RO+ CD4+CD25+CD127(low) Treg Cells in Patients With Chronic Rheumatoid Arthritis. Arthritis Rheumatol</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68(1), 103-16. doi: 10.1002/art.39408</w:t>
      </w:r>
      <w:bookmarkEnd w:id="40"/>
    </w:p>
    <w:p w14:paraId="36845493"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1" w:name="_neb6338B1CA_EA4E_447B_820B_4D7D745FB32F"/>
      <w:r>
        <w:rPr>
          <w:rFonts w:ascii="Times New Roman" w:hAnsi="Times New Roman" w:cs="Times New Roman"/>
          <w:color w:val="000000"/>
          <w:kern w:val="0"/>
          <w:sz w:val="20"/>
          <w:szCs w:val="20"/>
        </w:rPr>
        <w:t>Wan, L., Liu, J., Huang, C., Chen, X., Zhao, L., Fan, H., Ge, Y., Liu, T., and Liu, L. (2020). [Inflammation caused by different immune cell subsets is involved in bone destruction of rheumatoid arthritis]. Xi Bao Yu Fen Zi Mian Yi Xue Za Zhi</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36(11), 1026-1031</w:t>
      </w:r>
      <w:bookmarkEnd w:id="41"/>
    </w:p>
    <w:p w14:paraId="0DAD6DB6"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2" w:name="_nebF3390434_9126_49CF_B550_C8276F247597"/>
      <w:r>
        <w:rPr>
          <w:rFonts w:ascii="Times New Roman" w:hAnsi="Times New Roman" w:cs="Times New Roman"/>
          <w:color w:val="000000"/>
          <w:kern w:val="0"/>
          <w:sz w:val="20"/>
          <w:szCs w:val="20"/>
        </w:rPr>
        <w:t>Wang, L., Wang, C., Jia, X., and Yu, J. (2018). Circulating Exosomal miR-17 Inhibits the Induction of Regulatory T Cells via Suppressing TGFBR II Expression in Rheumatoid Arthritis. Cell. Physiol. Biochem. 50(5), 1754-1763. doi: 10.1159/000494793</w:t>
      </w:r>
      <w:bookmarkEnd w:id="42"/>
    </w:p>
    <w:p w14:paraId="51569E95"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3" w:name="_nebC728E986_3A1C_4BFD_A1E9_F91CBF7A486E"/>
      <w:r>
        <w:rPr>
          <w:rFonts w:ascii="Times New Roman" w:hAnsi="Times New Roman" w:cs="Times New Roman"/>
          <w:color w:val="000000"/>
          <w:kern w:val="0"/>
          <w:sz w:val="20"/>
          <w:szCs w:val="20"/>
        </w:rPr>
        <w:t>Wang, W., Shao, S., Jiao, Z., Guo, M., Xu, H., and Wang, S. (2012). The Th17/Treg imbalance and cytokine environment in peripheral blood of patients  with rheumatoid arthritis. Rheumatol. Int. 32(4), 887-93. doi: 10.1007/s00296-010-1710-0</w:t>
      </w:r>
      <w:bookmarkEnd w:id="43"/>
    </w:p>
    <w:p w14:paraId="030E8E34"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4" w:name="_neb1C513060_983B_425E_A7F3_3EB574DEDDA5"/>
      <w:r>
        <w:rPr>
          <w:rFonts w:ascii="Times New Roman" w:hAnsi="Times New Roman" w:cs="Times New Roman"/>
          <w:color w:val="000000"/>
          <w:kern w:val="0"/>
          <w:sz w:val="20"/>
          <w:szCs w:val="20"/>
        </w:rPr>
        <w:t>Wang, X., Yang, C., Xu, F., Qi, L., Wang, J., and Yang, P. (2019). Imbalance of circulating Tfr/Tfh ratio in patients with rheumatoid arthritis. Clin. Exp. Med. 19(1), 55-64. doi: 10.1007/s10238-018-0530-5</w:t>
      </w:r>
      <w:bookmarkEnd w:id="44"/>
    </w:p>
    <w:p w14:paraId="60720CB9"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5" w:name="_neb11B6B3ED_B511_42B2_8A7D_A2CDA89C56EE"/>
      <w:r>
        <w:rPr>
          <w:rFonts w:ascii="Times New Roman" w:hAnsi="Times New Roman" w:cs="Times New Roman"/>
          <w:color w:val="000000"/>
          <w:kern w:val="0"/>
          <w:sz w:val="20"/>
          <w:szCs w:val="20"/>
        </w:rPr>
        <w:t>Wu, Y. H., Liu, W., Xue, B., Zhang, L., Liu, X. Y., Liu, B., Wang, Y., Cai, Y., and Duan, R. (2016). Upregulated Expression of microRNA-16 Correlates with Th17/Treg Cell Imbalance in Patients with Rheumatoid Arthritis. DNA Cell Biol. 35(12), 853-860. doi: 10.1089/dna.2016.3349</w:t>
      </w:r>
      <w:bookmarkEnd w:id="45"/>
    </w:p>
    <w:p w14:paraId="125EF904"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6" w:name="_neb78A6F51D_1086_4C16_96FC_CCB5E32ECA83"/>
      <w:r>
        <w:rPr>
          <w:rFonts w:ascii="Times New Roman" w:hAnsi="Times New Roman" w:cs="Times New Roman"/>
          <w:color w:val="000000"/>
          <w:kern w:val="0"/>
          <w:sz w:val="20"/>
          <w:szCs w:val="20"/>
        </w:rPr>
        <w:lastRenderedPageBreak/>
        <w:t>Yamagiwa, T., Fukunishi, S., Tachibana, T., Okamura, H., Yoshiya, S., and Kashiwamura, S. (2012). Abrogation of Treg function deteriorates rheumatoid arthritis. Mod. Rheumatol. 22(1), 80-8. doi: 10.1007/s10165-011-0476-x</w:t>
      </w:r>
      <w:bookmarkEnd w:id="46"/>
    </w:p>
    <w:p w14:paraId="6083D6D5"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7" w:name="_nebACDE9B34_FD66_42B0_A9A5_A7C821F40AC2"/>
      <w:r>
        <w:rPr>
          <w:rFonts w:ascii="Times New Roman" w:hAnsi="Times New Roman" w:cs="Times New Roman"/>
          <w:color w:val="000000"/>
          <w:kern w:val="0"/>
          <w:sz w:val="20"/>
          <w:szCs w:val="20"/>
        </w:rPr>
        <w:t>Yang, M., Liu, Y., Mo, B., Xue, Y., Ye, C., Jiang, Y., Bi, X., Liu, M., Wu, Y., Wang, J., Olsen, N., Pan, Y., and Zheng, S. G. (2019). Helios but not CD226, TIGIT and Foxp3 is a Potential Marker for CD4(+) Treg Cells in Patients with Rheumatoid Arthritis. Cell. Physiol. Biochem. 52(5), 1178-1192. doi: 10.33594/000000080</w:t>
      </w:r>
      <w:bookmarkEnd w:id="47"/>
    </w:p>
    <w:p w14:paraId="3CD5950D"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8" w:name="_nebC969D5E8_7CDC_443D_8478_2A6F67E433EC"/>
      <w:r>
        <w:rPr>
          <w:rFonts w:ascii="Times New Roman" w:hAnsi="Times New Roman" w:cs="Times New Roman"/>
          <w:color w:val="000000"/>
          <w:kern w:val="0"/>
          <w:sz w:val="20"/>
          <w:szCs w:val="20"/>
        </w:rPr>
        <w:t>Yao, X., Cao, Y., Ma, W., Hou, L., Zhong, Q., Huang, Y., Tang, F., Xu, H., and Liang, J. (2015). [Elevated levels of Th17/regulatory T cells in peripheral blood are associated with disease activity of patients with rheumatoid arthritis]. Xi Bao Yu Fen Zi Mian Yi Xue Za Zhi</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31(1), 81-4</w:t>
      </w:r>
      <w:bookmarkEnd w:id="48"/>
    </w:p>
    <w:p w14:paraId="68C3EE3C"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49" w:name="_neb3E3BAA16_4AA2_4FAA_90C8_8BD067862CC0"/>
      <w:r>
        <w:rPr>
          <w:rFonts w:ascii="Times New Roman" w:hAnsi="Times New Roman" w:cs="Times New Roman"/>
          <w:color w:val="000000"/>
          <w:kern w:val="0"/>
          <w:sz w:val="20"/>
          <w:szCs w:val="20"/>
        </w:rPr>
        <w:t>Zare, H. R., Habibagahi, M., Vahdati, A., and Habibagahi, Z. (2015). Patients with Active Rheumatoid Arthritis Have Lower Frequency of nTregs in Peripheral Blood. Iran. J. Immunol. 12(3), 166-75. doi: IJIv12i3A2</w:t>
      </w:r>
      <w:bookmarkEnd w:id="49"/>
    </w:p>
    <w:p w14:paraId="3F975DD2" w14:textId="77777777" w:rsidR="00072854" w:rsidRDefault="00072854" w:rsidP="00072854">
      <w:pPr>
        <w:autoSpaceDE w:val="0"/>
        <w:autoSpaceDN w:val="0"/>
        <w:adjustRightInd w:val="0"/>
        <w:ind w:left="160" w:hanging="160"/>
        <w:rPr>
          <w:rFonts w:ascii="Times New Roman" w:hAnsi="Times New Roman" w:cs="Times New Roman"/>
          <w:kern w:val="0"/>
          <w:sz w:val="24"/>
          <w:szCs w:val="24"/>
        </w:rPr>
      </w:pPr>
      <w:bookmarkStart w:id="50" w:name="_neb926FB10B_31A1_405E_B7BB_987513E3FB86"/>
      <w:r>
        <w:rPr>
          <w:rFonts w:ascii="Times New Roman" w:hAnsi="Times New Roman" w:cs="Times New Roman"/>
          <w:color w:val="000000"/>
          <w:kern w:val="0"/>
          <w:sz w:val="20"/>
          <w:szCs w:val="20"/>
        </w:rPr>
        <w:t>Zhang, S. X., Wang, J., Wang, C. H., Jia, R. H., Yan, M., Hu, F. Y., Liu, G. Y., Liu, X. Y., Luo, J., Gao, C., and Li, X. F. (2021). Low-dose IL-2 therapy limits the reduction in absolute numbers of circulating regulatory T cells in rheumatoid arthritis. Ther Adv Musculoskelet Dis</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13, 1759720X211011370. doi: 10.1177/1759720X211011370</w:t>
      </w:r>
      <w:bookmarkEnd w:id="50"/>
    </w:p>
    <w:p w14:paraId="3630BFCD" w14:textId="7757099A" w:rsidR="00873A0F" w:rsidRPr="00106104" w:rsidRDefault="000718C4" w:rsidP="00072854">
      <w:pPr>
        <w:autoSpaceDE w:val="0"/>
        <w:autoSpaceDN w:val="0"/>
        <w:adjustRightInd w:val="0"/>
        <w:jc w:val="left"/>
        <w:rPr>
          <w:rFonts w:ascii="Times New Roman" w:hAnsi="Times New Roman" w:cs="Times New Roman"/>
          <w:color w:val="0D0D0D" w:themeColor="text1" w:themeTint="F2"/>
        </w:rPr>
      </w:pPr>
      <w:r w:rsidRPr="00106104">
        <w:rPr>
          <w:rFonts w:ascii="Times New Roman" w:hAnsi="Times New Roman" w:cs="Times New Roman"/>
          <w:color w:val="0D0D0D" w:themeColor="text1" w:themeTint="F2"/>
        </w:rPr>
        <w:fldChar w:fldCharType="end"/>
      </w:r>
    </w:p>
    <w:sectPr w:rsidR="00873A0F" w:rsidRPr="00106104" w:rsidSect="00AE3F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D022E" w14:textId="77777777" w:rsidR="0075508E" w:rsidRDefault="0075508E" w:rsidP="000718C4">
      <w:r>
        <w:separator/>
      </w:r>
    </w:p>
  </w:endnote>
  <w:endnote w:type="continuationSeparator" w:id="0">
    <w:p w14:paraId="2D9F5E7C" w14:textId="77777777" w:rsidR="0075508E" w:rsidRDefault="0075508E" w:rsidP="00071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132EE" w14:textId="77777777" w:rsidR="0075508E" w:rsidRDefault="0075508E" w:rsidP="000718C4">
      <w:r>
        <w:separator/>
      </w:r>
    </w:p>
  </w:footnote>
  <w:footnote w:type="continuationSeparator" w:id="0">
    <w:p w14:paraId="395C1756" w14:textId="77777777" w:rsidR="0075508E" w:rsidRDefault="0075508E" w:rsidP="000718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972C5" w14:textId="5CD08B1D" w:rsidR="00093101" w:rsidRDefault="00093101" w:rsidP="00093101">
    <w:pPr>
      <w:pStyle w:val="a3"/>
      <w:jc w:val="left"/>
    </w:pPr>
    <w:r w:rsidRPr="005A1D84">
      <w:rPr>
        <w:b/>
        <w:noProof/>
        <w:color w:val="A6A6A6" w:themeColor="background1" w:themeShade="A6"/>
        <w:lang w:val="en-GB" w:eastAsia="en-GB"/>
      </w:rPr>
      <w:drawing>
        <wp:inline distT="0" distB="0" distL="0" distR="0" wp14:anchorId="4775BD83" wp14:editId="0AF42C9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NE.Ref{0121AE6D-FB58-440C-A2A7-A87EA5367A01}" w:val=" ADDIN NE.Ref.{0121AE6D-FB58-440C-A2A7-A87EA5367A01} ADDIN NE.Ref.{0121AE6D-FB58-440C-A2A7-A87EA5367A01}&lt;Citation&gt;&lt;Group&gt;&lt;References&gt;&lt;Item&gt;&lt;ID&gt;80&lt;/ID&gt;&lt;UID&gt;{F3390434-9126-49CF-B550-C8276F247597}&lt;/UID&gt;&lt;Title&gt;Circulating Exosomal miR-17 Inhibits the Induction of Regulatory T Cells via Suppressing TGFBR II Expression in Rheumatoid Arthritis&lt;/Title&gt;&lt;Template&gt;Journal Article&lt;/Template&gt;&lt;Star&gt;0&lt;/Star&gt;&lt;Tag&gt;0&lt;/Tag&gt;&lt;Author&gt;Wang, L; Wang, C; Jia, X; Yu, J&lt;/Author&gt;&lt;Year&gt;2018&lt;/Year&gt;&lt;Details&gt;&lt;_accession_num&gt;30384383&lt;/_accession_num&gt;&lt;_author_adr&gt;Department of Rheumatology and Immunology, Lanzhou University Second Hospital, Lanzhou, China.; Department of Rheumatology and Immunology, Lanzhou University Second Hospital, Lanzhou, China.; Department of Rheumatology and Endocrine, Dingxi People&amp;apos;s Hospital, Dingxi, China.; Department of Cardiology, Lanzhou University Second Hospital, Lanzhou, Chinayujing2304@126.com.&lt;/_author_adr&gt;&lt;_date_display&gt;2018&lt;/_date_display&gt;&lt;_date&gt;2018-01-20&lt;/_date&gt;&lt;_doi&gt;10.1159/000494793&lt;/_doi&gt;&lt;_isbn&gt;1421-9778 (Electronic); 1015-8987 (Linking)&lt;/_isbn&gt;&lt;_issue&gt;5&lt;/_issue&gt;&lt;_journal&gt;Cell Physiol Biochem&lt;/_journal&gt;&lt;_keywords&gt;3&amp;apos; Untranslated Regions; Adult; Aged; Antagomirs/metabolism; Arthritis, Rheumatoid/genetics/*pathology; Case-Control Studies; Cell Differentiation; Exosomes/*metabolism; Female; Humans; Male; MicroRNAs/antagonists &amp;amp; inhibitors/blood/*metabolism; Middle Aged; Protein-Serine-Threonine Kinases/antagonists &amp;amp; inhibitors/genetics/*metabolism; RNA Interference; RNA, Small Interfering/metabolism; Receptor, Transforming Growth Factor-beta Type II; Receptors, Transforming Growth Factor beta/antagonists &amp;amp;_x000d__x000a_      inhibitors/genetics/*metabolism; T-Lymphocytes, Regulatory/cytology/immunology/metabolism; Tetraspanin 29/metabolismExosome; Rheumatoid arthritis; TGFBR II; Treg cells; miR-17&lt;/_keywords&gt;&lt;_language&gt;eng&lt;/_language&gt;&lt;_ori_publication&gt;(c) 2018 The Author(s). Published by S. Karger AG, Basel.&lt;/_ori_publication&gt;&lt;_pages&gt;1754-1763&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30384383&amp;amp;query_hl=1&lt;/_url&gt;&lt;_volume&gt;50&lt;/_volume&gt;&lt;_created&gt;63047124&lt;/_created&gt;&lt;_modified&gt;63047124&lt;/_modified&gt;&lt;_collection_scope&gt;SCI;SCIE&lt;/_collection_scope&gt;&lt;/Details&gt;&lt;Extra&gt;&lt;DBUID&gt;{83218EE8-DB8D-4852-91A1-4FABBD61F610}&lt;/DBUID&gt;&lt;/Extra&gt;&lt;/Item&gt;&lt;/References&gt;&lt;/Group&gt;&lt;/Citation&gt;_x000a_"/>
    <w:docVar w:name="NE.Ref{01D16C21-E3E4-4BB5-9ACE-2C4CF9B4227C}" w:val=" ADDIN NE.Ref.{01D16C21-E3E4-4BB5-9ACE-2C4CF9B4227C}&lt;Citation&gt;&lt;Group&gt;&lt;References&gt;&lt;Item&gt;&lt;ID&gt;161&lt;/ID&gt;&lt;UID&gt;{666EBC97-91C1-4267-8322-A5DEAB35B975}&lt;/UID&gt;&lt;Title&gt;EZH2 deficiency attenuates Treg differentiation in rheumatoid arthritis&lt;/Title&gt;&lt;Template&gt;Journal Article&lt;/Template&gt;&lt;Star&gt;0&lt;/Star&gt;&lt;Tag&gt;0&lt;/Tag&gt;&lt;Author&gt;Xiao, X Y; Li, Y T; Jiang, X; Ji, X; Lu, X; Yang, B; Wu, L J; Wang, X H; Guo, J B; Zhao, L D; Fei, Y Y; Yang, H X; Zhang, W; Zhang, F C; Tang, F L; Zhang, J M; He, W; Chen, H; Zhang, X&lt;/Author&gt;&lt;Year&gt;2020&lt;/Year&gt;&lt;Details&gt;&lt;_accession_num&gt;31952907&lt;/_accession_num&gt;&lt;_author_adr&gt;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Orthopedics, Peking Union Medical College Hospital, Chinese Academy of  Medical Sciences and Peking Union Medical College, Beijing, 100730, China.; Department of Orthopedics, Peking Union Medical College Hospital, Chinese Academy of  Medical Sciences and Peking Union Medical College, Beijing, 100730, China.; Department of Rheumatology and Clinical Immunology, People&amp;apos;s Hospital of Xinjiang  Uygur Autonomous Region, Urumchi, 830001, China.; Department of Rheumatology, AnYang District Hospital, AnYang, HeNan Province,  455000, China.; Department of Traditional Chinese Medicine, 256th Clinical Department of Bethune  International Peace Hospital of PLA, Shijiazhuang, 05080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Rheumatology and Clinical Immunology, Peking Union Medical College  Hospital, Clinical Immunology Center, Chinese Academy of Medical Sciences and Peking  Union Medical College, The Ministry of Education Key Laboratory, Beijing, 100730,  China.; Department of Immunology &amp;amp; National Key Laboratory of Medical Molecular Biology,  Institute of Basic Medical Sciences, Chinese Academy of Medical Sciences (CAMS) &amp;amp;  Peking Union Medical College, Beijing, 100005, China.; Department of Immunology &amp;amp; National Key Laboratory of Medical Molecular Biology,  Institute of Basic Medical Sciences, Chinese Academy of Medical Sciences (CAMS) &amp;amp;  Peking Union Medical College, Beijing, 100005, China.; Department of Rheumatology and Clinical Immunology, Peking Union Medical College  Hospital, Clinical Immunology Center, Chinese Academy of Medical Sciences and Peking  Union Medical College, The Ministry of Education Key Laboratory, Beijing, 100730,  China. Electronic address: chenhua@pumch.cn.; Department of Rheumatology and Clinical Immunology, Peking Union Medical College  Hospital, Clinical Immunology Center, Chinese Academy of Medical Sciences and Peking  Union Medical College, The Ministry of Education Key Laboratory, Beijing, 100730,  China. Electronic address: zxpumch2003@sina.com.&lt;/_author_adr&gt;&lt;_date_display&gt;2020 Mar&lt;/_date_display&gt;&lt;_date&gt;2020-03-01&lt;/_date&gt;&lt;_doi&gt;10.1016/j.jaut.2020.102404&lt;/_doi&gt;&lt;_isbn&gt;1095-9157 (Electronic); 0896-8411 (Linking)&lt;/_isbn&gt;&lt;_journal&gt;J Autoimmun&lt;/_journal&gt;&lt;_keywords&gt;*CD4(+) T cells; *Differentiation; *EZH2; *Rheumatoid arthritis; *Treg&lt;/_keywords&gt;&lt;_language&gt;eng&lt;/_language&gt;&lt;_ori_publication&gt;Copyright 漏 2020 Elsevier Ltd. All rights reserved.&lt;/_ori_publication&gt;&lt;_pages&gt;102404&lt;/_pages&gt;&lt;_tertiary_title&gt;Journal of autoimmunity&lt;/_tertiary_title&gt;&lt;_type_work&gt;Journal Article; Research Support, Non-U.S. Gov&amp;apos;t&lt;/_type_work&gt;&lt;_url&gt;http://www.ncbi.nlm.nih.gov/entrez/query.fcgi?cmd=Retrieve&amp;amp;db=pubmed&amp;amp;dopt=Abstract&amp;amp;list_uids=31952907&amp;amp;query_hl=1&lt;/_url&gt;&lt;_volume&gt;108&lt;/_volume&gt;&lt;_created&gt;63848100&lt;/_created&gt;&lt;_modified&gt;63848100&lt;/_modified&gt;&lt;_impact_factor&gt;   6.658&lt;/_impact_factor&gt;&lt;_collection_scope&gt;SCI;SCIE&lt;/_collection_scope&gt;&lt;/Details&gt;&lt;Extra&gt;&lt;DBUID&gt;{83218EE8-DB8D-4852-91A1-4FABBD61F610}&lt;/DBUID&gt;&lt;/Extra&gt;&lt;/Item&gt;&lt;/References&gt;&lt;/Group&gt;&lt;/Citation&gt;_x000a_"/>
    <w:docVar w:name="NE.Ref{01E25E13-FE35-4F36-A8DD-3E64D45F4F8A}" w:val=" ADDIN NE.Ref.{01E25E13-FE35-4F36-A8DD-3E64D45F4F8A} ADDIN NE.Ref.{01E25E13-FE35-4F36-A8DD-3E64D45F4F8A}&lt;Citation&gt;&lt;Group&gt;&lt;References&gt;&lt;Item&gt;&lt;ID&gt;91&lt;/ID&gt;&lt;UID&gt;{4BED78F8-9EE4-4B86-8358-947F3721EC08}&lt;/UID&gt;&lt;Title&gt;CD4+ CD25+ CD127low Regulatory T Cells as Indicator of Rheumatoid Arthritis Disease Activity&lt;/Title&gt;&lt;Template&gt;Journal Article&lt;/Template&gt;&lt;Star&gt;0&lt;/Star&gt;&lt;Tag&gt;0&lt;/Tag&gt;&lt;Author&gt;Khattab, Sahar S; El-Saied, Amany M; Mohammed, Rehab A; Mohamed, Eman E&lt;/Author&gt;&lt;Year&gt;2016&lt;/Year&gt;&lt;Details&gt;&lt;_issue&gt;2&lt;/_issue&gt;&lt;_journal&gt;Egypt J Immunol&lt;/_journal&gt;&lt;_pages&gt;87-95&lt;/_pages&gt;&lt;_volume&gt;23&lt;/_volume&gt;&lt;_created&gt;63174716&lt;/_created&gt;&lt;_modified&gt;63174716&lt;/_modified&gt;&lt;/Details&gt;&lt;Extra&gt;&lt;DBUID&gt;{83218EE8-DB8D-4852-91A1-4FABBD61F610}&lt;/DBUID&gt;&lt;/Extra&gt;&lt;/Item&gt;&lt;/References&gt;&lt;/Group&gt;&lt;/Citation&gt;_x000a_"/>
    <w:docVar w:name="NE.Ref{0251701D-E816-48F9-97F9-D6141D912DB5}" w:val=" ADDIN NE.Ref.{0251701D-E816-48F9-97F9-D6141D912DB5} ADDIN NE.Ref.{0251701D-E816-48F9-97F9-D6141D912DB5}&lt;Citation&gt;&lt;Group&gt;&lt;References&gt;&lt;Item&gt;&lt;ID&gt;124&lt;/ID&gt;&lt;UID&gt;{D4D96452-D535-407E-9C4D-623222446AC6}&lt;/UID&gt;&lt;Title&gt;[Association of circulating Treg cells with disease activity in patients with rheumatoid arthritis]&lt;/Title&gt;&lt;Template&gt;Journal Article&lt;/Template&gt;&lt;Star&gt;0&lt;/Star&gt;&lt;Tag&gt;0&lt;/Tag&gt;&lt;Author&gt;Chen, R; Tao, Y; Qiu, K; Huang, W; Huang, C; Li, J&lt;/Author&gt;&lt;Year&gt;2012&lt;/Year&gt;&lt;Details&gt;&lt;_accession_num&gt;22699077&lt;/_accession_num&gt;&lt;_author_adr&gt;Department of Rheumatology, Southern Medical University, Guangzhou, China. ruilinchen@126.com&lt;/_author_adr&gt;&lt;_date_display&gt;2012 Jun&lt;/_date_display&gt;&lt;_date&gt;2012-06-01&lt;/_date&gt;&lt;_isbn&gt;1673-4254 (Print); 1673-4254 (Linking)&lt;/_isbn&gt;&lt;_issue&gt;6&lt;/_issue&gt;&lt;_journal&gt;Nan Fang Yi Ke Da Xue Xue Bao&lt;/_journal&gt;&lt;_keywords&gt;Adult; Aged; Arthritis, Rheumatoid/blood/*pathology/*physiopathology; Blood Sedimentation; CD4 Lymphocyte Count; Case-Control Studies; Female; Flow Cytometry; Forkhead Transcription Factors/metabolism; Humans; Interleukin-10/blood; Male; Middle Aged; T-Lymphocytes, Regulatory/*cytology; Transforming Growth Factor beta1/blood&lt;/_keywords&gt;&lt;_language&gt;chi&lt;/_language&gt;&lt;_pages&gt;886-9&lt;/_pages&gt;&lt;_tertiary_title&gt;Nan fang yi ke da xue xue bao = Journal of Southern Medical University&lt;/_tertiary_title&gt;&lt;_type_work&gt;English Abstract; Journal Article; Research Support, U.S. Gov&amp;apos;t, Non-P.H.S.&lt;/_type_work&gt;&lt;_url&gt;http://www.ncbi.nlm.nih.gov/entrez/query.fcgi?cmd=Retrieve&amp;amp;db=pubmed&amp;amp;dopt=Abstract&amp;amp;list_uids=22699077&amp;amp;query_hl=1&lt;/_url&gt;&lt;_volume&gt;32&lt;/_volume&gt;&lt;_created&gt;63194192&lt;/_created&gt;&lt;_modified&gt;63194192&lt;/_modified&gt;&lt;/Details&gt;&lt;Extra&gt;&lt;DBUID&gt;{83218EE8-DB8D-4852-91A1-4FABBD61F610}&lt;/DBUID&gt;&lt;/Extra&gt;&lt;/Item&gt;&lt;/References&gt;&lt;/Group&gt;&lt;/Citation&gt;_x000a_"/>
    <w:docVar w:name="NE.Ref{052310CD-EE98-42FD-A0F7-20B9F45CFA41}" w:val=" ADDIN NE.Ref.{052310CD-EE98-42FD-A0F7-20B9F45CFA41} ADDIN NE.Ref.{052310CD-EE98-42FD-A0F7-20B9F45CFA41}&lt;Citation&gt;&lt;Group&gt;&lt;References&gt;&lt;Item&gt;&lt;ID&gt;87&lt;/ID&gt;&lt;UID&gt;{AA19FED8-28CA-4C31-9EFA-EEEF35F0C73B}&lt;/UID&gt;&lt;Title&gt;Analysis of Sodium Chloride Intake and Treg/Th17 Lymphocytes in Healthy Individuals and Patients with Rheumatoid Arthritis or Systemic Lupus Erythematosus&lt;/Title&gt;&lt;Template&gt;Journal Article&lt;/Template&gt;&lt;Star&gt;0&lt;/Star&gt;&lt;Tag&gt;0&lt;/Tag&gt;&lt;Author&gt;Marlen, Vitales Noyola; Esther, Layseca-Espinosa; Lourdes, Baranda; Carlos, Abud-Mendoza; Perla, Ni O-Moreno; Adriana, Monsiv谩is-Urenda; Yvonne, Rosenstein; Roberto, Gonz谩lez-Amaro&lt;/Author&gt;&lt;Year&gt;0&lt;/Year&gt;&lt;Details&gt;&lt;_journal&gt;Journal of Immunology Research&lt;/_journal&gt;&lt;_pages&gt;1-11&lt;/_pages&gt;&lt;_volume&gt;2018&lt;/_volume&gt;&lt;_created&gt;63052614&lt;/_created&gt;&lt;_modified&gt;63052614&lt;/_modified&gt;&lt;_collection_scope&gt;SCIE&lt;/_collection_scope&gt;&lt;/Details&gt;&lt;Extra&gt;&lt;DBUID&gt;{83218EE8-DB8D-4852-91A1-4FABBD61F610}&lt;/DBUID&gt;&lt;/Extra&gt;&lt;/Item&gt;&lt;/References&gt;&lt;/Group&gt;&lt;/Citation&gt;_x000a_"/>
    <w:docVar w:name="NE.Ref{08126238-FE9D-4825-ACC3-DFB807D78295}" w:val=" ADDIN NE.Ref.{08126238-FE9D-4825-ACC3-DFB807D78295}&lt;Citation&gt;&lt;Group&gt;&lt;References&gt;&lt;Item&gt;&lt;ID&gt;162&lt;/ID&gt;&lt;UID&gt;{210D620B-D329-49AB-8D86-37002D98CE0E}&lt;/UID&gt;&lt;Title&gt;Th17/Treg-Related Transcriptional Factor Expression and Cytokine Profile in Patients  With Rheumatoid Arthritis&lt;/Title&gt;&lt;Template&gt;Journal Article&lt;/Template&gt;&lt;Star&gt;0&lt;/Star&gt;&lt;Tag&gt;0&lt;/Tag&gt;&lt;Author&gt;Paradowska-Gorycka, A; Wajda, A; Romanowska-Pr贸chnicka, K; Walczuk, E; Kuca-Warnawin, E; Kmiolek, T; Stypinska, B; Rzeszotarska, E; Majewski, D; Jagodzinski, P P; Pawlik, A&lt;/Author&gt;&lt;Year&gt;2020&lt;/Year&gt;&lt;Details&gt;&lt;_accession_num&gt;33362761&lt;/_accession_num&gt;&lt;_author_adr&gt;Department of Molecular Biology, National Institute of Geriatrics, Rheumatology and  Rehabilitation, Warsaw, Poland.; Department of Molecular Biology, National Institute of Geriatrics, Rheumatology and  Rehabilitation, Warsaw, Poland.; Department of Connective Tissue Diseases, National Institute of Geriatrics,  Rheumatology and Rehabilitation, Warsaw, Poland.; Department of Pathophysiology, Warsaw Medical University, Warsaw, Poland.; Department of Molecular Biology, National Institute of Geriatrics, Rheumatology and  Rehabilitation, Warsaw, Poland.; Department of Pathophysiology and Immunology, National Institute of Geriatrics,  Rheumatology and Rehabilitation, Warsaw, Poland.; Department of Molecular Biology, National Institute of Geriatrics, Rheumatology and  Rehabilitation, Warsaw, Poland.; Department of Molecular Biology, National Institute of Geriatrics, Rheumatology and  Rehabilitation, Warsaw, Poland.; Department of Molecular Biology, National Institute of Geriatrics, Rheumatology and  Rehabilitation, Warsaw, Poland.; Department of Rheumatology and Internal Medicine, Poznan University of Medical  Science, Poznan, Poland.; Department of Biochemistry and Molecular Biology, Poznan University of Medical  Sciences, Poznan, Poland.; Department of Physiology, Pomeranian Medical University, Szczecin, Poland.&lt;/_author_adr&gt;&lt;_date_display&gt;2020&lt;/_date_display&gt;&lt;_date&gt;2020-01-20&lt;/_date&gt;&lt;_doi&gt;10.3389/fimmu.2020.572858&lt;/_doi&gt;&lt;_isbn&gt;1664-3224 (Electronic); 1664-3224 (Linking)&lt;/_isbn&gt;&lt;_journal&gt;Front Immunol&lt;/_journal&gt;&lt;_keywords&gt;*Th17; *Treg; *biomarkers; *gene expression; *pathogenesis; *rheumatoid arthritis; *transcriptional factor&lt;/_keywords&gt;&lt;_language&gt;eng&lt;/_language&gt;&lt;_ori_publication&gt;Copyright 漏 2020 Paradowska-Gorycka, Wajda, Romanowska-Pr贸chnicka, Walczuk, _x000d__x000a_      Kuca-Warnawin, Kmiolek, Stypinska, Rzeszotarska, Majewski, Jagodzinski and Pawlik.&lt;/_ori_publication&gt;&lt;_pages&gt;572858&lt;/_pages&gt;&lt;_tertiary_title&gt;Frontiers in immunology&lt;/_tertiary_title&gt;&lt;_type_work&gt;Journal Article; Research Support, Non-U.S. Gov&amp;apos;t&lt;/_type_work&gt;&lt;_url&gt;http://www.ncbi.nlm.nih.gov/entrez/query.fcgi?cmd=Retrieve&amp;amp;db=pubmed&amp;amp;dopt=Abstract&amp;amp;list_uids=33362761&amp;amp;query_hl=1&lt;/_url&gt;&lt;_volume&gt;11&lt;/_volume&gt;&lt;_created&gt;63848128&lt;/_created&gt;&lt;_modified&gt;63848128&lt;/_modified&gt;&lt;_impact_factor&gt;   5.085&lt;/_impact_factor&gt;&lt;_collection_scope&gt;SCIE&lt;/_collection_scope&gt;&lt;/Details&gt;&lt;Extra&gt;&lt;DBUID&gt;{83218EE8-DB8D-4852-91A1-4FABBD61F610}&lt;/DBUID&gt;&lt;/Extra&gt;&lt;/Item&gt;&lt;/References&gt;&lt;/Group&gt;&lt;/Citation&gt;_x000a_"/>
    <w:docVar w:name="NE.Ref{0A4534F8-7D52-4BC8-9C86-7CB8A0E071D1}" w:val=" ADDIN NE.Ref.{0A4534F8-7D52-4BC8-9C86-7CB8A0E071D1}&lt;Citation&gt;&lt;Group&gt;&lt;References&gt;&lt;Item&gt;&lt;ID&gt;104&lt;/ID&gt;&lt;UID&gt;{EC6AF5B6-B1E4-4344-A5BB-CC814E1ACA50}&lt;/UID&gt;&lt;Title&gt;(99) Tc-methylene diphosphonate improves rheumatoid arthritis disease activity by increasing the frequency of peripheral gammadelta T cells and CD4(+) CD25(+) Foxp3(+) Tregs&lt;/Title&gt;&lt;Template&gt;Journal Article&lt;/Template&gt;&lt;Star&gt;0&lt;/Star&gt;&lt;Tag&gt;0&lt;/Tag&gt;&lt;Author&gt;Su, D; Shen, M; Gu, B; Wang, X; Wang, D; Li, X; Sun, L&lt;/Author&gt;&lt;Year&gt;2016&lt;/Year&gt;&lt;Details&gt;&lt;_accession_num&gt;24467668&lt;/_accession_num&gt;&lt;_author_adr&gt;Department of Rheumatology and Immunology, Nanjing First Hospital, Nanjing Medical University, Nanjing, China.; Department of Rheumatology and Immunology, Nanjing First Hospital, Nanjing Medical University, Nanjing, China.; Department of Rheumatology and Immunology, Nanjing First Hospital, Nanjing Medical University, Nanjing, China.; Department of Rheumatology and Immunology, Nanjing First Hospital, Nanjing Medical University, Nanjing, China.; Department of Immunology and Rheumatology, Drum Tower Clinical Medical College of Nanjing Medical University, Nanjing, China.; Department of Immunology, Dalian Medical University, Dalian, China.; Department of Immunology and Rheumatology, Drum Tower Clinical Medical College of Nanjing Medical University, Nanjing, China.&lt;/_author_adr&gt;&lt;_date_display&gt;2016 Jun&lt;/_date_display&gt;&lt;_date&gt;2016-06-01&lt;/_date&gt;&lt;_doi&gt;10.1111/1756-185X.12292&lt;/_doi&gt;&lt;_isbn&gt;1756-185X (Electronic); 1756-1841 (Linking)&lt;/_isbn&gt;&lt;_issue&gt;6&lt;/_issue&gt;&lt;_journal&gt;Int J Rheum Dis&lt;/_journal&gt;&lt;_keywords&gt;Administration, Intravenous; Aged; Arthritis, Rheumatoid/blood/diagnostic imaging/immunology/*radiotherapy; Case-Control Studies; Cytokines/blood/immunology; Drug Administration Schedule; Female; Forkhead Transcription Factors/blood/*immunology; Humans; Interleukin-2 Receptor alpha Subunit/blood/*immunology; Male; Middle Aged; Phenotype; Radiopharmaceuticals/administration &amp;amp; dosage/adverse effects/*therapeutic use; Receptors, Antigen, T-Cell, gamma-delta/blood/*immunology; T-Lymphocytes, Regulatory/immunology/metabolism/*radiation effects; Technetium Tc 99m Medronate/administration &amp;amp; dosage/adverse effects/*therapeutic _x000d__x000a_      use; Time Factors; Treatment Outcome99Tc-methylene diphosphonate (99Tc-MDP); cytokine; regulatory T cells (Treg); rheumatoid arthritis; gammadelta T cells&lt;/_keywords&gt;&lt;_language&gt;eng&lt;/_language&gt;&lt;_ori_publication&gt;(c) 2014 Asia Pacific League of Associations for Rheumatology and Wiley_x000d__x000a_      Publishing Asia Pty Ltd.&lt;/_ori_publication&gt;&lt;_pages&gt;586-93&lt;/_pages&gt;&lt;_tertiary_title&gt;International journal of rheumatic diseases&lt;/_tertiary_title&gt;&lt;_type_work&gt;Journal Article&lt;/_type_work&gt;&lt;_url&gt;http://www.ncbi.nlm.nih.gov/entrez/query.fcgi?cmd=Retrieve&amp;amp;db=pubmed&amp;amp;dopt=Abstract&amp;amp;list_uids=24467668&amp;amp;query_hl=1&lt;/_url&gt;&lt;_volume&gt;19&lt;/_volume&gt;&lt;_created&gt;63182498&lt;/_created&gt;&lt;_modified&gt;63182498&lt;/_modified&gt;&lt;_impact_factor&gt;   1.938&lt;/_impact_factor&gt;&lt;_collection_scope&gt;SCIE&lt;/_collection_scope&gt;&lt;/Details&gt;&lt;Extra&gt;&lt;DBUID&gt;{83218EE8-DB8D-4852-91A1-4FABBD61F610}&lt;/DBUID&gt;&lt;/Extra&gt;&lt;/Item&gt;&lt;/References&gt;&lt;/Group&gt;&lt;/Citation&gt;_x000a_"/>
    <w:docVar w:name="NE.Ref{0C7D4F3E-8666-41DF-BA78-6AAD2BCCBAEF}" w:val=" ADDIN NE.Ref.{0C7D4F3E-8666-41DF-BA78-6AAD2BCCBAEF}&lt;Citation&gt;&lt;Group&gt;&lt;References&gt;&lt;Item&gt;&lt;ID&gt;127&lt;/ID&gt;&lt;UID&gt;{C53892C0-2653-4D7C-9C7F-783E47024F7C}&lt;/UID&gt;&lt;Title&gt;CD4+CD25(high)CD127(low/-) Treg cell frequency from peripheral blood correlates with disease activity in patients with rheumatoid arthritis&lt;/Title&gt;&lt;Template&gt;Journal Article&lt;/Template&gt;&lt;Star&gt;0&lt;/Star&gt;&lt;Tag&gt;0&lt;/Tag&gt;&lt;Author&gt;Kawashiri, S Y; Kawakami, A; Okada, A; Koga, T; Tamai, M; Yamasaki, S; Nakamura, H; Origuchi, T; Ida, H; Eguchi, K&lt;/Author&gt;&lt;Year&gt;2011&lt;/Year&gt;&lt;Details&gt;&lt;_accession_num&gt;21921095&lt;/_accession_num&gt;&lt;_author_adr&gt;Unit of Translational Medicine, Department of Immunology and Rheumatology, Nagasaki University Graduate School of Biomedical Sciences, Nagasaki, Japan. shin-ya@hotmail.co.jp&lt;/_author_adr&gt;&lt;_date_display&gt;2011 Dec&lt;/_date_display&gt;&lt;_date&gt;2011-12-01&lt;/_date&gt;&lt;_doi&gt;10.3899/jrheum.110283&lt;/_doi&gt;&lt;_isbn&gt;0315-162X (Print); 0315-162X (Linking)&lt;/_isbn&gt;&lt;_issue&gt;12&lt;/_issue&gt;&lt;_journal&gt;J Rheumatol&lt;/_journal&gt;&lt;_keywords&gt;Adult; Aged; Aged, 80 and over; Antirheumatic Agents/therapeutic use; Arthritis, Rheumatoid/*blood/drug therapy/*immunology/*physiopathology; CD4-Positive T-Lymphocytes/cytology/*immunology; Female; Humans; Interleukin-2 Receptor alpha Subunit/*immunology; Interleukin-7 Receptor alpha Subunit/*immunology; Male; Middle Aged; Severity of Illness Index; T-Lymphocytes, Regulatory/cytology/*immunology; Young Adult&lt;/_keywords&gt;&lt;_language&gt;eng&lt;/_language&gt;&lt;_pages&gt;2517-21&lt;/_pages&gt;&lt;_tertiary_title&gt;The Journal of rheumatology&lt;/_tertiary_title&gt;&lt;_type_work&gt;Journal Article&lt;/_type_work&gt;&lt;_url&gt;http://www.ncbi.nlm.nih.gov/entrez/query.fcgi?cmd=Retrieve&amp;amp;db=pubmed&amp;amp;dopt=Abstract&amp;amp;list_uids=21921095&amp;amp;query_hl=1&lt;/_url&gt;&lt;_volume&gt;38&lt;/_volume&gt;&lt;_created&gt;63194261&lt;/_created&gt;&lt;_modified&gt;63194261&lt;/_modified&gt;&lt;_impact_factor&gt;   3.634&lt;/_impact_factor&gt;&lt;_collection_scope&gt;SCI;SCIE&lt;/_collection_scope&gt;&lt;/Details&gt;&lt;Extra&gt;&lt;DBUID&gt;{83218EE8-DB8D-4852-91A1-4FABBD61F610}&lt;/DBUID&gt;&lt;/Extra&gt;&lt;/Item&gt;&lt;/References&gt;&lt;/Group&gt;&lt;/Citation&gt;_x000a_"/>
    <w:docVar w:name="NE.Ref{1205BC5C-395D-4830-B10F-5D7283621B33}" w:val=" ADDIN NE.Ref.{1205BC5C-395D-4830-B10F-5D7283621B33} ADDIN NE.Ref.{1205BC5C-395D-4830-B10F-5D7283621B33}&lt;Citation&gt;&lt;Group&gt;&lt;References&gt;&lt;Item&gt;&lt;ID&gt;109&lt;/ID&gt;&lt;UID&gt;{B76BF248-4B5C-4112-BDB2-03B8E2A36488}&lt;/UID&gt;&lt;Title&gt;A study on relationship among apoptosis rates, number of peripheral T cell subtypes and disease activity in rheumatoid arthritis&lt;/Title&gt;&lt;Template&gt;Journal Article&lt;/Template&gt;&lt;Star&gt;0&lt;/Star&gt;&lt;Tag&gt;0&lt;/Tag&gt;&lt;Author&gt;Ji, Lanlan; Geng, Yan; Zhou, Wei; Zhang, Zhuoli&lt;/Author&gt;&lt;Year&gt;2016&lt;/Year&gt;&lt;Details&gt;&lt;_issue&gt;2&lt;/_issue&gt;&lt;_journal&gt;International Journal of Rheumatic Diseases&lt;/_journal&gt;&lt;_pages&gt;167-171&lt;/_pages&gt;&lt;_volume&gt;19&lt;/_volume&gt;&lt;_created&gt;63183798&lt;/_created&gt;&lt;_modified&gt;63183799&lt;/_modified&gt;&lt;_collection_scope&gt;SCIE&lt;/_collection_scope&gt;&lt;_accessed&gt;63183799&lt;/_accessed&gt;&lt;_impact_factor&gt;   1.938&lt;/_impact_factor&gt;&lt;/Details&gt;&lt;Extra&gt;&lt;DBUID&gt;{83218EE8-DB8D-4852-91A1-4FABBD61F610}&lt;/DBUID&gt;&lt;/Extra&gt;&lt;/Item&gt;&lt;/References&gt;&lt;/Group&gt;&lt;/Citation&gt;_x000a_"/>
    <w:docVar w:name="NE.Ref{17854264-EBD0-40A1-9CF0-E7C63462D1DB}" w:val=" ADDIN NE.Ref.{17854264-EBD0-40A1-9CF0-E7C63462D1DB} ADDIN NE.Ref.{17854264-EBD0-40A1-9CF0-E7C63462D1DB}&lt;Citation&gt;&lt;Group&gt;&lt;References&gt;&lt;Item&gt;&lt;ID&gt;88&lt;/ID&gt;&lt;UID&gt;{F05F35D3-B867-4BFF-9DAB-7ECE11431163}&lt;/UID&gt;&lt;Title&gt;Increased Circulating Follicular Treg Cells Are Associated With Lower Levels of Autoantibodies in Patients With Rheumatoid Arthritis in Stable Remission&lt;/Title&gt;&lt;Template&gt;Journal Article&lt;/Template&gt;&lt;Star&gt;0&lt;/Star&gt;&lt;Tag&gt;0&lt;/Tag&gt;&lt;Author&gt;Liu, C; Wang, D; Lu, S; Xu, Q; Zhao, L; Zhao, J; Song, Y; Wang, H&lt;/Author&gt;&lt;Year&gt;2018&lt;/Year&gt;&lt;Details&gt;&lt;_accession_num&gt;29381842&lt;/_accession_num&gt;&lt;_author_adr&gt;Peking University People&amp;apos;s Hospital, Beijing, China.; The First Affiliated Hospital of the Medical College, Shihezi University, Shihezi, China.; Peking University People&amp;apos;s Hospital, Beijing, China.; Peking University People&amp;apos;s Hospital, Beijing, China.; Peking University People&amp;apos;s Hospital, Beijing, China.; Peking University People&amp;apos;s Hospital, Beijing, China.; Peking University People&amp;apos;s Hospital, Beijing, China.; Peking University People&amp;apos;s Hospital, Beijing, China.&lt;/_author_adr&gt;&lt;_date_display&gt;2018 May&lt;/_date_display&gt;&lt;_date&gt;2018-05-01&lt;/_date&gt;&lt;_doi&gt;10.1002/art.40430&lt;/_doi&gt;&lt;_isbn&gt;2326-5205 (Electronic); 2326-5191 (Linking)&lt;/_isbn&gt;&lt;_issue&gt;5&lt;/_issue&gt;&lt;_journal&gt;Arthritis Rheumatol&lt;/_journal&gt;&lt;_keywords&gt;Adult; Arthritis, Rheumatoid/blood/*immunology; Autoantibodies/blood/*immunology; Autoimmunity/immunology; CD4 Antigens/immunology; Female; Forkhead Transcription Factors/immunology; Humans; Male; Middle Aged; Receptors, CXCR5/immunology; Remission Induction; T-Lymphocyte Subsets/immunology; T-Lymphocytes, Helper-Inducer/*immunology; T-Lymphocytes, Regulatory/*immunology&lt;/_keywords&gt;&lt;_language&gt;eng&lt;/_language&gt;&lt;_ori_publication&gt;(c) 2018, American College of Rheumatology.&lt;/_ori_publication&gt;&lt;_pages&gt;711-721&lt;/_pages&gt;&lt;_tertiary_title&gt;Arthritis &amp;amp; rheumatology (Hoboken, N.J.)&lt;/_tertiary_title&gt;&lt;_type_work&gt;Journal Article; Research Support, Non-U.S. Gov&amp;apos;t&lt;/_type_work&gt;&lt;_url&gt;http://www.ncbi.nlm.nih.gov/entrez/query.fcgi?cmd=Retrieve&amp;amp;db=pubmed&amp;amp;dopt=Abstract&amp;amp;list_uids=29381842&amp;amp;query_hl=1&lt;/_url&gt;&lt;_volume&gt;70&lt;/_volume&gt;&lt;_created&gt;63102101&lt;/_created&gt;&lt;_modified&gt;63102101&lt;/_modified&gt;&lt;_impact_factor&gt;   9.002&lt;/_impact_factor&gt;&lt;_collection_scope&gt;SCI;SCIE&lt;/_collection_scope&gt;&lt;/Details&gt;&lt;Extra&gt;&lt;DBUID&gt;{83218EE8-DB8D-4852-91A1-4FABBD61F610}&lt;/DBUID&gt;&lt;/Extra&gt;&lt;/Item&gt;&lt;/References&gt;&lt;/Group&gt;&lt;/Citation&gt;_x000a_"/>
    <w:docVar w:name="NE.Ref{1C264984-812D-4D49-9FD1-337D6BADAF3D}" w:val=" ADDIN NE.Ref.{1C264984-812D-4D49-9FD1-337D6BADAF3D} ADDIN NE.Ref.{1C264984-812D-4D49-9FD1-337D6BADAF3D}&lt;Citation&gt;&lt;Group&gt;&lt;References&gt;&lt;Item&gt;&lt;ID&gt;98&lt;/ID&gt;&lt;UID&gt;{E24FEEBD-881E-441D-BAA9-D7D3CEDE956A}&lt;/UID&gt;&lt;Title&gt;[Subpopulations of Regulatory T-lymphocytes in the Peripheral Blood of Patients with Rheumatoid Arthritis]&lt;/Title&gt;&lt;Template&gt;Journal Article&lt;/Template&gt;&lt;Star&gt;0&lt;/Star&gt;&lt;Tag&gt;0&lt;/Tag&gt;&lt;Author&gt;Kravchenko, P N; Zhulai, G A; Churov, A V; Oleinik, E K; Oleinik, V M; Barysheva, O Y; Vezikova, N N; Marusenko, I M&lt;/Author&gt;&lt;Year&gt;2016&lt;/Year&gt;&lt;Details&gt;&lt;_accession_num&gt;27522716&lt;/_accession_num&gt;&lt;_date_display&gt;2016&lt;/_date_display&gt;&lt;_date&gt;2016-01-20&lt;/_date&gt;&lt;_doi&gt;10.15690/vramn656&lt;/_doi&gt;&lt;_isbn&gt;0869-6047 (Print); 0869-6047 (Linking)&lt;/_isbn&gt;&lt;_issue&gt;2&lt;/_issue&gt;&lt;_journal&gt;Vestn Ross Akad Med Nauk&lt;/_journal&gt;&lt;_keywords&gt;Aged; Arthritis, Rheumatoid/*immunology/physiopathology; Autoimmunity/immunology; CD4 Antigens/blood; Cell Movement/*immunology; Female; Forkhead Transcription Factors/immunology; Humans; Immunity, Cellular/immunology; Interleukin-2 Receptor alpha Subunit/blood; Male; Middle Aged; Patient Acuity; T-Lymphocytes, Regulatory/*immunology&lt;/_keywords&gt;&lt;_language&gt;rus&lt;/_language&gt;&lt;_pages&gt;148-53&lt;/_pages&gt;&lt;_tertiary_title&gt;Vestnik Rossiiskoi akademii meditsinskikh nauk&lt;/_tertiary_title&gt;&lt;_type_work&gt;Journal Article&lt;/_type_work&gt;&lt;_url&gt;http://www.ncbi.nlm.nih.gov/entrez/query.fcgi?cmd=Retrieve&amp;amp;db=pubmed&amp;amp;dopt=Abstract&amp;amp;list_uids=27522716&amp;amp;query_hl=1&lt;/_url&gt;&lt;_created&gt;63177722&lt;/_created&gt;&lt;_modified&gt;63177722&lt;/_modified&gt;&lt;/Details&gt;&lt;Extra&gt;&lt;DBUID&gt;{83218EE8-DB8D-4852-91A1-4FABBD61F610}&lt;/DBUID&gt;&lt;/Extra&gt;&lt;/Item&gt;&lt;/References&gt;&lt;/Group&gt;&lt;/Citation&gt;_x000a_"/>
    <w:docVar w:name="NE.Ref{1CE4B4A8-3181-45A5-8AB7-7AC1A27D1065}" w:val=" ADDIN NE.Ref.{1CE4B4A8-3181-45A5-8AB7-7AC1A27D1065} ADDIN NE.Ref.{1CE4B4A8-3181-45A5-8AB7-7AC1A27D1065}&lt;Citation&gt;&lt;Group&gt;&lt;References&gt;&lt;Item&gt;&lt;ID&gt;105&lt;/ID&gt;&lt;UID&gt;{B5559255-B4D1-4E68-BFF6-FD3B434ED18A}&lt;/UID&gt;&lt;Title&gt;[The change of CD4+ CD25+ regulatory T cells in patients with rheumatoid arthritis]&lt;/Title&gt;&lt;Template&gt;Journal Article&lt;/Template&gt;&lt;Star&gt;0&lt;/Star&gt;&lt;Tag&gt;0&lt;/Tag&gt;&lt;Author&gt;Lin, H; Zhang, G D; Tang, H H; Wang, Y; Liu, Y; Zhao, Y&lt;/Author&gt;&lt;Year&gt;2014&lt;/Year&gt;&lt;Details&gt;&lt;_accession_num&gt;25286687&lt;/_accession_num&gt;&lt;_date_display&gt;2014 Jul&lt;/_date_display&gt;&lt;_date&gt;2014-07-01&lt;/_date&gt;&lt;_isbn&gt;1672-173X (Print); 1672-173X (Linking)&lt;/_isbn&gt;&lt;_issue&gt;4&lt;/_issue&gt;&lt;_journal&gt;Sichuan Da Xue Xue Bao Yi Xue Ban&lt;/_journal&gt;&lt;_keywords&gt;Arthritis, Rheumatoid/*immunology; Case-Control Studies; Flow Cytometry; Forkhead Transcription Factors/metabolism; Humans; *Immune Tolerance; Synovial Fluid/cytology; T-Lymphocytes, Regulatory/*cytology&lt;/_keywords&gt;&lt;_language&gt;chi&lt;/_language&gt;&lt;_pages&gt;618-22&lt;/_pages&gt;&lt;_tertiary_title&gt;Sichuan da xue xue bao. Yi xue ban = Journal of Sichuan University. Medical_x000d__x000a_      science edition&lt;/_tertiary_title&gt;&lt;_type_work&gt;Journal Article&lt;/_type_work&gt;&lt;_url&gt;http://www.ncbi.nlm.nih.gov/entrez/query.fcgi?cmd=Retrieve&amp;amp;db=pubmed&amp;amp;dopt=Abstract&amp;amp;list_uids=25286687&amp;amp;query_hl=1&lt;/_url&gt;&lt;_volume&gt;45&lt;/_volume&gt;&lt;_created&gt;63182514&lt;/_created&gt;&lt;_modified&gt;63182514&lt;/_modified&gt;&lt;/Details&gt;&lt;Extra&gt;&lt;DBUID&gt;{83218EE8-DB8D-4852-91A1-4FABBD61F610}&lt;/DBUID&gt;&lt;/Extra&gt;&lt;/Item&gt;&lt;/References&gt;&lt;/Group&gt;&lt;/Citation&gt;_x000a_"/>
    <w:docVar w:name="NE.Ref{1F199954-5E85-4563-A250-B06E4C3BBCF2}" w:val=" ADDIN NE.Ref.{1F199954-5E85-4563-A250-B06E4C3BBCF2}&lt;Citation&gt;&lt;Group&gt;&lt;References&gt;&lt;Item&gt;&lt;ID&gt;143&lt;/ID&gt;&lt;UID&gt;{9C5C7B9D-3554-49CD-8BFC-C98E5C82F116}&lt;/UID&gt;&lt;Title&gt;Novel Senescent Regulatory T-Cell Subset with Impaired Suppressive Function in Rheumatoid Arthritis&lt;/Title&gt;&lt;Template&gt;Journal Article&lt;/Template&gt;&lt;Star&gt;0&lt;/Star&gt;&lt;Tag&gt;0&lt;/Tag&gt;&lt;Author&gt;Fessler, J; Raicht, A; Husic, R; Ficjan, A; Schwarz, C; Duftner, C; Schwinger, W; Graninger, W B; Stradner, M H; Dejaco, C&lt;/Author&gt;&lt;Year&gt;2017&lt;/Year&gt;&lt;Details&gt;&lt;_accession_num&gt;28373873&lt;/_accession_num&gt;&lt;_author_adr&gt;Department of Rheumatology and Immunology, Medical University of Graz , Graz , Austria.; Department of Pediatric Hemato-Oncology, Medical University of Graz , Graz , Austria.; Department of Rheumatology and Immunology, Medical University of Graz , Graz , Austria.; Department of Rheumatology and Immunology, Medical University of Graz , Graz , Austria.; Department of Pediatric Hemato-Oncology, Medical University of Graz , Graz , Austria.; Department of Internal Medicine VI, Innsbruck Medical University , Innsbruck , Austria.; Department of Pediatric Hemato-Oncology, Medical University of Graz , Graz , Austria.; Department of Rheumatology and Immunology, Medical University of Graz , Graz , Austria.; Department of Rheumatology and Immunology, Medical University of Graz , Graz , Austria.; Department of Rheumatology and Immunology, Medical University of Graz, Graz, Austria; Rheumatology Service, South Tyrolian Health Trust, Hospital Bruneck, Bruneck, Italy.&lt;/_author_adr&gt;&lt;_date_display&gt;2017&lt;/_date_display&gt;&lt;_date&gt;2017-01-20&lt;/_date&gt;&lt;_doi&gt;10.3389/fimmu.2017.00300&lt;/_doi&gt;&lt;_isbn&gt;1664-3224 (Print); 1664-3224 (Linking)&lt;/_isbn&gt;&lt;_journal&gt;Front Immunol&lt;/_journal&gt;&lt;_keywords&gt;aging; autoimmunity; immunosenescence; premature; regulatory T cells; rheumatoid arthritis&lt;/_keywords&gt;&lt;_language&gt;eng&lt;/_language&gt;&lt;_pages&gt;300&lt;/_pages&gt;&lt;_tertiary_title&gt;Frontiers in immunology&lt;/_tertiary_title&gt;&lt;_type_work&gt;Journal Article&lt;/_type_work&gt;&lt;_url&gt;http://www.ncbi.nlm.nih.gov/entrez/query.fcgi?cmd=Retrieve&amp;amp;db=pubmed&amp;amp;dopt=Abstract&amp;amp;list_uids=28373873&amp;amp;query_hl=1&lt;/_url&gt;&lt;_volume&gt;8&lt;/_volume&gt;&lt;_created&gt;63199904&lt;/_created&gt;&lt;_modified&gt;63199904&lt;/_modified&gt;&lt;_impact_factor&gt;   4.716&lt;/_impact_factor&gt;&lt;_collection_scope&gt;SCIE&lt;/_collection_scope&gt;&lt;/Details&gt;&lt;Extra&gt;&lt;DBUID&gt;{83218EE8-DB8D-4852-91A1-4FABBD61F610}&lt;/DBUID&gt;&lt;/Extra&gt;&lt;/Item&gt;&lt;/References&gt;&lt;/Group&gt;&lt;/Citation&gt;_x000a_"/>
    <w:docVar w:name="NE.Ref{1F83F784-E09A-4A61-A497-6B10F7A3C7E8}" w:val=" ADDIN NE.Ref.{1F83F784-E09A-4A61-A497-6B10F7A3C7E8} ADDIN NE.Ref.{1F83F784-E09A-4A61-A497-6B10F7A3C7E8}&lt;Citation&gt;&lt;Group&gt;&lt;References&gt;&lt;Item&gt;&lt;ID&gt;106&lt;/ID&gt;&lt;UID&gt;{8DE0FB6E-9AD4-4383-B5AF-4286E7FD1DC6}&lt;/UID&gt;&lt;Title&gt;Exogenous IL-2 Controls the Balance in Th1, Th17, and Treg Cell Distribution in Patients with Progressive Rheumatoid Arthritis Treated with TNF-Alpha Inhibitors&lt;/Title&gt;&lt;Template&gt;Journal Article&lt;/Template&gt;&lt;Star&gt;0&lt;/Star&gt;&lt;Tag&gt;0&lt;/Tag&gt;&lt;Author&gt;Kosmaczewska, Agata; Ciszak, Lidia; Swierkot, Jerzy; Szteblich, Aleksandra; Kosciow, Katarzyna; Frydecka, Irena&lt;/Author&gt;&lt;Year&gt;2015&lt;/Year&gt;&lt;Details&gt;&lt;_issue&gt;2&lt;/_issue&gt;&lt;_journal&gt;Inflammation&lt;/_journal&gt;&lt;_pages&gt;765-774&lt;/_pages&gt;&lt;_volume&gt;38&lt;/_volume&gt;&lt;_created&gt;63183523&lt;/_created&gt;&lt;_modified&gt;63183523&lt;/_modified&gt;&lt;_collection_scope&gt;SCI;SCIE&lt;/_collection_scope&gt;&lt;_accessed&gt;63183523&lt;/_accessed&gt;&lt;_impact_factor&gt;   2.939&lt;/_impact_factor&gt;&lt;/Details&gt;&lt;Extra&gt;&lt;DBUID&gt;{83218EE8-DB8D-4852-91A1-4FABBD61F610}&lt;/DBUID&gt;&lt;/Extra&gt;&lt;/Item&gt;&lt;/References&gt;&lt;/Group&gt;&lt;/Citation&gt;_x000a_"/>
    <w:docVar w:name="NE.Ref{28AC6A3C-857A-40CB-AF00-0BA9E5366C90}" w:val=" ADDIN NE.Ref.{28AC6A3C-857A-40CB-AF00-0BA9E5366C90} ADDIN NE.Ref.{28AC6A3C-857A-40CB-AF00-0BA9E5366C90}&lt;Citation&gt;&lt;Group&gt;&lt;References&gt;&lt;Item&gt;&lt;ID&gt;82&lt;/ID&gt;&lt;UID&gt;{D9AFA6AF-30F8-4BBB-AB26-5C7B7F3BC079}&lt;/UID&gt;&lt;Title&gt;Polymorphism of Foxp3 gene affects the frequency of regulatory T cells and disease activity in patients with rheumatoid arthritis in Iranian population&lt;/Title&gt;&lt;Template&gt;Journal Article&lt;/Template&gt;&lt;Star&gt;0&lt;/Star&gt;&lt;Tag&gt;0&lt;/Tag&gt;&lt;Author&gt;Hashemi, V; Farrokhi, A S; Tanomand, A; Babaloo, Z; Hojjat-Farsangi, M; Anvari, E; Tahoori, M T; Ezzeddini, R; Hosseini, A; Gharibi, T; Ghalamfarsa, G; Jadidi-Niaragh, F&lt;/Author&gt;&lt;Year&gt;2018&lt;/Year&gt;&lt;Details&gt;&lt;_accession_num&gt;30292536&lt;/_accession_num&gt;&lt;_author_adr&gt;Department of Basic Science, Faculty of Medicine, Maragheh University of Medical  Sciences, Maragheh, Iran.; Department of Immunology, School of Medicine, Semnan University of Medical Sciences, Semnan, Iran. Electronic address: A.salek@semums.ac.ir.; Department of Basic Science, Faculty of Medicine, Maragheh University of Medical  Sciences, Maragheh, Iran.; Immunology Research Center, Tabriz University of Medical Sciences, Tabriz, Iran.; Department of Oncology-Pathology, Immune and Gene therapy Lab, Cancer Center Karolinska (CCK), Karolinska University Hospital Solna and Karolinska Institute,  Stockholm, Sweden.; Faculty of Medicine, Department of Physiology, Ilam University of Medical Sciences, Ilam, Iran.; Department of Immunology, Faculty of Medicine, Shahid Sadoughi University of Medical Sciences, Yazd, Iran.; Department of Clinical biochemistry, Faculty of Medical Sciences, Tarbiat Modares University, Tehran, Iran.; Department of Immunology, Faculty of Medicine, Tabriz University of Medical Sciences, Tabriz, Iran.; Department of Immunology, Faculty of Medicine, Tabriz University of Medical Sciences, Tabriz, Iran.; Cellular and Molecular Research Center, Yasuj University of Medical Sciences, Yasuj, Iran.; Immunology Research Center, Tabriz University of Medical Sciences, Tabriz, Iran;  Department of Immunology, Faculty of Medicine, Tabriz University of Medical Sciences, Tabriz, Iran; Drug Applied Research Center, Tabriz University of Medical Sciences, Tabriz, Iran. Electronic address: jadidif@tbzmed.ac.ir.&lt;/_author_adr&gt;&lt;_date_display&gt;2018 Dec&lt;/_date_display&gt;&lt;_date&gt;2018-12-01&lt;/_date&gt;&lt;_doi&gt;10.1016/j.imlet.2018.10.001&lt;/_doi&gt;&lt;_isbn&gt;1879-0542 (Electronic); 0165-2478 (Linking)&lt;/_isbn&gt;&lt;_journal&gt;Immunol Lett&lt;/_journal&gt;&lt;_keywords&gt;Adolescent; Adult; Aged; Alleles; Arthritis, Rheumatoid/diagnosis/epidemiology/*genetics/*immunology; Autoimmunity; Biomarkers; Case-Control Studies; Cytokines/metabolism; Female; Forkhead Transcription Factors/*genetics; Gene Expression Regulation; Gene Frequency; Genotype; Humans; Iran/epidemiology; Lymphocyte Count; Male; Middle Aged; *Polymorphism, Single Nucleotide; Severity of Illness Index; T-Lymphocytes, Regulatory/*immunology/*metabolism; Young Adult*Foxp3; *Polymorphism; *Regulatory T cells; *Rheumatoid arthritis&lt;/_keywords&gt;&lt;_language&gt;eng&lt;/_language&gt;&lt;_ori_publication&gt;Copyright (c) 2018 European Federation of Immunological Societies. Published by_x000d__x000a_      Elsevier B.V. All rights reserved.&lt;/_ori_publication&gt;&lt;_pages&gt;16-22&lt;/_pages&gt;&lt;_tertiary_title&gt;Immunology letters&lt;/_tertiary_title&gt;&lt;_type_work&gt;Journal Article; Research Support, Non-U.S. Gov&amp;apos;t&lt;/_type_work&gt;&lt;_url&gt;http://www.ncbi.nlm.nih.gov/entrez/query.fcgi?cmd=Retrieve&amp;amp;db=pubmed&amp;amp;dopt=Abstract&amp;amp;list_uids=30292536&amp;amp;query_hl=1&lt;/_url&gt;&lt;_volume&gt;204&lt;/_volume&gt;&lt;_created&gt;63047154&lt;/_created&gt;&lt;_modified&gt;63047154&lt;/_modified&gt;&lt;_impact_factor&gt;   2.552&lt;/_impact_factor&gt;&lt;_collection_scope&gt;SCI;SCIE&lt;/_collection_scope&gt;&lt;/Details&gt;&lt;Extra&gt;&lt;DBUID&gt;{83218EE8-DB8D-4852-91A1-4FABBD61F610}&lt;/DBUID&gt;&lt;/Extra&gt;&lt;/Item&gt;&lt;/References&gt;&lt;/Group&gt;&lt;/Citation&gt;_x000a_"/>
    <w:docVar w:name="NE.Ref{2C5D5EF0-C38D-49CC-9CF1-2688F77F19A9}" w:val=" ADDIN NE.Ref.{2C5D5EF0-C38D-49CC-9CF1-2688F77F19A9} ADDIN NE.Ref.{2C5D5EF0-C38D-49CC-9CF1-2688F77F19A9}&lt;Citation&gt;&lt;Group&gt;&lt;References&gt;&lt;Item&gt;&lt;ID&gt;115&lt;/ID&gt;&lt;UID&gt;{A259AE3C-2EB4-4C89-B566-56D0FD1E4F88}&lt;/UID&gt;&lt;Title&gt;Numbers of CD25+Foxp3+ T cells that lack the IL-7 receptor are increased intra-articularly and have impaired suppressive function in RA patients&lt;/Title&gt;&lt;Template&gt;Journal Article&lt;/Template&gt;&lt;Star&gt;0&lt;/Star&gt;&lt;Tag&gt;0&lt;/Tag&gt;&lt;Author&gt;van Roon, J A; Hartgring, S A; van der Wurff-Jacobs, K M; Bijlsma, J W; Lafeber, F P&lt;/Author&gt;&lt;Year&gt;2010&lt;/Year&gt;&lt;Details&gt;&lt;_accession_num&gt;20693259&lt;/_accession_num&gt;&lt;_author_adr&gt;Department of Rheumatology and Clinical Immunology, University Medical Center Utrecht, Utrecht, The Netherlands. j.vanroon@umcutrecht.nl&lt;/_author_adr&gt;&lt;_date_display&gt;2010 Nov&lt;/_date_display&gt;&lt;_date&gt;2010-11-01&lt;/_date&gt;&lt;_doi&gt;10.1093/rheumatology/keq237&lt;/_doi&gt;&lt;_isbn&gt;1462-0332 (Electronic); 1462-0324 (Linking)&lt;/_isbn&gt;&lt;_issue&gt;11&lt;/_issue&gt;&lt;_journal&gt;Rheumatology (Oxford)&lt;/_journal&gt;&lt;_keywords&gt;Arthritis, Rheumatoid/*immunology/metabolism; Case-Control Studies; Female; Forkhead Transcription Factors/*immunology; Humans; Interleukin-2 Receptor alpha Subunit/*immunology; Male; Middle Aged; Statistics as Topic; T-Lymphocytes/*immunology/metabolism; T-Lymphocytes, Regulatory/*immunology/metabolism&lt;/_keywords&gt;&lt;_language&gt;eng&lt;/_language&gt;&lt;_pages&gt;2084-9&lt;/_pages&gt;&lt;_tertiary_title&gt;Rheumatology (Oxford, England)&lt;/_tertiary_title&gt;&lt;_type_work&gt;Journal Article; Research Support, Non-U.S. Gov&amp;apos;t&lt;/_type_work&gt;&lt;_url&gt;http://www.ncbi.nlm.nih.gov/entrez/query.fcgi?cmd=Retrieve&amp;amp;db=pubmed&amp;amp;dopt=Abstract&amp;amp;list_uids=20693259&amp;amp;query_hl=1&lt;/_url&gt;&lt;_volume&gt;49&lt;/_volume&gt;&lt;_created&gt;63193855&lt;/_created&gt;&lt;_modified&gt;63193855&lt;/_modified&gt;&lt;_impact_factor&gt;   5.149&lt;/_impact_factor&gt;&lt;/Details&gt;&lt;Extra&gt;&lt;DBUID&gt;{83218EE8-DB8D-4852-91A1-4FABBD61F610}&lt;/DBUID&gt;&lt;/Extra&gt;&lt;/Item&gt;&lt;/References&gt;&lt;/Group&gt;&lt;/Citation&gt;_x000a_"/>
    <w:docVar w:name="NE.Ref{2C6D8AD7-166D-4177-AAE4-623853F553E5}" w:val=" ADDIN NE.Ref.{2C6D8AD7-166D-4177-AAE4-623853F553E5} ADDIN NE.Ref.{2C6D8AD7-166D-4177-AAE4-623853F553E5}&lt;Citation&gt;&lt;Group&gt;&lt;References&gt;&lt;Item&gt;&lt;ID&gt;118&lt;/ID&gt;&lt;UID&gt;{C728E986-3A1C-4BFD-A1E9-F91CBF7A486E}&lt;/UID&gt;&lt;Title&gt;The Th17/Treg imbalance and cytokine environment in peripheral blood of patients  with rheumatoid arthritis&lt;/Title&gt;&lt;Template&gt;Journal Article&lt;/Template&gt;&lt;Star&gt;0&lt;/Star&gt;&lt;Tag&gt;0&lt;/Tag&gt;&lt;Author&gt;Wang, W; Shao, S; Jiao, Z; Guo, M; Xu, H; Wang, S&lt;/Author&gt;&lt;Year&gt;2012&lt;/Year&gt;&lt;Details&gt;&lt;_accession_num&gt;21221592&lt;/_accession_num&gt;&lt;_author_adr&gt;Department of Pathogenic Biology, School of Medical Science and Laboratory Medicine, Jiangsu University, 212001 Zhenjiang, China.&lt;/_author_adr&gt;&lt;_date_display&gt;2012 Apr&lt;/_date_display&gt;&lt;_date&gt;2012-04-01&lt;/_date&gt;&lt;_doi&gt;10.1007/s00296-010-1710-0&lt;/_doi&gt;&lt;_isbn&gt;1437-160X (Electronic); 0172-8172 (Linking)&lt;/_isbn&gt;&lt;_issue&gt;4&lt;/_issue&gt;&lt;_journal&gt;Rheumatol Int&lt;/_journal&gt;&lt;_keywords&gt;Adult; Aged; Arthritis, Rheumatoid/blood/*immunology; Cytokines/*blood; Female; Humans; Male; Middle Aged; T-Lymphocytes, Regulatory/*immunology/metabolism; Th17 Cells/*immunology/metabolism&lt;/_keywords&gt;&lt;_language&gt;eng&lt;/_language&gt;&lt;_pages&gt;887-93&lt;/_pages&gt;&lt;_tertiary_title&gt;Rheumatology international&lt;/_tertiary_title&gt;&lt;_type_work&gt;Journal Article; Research Support, Non-U.S. Gov&amp;apos;t&lt;/_type_work&gt;&lt;_url&gt;http://www.ncbi.nlm.nih.gov/entrez/query.fcgi?cmd=Retrieve&amp;amp;db=pubmed&amp;amp;dopt=Abstract&amp;amp;list_uids=21221592&amp;amp;query_hl=1&lt;/_url&gt;&lt;_volume&gt;32&lt;/_volume&gt;&lt;_created&gt;63193959&lt;/_created&gt;&lt;_modified&gt;63193959&lt;/_modified&gt;&lt;_impact_factor&gt;   2.200&lt;/_impact_factor&gt;&lt;_collection_scope&gt;SCI;SCIE&lt;/_collection_scope&gt;&lt;/Details&gt;&lt;Extra&gt;&lt;DBUID&gt;{83218EE8-DB8D-4852-91A1-4FABBD61F610}&lt;/DBUID&gt;&lt;/Extra&gt;&lt;/Item&gt;&lt;/References&gt;&lt;/Group&gt;&lt;/Citation&gt;_x000a_"/>
    <w:docVar w:name="NE.Ref{2D418428-1E8D-4F1D-8238-B32BCAFA2733}" w:val=" ADDIN NE.Ref.{2D418428-1E8D-4F1D-8238-B32BCAFA2733} ADDIN NE.Ref.{2D418428-1E8D-4F1D-8238-B32BCAFA2733}&lt;Citation&gt;&lt;Group&gt;&lt;References&gt;&lt;Item&gt;&lt;ID&gt;101&lt;/ID&gt;&lt;UID&gt;{3E3BAA16-4AA2-4FAA-90C8-8BD067862CC0}&lt;/UID&gt;&lt;Title&gt;Patients with Active Rheumatoid Arthritis Have Lower Frequency of nTregs in Peripheral Blood&lt;/Title&gt;&lt;Template&gt;Journal Article&lt;/Template&gt;&lt;Star&gt;0&lt;/Star&gt;&lt;Tag&gt;0&lt;/Tag&gt;&lt;Author&gt;Zare, H R; Habibagahi, M; Vahdati, A; Habibagahi, Z&lt;/Author&gt;&lt;Year&gt;2015&lt;/Year&gt;&lt;Details&gt;&lt;_accession_num&gt;26412635&lt;/_accession_num&gt;&lt;_author_adr&gt;Department of Biology, Fars Science and Research Branch, Islamic Azad University, Fars, Iran, e-mail: zareh80@yahoo.com.&lt;/_author_adr&gt;&lt;_date_display&gt;2015 Sep&lt;/_date_display&gt;&lt;_date&gt;2015-09-01&lt;/_date&gt;&lt;_doi&gt;IJIv12i3A2&lt;/_doi&gt;&lt;_isbn&gt;1735-367X (Electronic); 1735-1383 (Linking)&lt;/_isbn&gt;&lt;_issue&gt;3&lt;/_issue&gt;&lt;_journal&gt;Iran J Immunol&lt;/_journal&gt;&lt;_keywords&gt;Adolescent; Adult; Aged; Arthritis, Rheumatoid/*immunology; Blood Circulation; CD4 Antigens/metabolism; Cell Count; Cell Separation; Disease Progression; Female; Flow Cytometry; Forkhead Transcription Factors/metabolism; Humans; Interleukin-2 Receptor alpha Subunit/metabolism; Male; Middle Aged; T-Lymphocytes, Regulatory/*immunology; Young Adult&lt;/_keywords&gt;&lt;_language&gt;eng&lt;/_language&gt;&lt;_pages&gt;166-75&lt;/_pages&gt;&lt;_tertiary_title&gt;Iranian journal of immunology : IJI&lt;/_tertiary_title&gt;&lt;_type_work&gt;Journal Article; Research Support, Non-U.S. Gov&amp;apos;t&lt;/_type_work&gt;&lt;_url&gt;http://www.ncbi.nlm.nih.gov/entrez/query.fcgi?cmd=Retrieve&amp;amp;db=pubmed&amp;amp;dopt=Abstract&amp;amp;list_uids=26412635&amp;amp;query_hl=1&lt;/_url&gt;&lt;_volume&gt;12&lt;/_volume&gt;&lt;_created&gt;63181950&lt;/_created&gt;&lt;_modified&gt;63181950&lt;/_modified&gt;&lt;_impact_factor&gt;   0.937&lt;/_impact_factor&gt;&lt;_collection_scope&gt;SCIE&lt;/_collection_scope&gt;&lt;/Details&gt;&lt;Extra&gt;&lt;DBUID&gt;{83218EE8-DB8D-4852-91A1-4FABBD61F610}&lt;/DBUID&gt;&lt;/Extra&gt;&lt;/Item&gt;&lt;/References&gt;&lt;/Group&gt;&lt;/Citation&gt;_x000a_"/>
    <w:docVar w:name="NE.Ref{312189BF-FF74-4DD0-88B9-09E96A1D567D}" w:val=" ADDIN NE.Ref.{312189BF-FF74-4DD0-88B9-09E96A1D567D} ADDIN NE.Ref.{312189BF-FF74-4DD0-88B9-09E96A1D567D}&lt;Citation&gt;&lt;Group&gt;&lt;References&gt;&lt;Item&gt;&lt;ID&gt;94&lt;/ID&gt;&lt;UID&gt;{11B6B3ED-B511-42B2-8A7D-A2CDA89C56EE}&lt;/UID&gt;&lt;Title&gt;Upregulated Expression of microRNA-16 Correlates with Th17/Treg Cell Imbalance in Patients with Rheumatoid Arthritis&lt;/Title&gt;&lt;Template&gt;Journal Article&lt;/Template&gt;&lt;Star&gt;0&lt;/Star&gt;&lt;Tag&gt;0&lt;/Tag&gt;&lt;Author&gt;Wu, Y H; Liu, W; Xue, B; Zhang, L; Liu, X Y; Liu, B; Wang, Y; Cai, Y; Duan, R&lt;/Author&gt;&lt;Year&gt;2016&lt;/Year&gt;&lt;Details&gt;&lt;_accession_num&gt;27875659&lt;/_accession_num&gt;&lt;_author_adr&gt;1 Institute of Basic Research in Clinical Medicine , China Academy of Chinese Medical Sciences, Beijing,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 2 Department of Rheumatology and Immunology, First Teaching Hospital of Tianjin University of Traditional Chinese Medicine , Tianjin, China .&lt;/_author_adr&gt;&lt;_date_display&gt;2016 Dec&lt;/_date_display&gt;&lt;_date&gt;2016-12-01&lt;/_date&gt;&lt;_doi&gt;10.1089/dna.2016.3349&lt;/_doi&gt;&lt;_isbn&gt;1557-7430 (Electronic); 1044-5498 (Linking)&lt;/_isbn&gt;&lt;_issue&gt;12&lt;/_issue&gt;&lt;_journal&gt;DNA Cell Biol&lt;/_journal&gt;&lt;_keywords&gt;Adult; Arthritis, Rheumatoid/*genetics/immunology/pathology; Case-Control Studies; Female; Forkhead Transcription Factors/*genetics/immunology; Gene Expression Regulation; Humans; Lymphocyte Count; Male; MicroRNAs/*genetics/immunology; Middle Aged; Nuclear Receptor Subfamily 1, Group F, Member 3/*genetics/immunology; RNA, Messenger/*genetics/immunology; Real-Time Polymerase Chain Reaction; Signal Transduction; T-Lymphocytes, Regulatory/*immunology/pathology; Th17 Cells/*immunology/pathologyFoxP3; RORgammat; Th17; Treg; cytokines; microRNA-16; peripheral blood mononuclear cells; rheumatoid arthritis&lt;/_keywords&gt;&lt;_language&gt;eng&lt;/_language&gt;&lt;_pages&gt;853-860&lt;/_pages&gt;&lt;_tertiary_title&gt;DNA and cell biology&lt;/_tertiary_title&gt;&lt;_type_work&gt;Journal Article&lt;/_type_work&gt;&lt;_url&gt;http://www.ncbi.nlm.nih.gov/entrez/query.fcgi?cmd=Retrieve&amp;amp;db=pubmed&amp;amp;dopt=Abstract&amp;amp;list_uids=27875659&amp;amp;query_hl=1&lt;/_url&gt;&lt;_volume&gt;35&lt;/_volume&gt;&lt;_created&gt;63177635&lt;/_created&gt;&lt;_modified&gt;63177635&lt;/_modified&gt;&lt;_impact_factor&gt;   2.918&lt;/_impact_factor&gt;&lt;_collection_scope&gt;SCI;SCIE&lt;/_collection_scope&gt;&lt;/Details&gt;&lt;Extra&gt;&lt;DBUID&gt;{83218EE8-DB8D-4852-91A1-4FABBD61F610}&lt;/DBUID&gt;&lt;/Extra&gt;&lt;/Item&gt;&lt;/References&gt;&lt;/Group&gt;&lt;/Citation&gt;_x000a_"/>
    <w:docVar w:name="NE.Ref{40A85C98-51CB-42A3-8150-0AC4CA499E84}" w:val=" ADDIN NE.Ref.{40A85C98-51CB-42A3-8150-0AC4CA499E84} ADDIN NE.Ref.{40A85C98-51CB-42A3-8150-0AC4CA499E84}&lt;Citation&gt;&lt;Group&gt;&lt;References&gt;&lt;Item&gt;&lt;ID&gt;79&lt;/ID&gt;&lt;UID&gt;{ACDE9B34-FD66-42B0-A9A5-A7C821F40AC2}&lt;/UID&gt;&lt;Title&gt;Helios but not CD226, TIGIT and Foxp3 is a Potential Marker for CD4(+) Treg Cells in Patients with Rheumatoid Arthritis&lt;/Title&gt;&lt;Template&gt;Journal Article&lt;/Template&gt;&lt;Star&gt;0&lt;/Star&gt;&lt;Tag&gt;0&lt;/Tag&gt;&lt;Author&gt;Yang, M; Liu, Y; Mo, B; Xue, Y; Ye, C; Jiang, Y; Bi, X; Liu, M; Wu, Y; Wang, J; Olsen, N; Pan, Y; Zheng, S G&lt;/Author&gt;&lt;Year&gt;2019&lt;/Year&gt;&lt;Details&gt;&lt;_accession_num&gt;30990587&lt;/_accession_num&gt;&lt;_author_adr&gt;Division of Rheumatology, Department of Internal Medicine, the Third Affiliated Hospital, Sun Yat-Sen University, Guangzhou, China.; Center for Clinical Immunology, the Third Affiliated Hospital, Sun Yat-Sen University, Guangzhou, China.; Center for Clinical Immunology, the Third Affiliated Hospital, Sun Yat-Sen University, Guangzhou, China.; Division of Rheumatology, Department of Internal Medicine, Hainan General Hospital, Haikou, China.; Center for Clinical Immunology, the Third Affiliated Hospital, Sun Yat-Sen University, Guangzhou, China.; Center for Clinical Immunology, the Third Affiliated Hospital, Sun Yat-Sen University, Guangzhou, China.; Division of Rheumatology, Department of Internal Medicine, the Third Affiliated Hospital, Sun Yat-Sen University, Guangzhou, China.; Division of Rheumatology, Department of Internal Medicine, the Third Affiliated Hospital, Sun Yat-Sen University, Guangzhou, China.; Division of Rheumatology, Department of Internal Medicine, Guangdong Second Provincial Central Hospital, Guangzhou, China.; Center for Clinical Immunology, the Third Affiliated Hospital, Sun Yat-Sen University, Guangzhou, China.; Division of Rheumatology, Department of Medicine, Penn State University Hershey College of Medicine, Hershey, PA, United States.; Division of Rheumatology, Department of Medicine, Penn State University Hershey College of Medicine, Hershey, PA, United States.; Division of Rheumatology, Department of Internal Medicine, the Third Affiliated Hospital, Sun Yat-Sen University, Guangzhou, China, p-yunfeng@163.com.; Department of Internal Medicine, Ohio State University College of Medicine and Wexner Medical Center, Columbus, OH, United States, SongGuo.Zheng@osumc.edu.&lt;/_author_adr&gt;&lt;_date_display&gt;2019&lt;/_date_display&gt;&lt;_date&gt;2019-01-20&lt;/_date&gt;&lt;_doi&gt;10.33594/000000080&lt;/_doi&gt;&lt;_isbn&gt;1421-9778 (Electronic); 1015-8987 (Linking)&lt;/_isbn&gt;&lt;_issue&gt;5&lt;/_issue&gt;&lt;_journal&gt;Cell Physiol Biochem&lt;/_journal&gt;&lt;_keywords&gt;Adult; Antigens, Differentiation/*immunology; Antigens, Differentiation, T-Lymphocyte/*immunology; Arthritis, Rheumatoid/*immunology/pathology; Female; Forkhead Transcription Factors/*immunology; Humans; Ikaros Transcription Factor/*immunology; Male; Middle Aged; Receptors, Immunologic/*immunology; T-Lymphocytes, Regulatory/*immunology/pathologyCD226; Helios; Regulatory T cells; Rheumatoid arthritis; TIGIT&lt;/_keywords&gt;&lt;_language&gt;eng&lt;/_language&gt;&lt;_ori_publication&gt;(c) Copyright by the Author(s). Published by Cell Physiol Biochem Press.&lt;/_ori_publication&gt;&lt;_pages&gt;1178-1192&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30990587&amp;amp;query_hl=1&lt;/_url&gt;&lt;_volume&gt;52&lt;/_volume&gt;&lt;_created&gt;63044536&lt;/_created&gt;&lt;_modified&gt;63044536&lt;/_modified&gt;&lt;_collection_scope&gt;SCI;SCIE&lt;/_collection_scope&gt;&lt;/Details&gt;&lt;Extra&gt;&lt;DBUID&gt;{83218EE8-DB8D-4852-91A1-4FABBD61F610}&lt;/DBUID&gt;&lt;/Extra&gt;&lt;/Item&gt;&lt;/References&gt;&lt;/Group&gt;&lt;/Citation&gt;_x000a_"/>
    <w:docVar w:name="NE.Ref{470F9287-8794-4F4B-AC1D-789BA0213F48}" w:val=" ADDIN NE.Ref.{470F9287-8794-4F4B-AC1D-789BA0213F48}&lt;Citation&gt;&lt;Group&gt;&lt;References&gt;&lt;Item&gt;&lt;ID&gt;181&lt;/ID&gt;&lt;UID&gt;{A3420F3F-EA82-46ED-9A5B-EAB743377902}&lt;/UID&gt;&lt;Title&gt;Analysis of Sodium Chloride Intake and Treg/Th17 Lymphocytes in Healthy Individuals and Patients with Rheumatoid Arthritis or Systemic Lupus Erythematosus&lt;/Title&gt;&lt;Template&gt;Journal Article&lt;/Template&gt;&lt;Star&gt;0&lt;/Star&gt;&lt;Tag&gt;0&lt;/Tag&gt;&lt;Author&gt;Vitales-Noyola, M; Layseca-Espinosa, E; Baranda, L; Abud-Mendoza, C; Nino-Moreno, P; Monsivais-Urenda, A; Rosenstein, Y; Gonzalez-Amaro, R&lt;/Author&gt;&lt;Year&gt;2018&lt;/Year&gt;&lt;Details&gt;&lt;_accession_num&gt;30116758&lt;/_accession_num&gt;&lt;_author_adr&gt;Research Center for Health Sciences and Biomedicine, UASLP, 78210 San Luis Potosi, SLP, Mexico.; Department of Immunology, School of Medicine, UASLP, 78210 San Luis Potosi, SLP,  Mexico.; Research Center for Health Sciences and Biomedicine, UASLP, 78210 San Luis Potosi, SLP, Mexico.; Department of Immunology, School of Medicine, UASLP, 78210 San Luis Potosi, SLP,  Mexico.; Research Center for Health Sciences and Biomedicine, UASLP, 78210 San Luis Potosi, SLP, Mexico.; Department of Immunology, School of Medicine, UASLP, 78210 San Luis Potosi, SLP,  Mexico.; Regional Unit of Rheumatology and Osteoporosis, Hospital Central Dr. Ignacio Morones Prieto, 78210 San Luis Potosi, SLP, Mexico.; Regional Unit of Rheumatology and Osteoporosis, Hospital Central Dr. Ignacio Morones Prieto, 78210 San Luis Potosi, SLP, Mexico.; Research Center for Health Sciences and Biomedicine, UASLP, 78210 San Luis Potosi, SLP, Mexico.; Faculty of Chemical Sciences, UASLP, 78210 San Luis Potosi, SLP, Mexico.; Research Center for Health Sciences and Biomedicine, UASLP, 78210 San Luis Potosi, SLP, Mexico.; Department of Immunology, School of Medicine, UASLP, 78210 San Luis Potosi, SLP,  Mexico.; Instituto de Biotecnologia, UNAM, 62210 Cuernavaca, MOR, Mexico.; Research Center for Health Sciences and Biomedicine, UASLP, 78210 San Luis Potosi, SLP, Mexico.; Department of Immunology, School of Medicine, UASLP, 78210 San Luis Potosi, SLP,  Mexico.&lt;/_author_adr&gt;&lt;_date_display&gt;2018&lt;/_date_display&gt;&lt;_date&gt;2018-01-20&lt;/_date&gt;&lt;_doi&gt;10.1155/2018/9627806&lt;/_doi&gt;&lt;_isbn&gt;2314-7156 (Electronic); 2314-7156 (Linking)&lt;/_isbn&gt;&lt;_journal&gt;J Immunol Res&lt;/_journal&gt;&lt;_language&gt;eng&lt;/_language&gt;&lt;_pages&gt;9627806&lt;/_pages&gt;&lt;_subject_headings&gt;Adolescent; Adult; Arthritis, Rheumatoid/*immunology; Cross-Sectional Studies; Female; Humans; Lupus Erythematosus, Systemic/*immunology; Male; Middle Aged; Sodium Chloride, Dietary/*immunology; T-Lymphocytes, Regulatory/*immunology; Th17 Cells/*immunology; Young Adult&lt;/_subject_headings&gt;&lt;_tertiary_title&gt;Journal of immunology research&lt;/_tertiary_title&gt;&lt;_type_work&gt;Journal Article; Observational Study&lt;/_type_work&gt;&lt;_url&gt;http://www.ncbi.nlm.nih.gov/entrez/query.fcgi?cmd=Retrieve&amp;amp;db=pubmed&amp;amp;dopt=Abstract&amp;amp;list_uids=30116758&amp;amp;query_hl=1&lt;/_url&gt;&lt;_volume&gt;2018&lt;/_volume&gt;&lt;_created&gt;63852336&lt;/_created&gt;&lt;_modified&gt;63852336&lt;/_modified&gt;&lt;_db_updated&gt;PubMed&lt;/_db_updated&gt;&lt;_impact_factor&gt;   3.327&lt;/_impact_factor&gt;&lt;_collection_scope&gt;SCIE&lt;/_collection_scope&gt;&lt;/Details&gt;&lt;Extra&gt;&lt;DBUID&gt;{83218EE8-DB8D-4852-91A1-4FABBD61F610}&lt;/DBUID&gt;&lt;/Extra&gt;&lt;/Item&gt;&lt;/References&gt;&lt;/Group&gt;&lt;/Citation&gt;_x000a_"/>
    <w:docVar w:name="NE.Ref{47CFB4C1-51D5-43B9-9E1D-35914D2A8924}" w:val=" ADDIN NE.Ref.{47CFB4C1-51D5-43B9-9E1D-35914D2A8924}&lt;Citation&gt;&lt;Group&gt;&lt;References&gt;&lt;Item&gt;&lt;ID&gt;179&lt;/ID&gt;&lt;UID&gt;{3F065394-BAAE-4AFD-9BE4-9D7E809013AC}&lt;/UID&gt;&lt;Title&gt;Th17 cells are restrained by Treg cells via the inhibition of interleukin-6 in patients with rheumatoid arthritis responding to anti-tumor necrosis factor antibody therapy&lt;/Title&gt;&lt;Template&gt;Journal Article&lt;/Template&gt;&lt;Star&gt;0&lt;/Star&gt;&lt;Tag&gt;0&lt;/Tag&gt;&lt;Author&gt;McGovern, J L; Nguyen, D X; Notley, C A; Mauri, C; Isenberg, D A; Ehrenstein, M R&lt;/Author&gt;&lt;Year&gt;2012&lt;/Year&gt;&lt;Details&gt;&lt;_accession_num&gt;22674488&lt;/_accession_num&gt;&lt;_author_adr&gt;University College London, London, UK.&lt;/_author_adr&gt;&lt;_date_display&gt;2012 Oct&lt;/_date_display&gt;&lt;_date&gt;2012-10-01&lt;/_date&gt;&lt;_doi&gt;10.1002/art.34565&lt;/_doi&gt;&lt;_isbn&gt;1529-0131 (Electronic); 0004-3591 (Linking)&lt;/_isbn&gt;&lt;_issue&gt;10&lt;/_issue&gt;&lt;_journal&gt;Arthritis Rheum&lt;/_journal&gt;&lt;_language&gt;eng&lt;/_language&gt;&lt;_ori_publication&gt;Copyright (c) 2012 by the American College of Rheumatology.&lt;/_ori_publication&gt;&lt;_pages&gt;3129-38&lt;/_pages&gt;&lt;_subject_headings&gt;Adalimumab; Adult; Antibodies, Monoclonal, Humanized/pharmacology/*therapeutic use; Antirheumatic Agents/pharmacology/*therapeutic use; Arthritis, Rheumatoid/*drug therapy/immunology/metabolism; Humans; Interleukin-6/*metabolism; T-Lymphocytes, Regulatory/*drug effects/immunology/metabolism; Th17 Cells/*drug effects/immunology/metabolism; Tumor Necrosis Factor-alpha/antagonists &amp;amp; inhibitors/metabolism&lt;/_subject_headings&gt;&lt;_tertiary_title&gt;Arthritis and rheumatism&lt;/_tertiary_title&gt;&lt;_type_work&gt;Journal Article; Research Support, Non-U.S. Gov&amp;apos;t&lt;/_type_work&gt;&lt;_url&gt;http://www.ncbi.nlm.nih.gov/entrez/query.fcgi?cmd=Retrieve&amp;amp;db=pubmed&amp;amp;dopt=Abstract&amp;amp;list_uids=22674488&amp;amp;query_hl=1&lt;/_url&gt;&lt;_volume&gt;64&lt;/_volume&gt;&lt;_created&gt;63852333&lt;/_created&gt;&lt;_modified&gt;63852333&lt;/_modified&gt;&lt;_db_updated&gt;PubMed&lt;/_db_updated&gt;&lt;/Details&gt;&lt;Extra&gt;&lt;DBUID&gt;{83218EE8-DB8D-4852-91A1-4FABBD61F610}&lt;/DBUID&gt;&lt;/Extra&gt;&lt;/Item&gt;&lt;/References&gt;&lt;/Group&gt;&lt;/Citation&gt;_x000a_"/>
    <w:docVar w:name="NE.Ref{4B0363D0-52BE-4880-A974-CAB6D782B348}" w:val=" ADDIN NE.Ref.{4B0363D0-52BE-4880-A974-CAB6D782B348}&lt;Citation&gt;&lt;Group&gt;&lt;References&gt;&lt;Item&gt;&lt;ID&gt;133&lt;/ID&gt;&lt;UID&gt;{2271B6DB-434F-4DCE-A47D-74868CABEF83}&lt;/UID&gt;&lt;Title&gt;Phosphorylation of FOXP3 controls regulatory T cell function and is inhibited by TNF-伪 in rheumatoid arthritis.&lt;/Title&gt;&lt;Template&gt;Journal Article&lt;/Template&gt;&lt;Star&gt;0&lt;/Star&gt;&lt;Tag&gt;0&lt;/Tag&gt;&lt;Author&gt;H, Nie; Y, Zheng; R, Li; TB, Guo; D, He; L, Fang; X, Liu; L, Xiao; X, Chen; B, Wan; YE, Chin; JZ, Zhang&lt;/Author&gt;&lt;Year&gt;2013&lt;/Year&gt;&lt;Details&gt;&lt;_doi&gt;10.1038/nm.3085&lt;/_doi&gt;&lt;_issue&gt;3&lt;/_issue&gt;&lt;_journal&gt;Nature medicine&lt;/_journal&gt;&lt;_pages&gt;322-8&lt;/_pages&gt;&lt;_volume&gt;19&lt;/_volume&gt;&lt;_created&gt;63195010&lt;/_created&gt;&lt;_modified&gt;63195010&lt;/_modified&gt;&lt;_impact_factor&gt;  30.641&lt;/_impact_factor&gt;&lt;_collection_scope&gt;SCI;SCIE&lt;/_collection_scope&gt;&lt;/Details&gt;&lt;Extra&gt;&lt;DBUID&gt;{83218EE8-DB8D-4852-91A1-4FABBD61F610}&lt;/DBUID&gt;&lt;/Extra&gt;&lt;/Item&gt;&lt;/References&gt;&lt;/Group&gt;&lt;/Citation&gt;_x000a_"/>
    <w:docVar w:name="NE.Ref{4E513B23-0490-4AA1-985B-6FAF07EEC130}" w:val=" ADDIN NE.Ref.{4E513B23-0490-4AA1-985B-6FAF07EEC130}&lt;Citation&gt;&lt;Group&gt;&lt;References&gt;&lt;Item&gt;&lt;ID&gt;176&lt;/ID&gt;&lt;UID&gt;{AF46202D-1EB6-4D06-A7FA-77C08ADBC5B5}&lt;/UID&gt;&lt;Title&gt;Phosphorylation of FOXP3 controls regulatory T cell function and is inhibited by  TNF-alpha in rheumatoid arthritis&lt;/Title&gt;&lt;Template&gt;Journal Article&lt;/Template&gt;&lt;Star&gt;0&lt;/Star&gt;&lt;Tag&gt;0&lt;/Tag&gt;&lt;Author&gt;Nie, H; Zheng, Y; Li, R; Guo, T B; He, D; Fang, L; Liu, X; Xiao, L; Chen, X; Wan, B; Chin, Y E; Zhang, J Z&lt;/Author&gt;&lt;Year&gt;2013&lt;/Year&gt;&lt;Details&gt;&lt;_accession_num&gt;23396208&lt;/_accession_num&gt;&lt;_author_adr&gt;Shanghai Institute of Immunology, Shanghai Jiao Tong University School of Medicine, and Department of Medicine, Guanghua Rheumatology Hospital, Shanghai, China.&lt;/_author_adr&gt;&lt;_date_display&gt;2013 Mar&lt;/_date_display&gt;&lt;_date&gt;2013-03-01&lt;/_date&gt;&lt;_doi&gt;10.1038/nm.3085&lt;/_doi&gt;&lt;_isbn&gt;1546-170X (Electronic); 1078-8956 (Linking)&lt;/_isbn&gt;&lt;_issue&gt;3&lt;/_issue&gt;&lt;_journal&gt;Nat Med&lt;/_journal&gt;&lt;_language&gt;eng&lt;/_language&gt;&lt;_pages&gt;322-8&lt;/_pages&gt;&lt;_subject_headings&gt;Arthritis, Rheumatoid/*immunology/*metabolism; Cells, Cultured; DNA-Binding Proteins/metabolism; Forkhead Transcription Factors/chemistry/*metabolism; Humans; Interferon-gamma/biosynthesis; Interleukin-17/biosynthesis; Interleukin-2 Receptor alpha Subunit/biosynthesis; Interleukin-7 Receptor alpha Subunit/biosynthesis; Phosphorylation; Protein Phosphatase 1/metabolism; RNA Interference; RNA, Small Interfering; Synovial Membrane/immunology/metabolism; T-Lymphocytes, Regulatory/*immunology/metabolism; Th1 Cells/immunology/metabolism; Th17 Cells/immunology/metabolism; Tumor Necrosis Factor-alpha/immunology/*metabolism&lt;/_subject_headings&gt;&lt;_tertiary_title&gt;Nature medicine&lt;/_tertiary_title&gt;&lt;_type_work&gt;Journal Article; Research Support, Non-U.S. Gov&amp;apos;t&lt;/_type_work&gt;&lt;_url&gt;http://www.ncbi.nlm.nih.gov/entrez/query.fcgi?cmd=Retrieve&amp;amp;db=pubmed&amp;amp;dopt=Abstract&amp;amp;list_uids=23396208&amp;amp;query_hl=1&lt;/_url&gt;&lt;_volume&gt;19&lt;/_volume&gt;&lt;_created&gt;63852328&lt;/_created&gt;&lt;_modified&gt;63852328&lt;/_modified&gt;&lt;_db_updated&gt;PubMed&lt;/_db_updated&gt;&lt;_impact_factor&gt;  36.130&lt;/_impact_factor&gt;&lt;_collection_scope&gt;SCI;SCIE&lt;/_collection_scope&gt;&lt;/Details&gt;&lt;Extra&gt;&lt;DBUID&gt;{83218EE8-DB8D-4852-91A1-4FABBD61F610}&lt;/DBUID&gt;&lt;/Extra&gt;&lt;/Item&gt;&lt;/References&gt;&lt;/Group&gt;&lt;/Citation&gt;_x000a_"/>
    <w:docVar w:name="NE.Ref{52A65C12-91A6-4BB7-B243-DA4860CD2C9E}" w:val=" ADDIN NE.Ref.{52A65C12-91A6-4BB7-B243-DA4860CD2C9E} ADDIN NE.Ref.{52A65C12-91A6-4BB7-B243-DA4860CD2C9E}&lt;Citation&gt;&lt;Group&gt;&lt;References&gt;&lt;Item&gt;&lt;ID&gt;104&lt;/ID&gt;&lt;UID&gt;{EC6AF5B6-B1E4-4344-A5BB-CC814E1ACA50}&lt;/UID&gt;&lt;Title&gt;(99) Tc-methylene diphosphonate improves rheumatoid arthritis disease activity by increasing the frequency of peripheral gammadelta T cells and CD4(+) CD25(+) Foxp3(+) Tregs&lt;/Title&gt;&lt;Template&gt;Journal Article&lt;/Template&gt;&lt;Star&gt;0&lt;/Star&gt;&lt;Tag&gt;0&lt;/Tag&gt;&lt;Author&gt;Su, D; Shen, M; Gu, B; Wang, X; Wang, D; Li, X; Sun, L&lt;/Author&gt;&lt;Year&gt;2016&lt;/Year&gt;&lt;Details&gt;&lt;_accession_num&gt;24467668&lt;/_accession_num&gt;&lt;_author_adr&gt;Department of Rheumatology and Immunology, Nanjing First Hospital, Nanjing Medical University, Nanjing, China.; Department of Rheumatology and Immunology, Nanjing First Hospital, Nanjing Medical University, Nanjing, China.; Department of Rheumatology and Immunology, Nanjing First Hospital, Nanjing Medical University, Nanjing, China.; Department of Rheumatology and Immunology, Nanjing First Hospital, Nanjing Medical University, Nanjing, China.; Department of Immunology and Rheumatology, Drum Tower Clinical Medical College of Nanjing Medical University, Nanjing, China.; Department of Immunology, Dalian Medical University, Dalian, China.; Department of Immunology and Rheumatology, Drum Tower Clinical Medical College of Nanjing Medical University, Nanjing, China.&lt;/_author_adr&gt;&lt;_date_display&gt;2016 Jun&lt;/_date_display&gt;&lt;_date&gt;2016-06-01&lt;/_date&gt;&lt;_doi&gt;10.1111/1756-185X.12292&lt;/_doi&gt;&lt;_isbn&gt;1756-185X (Electronic); 1756-1841 (Linking)&lt;/_isbn&gt;&lt;_issue&gt;6&lt;/_issue&gt;&lt;_journal&gt;Int J Rheum Dis&lt;/_journal&gt;&lt;_keywords&gt;Administration, Intravenous; Aged; Arthritis, Rheumatoid/blood/diagnostic imaging/immunology/*radiotherapy; Case-Control Studies; Cytokines/blood/immunology; Drug Administration Schedule; Female; Forkhead Transcription Factors/blood/*immunology; Humans; Interleukin-2 Receptor alpha Subunit/blood/*immunology; Male; Middle Aged; Phenotype; Radiopharmaceuticals/administration &amp;amp; dosage/adverse effects/*therapeutic use; Receptors, Antigen, T-Cell, gamma-delta/blood/*immunology; T-Lymphocytes, Regulatory/immunology/metabolism/*radiation effects; Technetium Tc 99m Medronate/administration &amp;amp; dosage/adverse effects/*therapeutic _x000d__x000a_      use; Time Factors; Treatment Outcome99Tc-methylene diphosphonate (99Tc-MDP); cytokine; regulatory T cells (Treg); rheumatoid arthritis; gammadelta T cells&lt;/_keywords&gt;&lt;_language&gt;eng&lt;/_language&gt;&lt;_ori_publication&gt;(c) 2014 Asia Pacific League of Associations for Rheumatology and Wiley_x000d__x000a_      Publishing Asia Pty Ltd.&lt;/_ori_publication&gt;&lt;_pages&gt;586-93&lt;/_pages&gt;&lt;_tertiary_title&gt;International journal of rheumatic diseases&lt;/_tertiary_title&gt;&lt;_type_work&gt;Journal Article&lt;/_type_work&gt;&lt;_url&gt;http://www.ncbi.nlm.nih.gov/entrez/query.fcgi?cmd=Retrieve&amp;amp;db=pubmed&amp;amp;dopt=Abstract&amp;amp;list_uids=24467668&amp;amp;query_hl=1&lt;/_url&gt;&lt;_volume&gt;19&lt;/_volume&gt;&lt;_created&gt;63182498&lt;/_created&gt;&lt;_modified&gt;63182498&lt;/_modified&gt;&lt;_impact_factor&gt;   1.938&lt;/_impact_factor&gt;&lt;_collection_scope&gt;SCIE&lt;/_collection_scope&gt;&lt;/Details&gt;&lt;Extra&gt;&lt;DBUID&gt;{83218EE8-DB8D-4852-91A1-4FABBD61F610}&lt;/DBUID&gt;&lt;/Extra&gt;&lt;/Item&gt;&lt;/References&gt;&lt;/Group&gt;&lt;/Citation&gt;_x000a_"/>
    <w:docVar w:name="NE.Ref{61703A06-8630-4DCD-A826-D285EA85DA8A}" w:val=" ADDIN NE.Ref.{61703A06-8630-4DCD-A826-D285EA85DA8A} ADDIN NE.Ref.{61703A06-8630-4DCD-A826-D285EA85DA8A}&lt;Citation&gt;&lt;Group&gt;&lt;References&gt;&lt;Item&gt;&lt;ID&gt;90&lt;/ID&gt;&lt;UID&gt;{128F62AF-599F-4049-8E6B-AA1C0D1EEFF1}&lt;/UID&gt;&lt;Title&gt;Interleukin-10-producing LAG3(+) regulatory T cells are associated with disease activity and abatacept treatment in rheumatoid arthritis&lt;/Title&gt;&lt;Template&gt;Journal Article&lt;/Template&gt;&lt;Star&gt;0&lt;/Star&gt;&lt;Tag&gt;0&lt;/Tag&gt;&lt;Author&gt;Nakachi, S; Sumitomo, S; Tsuchida, Y; Tsuchiya, H; Kono, M; Kato, R; Sakurai, K; Hanata, N; Nagafuchi, Y; Tateishi, S; Kanda, H; Okamura, T; Yamamoto, K; Fujio, K&lt;/Author&gt;&lt;Year&gt;2017&lt;/Year&gt;&lt;Details&gt;&lt;_accession_num&gt;28511719&lt;/_accession_num&gt;&lt;_author_adr&gt;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Allergy and Rheumatology, Graduate School of Medicine, the University of Tokyo, 7-3-1 Hongo, Bunkyo-ku, Tokyo, 113-8655, Japan.; Department of Immunotherapy Management, Graduate School of Medicine, the University of Tokyo, 7-3-1 Hongo, Bunkyo-ku, Tokyo, 113-8655, Japan.; Department of Allergy and Rheumatology, Graduate School of Medicine, the University of Tokyo, 7-3-1 Hongo, Bunkyo-ku, Tokyo, 113-8655, Japan.; Department of Immunotherapy Management, Graduate School of Medicine, the University of Tokyo, 7-3-1 Hongo, Bunkyo-ku, Tokyo, 113-8655, Japan.; Department of Allergy and Rheumatology, Graduate School of Medicine, the University of Tokyo, 7-3-1 Hongo, Bunkyo-ku, Tokyo, 113-8655, Japan.; Max Planck-The University of Tokyo Center for Integrative Inflammology, The University of Tokyo, 4-6-1 Komaba, Meguro-ku, Tokyo, 153-8505, Japan.; Department of Allergy and Rheumatology, Graduate School of Medicine, the University of Tokyo, 7-3-1 Hongo, Bunkyo-ku, Tokyo, 113-8655, Japan.; Department of Allergy and Rheumatology, Graduate School of Medicine, the University of Tokyo, 7-3-1 Hongo, Bunkyo-ku, Tokyo, 113-8655, Japan. kfujio-tky@umin.ac.jp.&lt;/_author_adr&gt;&lt;_date_display&gt;2017 May 16&lt;/_date_display&gt;&lt;_date&gt;2017-05-16&lt;/_date&gt;&lt;_doi&gt;10.1186/s13075-017-1309-x&lt;/_doi&gt;&lt;_isbn&gt;1478-6362 (Electronic); 1478-6354 (Linking)&lt;/_isbn&gt;&lt;_issue&gt;1&lt;/_issue&gt;&lt;_journal&gt;Arthritis Res Ther&lt;/_journal&gt;&lt;_keywords&gt;Abatacept/pharmacology/*therapeutic use; Adult; Aged; Antigens, CD/*biosynthesis; Antirheumatic Agents/pharmacology/therapeutic use; Arthritis, Rheumatoid/drug therapy/immunology/*metabolism; Coculture Techniques; *Disease Progression; Female; Humans; Interleukin-10/*biosynthesis; Leukocytes, Mononuclear/drug effects/immunology/metabolism; Male; Middle Aged; T-Lymphocytes, Regulatory/drug effects/immunology/*metabolism; Treatment Outcome*Abatacept; *Antibody production; *IL-10; *LAG3; *Regulatory T cell; *Rheumatoid arthritis&lt;/_keywords&gt;&lt;_language&gt;eng&lt;/_language&gt;&lt;_pages&gt;97&lt;/_pages&gt;&lt;_tertiary_title&gt;Arthritis research &amp;amp; therapy&lt;/_tertiary_title&gt;&lt;_type_work&gt;Journal Article; Research Support, Non-U.S. Gov&amp;apos;t&lt;/_type_work&gt;&lt;_url&gt;http://www.ncbi.nlm.nih.gov/entrez/query.fcgi?cmd=Retrieve&amp;amp;db=pubmed&amp;amp;dopt=Abstract&amp;amp;list_uids=28511719&amp;amp;query_hl=1&lt;/_url&gt;&lt;_volume&gt;19&lt;/_volume&gt;&lt;_created&gt;63107547&lt;/_created&gt;&lt;_modified&gt;63107547&lt;/_modified&gt;&lt;_impact_factor&gt;   4.148&lt;/_impact_factor&gt;&lt;_collection_scope&gt;SCI;SCIE&lt;/_collection_scope&gt;&lt;/Details&gt;&lt;Extra&gt;&lt;DBUID&gt;{83218EE8-DB8D-4852-91A1-4FABBD61F610}&lt;/DBUID&gt;&lt;/Extra&gt;&lt;/Item&gt;&lt;/References&gt;&lt;/Group&gt;&lt;/Citation&gt;_x000a_"/>
    <w:docVar w:name="NE.Ref{680404E5-E693-4524-B2F2-E2190FF6B966}" w:val=" ADDIN NE.Ref.{680404E5-E693-4524-B2F2-E2190FF6B966} ADDIN NE.Ref.{680404E5-E693-4524-B2F2-E2190FF6B966}&lt;Citation&gt;&lt;Group&gt;&lt;References&gt;&lt;Item&gt;&lt;ID&gt;103&lt;/ID&gt;&lt;UID&gt;{C969D5E8-7CDC-443D-8478-2A6F67E433EC}&lt;/UID&gt;&lt;Title&gt;[Elevated levels of Th17/regulatory T cells in peripheral blood are associated with disease activity of patients with rheumatoid arthritis]&lt;/Title&gt;&lt;Template&gt;Journal Article&lt;/Template&gt;&lt;Star&gt;0&lt;/Star&gt;&lt;Tag&gt;0&lt;/Tag&gt;&lt;Author&gt;Yao, X; Cao, Y; Ma, W; Hou, L; Zhong, Q; Huang, Y; Tang, F; Xu, H; Liang, J&lt;/Author&gt;&lt;Year&gt;2015&lt;/Year&gt;&lt;Details&gt;&lt;_accession_num&gt;25575064&lt;/_accession_num&gt;&lt;_author_adr&gt;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 Department of Rheumatology and Immunology, Second Affiliated Hospital, Guiyang College of Traditional Chinese Medicine, Guiyang 550001, China.&lt;/_author_adr&gt;&lt;_date_display&gt;2015 Jan&lt;/_date_display&gt;&lt;_date&gt;2015-01-01&lt;/_date&gt;&lt;_isbn&gt;1007-8738 (Print); 1007-8738 (Linking)&lt;/_isbn&gt;&lt;_issue&gt;1&lt;/_issue&gt;&lt;_journal&gt;Xi Bao Yu Fen Zi Mian Yi Xue Za Zhi&lt;/_journal&gt;&lt;_keywords&gt;Adult; Aged; Arthritis, Rheumatoid/*blood/genetics/immunology/pathology; C-Reactive Protein/genetics/immunology; Female; Flow Cytometry; Humans; Lymphocyte Count; Male; Middle Aged; Severity of Illness Index; T-Lymphocytes, Regulatory/*cytology/immunology; Th17 Cells/*cytology/immunology&lt;/_keywords&gt;&lt;_language&gt;chi&lt;/_language&gt;&lt;_pages&gt;81-4&lt;/_pages&gt;&lt;_tertiary_title&gt;Xi bao yu fen zi mian yi xue za zhi = Chinese journal of cellular and molecular_x000d__x000a_      immunology&lt;/_tertiary_title&gt;&lt;_type_work&gt;English Abstract; Journal Article; Research Support, Non-U.S. Gov&amp;apos;t&lt;/_type_work&gt;&lt;_url&gt;http://www.ncbi.nlm.nih.gov/entrez/query.fcgi?cmd=Retrieve&amp;amp;db=pubmed&amp;amp;dopt=Abstract&amp;amp;list_uids=25575064&amp;amp;query_hl=1&lt;/_url&gt;&lt;_volume&gt;31&lt;/_volume&gt;&lt;_created&gt;63182468&lt;/_created&gt;&lt;_modified&gt;63182468&lt;/_modified&gt;&lt;/Details&gt;&lt;Extra&gt;&lt;DBUID&gt;{83218EE8-DB8D-4852-91A1-4FABBD61F610}&lt;/DBUID&gt;&lt;/Extra&gt;&lt;/Item&gt;&lt;/References&gt;&lt;/Group&gt;&lt;/Citation&gt;_x000a_"/>
    <w:docVar w:name="NE.Ref{7437A776-5349-42C1-A582-F2D71F60FD65}" w:val=" ADDIN NE.Ref.{7437A776-5349-42C1-A582-F2D71F60FD65}&lt;Citation&gt;&lt;Group&gt;&lt;References&gt;&lt;Item&gt;&lt;ID&gt;180&lt;/ID&gt;&lt;UID&gt;{E7048F6B-0072-44B2-B523-5CDFBB32DA2B}&lt;/UID&gt;&lt;Title&gt;Brief report: inhibition of interleukin-6 function corrects Th17/Treg cell imbalance in patients with rheumatoid arthritis&lt;/Title&gt;&lt;Template&gt;Journal Article&lt;/Template&gt;&lt;Star&gt;0&lt;/Star&gt;&lt;Tag&gt;0&lt;/Tag&gt;&lt;Author&gt;Samson, M; Audia, S; Janikashvili, N; Ciudad, M; Trad, M; Fraszczak, J; Ornetti, P; Maillefert, J F; Miossec, P; Bonnotte, B&lt;/Author&gt;&lt;Year&gt;2012&lt;/Year&gt;&lt;Details&gt;&lt;_accession_num&gt;22488116&lt;/_accession_num&gt;&lt;_author_adr&gt;INSERM, UMR 1098, Besancon, France.&lt;/_author_adr&gt;&lt;_date_display&gt;2012 Aug&lt;/_date_display&gt;&lt;_date&gt;2012-08-01&lt;/_date&gt;&lt;_doi&gt;10.1002/art.34477&lt;/_doi&gt;&lt;_isbn&gt;1529-0131 (Electronic); 0004-3591 (Linking)&lt;/_isbn&gt;&lt;_issue&gt;8&lt;/_issue&gt;&lt;_journal&gt;Arthritis Rheum&lt;/_journal&gt;&lt;_language&gt;eng&lt;/_language&gt;&lt;_ori_publication&gt;Copyright (c) 2012 by the American College of Rheumatology.&lt;/_ori_publication&gt;&lt;_pages&gt;2499-503&lt;/_pages&gt;&lt;_subject_headings&gt;Adult; Antibodies, Monoclonal, Humanized/pharmacology/therapeutic use; Arthritis, Rheumatoid/blood/drug therapy/*pathology; Case-Control Studies; Cell Count; Female; Humans; Interleukin-6/*antagonists &amp;amp; inhibitors/blood; Male; Middle Aged; Phenotype; Receptors, Interleukin-6/antagonists &amp;amp; inhibitors/drug effects; Severity of Illness Index; T-Lymphocytes, Regulatory/*pathology; Th17 Cells/*pathology&lt;/_subject_headings&gt;&lt;_tertiary_title&gt;Arthritis and rheumatism&lt;/_tertiary_title&gt;&lt;_type_work&gt;Journal Article; Research Support, Non-U.S. Gov&amp;apos;t&lt;/_type_work&gt;&lt;_url&gt;http://www.ncbi.nlm.nih.gov/entrez/query.fcgi?cmd=Retrieve&amp;amp;db=pubmed&amp;amp;dopt=Abstract&amp;amp;list_uids=22488116&amp;amp;query_hl=1&lt;/_url&gt;&lt;_volume&gt;64&lt;/_volume&gt;&lt;_created&gt;63852334&lt;/_created&gt;&lt;_modified&gt;63852335&lt;/_modified&gt;&lt;_db_updated&gt;PubMed&lt;/_db_updated&gt;&lt;/Details&gt;&lt;Extra&gt;&lt;DBUID&gt;{83218EE8-DB8D-4852-91A1-4FABBD61F610}&lt;/DBUID&gt;&lt;/Extra&gt;&lt;/Item&gt;&lt;/References&gt;&lt;/Group&gt;&lt;/Citation&gt;_x000a_"/>
    <w:docVar w:name="NE.Ref{755AB92C-721A-477B-9DCB-4ABBF770218A}" w:val=" ADDIN NE.Ref.{755AB92C-721A-477B-9DCB-4ABBF770218A} ADDIN NE.Ref.{755AB92C-721A-477B-9DCB-4ABBF770218A}&lt;Citation&gt;&lt;Group&gt;&lt;References&gt;&lt;Item&gt;&lt;ID&gt;113&lt;/ID&gt;&lt;UID&gt;{1A0BA246-120A-48D1-83C4-06BC84ED0E0B}&lt;/UID&gt;&lt;Title&gt;[Study on ratio imbalance of peripheral blood Th17/Treg cells in patients with rheumatoid arthritis]&lt;/Title&gt;&lt;Template&gt;Journal Article&lt;/Template&gt;&lt;Star&gt;0&lt;/Star&gt;&lt;Tag&gt;0&lt;/Tag&gt;&lt;Author&gt;Niu, Q; Huang, Z C; Cai, B; Wang, L L; Feng, W H&lt;/Author&gt;&lt;Year&gt;2010&lt;/Year&gt;&lt;Details&gt;&lt;_accession_num&gt;20230694&lt;/_accession_num&gt;&lt;_author_adr&gt;Clinical Immunological Laboratory, West China Hospital of Sichuan University, Chengdu, China. niuqian991@126.com&lt;/_author_adr&gt;&lt;_date_display&gt;2010 Mar&lt;/_date_display&gt;&lt;_date&gt;2010-03-01&lt;/_date&gt;&lt;_isbn&gt;1007-8738 (Print); 1007-8738 (Linking)&lt;/_isbn&gt;&lt;_issue&gt;3&lt;/_issue&gt;&lt;_journal&gt;Xi Bao Yu Fen Zi Mian Yi Xue Za Zhi&lt;/_journal&gt;&lt;_keywords&gt;Adult; Aged; Arthritis, Rheumatoid/*immunology; Case-Control Studies; Cells, Cultured; Female; Humans; Male; Middle Aged; T-Lymphocyte Subsets/*immunology; T-Lymphocytes, Regulatory/*immunology&lt;/_keywords&gt;&lt;_language&gt;chi&lt;/_language&gt;&lt;_pages&gt;267-9, 272&lt;/_pages&gt;&lt;_tertiary_title&gt;Xi bao yu fen zi mian yi xue za zhi = Chinese journal of cellular and molecular_x000d__x000a_      immunology&lt;/_tertiary_title&gt;&lt;_type_work&gt;English Abstract; Journal Article; Research Support, Non-U.S. Gov&amp;apos;t&lt;/_type_work&gt;&lt;_url&gt;http://www.ncbi.nlm.nih.gov/entrez/query.fcgi?cmd=Retrieve&amp;amp;db=pubmed&amp;amp;dopt=Abstract&amp;amp;list_uids=20230694&amp;amp;query_hl=1&lt;/_url&gt;&lt;_volume&gt;26&lt;/_volume&gt;&lt;_created&gt;63193745&lt;/_created&gt;&lt;_modified&gt;63193745&lt;/_modified&gt;&lt;/Details&gt;&lt;Extra&gt;&lt;DBUID&gt;{83218EE8-DB8D-4852-91A1-4FABBD61F610}&lt;/DBUID&gt;&lt;/Extra&gt;&lt;/Item&gt;&lt;/References&gt;&lt;/Group&gt;&lt;/Citation&gt;_x000a_"/>
    <w:docVar w:name="NE.Ref{75DC6581-81F8-4458-8734-4A2862FCCCB1}" w:val=" ADDIN NE.Ref.{75DC6581-81F8-4458-8734-4A2862FCCCB1}&lt;Citation&gt;&lt;Group&gt;&lt;References&gt;&lt;Item&gt;&lt;ID&gt;136&lt;/ID&gt;&lt;UID&gt;{0B25BB49-D052-480B-A15A-5E4516867AB3}&lt;/UID&gt;&lt;Title&gt;CD45RA-Foxp3(high) activated/effector regulatory T cells in the CCR7 + CD45RA-CD27 + CD28+central memory subset are decreased in peripheral blood from patients with rheumatoid arthritis.&lt;/Title&gt;&lt;Template&gt;Journal Article&lt;/Template&gt;&lt;Star&gt;0&lt;/Star&gt;&lt;Tag&gt;0&lt;/Tag&gt;&lt;Author&gt;F, Matsuki; J, Saegusa; Y, Miyamoto; K, Misaki; S, Kumagai; A, Morinobu&lt;/Author&gt;&lt;Year&gt;2013&lt;/Year&gt;&lt;Details&gt;&lt;_doi&gt;10.1016/j.bbrc.2013.05.120&lt;/_doi&gt;&lt;_issue&gt;4&lt;/_issue&gt;&lt;_journal&gt;Biochemical and biophysical research communications&lt;/_journal&gt;&lt;_pages&gt;778-83&lt;/_pages&gt;&lt;_volume&gt;438&lt;/_volume&gt;&lt;_created&gt;63195031&lt;/_created&gt;&lt;_modified&gt;63195031&lt;/_modified&gt;&lt;_impact_factor&gt;   2.705&lt;/_impact_factor&gt;&lt;_collection_scope&gt;SCI;SCIE&lt;/_collection_scope&gt;&lt;/Details&gt;&lt;Extra&gt;&lt;DBUID&gt;{83218EE8-DB8D-4852-91A1-4FABBD61F610}&lt;/DBUID&gt;&lt;/Extra&gt;&lt;/Item&gt;&lt;/References&gt;&lt;/Group&gt;&lt;/Citation&gt;_x000a_"/>
    <w:docVar w:name="NE.Ref{77E2C68A-44D7-4915-A74C-10939C5C3F99}" w:val=" ADDIN NE.Ref.{77E2C68A-44D7-4915-A74C-10939C5C3F99} ADDIN NE.Ref.{77E2C68A-44D7-4915-A74C-10939C5C3F99}&lt;Citation&gt;&lt;Group&gt;&lt;References&gt;&lt;Item&gt;&lt;ID&gt;119&lt;/ID&gt;&lt;UID&gt;{8AA347A3-ED88-42E6-9B47-80CD674AE8A7}&lt;/UID&gt;&lt;Title&gt;Atorvastatin upregulates regulatory T cells and reduces clinical disease activity in patients with rheumatoid arthritis&lt;/Title&gt;&lt;Template&gt;Journal Article&lt;/Template&gt;&lt;Star&gt;0&lt;/Star&gt;&lt;Tag&gt;0&lt;/Tag&gt;&lt;Author&gt;Tang, T T; Song, Y; Ding, Y J; Liao, Y H; Yu, X; &amp;quot;Du R&amp;quot;; Xiao, H; Yuan, J; Zhou, Z H; Liao, M Y; Yao, R; Jevallee, H; Shi, G P; Cheng, X&lt;/Author&gt;&lt;Year&gt;2011&lt;/Year&gt;&lt;Details&gt;&lt;_accession_num&gt;21368320&lt;/_accession_num&gt;&lt;_author_adr&gt;Laboratory of Cardiovascular Immunology, Union Hospital, Tongji Medical College of Huazhong University of Science and Technology, Wuhan 430022, China.&lt;/_author_adr&gt;&lt;_date_display&gt;2011 May&lt;/_date_display&gt;&lt;_date&gt;2011-05-01&lt;/_date&gt;&lt;_doi&gt;10.1194/jlr.M010876&lt;/_doi&gt;&lt;_isbn&gt;1539-7262 (Electronic); 0022-2275 (Linking)&lt;/_isbn&gt;&lt;_issue&gt;5&lt;/_issue&gt;&lt;_journal&gt;J Lipid Res&lt;/_journal&gt;&lt;_keywords&gt;Adult; Anticholesteremic Agents/*therapeutic use; Arthritis, Rheumatoid/*drug therapy/*immunology; Atorvastatin; Female; Heptanoic Acids/*therapeutic use; Humans; Male; Middle Aged; Pyrroles/*therapeutic use; Signal Transduction/drug effects; T-Lymphocytes, Regulatory/*drug effects/*metabolism&lt;/_keywords&gt;&lt;_language&gt;eng&lt;/_language&gt;&lt;_pages&gt;1023-32&lt;/_pages&gt;&lt;_tertiary_title&gt;Journal of lipid research&lt;/_tertiary_title&gt;&lt;_type_work&gt;Journal Article; Randomized Controlled Trial; Research Support, Non-U.S. Gov&amp;apos;t&lt;/_type_work&gt;&lt;_url&gt;http://www.ncbi.nlm.nih.gov/entrez/query.fcgi?cmd=Retrieve&amp;amp;db=pubmed&amp;amp;dopt=Abstract&amp;amp;list_uids=21368320&amp;amp;query_hl=1&lt;/_url&gt;&lt;_volume&gt;52&lt;/_volume&gt;&lt;_created&gt;63193968&lt;/_created&gt;&lt;_modified&gt;63193968&lt;/_modified&gt;&lt;_impact_factor&gt;   4.743&lt;/_impact_factor&gt;&lt;_collection_scope&gt;SCI;SCIE&lt;/_collection_scope&gt;&lt;/Details&gt;&lt;Extra&gt;&lt;DBUID&gt;{83218EE8-DB8D-4852-91A1-4FABBD61F610}&lt;/DBUID&gt;&lt;/Extra&gt;&lt;/Item&gt;&lt;/References&gt;&lt;/Group&gt;&lt;/Citation&gt;_x000a_"/>
    <w:docVar w:name="NE.Ref{7A2FF580-71A5-46C2-B147-8F249EDE9A77}" w:val=" ADDIN NE.Ref.{7A2FF580-71A5-46C2-B147-8F249EDE9A77} ADDIN NE.Ref.{7A2FF580-71A5-46C2-B147-8F249EDE9A77}&lt;Citation&gt;&lt;Group&gt;&lt;References&gt;&lt;Item&gt;&lt;ID&gt;107&lt;/ID&gt;&lt;UID&gt;{CCD0806F-E043-4CB8-B2B0-B08F65BAE974}&lt;/UID&gt;&lt;Title&gt;Decreased CD200R expression on monocyte-derived macrophages correlates with Th17/Treg imbalance and disease activity in rheumatoid arthritis patients&lt;/Title&gt;&lt;Template&gt;Journal Article&lt;/Template&gt;&lt;Star&gt;0&lt;/Star&gt;&lt;Tag&gt;0&lt;/Tag&gt;&lt;Author&gt;Gao, Song; Hao, Bing; Yang, Xu Feng; Chen, Wei Qian&lt;/Author&gt;&lt;Year&gt;2014&lt;/Year&gt;&lt;Details&gt;&lt;_issue&gt;6&lt;/_issue&gt;&lt;_journal&gt;Inflammation Research&lt;/_journal&gt;&lt;_pages&gt;441-450&lt;/_pages&gt;&lt;_volume&gt;63&lt;/_volume&gt;&lt;_created&gt;63183584&lt;/_created&gt;&lt;_modified&gt;63183584&lt;/_modified&gt;&lt;_collection_scope&gt;SCI;SCIE&lt;/_collection_scope&gt;&lt;_accessed&gt;63183584&lt;/_accessed&gt;&lt;_impact_factor&gt;   3.061&lt;/_impact_factor&gt;&lt;/Details&gt;&lt;Extra&gt;&lt;DBUID&gt;{83218EE8-DB8D-4852-91A1-4FABBD61F610}&lt;/DBUID&gt;&lt;/Extra&gt;&lt;/Item&gt;&lt;/References&gt;&lt;/Group&gt;&lt;/Citation&gt;_x000a_"/>
    <w:docVar w:name="NE.Ref{7AE672D2-C8C8-4ADC-9A0A-0B2D13FD5972}" w:val=" ADDIN NE.Ref.{7AE672D2-C8C8-4ADC-9A0A-0B2D13FD5972} ADDIN NE.Ref.{7AE672D2-C8C8-4ADC-9A0A-0B2D13FD5972}&lt;Citation&gt;&lt;Group&gt;&lt;References&gt;&lt;Item&gt;&lt;ID&gt;117&lt;/ID&gt;&lt;UID&gt;{E9372D34-0F54-4A8B-834F-986C16A7E84F}&lt;/UID&gt;&lt;Title&gt;[Analysis of frequency of peripheral blood CD4+; CD25(high);Tregs and CD4+; CD25(low);T cells and expression of PD-1 in SLE and RA patients]&lt;/Title&gt;&lt;Template&gt;Journal Article&lt;/Template&gt;&lt;Star&gt;0&lt;/Star&gt;&lt;Tag&gt;0&lt;/Tag&gt;&lt;Author&gt;Niu, Q; Huang, Z C; Cai, B; Wang, L L; Feng, W H&lt;/Author&gt;&lt;Year&gt;2011&lt;/Year&gt;&lt;Details&gt;&lt;_accession_num&gt;21208558&lt;/_accession_num&gt;&lt;_author_adr&gt;Clinical Immunological Laboratory, West China Hospital of Sichuan University, Chengdu 610041, China. niuqian991@126.com&lt;/_author_adr&gt;&lt;_date_display&gt;2011 Jan&lt;/_date_display&gt;&lt;_date&gt;2011-01-01&lt;/_date&gt;&lt;_isbn&gt;1007-8738 (Print); 1007-8738 (Linking)&lt;/_isbn&gt;&lt;_issue&gt;1&lt;/_issue&gt;&lt;_journal&gt;Xi Bao Yu Fen Zi Mian Yi Xue Za Zhi&lt;/_journal&gt;&lt;_keywords&gt;Adolescent; Adult; Aged; Antigens, CD/*biosynthesis/blood; Apoptosis Regulatory Proteins/*biosynthesis/blood; Arthritis, Rheumatoid/blood/*immunology; CD4 Antigens/*biosynthesis/blood; Cells, Cultured; Female; Flow Cytometry/methods; Humans; Interleukin-2 Receptor alpha Subunit/*biosynthesis/blood; Lupus Erythematosus, Systemic/blood/*immunology; Male; Middle Aged; Programmed Cell Death 1 Receptor; T-Lymphocytes/immunology/metabolism; T-Lymphocytes, Regulatory/*immunology/metabolism; Young Adult&lt;/_keywords&gt;&lt;_language&gt;chi&lt;/_language&gt;&lt;_pages&gt;23-5&lt;/_pages&gt;&lt;_tertiary_title&gt;Xi bao yu fen zi mian yi xue za zhi = Chinese journal of cellular and molecular_x000d__x000a_      immunology&lt;/_tertiary_title&gt;&lt;_type_work&gt;Journal Article&lt;/_type_work&gt;&lt;_url&gt;http://www.ncbi.nlm.nih.gov/entrez/query.fcgi?cmd=Retrieve&amp;amp;db=pubmed&amp;amp;dopt=Abstract&amp;amp;list_uids=21208558&amp;amp;query_hl=1&lt;/_url&gt;&lt;_volume&gt;27&lt;/_volume&gt;&lt;_created&gt;63193945&lt;/_created&gt;&lt;_modified&gt;63193945&lt;/_modified&gt;&lt;/Details&gt;&lt;Extra&gt;&lt;DBUID&gt;{83218EE8-DB8D-4852-91A1-4FABBD61F610}&lt;/DBUID&gt;&lt;/Extra&gt;&lt;/Item&gt;&lt;/References&gt;&lt;/Group&gt;&lt;/Citation&gt;_x000a_"/>
    <w:docVar w:name="NE.Ref{808355D7-670E-4B00-9095-04A3D18688C4}" w:val=" ADDIN NE.Ref.{808355D7-670E-4B00-9095-04A3D18688C4}&lt;Citation&gt;&lt;Group&gt;&lt;References&gt;&lt;Item&gt;&lt;ID&gt;170&lt;/ID&gt;&lt;UID&gt;{6338B1CA-EA4E-447B-820B-4D7D745FB32F}&lt;/UID&gt;&lt;Title&gt;[Inflammation caused by different immune cell subsets is involved in bone destruction of rheumatoid arthritis]&lt;/Title&gt;&lt;Template&gt;Journal Article&lt;/Template&gt;&lt;Star&gt;0&lt;/Star&gt;&lt;Tag&gt;0&lt;/Tag&gt;&lt;Author&gt;Wan, L; Liu, J; Huang, C; Chen, X; Zhao, L; Fan, H; Ge, Y; Liu, T; Liu, L&lt;/Author&gt;&lt;Year&gt;2020&lt;/Year&gt;&lt;Details&gt;&lt;_accession_num&gt;33210598&lt;/_accession_num&gt;&lt;_author_adr&gt;Department of Rheumatology, First Affiliated Hospital, Anhui University of Chinese Medicine, Hefei 230031, China.; Department of Rheumatology, First Affiliated Hospital, Anhui University of Chinese Medicine, Hefei 230031, China. *Corresponding author, E-mail: liujianahzy@126.com.; Department of Rheumatology, First Affiliated Hospital, Anhui University of Chinese Medicine, Hefei 230031, China.; Department of Rheumatology, First Affiliated Hospital, Anhui University of Chinese Medicine, Hefei 230031, China.; School of Graduate, Anhui University of Chinese Medicine, Hefei 230031, China.; Department of Rheumatology, First Affiliated Hospital, Anhui University of Chinese Medicine, Hefei 230031, China.; Department of Rheumatology, First Affiliated Hospital, Anhui University of Chinese Medicine, Hefei 230031, China.; Department of Rheumatology, First Affiliated Hospital, Anhui University of Chinese Medicine, Hefei 230031, China.; Department of Rheumatology, First Affiliated Hospital, Anhui University of Chinese Medicine, Hefei 230031, China.&lt;/_author_adr&gt;&lt;_date_display&gt;2020 Nov&lt;/_date_display&gt;&lt;_date&gt;2020-11-01&lt;/_date&gt;&lt;_isbn&gt;1007-8738 (Print); 1007-8738 (Linking)&lt;/_isbn&gt;&lt;_issue&gt;11&lt;/_issue&gt;&lt;_journal&gt;Xi Bao Yu Fen Zi Mian Yi Xue Za Zhi&lt;/_journal&gt;&lt;_language&gt;chi&lt;/_language&gt;&lt;_pages&gt;1026-1031&lt;/_pages&gt;&lt;_subject_headings&gt;*Arthritis, Rheumatoid/blood/physiopathology; *Bone Density/immunology; CD8-Positive T-Lymphocytes/immunology; Case-Control Studies; *Gene Expression Regulation/immunology; Humans; Inflammation/etiology; *Lymphocytes/immunology; Th1 Cells/immunology; Th2 Cells/immunology&lt;/_subject_headings&gt;&lt;_tertiary_title&gt;Xi bao yu fen zi mian yi xue za zhi = Chinese journal of cellular and molecular_x000d__x000a_      immunology&lt;/_tertiary_title&gt;&lt;_type_work&gt;Journal Article&lt;/_type_work&gt;&lt;_url&gt;http://www.ncbi.nlm.nih.gov/entrez/query.fcgi?cmd=Retrieve&amp;amp;db=pubmed&amp;amp;dopt=Abstract&amp;amp;list_uids=33210598&amp;amp;query_hl=1&lt;/_url&gt;&lt;_volume&gt;36&lt;/_volume&gt;&lt;_created&gt;63850868&lt;/_created&gt;&lt;_modified&gt;63851005&lt;/_modified&gt;&lt;_db_updated&gt;PubMed&lt;/_db_updated&gt;&lt;/Details&gt;&lt;Extra&gt;&lt;DBUID&gt;{83218EE8-DB8D-4852-91A1-4FABBD61F610}&lt;/DBUID&gt;&lt;/Extra&gt;&lt;/Item&gt;&lt;/References&gt;&lt;/Group&gt;&lt;/Citation&gt;_x000a_"/>
    <w:docVar w:name="NE.Ref{8BC489D6-0ACD-4589-92FD-C886C11CCC90}" w:val=" ADDIN NE.Ref.{8BC489D6-0ACD-4589-92FD-C886C11CCC90} ADDIN NE.Ref.{8BC489D6-0ACD-4589-92FD-C886C11CCC90}&lt;Citation&gt;&lt;Group&gt;&lt;References&gt;&lt;Item&gt;&lt;ID&gt;89&lt;/ID&gt;&lt;UID&gt;{239C01F7-A0CF-49A1-B609-F287751B1AAE}&lt;/UID&gt;&lt;Title&gt;T-Cell Subsets in Rheumatoid Arthritis Patients on Long-Term Anti-TNF or IL-6 Receptor Blocker Therapy&lt;/Title&gt;&lt;Template&gt;Journal Article&lt;/Template&gt;&lt;Star&gt;0&lt;/Star&gt;&lt;Tag&gt;0&lt;/Tag&gt;&lt;Author&gt;Dulic, S; Vasarhelyi, Z; Sava, F; Berta, L; Szalay, B; Toldi, G; Kovacs, L; Balog, A&lt;/Author&gt;&lt;Year&gt;2017&lt;/Year&gt;&lt;Details&gt;&lt;_accession_num&gt;29209104&lt;/_accession_num&gt;&lt;_author_adr&gt;Department of Rheumatology and Immunology, Faculty of Medicine, Albert Szent-Gyorgyi Health Center, University of Szeged, Szeged, Hungary.; First Department of Obstetrics and Gynecology, Semmelweis University, Budapest, Hungary.; First Department of Obstetrics and Gynecology, Semmelweis University, Budapest, Hungary.; First Department of Pediatrics, Semmelweis University, Budapest, Hungary.; Department of Laboratory Medicine, Semmelweis University, Budapest, Hungary.; First Department of Obstetrics and Gynecology, Semmelweis University, Budapest, Hungary.; Department of Rheumatology and Immunology, Faculty of Medicine, Albert Szent-Gyorgyi Health Center, University of Szeged, Szeged, Hungary.; Department of Rheumatology and Immunology, Faculty of Medicine, Albert Szent-Gyorgyi Health Center, University of Szeged, Szeged, Hungary.&lt;/_author_adr&gt;&lt;_date_display&gt;2017&lt;/_date_display&gt;&lt;_date&gt;2017-01-20&lt;/_date&gt;&lt;_doi&gt;10.1155/2017/6894374&lt;/_doi&gt;&lt;_isbn&gt;1466-1861 (Electronic); 0962-9351 (Linking)&lt;/_isbn&gt;&lt;_journal&gt;Mediators Inflamm&lt;/_journal&gt;&lt;_keywords&gt;Adalimumab/therapeutic use; Adult; Aged; Antibodies, Monoclonal/therapeutic use; Antibodies, Monoclonal, Humanized/therapeutic use; Arthritis, Rheumatoid/*drug therapy/immunology; CD4-Positive T-Lymphocytes/metabolism; CD8-Positive T-Lymphocytes/metabolism; Certolizumab Pegol/therapeutic use; Cross-Sectional Studies; Etanercept/therapeutic use; Female; Flow Cytometry; Humans; Infliximab/therapeutic use; Male; Middle Aged; Receptors, Interleukin-6/antagonists &amp;amp; inhibitors/*metabolism; T-Lymphocyte Subsets/*metabolism; T-Lymphocytes, Regulatory/metabolism; Th17 Cells/metabolism; Th2 Cells/metabolism; Tumor Necrosis Factor-alpha/antagonists &amp;amp; inhibitors/*metabolism&lt;/_keywords&gt;&lt;_language&gt;eng&lt;/_language&gt;&lt;_pages&gt;6894374&lt;/_pages&gt;&lt;_tertiary_title&gt;Mediators of inflammation&lt;/_tertiary_title&gt;&lt;_type_work&gt;Journal Article&lt;/_type_work&gt;&lt;_url&gt;http://www.ncbi.nlm.nih.gov/entrez/query.fcgi?cmd=Retrieve&amp;amp;db=pubmed&amp;amp;dopt=Abstract&amp;amp;list_uids=29209104&amp;amp;query_hl=1&lt;/_url&gt;&lt;_volume&gt;2017&lt;/_volume&gt;&lt;_created&gt;63102117&lt;/_created&gt;&lt;_modified&gt;63102117&lt;/_modified&gt;&lt;_impact_factor&gt;   3.545&lt;/_impact_factor&gt;&lt;/Details&gt;&lt;Extra&gt;&lt;DBUID&gt;{83218EE8-DB8D-4852-91A1-4FABBD61F610}&lt;/DBUID&gt;&lt;/Extra&gt;&lt;/Item&gt;&lt;/References&gt;&lt;/Group&gt;&lt;/Citation&gt;_x000a_"/>
    <w:docVar w:name="NE.Ref{8D26B016-1AC1-4A25-B0A2-623A43417F8D}" w:val=" ADDIN NE.Ref.{8D26B016-1AC1-4A25-B0A2-623A43417F8D}&lt;Citation&gt;&lt;Group&gt;&lt;References&gt;&lt;Item&gt;&lt;ID&gt;137&lt;/ID&gt;&lt;UID&gt;{7BCD8DAD-CFC5-4A1E-BF7F-56E0A6AB60BB}&lt;/UID&gt;&lt;Title&gt;Phosphorylation of FOXP3 controls regulatory T cell function and is inhibited by TNF-伪 in rheumatoid arthritis.&lt;/Title&gt;&lt;Template&gt;Journal Article&lt;/Template&gt;&lt;Star&gt;0&lt;/Star&gt;&lt;Tag&gt;0&lt;/Tag&gt;&lt;Author&gt;H, Nie; Y, Zheng; R, Li; TB, Guo; D, He; L, Fang; X, Liu; L, Xiao; X, Chen; B, Wan; YE, Chin; JZ, Zhang&lt;/Author&gt;&lt;Year&gt;2013&lt;/Year&gt;&lt;Details&gt;&lt;_doi&gt;10.1038/nm.3085&lt;/_doi&gt;&lt;_issue&gt;3&lt;/_issue&gt;&lt;_journal&gt;Nature medicine&lt;/_journal&gt;&lt;_pages&gt;322-8&lt;/_pages&gt;&lt;_volume&gt;19&lt;/_volume&gt;&lt;_created&gt;63195047&lt;/_created&gt;&lt;_modified&gt;63195047&lt;/_modified&gt;&lt;_impact_factor&gt;  30.641&lt;/_impact_factor&gt;&lt;_collection_scope&gt;SCI;SCIE&lt;/_collection_scope&gt;&lt;/Details&gt;&lt;Extra&gt;&lt;DBUID&gt;{83218EE8-DB8D-4852-91A1-4FABBD61F610}&lt;/DBUID&gt;&lt;/Extra&gt;&lt;/Item&gt;&lt;/References&gt;&lt;/Group&gt;&lt;/Citation&gt;_x000a_"/>
    <w:docVar w:name="NE.Ref{8F7A5D2C-D320-415B-9C2A-B6586F936866}" w:val=" ADDIN NE.Ref.{8F7A5D2C-D320-415B-9C2A-B6586F936866} ADDIN NE.Ref.{8F7A5D2C-D320-415B-9C2A-B6586F936866}&lt;Citation&gt;&lt;Group&gt;&lt;References&gt;&lt;Item&gt;&lt;ID&gt;121&lt;/ID&gt;&lt;UID&gt;{60C399A5-1505-4575-9585-BC759DA36BF4}&lt;/UID&gt;&lt;Title&gt;Combined treatment of etanercept and MTX reverses Th1/Th2, Th17/Treg imbalance in patients with rheumatoid arthritis&lt;/Title&gt;&lt;Template&gt;Journal Article&lt;/Template&gt;&lt;Star&gt;0&lt;/Star&gt;&lt;Tag&gt;0&lt;/Tag&gt;&lt;Author&gt;Lina, C; Conghua, W; Nan, L; Ping, Z&lt;/Author&gt;&lt;Year&gt;2011&lt;/Year&gt;&lt;Details&gt;&lt;_accession_num&gt;21562776&lt;/_accession_num&gt;&lt;_author_adr&gt;Department of Clinical Immunology, State Key Discipline of Cell Biology, Xijing Hospital, Fourth Military Medical University, Xi&amp;apos;an, 710032, Shaanxi Province, People&amp;apos;s Republic of China.&lt;/_author_adr&gt;&lt;_date_display&gt;2011 Aug&lt;/_date_display&gt;&lt;_date&gt;2011-08-01&lt;/_date&gt;&lt;_doi&gt;10.1007/s10875-011-9542-6&lt;/_doi&gt;&lt;_isbn&gt;1573-2592 (Electronic); 0271-9142 (Linking)&lt;/_isbn&gt;&lt;_issue&gt;4&lt;/_issue&gt;&lt;_journal&gt;J Clin Immunol&lt;/_journal&gt;&lt;_keywords&gt;Adolescent; Adult; Aged; Arthritis, Rheumatoid/blood/drug therapy/immunology; Blood Sedimentation; C-Reactive Protein; Cytokines/blood; Enzyme-Linked Immunosorbent Assay; Etanercept; Female; Humans; Immunoglobulin G/administration &amp;amp; dosage/*therapeutic use; Male; Methotrexate/administration &amp;amp; dosage/*therapeutic use; Middle Aged; Receptors, Tumor Necrosis Factor/administration &amp;amp; dosage/*therapeutic use; T-Lymphocytes, Helper-Inducer/immunology; T-Lymphocytes, Regulatory/*drug effects/immunology; Th1-Th2 Balance/*drug effects; Th17 Cells/*drug effects/immunology&lt;/_keywords&gt;&lt;_language&gt;eng&lt;/_language&gt;&lt;_pages&gt;596-605&lt;/_pages&gt;&lt;_tertiary_title&gt;Journal of clinical immunology&lt;/_tertiary_title&gt;&lt;_type_work&gt;Journal Article&lt;/_type_work&gt;&lt;_url&gt;http://www.ncbi.nlm.nih.gov/entrez/query.fcgi?cmd=Retrieve&amp;amp;db=pubmed&amp;amp;dopt=Abstract&amp;amp;list_uids=21562776&amp;amp;query_hl=1&lt;/_url&gt;&lt;_volume&gt;31&lt;/_volume&gt;&lt;_created&gt;63194009&lt;/_created&gt;&lt;_modified&gt;63194009&lt;/_modified&gt;&lt;_impact_factor&gt;   4.128&lt;/_impact_factor&gt;&lt;_collection_scope&gt;SCI;SCIE&lt;/_collection_scope&gt;&lt;/Details&gt;&lt;Extra&gt;&lt;DBUID&gt;{83218EE8-DB8D-4852-91A1-4FABBD61F610}&lt;/DBUID&gt;&lt;/Extra&gt;&lt;/Item&gt;&lt;/References&gt;&lt;/Group&gt;&lt;/Citation&gt;_x000a_"/>
    <w:docVar w:name="NE.Ref{93316F0E-4972-46BE-B973-8F09E014A7C2}" w:val=" ADDIN NE.Ref.{93316F0E-4972-46BE-B973-8F09E014A7C2} ADDIN NE.Ref.{93316F0E-4972-46BE-B973-8F09E014A7C2}&lt;Citation&gt;&lt;Group&gt;&lt;References&gt;&lt;Item&gt;&lt;ID&gt;102&lt;/ID&gt;&lt;UID&gt;{D59756A2-6517-4968-897B-D4176049CCE6}&lt;/UID&gt;&lt;Title&gt;Phenotypic, Functional, and Gene Expression Profiling of Peripheral CD45RA+ and CD45RO+ CD4+CD25+CD127(low) Treg Cells in Patients With Chronic Rheumatoid Arthritis&lt;/Title&gt;&lt;Template&gt;Journal Article&lt;/Template&gt;&lt;Star&gt;0&lt;/Star&gt;&lt;Tag&gt;0&lt;/Tag&gt;&lt;Author&gt;Walter, G J; Fleskens, V; Frederiksen, K S; Rajasekhar, M; Menon, B; Gerwien, J G; Evans, H G; Taams, L S&lt;/Author&gt;&lt;Year&gt;2016&lt;/Year&gt;&lt;Details&gt;&lt;_accession_num&gt;26314565&lt;/_accession_num&gt;&lt;_author_adr&gt;King&amp;apos;s College London, London, UK.; King&amp;apos;s College London, London, UK.; Novo Nordisk, Malov, Denmark.; King&amp;apos;s College London, London, UK.; Guy&amp;apos;s and St. Thomas&amp;apos; NHS Foundation Trust, London, UK.; Novo Nordisk, Malov, Denmark.; King&amp;apos;s College London, London, UK.; King&amp;apos;s College London, London, UK.&lt;/_author_adr&gt;&lt;_date_display&gt;2016 Jan&lt;/_date_display&gt;&lt;_date&gt;2016-01-01&lt;/_date&gt;&lt;_doi&gt;10.1002/art.39408&lt;/_doi&gt;&lt;_isbn&gt;2326-5205 (Electronic); 2326-5191 (Linking)&lt;/_isbn&gt;&lt;_issue&gt;1&lt;/_issue&gt;&lt;_journal&gt;Arthritis Rheumatol&lt;/_journal&gt;&lt;_keywords&gt;Adolescent; Adult; Aged; Aged, 80 and over; Arthritis, Rheumatoid/genetics/*immunology/metabolism; CD4 Antigens/immunology; Case-Control Studies; Cytokines/*immunology; Female; Flow Cytometry; Gene Expression Profiling; Humans; Interferon-gamma/immunology; Interleukin-10/immunology; Interleukin-17/immunology; Interleukin-2 Receptor alpha Subunit/immunology; Interleukin-7 Receptor alpha Subunit/immunology; Leukocyte Common Antigens/immunology; Male; Middle Aged; T-Lymphocyte Subsets/immunology/metabolism; T-Lymphocytes, Regulatory/*immunology/metabolism; Tumor Necrosis Factor-alpha/immunology; Young Adult&lt;/_keywords&gt;&lt;_language&gt;eng&lt;/_language&gt;&lt;_ori_publication&gt;(c) 2016 The Authors. Arthritis &amp;amp; Rheumatology published by Wiley Periodicals,_x000d__x000a_      Inc. on behalf of the American College of Rheumatology.&lt;/_ori_publication&gt;&lt;_pages&gt;103-16&lt;/_pages&gt;&lt;_tertiary_title&gt;Arthritis &amp;amp; rheumatology (Hoboken, N.J.)&lt;/_tertiary_title&gt;&lt;_type_work&gt;Journal Article; Research Support, Non-U.S. Gov&amp;apos;t&lt;/_type_work&gt;&lt;_url&gt;http://www.ncbi.nlm.nih.gov/entrez/query.fcgi?cmd=Retrieve&amp;amp;db=pubmed&amp;amp;dopt=Abstract&amp;amp;list_uids=26314565&amp;amp;query_hl=1&lt;/_url&gt;&lt;_volume&gt;68&lt;/_volume&gt;&lt;_created&gt;63182144&lt;/_created&gt;&lt;_modified&gt;63182144&lt;/_modified&gt;&lt;_impact_factor&gt;   9.002&lt;/_impact_factor&gt;&lt;_collection_scope&gt;SCI;SCIE&lt;/_collection_scope&gt;&lt;/Details&gt;&lt;Extra&gt;&lt;DBUID&gt;{83218EE8-DB8D-4852-91A1-4FABBD61F610}&lt;/DBUID&gt;&lt;/Extra&gt;&lt;/Item&gt;&lt;/References&gt;&lt;/Group&gt;&lt;/Citation&gt;_x000a_"/>
    <w:docVar w:name="NE.Ref{93F037D4-01AF-4D7C-A245-DE91F5DDC977}" w:val=" ADDIN NE.Ref.{93F037D4-01AF-4D7C-A245-DE91F5DDC977}&lt;Citation&gt;&lt;Group&gt;&lt;References&gt;&lt;Item&gt;&lt;ID&gt;169&lt;/ID&gt;&lt;UID&gt;{FA7DBB46-60CA-47B7-8336-0754B805B5D2}&lt;/UID&gt;&lt;Title&gt;Differential long non-coding RNA expression profiles in the peripheral blood and  CD4(+) T cells of patients with active rheumatoid arthritis&lt;/Title&gt;&lt;Template&gt;Journal Article&lt;/Template&gt;&lt;Star&gt;0&lt;/Star&gt;&lt;Tag&gt;0&lt;/Tag&gt;&lt;Author&gt;Li, M; Ma, K; Feng, Z; Wang, J; Zhou, X; Zhou, L&lt;/Author&gt;&lt;Year&gt;2020&lt;/Year&gt;&lt;Details&gt;&lt;_accession_num&gt;32509015&lt;/_accession_num&gt;&lt;_author_adr&gt;The First Clinical Medical College, Nanjing University of Chinese Medicine, Nanjing, Jiangsu 210023, P.R. China.; The First Clinical Medical College, Nanjing University of Chinese Medicine, Nanjing, Jiangsu 210023, P.R. China.; The First Clinical Medical College, Nanjing University of Chinese Medicine, Nanjing, Jiangsu 210023, P.R. China.; Department of Rheumatology and Immunology, The Affiliated Hospital of Integrated  Traditional Chinese and Western Medicine, Nanjing University of Chinese Medicine, Nanjing, Jiangsu 210028, P.R. China.; The First Clinical Medical College, Nanjing University of Chinese Medicine, Nanjing, Jiangsu 210023, P.R. China.; Department of Rheumatology and Immunology, Jiangsu Province Hospital of Chinese Medicine, Nanjing, Jiangsu 210006, P.R. China.; Jiangsu Provincial Key Laboratory of Pharmacology and Safety Evaluation of Material Medical, School of Pharmacy, Nanjing University of Chinese Medicine, Nanjing, Jiangsu 210023, P.R. China.&lt;/_author_adr&gt;&lt;_date_display&gt;2020 Jul&lt;/_date_display&gt;&lt;_date&gt;2020-07-01&lt;/_date&gt;&lt;_doi&gt;10.3892/etm.2020.8681&lt;/_doi&gt;&lt;_isbn&gt;1792-0981 (Print); 1792-0981 (Linking)&lt;/_isbn&gt;&lt;_issue&gt;1&lt;/_issue&gt;&lt;_journal&gt;Exp Ther Med&lt;/_journal&gt;&lt;_keywords&gt;CD4+ T cell; expression profiles; high-throughput sequencing analysis; long non-coding RNA; rheumatoid arthritis&lt;/_keywords&gt;&lt;_language&gt;eng&lt;/_language&gt;&lt;_ori_publication&gt;Copyright: (c) Li et al.&lt;/_ori_publication&gt;&lt;_pages&gt;461-471&lt;/_pages&gt;&lt;_tertiary_title&gt;Experimental and therapeutic medicine&lt;/_tertiary_title&gt;&lt;_type_work&gt;Journal Article&lt;/_type_work&gt;&lt;_url&gt;http://www.ncbi.nlm.nih.gov/entrez/query.fcgi?cmd=Retrieve&amp;amp;db=pubmed&amp;amp;dopt=Abstract&amp;amp;list_uids=32509015&amp;amp;query_hl=1&lt;/_url&gt;&lt;_volume&gt;20&lt;/_volume&gt;&lt;_created&gt;63850451&lt;/_created&gt;&lt;_modified&gt;63850451&lt;/_modified&gt;&lt;_db_updated&gt;PubMed&lt;/_db_updated&gt;&lt;_impact_factor&gt;   1.785&lt;/_impact_factor&gt;&lt;_collection_scope&gt;SCIE&lt;/_collection_scope&gt;&lt;/Details&gt;&lt;Extra&gt;&lt;DBUID&gt;{83218EE8-DB8D-4852-91A1-4FABBD61F610}&lt;/DBUID&gt;&lt;/Extra&gt;&lt;/Item&gt;&lt;/References&gt;&lt;/Group&gt;&lt;/Citation&gt;_x000a_"/>
    <w:docVar w:name="NE.Ref{9CB5F8B4-72A8-4A5A-BDB5-21C2F23B0BB0}" w:val=" ADDIN NE.Ref.{9CB5F8B4-72A8-4A5A-BDB5-21C2F23B0BB0} ADDIN NE.Ref.{9CB5F8B4-72A8-4A5A-BDB5-21C2F23B0BB0}&lt;Citation&gt;&lt;Group&gt;&lt;References&gt;&lt;Item&gt;&lt;ID&gt;92&lt;/ID&gt;&lt;UID&gt;{4A83B787-A870-4F9F-8FCC-4626C721FB0E}&lt;/UID&gt;&lt;Title&gt;Tim3(+) Foxp3 (+) Treg Cells Are Potent Inhibitors of Effector T Cells and Are Suppressed in Rheumatoid Arthritis&lt;/Title&gt;&lt;Template&gt;Journal Article&lt;/Template&gt;&lt;Star&gt;0&lt;/Star&gt;&lt;Tag&gt;0&lt;/Tag&gt;&lt;Author&gt;Sun, H; Gao, W; Pan, W; Zhang, Q; Wang, G; Feng, D; Geng, X; Yan, X; Li, S&lt;/Author&gt;&lt;Year&gt;2017&lt;/Year&gt;&lt;Details&gt;&lt;_accession_num&gt;28478516&lt;/_accession_num&gt;&lt;_author_adr&gt;Department of Orthopedics, Shandong Qianfoshan Hospital, Shandong University, 16766 Jing Shi Road, Jinan, Shandong, 250014, China.; Department of Orthopedics, Putuo Hospital, Shanghai University of Traditional Chinese Medicine, Shanghai, China.; Department of Rheumatology and Immunology, Shandong Qianfoshan Hospital, Shandong University, Jinan, Shandong, China.; Department of Orthopedics, Shandong Qianfoshan Hospital, Shandong University, 16766 Jing Shi Road, Jinan, Shandong, 250014, China.; Department of Orthopedics, Shandong Qianfoshan Hospital, Shandong University, 16766 Jing Shi Road, Jinan, Shandong, 250014, China.; Department of Spine Surgery, The Second Hospital of Dalian Medical University, Dalian, Liaoning, China.; Department of Orthopedics, Shandong Qianfoshan Hospital, Shandong University, 16766 Jing Shi Road, Jinan, Shandong, 250014, China.; Department of Orthopedics, Shandong Qianfoshan Hospital, Shandong University, 16766 Jing Shi Road, Jinan, Shandong, 250014, China.; Department of Orthopedics, Shandong Qianfoshan Hospital, Shandong University, 16766 Jing Shi Road, Jinan, Shandong, 250014, China. shufenglisd@126.com.&lt;/_author_adr&gt;&lt;_date_display&gt;2017 Aug&lt;/_date_display&gt;&lt;_date&gt;2017-08-01&lt;/_date&gt;&lt;_doi&gt;10.1007/s10753-017-0577-6&lt;/_doi&gt;&lt;_isbn&gt;1573-2576 (Electronic); 0360-3997 (Linking)&lt;/_isbn&gt;&lt;_issue&gt;4&lt;/_issue&gt;&lt;_journal&gt;Inflammation&lt;/_journal&gt;&lt;_keywords&gt;Arthritis, Rheumatoid/*immunology; B-Lymphocyte Subsets/*cytology/immunology; CD4-Positive T-Lymphocytes; Case-Control Studies; Cell Count; *Forkhead Transcription Factors; Hepatitis A Virus Cellular Receptor 2/deficiency/*metabolism; Humans; T-Lymphocyte Subsets/immunology; T-Lymphocytes, Regulatory/*cytology/immunology/pathologyTim-3; regulatory T cell; rheumatoid arthritis&lt;/_keywords&gt;&lt;_language&gt;eng&lt;/_language&gt;&lt;_pages&gt;1342-1350&lt;/_pages&gt;&lt;_tertiary_title&gt;Inflammation&lt;/_tertiary_title&gt;&lt;_type_work&gt;Journal Article&lt;/_type_work&gt;&lt;_url&gt;http://www.ncbi.nlm.nih.gov/entrez/query.fcgi?cmd=Retrieve&amp;amp;db=pubmed&amp;amp;dopt=Abstract&amp;amp;list_uids=28478516&amp;amp;query_hl=1&lt;/_url&gt;&lt;_volume&gt;40&lt;/_volume&gt;&lt;_created&gt;63174726&lt;/_created&gt;&lt;_modified&gt;63174726&lt;/_modified&gt;&lt;_impact_factor&gt;   2.939&lt;/_impact_factor&gt;&lt;_collection_scope&gt;SCI;SCIE&lt;/_collection_scope&gt;&lt;/Details&gt;&lt;Extra&gt;&lt;DBUID&gt;{83218EE8-DB8D-4852-91A1-4FABBD61F610}&lt;/DBUID&gt;&lt;/Extra&gt;&lt;/Item&gt;&lt;/References&gt;&lt;/Group&gt;&lt;/Citation&gt;_x000a_"/>
    <w:docVar w:name="NE.Ref{9EB8EE4E-AABE-42CA-A2A3-B767FAF85EFE}" w:val=" ADDIN NE.Ref.{9EB8EE4E-AABE-42CA-A2A3-B767FAF85EFE} ADDIN NE.Ref.{9EB8EE4E-AABE-42CA-A2A3-B767FAF85EFE}&lt;Citation&gt;&lt;Group&gt;&lt;References&gt;&lt;Item&gt;&lt;ID&gt;84&lt;/ID&gt;&lt;UID&gt;{1C513060-983B-425E-A7F3-3EB574DEDDA5}&lt;/UID&gt;&lt;Title&gt;Imbalance of circulating Tfr/Tfh ratio in patients with rheumatoid arthritis&lt;/Title&gt;&lt;Template&gt;Journal Article&lt;/Template&gt;&lt;Star&gt;0&lt;/Star&gt;&lt;Tag&gt;0&lt;/Tag&gt;&lt;Author&gt;Wang, X; Yang, C; Xu, F; Qi, L; Wang, J; Yang, P&lt;/Author&gt;&lt;Year&gt;2019&lt;/Year&gt;&lt;Details&gt;&lt;_accession_num&gt;30284646&lt;/_accession_num&gt;&lt;_author_adr&gt;Department of Rheumatology and Immunology, First Affiliated Hospital, China Medical University, Shenyang, 110001, People&amp;apos;s Republic of China.; Department of Rheumatology and Immunology, First Affiliated Hospital, Jinzhou Medical University, Jinzhou, 121000, People&amp;apos;s Republic of China.; Department of First Cancer Institute, First Affiliated Hospital, China Medical University, Shenyang, 110001, People&amp;apos;s Republic of China.; Department of Rheumatology and Immunology, First Affiliated Hospital, China Medical University, Shenyang, 110001, People&amp;apos;s Republic of China.; Department of Rheumatology and Immunology, First Affiliated Hospital, China Medical University, Shenyang, 110001, People&amp;apos;s Republic of China.; Department of Rheumatology and Immunology, First Affiliated Hospital, China Medical University, Shenyang, 110001, People&amp;apos;s Republic of China.; Department of Rheumatology and Immunology, First Affiliated Hospital, China Medical University, Shenyang, 110001, People&amp;apos;s Republic of China. yangpingtingting@163.com.&lt;/_author_adr&gt;&lt;_date_display&gt;2019 Feb&lt;/_date_display&gt;&lt;_date&gt;2019-02-01&lt;/_date&gt;&lt;_doi&gt;10.1007/s10238-018-0530-5&lt;/_doi&gt;&lt;_isbn&gt;1591-9528 (Electronic); 1591-8890 (Linking)&lt;/_isbn&gt;&lt;_issue&gt;1&lt;/_issue&gt;&lt;_journal&gt;Clin Exp Med&lt;/_journal&gt;&lt;_keywords&gt;Adult; Aged; Arthritis, Rheumatoid/*pathology; B7-H1 Antigen/blood; CD4 Antigens/analysis; Cells; Enzyme-Linked Immunosorbent Assay; Female; Flow Cytometry; Humans; Immunophenotyping; Interleukin-7 Receptor alpha Subunit/analysis; Lymphocyte Count; Male; Middle Aged; Programmed Cell Death 1 Ligand 2 Protein/blood; Programmed Cell Death 1 Receptor/analysis; Receptors, CXCR5/analysis; T-Lymphocytes, Helper-Inducer/*immunology; T-Lymphocytes, Regulatory/*immunologyFollicular helper T cell(Tfh); Follicular regulatory T cell(Tfr); PD-1; Rheumatoid arthritis; Tfr/Tfh&lt;/_keywords&gt;&lt;_language&gt;eng&lt;/_language&gt;&lt;_pages&gt;55-64&lt;/_pages&gt;&lt;_tertiary_title&gt;Clinical and experimental medicine&lt;/_tertiary_title&gt;&lt;_type_work&gt;Journal Article&lt;/_type_work&gt;&lt;_url&gt;http://www.ncbi.nlm.nih.gov/entrez/query.fcgi?cmd=Retrieve&amp;amp;db=pubmed&amp;amp;dopt=Abstract&amp;amp;list_uids=30284646&amp;amp;query_hl=1&lt;/_url&gt;&lt;_volume&gt;19&lt;/_volume&gt;&lt;_created&gt;63048792&lt;/_created&gt;&lt;_modified&gt;63048792&lt;/_modified&gt;&lt;_impact_factor&gt;   2.642&lt;/_impact_factor&gt;&lt;_collection_scope&gt;SCIE&lt;/_collection_scope&gt;&lt;/Details&gt;&lt;Extra&gt;&lt;DBUID&gt;{83218EE8-DB8D-4852-91A1-4FABBD61F610}&lt;/DBUID&gt;&lt;/Extra&gt;&lt;/Item&gt;&lt;/References&gt;&lt;/Group&gt;&lt;/Citation&gt;_x000a_"/>
    <w:docVar w:name="NE.Ref{9FFA9B53-361C-4EB7-85A3-26B7523D7ACB}" w:val=" ADDIN NE.Ref.{9FFA9B53-361C-4EB7-85A3-26B7523D7ACB} ADDIN NE.Ref.{9FFA9B53-361C-4EB7-85A3-26B7523D7ACB}&lt;Citation&gt;&lt;Group&gt;&lt;References&gt;&lt;Item&gt;&lt;ID&gt;114&lt;/ID&gt;&lt;UID&gt;{AE3810F9-2A40-486C-BD44-A7F9F9C55F7A}&lt;/UID&gt;&lt;Title&gt;Enhanced suppressive function of regulatory T cells from patients with immune-mediated diseases following successful ex vivo expansion&lt;/Title&gt;&lt;Template&gt;Journal Article&lt;/Template&gt;&lt;Star&gt;0&lt;/Star&gt;&lt;Tag&gt;0&lt;/Tag&gt;&lt;Author&gt;Cao, T; Wenzel, S E; Faubion, W A; Harriman, G; Li, L&lt;/Author&gt;&lt;Year&gt;2010&lt;/Year&gt;&lt;Details&gt;&lt;_accession_num&gt;20472506&lt;/_accession_num&gt;&lt;_author_adr&gt;Therakos Inc., 1001 US Route 202, Raritan, NJ 08869, USA. tcao4@its.jnj.com&lt;/_author_adr&gt;&lt;_date_display&gt;2010 Sep&lt;/_date_display&gt;&lt;_date&gt;2010-09-01&lt;/_date&gt;&lt;_doi&gt;10.1016/j.clim.2010.04.014&lt;/_doi&gt;&lt;_isbn&gt;1521-7035 (Electronic); 1521-6616 (Linking)&lt;/_isbn&gt;&lt;_issue&gt;3&lt;/_issue&gt;&lt;_journal&gt;Clin Immunol&lt;/_journal&gt;&lt;_keywords&gt;Arthritis, Rheumatoid/immunology/therapy; Asthma/immunology/therapy; Autoimmune Diseases/*immunology/*therapy; Case-Control Studies; Colitis, Ulcerative/immunology/therapy; Crohn Disease/immunology/therapy; Humans; Immunosuppression/methods; Immunotherapy/methods; In Vitro Techniques; Inflammation/*immunology/*therapy; Lupus Erythematosus, Systemic/immunology/therapy; Lymphocyte Activation; Multiple Sclerosis, Relapsing-Remitting/immunology/therapy; Self Tolerance; T-Lymphocytes, Regulatory/*immunology/*transplantation; Transplantation, Autologous&lt;/_keywords&gt;&lt;_language&gt;eng&lt;/_language&gt;&lt;_ori_publication&gt;Copyright 2010 Elsevier Inc. All rights reserved.&lt;/_ori_publication&gt;&lt;_pages&gt;329-37&lt;/_pages&gt;&lt;_tertiary_title&gt;Clinical immunology (Orlando, Fla.)&lt;/_tertiary_title&gt;&lt;_type_work&gt;Journal Article&lt;/_type_work&gt;&lt;_url&gt;http://www.ncbi.nlm.nih.gov/entrez/query.fcgi?cmd=Retrieve&amp;amp;db=pubmed&amp;amp;dopt=Abstract&amp;amp;list_uids=20472506&amp;amp;query_hl=1&lt;/_url&gt;&lt;_volume&gt;136&lt;/_volume&gt;&lt;_created&gt;63193799&lt;/_created&gt;&lt;_modified&gt;63193799&lt;/_modified&gt;&lt;_impact_factor&gt;   3.548&lt;/_impact_factor&gt;&lt;_collection_scope&gt;SCI;SCIE&lt;/_collection_scope&gt;&lt;/Details&gt;&lt;Extra&gt;&lt;DBUID&gt;{83218EE8-DB8D-4852-91A1-4FABBD61F610}&lt;/DBUID&gt;&lt;/Extra&gt;&lt;/Item&gt;&lt;/References&gt;&lt;/Group&gt;&lt;/Citation&gt;_x000a_"/>
    <w:docVar w:name="NE.Ref{A03EFAF5-BB46-4B74-A6F9-ECE380887BF3}" w:val=" ADDIN NE.Ref.{A03EFAF5-BB46-4B74-A6F9-ECE380887BF3}&lt;Citation&gt;&lt;Group&gt;&lt;References&gt;&lt;Item&gt;&lt;ID&gt;138&lt;/ID&gt;&lt;UID&gt;{519E64E8-69E3-4C64-B413-8CC23898B443}&lt;/UID&gt;&lt;Title&gt;Analysis of Sodium Chloride Intake and Treg/Th17 Lymphocytes in Healthy Individuals and Patients with Rheumatoid Arthritis or Systemic Lupus Erythematosus.&lt;/Title&gt;&lt;Template&gt;Journal Article&lt;/Template&gt;&lt;Star&gt;0&lt;/Star&gt;&lt;Tag&gt;0&lt;/Tag&gt;&lt;Author&gt;M, Vitales-Noyola; E, Layseca-Espinosa; L, Baranda; C, Abud-Mendoza; P, Ni帽o-Moreno; A, Monsiv谩is-Urenda; Y, Rosenstein; R, Gonz谩lez-Amaro&lt;/Author&gt;&lt;Year&gt;2018&lt;/Year&gt;&lt;Details&gt;&lt;_doi&gt;10.1155/2018/9627806&lt;/_doi&gt;&lt;_journal&gt;Journal of immunology research&lt;/_journal&gt;&lt;_pages&gt;9627806&lt;/_pages&gt;&lt;_volume&gt;2018&lt;/_volume&gt;&lt;_created&gt;63195085&lt;/_created&gt;&lt;_modified&gt;63195085&lt;/_modified&gt;&lt;_impact_factor&gt;   3.404&lt;/_impact_factor&gt;&lt;_collection_scope&gt;SCIE&lt;/_collection_scope&gt;&lt;/Details&gt;&lt;Extra&gt;&lt;DBUID&gt;{83218EE8-DB8D-4852-91A1-4FABBD61F610}&lt;/DBUID&gt;&lt;/Extra&gt;&lt;/Item&gt;&lt;/References&gt;&lt;/Group&gt;&lt;/Citation&gt;_x000a_"/>
    <w:docVar w:name="NE.Ref{A289278D-A936-41D6-B456-A48D91F8EE79}" w:val=" ADDIN NE.Ref.{A289278D-A936-41D6-B456-A48D91F8EE79}&lt;Citation&gt;&lt;Group&gt;&lt;References&gt;&lt;Item&gt;&lt;ID&gt;175&lt;/ID&gt;&lt;UID&gt;{37ECF564-E6D2-416D-A3B8-FDDA08ED23B4}&lt;/UID&gt;&lt;Title&gt;CD45RA-Foxp3(high) activated/effector regulatory T cells in the CCR7 + CD45RA-CD27 + CD28+central memory subset are decreased in peripheral blood from patients with rheumatoid arthritis&lt;/Title&gt;&lt;Template&gt;Journal Article&lt;/Template&gt;&lt;Star&gt;0&lt;/Star&gt;&lt;Tag&gt;0&lt;/Tag&gt;&lt;Author&gt;Matsuki, F; Saegusa, J; Miyamoto, Y; Misaki, K; Kumagai, S; Morinobu, A&lt;/Author&gt;&lt;Year&gt;2013&lt;/Year&gt;&lt;Details&gt;&lt;_accession_num&gt;23747721&lt;/_accession_num&gt;&lt;_author_adr&gt;Department of Evidence-Based Laboratory Medicine, Kobe University Graduate School of Medicine, 7-5-1 Kusunoki-cho, Chuo-ku, Kobe 650-0017, Japan.&lt;/_author_adr&gt;&lt;_date_display&gt;2013 Sep 6&lt;/_date_display&gt;&lt;_date&gt;2013-09-06&lt;/_date&gt;&lt;_doi&gt;10.1016/j.bbrc.2013.05.120&lt;/_doi&gt;&lt;_isbn&gt;1090-2104 (Electronic); 0006-291X (Linking)&lt;/_isbn&gt;&lt;_issue&gt;4&lt;/_issue&gt;&lt;_journal&gt;Biochem Biophys Res Commun&lt;/_journal&gt;&lt;_keywords&gt;Activated/effector Treg cells; CTLA4; Central memory T cells; DAS28m; DC; DMARD; ECD; Effector memory T cells; Foxp3; HCPB; Inflammatory cytokines; PB; PerCPCy5.5; RA; RAPB; Regulatory T cells; Rheumatoid arthritis; SLE; T(CM); T(EM); Treg; central memory T cells; cytotoxic T-lymphocyte antigen 4; dendritic cell; disease activity score for 28 joints; disease-modifying anti-rheumatic drug; effector memory T cells; energy-coupled dye; forkhead box P3; peridin chlorophyll protein-cyanin 5.5; peripheral blood; peripheral blood from RA patients; peripheral blood from healthy controls; regulatory T cells; rheumatoid arthritis; systemic lupus erythematosus&lt;/_keywords&gt;&lt;_language&gt;eng&lt;/_language&gt;&lt;_ori_publication&gt;Copyright (c) 2013 Elsevier Inc. All rights reserved.&lt;/_ori_publication&gt;&lt;_pages&gt;778-83&lt;/_pages&gt;&lt;_subject_headings&gt;Adult; Arthritis, Rheumatoid/*blood/immunology; CD28 Antigens/*analysis/immunology; CD4-Positive T-Lymphocytes/*immunology; Female; Forkhead Transcription Factors/*analysis/immunology; Humans; Leukocyte Common Antigens/*analysis/immunology; Lymphocyte Activation; Male; Middle Aged; Receptors, CCR7/*analysis/immunology; T-Lymphocytes, Regulatory/immunology; Tumor Necrosis Factor Receptor Superfamily, Member 7/*analysis/immunology; Tumor Necrosis Factor-alpha/analysis/immunology&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23747721&amp;amp;query_hl=1&lt;/_url&gt;&lt;_volume&gt;438&lt;/_volume&gt;&lt;_created&gt;63852326&lt;/_created&gt;&lt;_modified&gt;63852326&lt;/_modified&gt;&lt;_db_updated&gt;PubMed&lt;/_db_updated&gt;&lt;_impact_factor&gt;   2.985&lt;/_impact_factor&gt;&lt;/Details&gt;&lt;Extra&gt;&lt;DBUID&gt;{83218EE8-DB8D-4852-91A1-4FABBD61F610}&lt;/DBUID&gt;&lt;/Extra&gt;&lt;/Item&gt;&lt;/References&gt;&lt;/Group&gt;&lt;/Citation&gt;_x000a_"/>
    <w:docVar w:name="NE.Ref{A658B354-75E5-480C-B129-C02DED629EFA}" w:val=" ADDIN NE.Ref.{A658B354-75E5-480C-B129-C02DED629EFA}&lt;Citation&gt;&lt;Group&gt;&lt;References&gt;&lt;Item&gt;&lt;ID&gt;171&lt;/ID&gt;&lt;UID&gt;{0BA93207-4B6A-4F33-A554-55B4BF404122}&lt;/UID&gt;&lt;Title&gt;T-regulatory cells from patients with rheumatoid arthritis retain suppressor functions in vitro&lt;/Title&gt;&lt;Template&gt;Journal Article&lt;/Template&gt;&lt;Star&gt;0&lt;/Star&gt;&lt;Tag&gt;0&lt;/Tag&gt;&lt;Author&gt;Shevyrev, D; Tereshchenko, V; Kozlov, V; Sizikov, A; Chumasova, O; Koksharova, V&lt;/Author&gt;&lt;Year&gt;2021&lt;/Year&gt;&lt;Details&gt;&lt;_accession_num&gt;33500700&lt;/_accession_num&gt;&lt;_author_adr&gt;Laboratory of Clinical Immunopathology, Federal State Budgetary Scientific Institution, Research Institute of Fundamental and Clinical Immunology, Novosibirsk 630099, Russia.; Laboratory of Molecular Immunology, Federal State Budgetary Scientific Institution, Research Institute of Fundamental and Clinical Immunology, Novosibirsk 630099, Russia.; Laboratory of Clinical Immunopathology, Federal State Budgetary Scientific Institution, Research Institute of Fundamental and Clinical Immunology, Novosibirsk 630099, Russia.; Rheumatology Department, Federal State Budgetary Scientific Institution, Research Institute of Fundamental and Clinical Immunology, Novosibirsk 630099, Russia.; Rheumatology Department, Federal State Budgetary Scientific Institution, Research Institute of Fundamental and Clinical Immunology, Novosibirsk 630099, Russia.; Rheumatology Department, Federal State Budgetary Scientific Institution, Research Institute of Fundamental and Clinical Immunology, Novosibirsk 630099, Russia.&lt;/_author_adr&gt;&lt;_date_display&gt;2021 Mar&lt;/_date_display&gt;&lt;_date&gt;2021-03-01&lt;/_date&gt;&lt;_doi&gt;10.3892/etm.2021.9641&lt;/_doi&gt;&lt;_isbn&gt;1792-0981 (Print); 1792-0981 (Linking)&lt;/_isbn&gt;&lt;_issue&gt;3&lt;/_issue&gt;&lt;_journal&gt;Exp Ther Med&lt;/_journal&gt;&lt;_keywords&gt;RORyt+ lymphocytes; regulatory T cells; rheumatoid arthritis; suppressor activity&lt;/_keywords&gt;&lt;_language&gt;eng&lt;/_language&gt;&lt;_ori_publication&gt;Copyright: (c) Shevyrev et al.&lt;/_ori_publication&gt;&lt;_pages&gt;209&lt;/_pages&gt;&lt;_tertiary_title&gt;Experimental and therapeutic medicine&lt;/_tertiary_title&gt;&lt;_type_work&gt;Journal Article&lt;/_type_work&gt;&lt;_url&gt;http://www.ncbi.nlm.nih.gov/entrez/query.fcgi?cmd=Retrieve&amp;amp;db=pubmed&amp;amp;dopt=Abstract&amp;amp;list_uids=33500700&amp;amp;query_hl=1&lt;/_url&gt;&lt;_volume&gt;21&lt;/_volume&gt;&lt;_created&gt;63852124&lt;/_created&gt;&lt;_modified&gt;63852124&lt;/_modified&gt;&lt;_db_updated&gt;PubMed&lt;/_db_updated&gt;&lt;_impact_factor&gt;   1.785&lt;/_impact_factor&gt;&lt;_collection_scope&gt;SCIE&lt;/_collection_scope&gt;&lt;/Details&gt;&lt;Extra&gt;&lt;DBUID&gt;{83218EE8-DB8D-4852-91A1-4FABBD61F610}&lt;/DBUID&gt;&lt;/Extra&gt;&lt;/Item&gt;&lt;/References&gt;&lt;/Group&gt;&lt;/Citation&gt;_x000a_"/>
    <w:docVar w:name="NE.Ref{A88F276D-D576-4BAD-914B-2E318332279B}" w:val=" ADDIN NE.Ref.{A88F276D-D576-4BAD-914B-2E318332279B}&lt;Citation&gt;&lt;Group&gt;&lt;References&gt;&lt;Item&gt;&lt;ID&gt;173&lt;/ID&gt;&lt;UID&gt;{F43FCD36-DD2B-4A3D-A883-C0CDE8E10E72}&lt;/UID&gt;&lt;Title&gt;Peripheral Blood from Rheumatoid Arthritis Patients Shows Decreased Treg CD25 Expression and Reduced Frequency of Effector Treg Subpopulation&lt;/Title&gt;&lt;Template&gt;Journal Article&lt;/Template&gt;&lt;Star&gt;0&lt;/Star&gt;&lt;Tag&gt;0&lt;/Tag&gt;&lt;Author&gt;Go, E; Yoo, S J; Choi, S; Sun, P; Jung, M K; Kwon, S; Heo, B Y; Kim, Y; Kang, J G; Kim, J; Shin, E C; Kang, S W; Kwon, J&lt;/Author&gt;&lt;Year&gt;2021&lt;/Year&gt;&lt;Details&gt;&lt;_accession_num&gt;33916798&lt;/_accession_num&gt;&lt;_author_adr&gt;Department of Medical Science, College of Medicine, Chungnam National University, Daejeon 35015, Korea.; Department of Infection Biology, College of Medicine, Chungnam National University, Daejeon 35015, Korea.; Department of Internal Medicine, College of Medicine, Chungnam National University, Daejeon 35015, Korea.; Department of Medical Science, College of Medicine, Chungnam National University, Daejeon 35015, Korea.; Department of Infection Biology, College of Medicine, Chungnam National University, Daejeon 35015, Korea.; Brain Korea 21 FOUR Project for Medical Science, Chungnam National University, Daejeon 35015, Korea.; Department of Medical Science, College of Medicine, Chungnam National University, Daejeon 35015, Korea.; Department of Infection Biology, College of Medicine, Chungnam National University, Daejeon 35015, Korea.; Laboratory of Immunology and Infectious Diseases, Graduate School of Medical Science and Engineering, Korea Advanced Institute of Science and Technology (KAIST), Daejeon 34141, Korea.; Laboratory of Neurogenetics, National Institute on Aging, NIH, Bethesda, MD 20892, USA.; Department of Medical Science, College of Medicine, Chungnam National University, Daejeon 35015, Korea.; Department of Infection Biology, College of Medicine, Chungnam National University, Daejeon 35015, Korea.; Brain Korea 21 FOUR Project for Medical Science, Chungnam National University, Daejeon 35015, Korea.; Department of Medical Science, College of Medicine, Chungnam National University, Daejeon 35015, Korea.; Department of Infection Biology, College of Medicine, Chungnam National University, Daejeon 35015, Korea.; Department of Biological Sciences, Korea Advanced Institute of Science and Technology, Daejeon 34141, Korea.; Department of Internal Medicine, College of Medicine, Chungnam National University, Daejeon 35015, Korea.; Laboratory of Immunology and Infectious Diseases, Graduate School of Medical Science and Engineering, Korea Advanced Institute of Science and Technology (KAIST), Daejeon 34141, Korea.; The Center for Epidemic Preparedness, KAIST Institute, Daejeon 34141, Korea.; Department of Internal Medicine, College of Medicine, Chungnam National University, Daejeon 35015, Korea.; Department of Medical Science, College of Medicine, Chungnam National University, Daejeon 35015, Korea.; Department of Infection Biology, College of Medicine, Chungnam National University, Daejeon 35015, Korea.; Brain Korea 21 FOUR Project for Medical Science, Chungnam National University, Daejeon 35015, Korea.; Department of Medical Education, College of Medicine, Chungnam National University, Daejeon 35015, Korea.; Translational Immunology Institute, Chungnam National University, Daejeon 35015,  Korea.&lt;/_author_adr&gt;&lt;_date_display&gt;2021 Apr 3&lt;/_date_display&gt;&lt;_date&gt;2021-04-03&lt;/_date&gt;&lt;_doi&gt;10.3390/cells10040801&lt;/_doi&gt;&lt;_isbn&gt;2073-4409 (Electronic); 2073-4409 (Linking)&lt;/_isbn&gt;&lt;_issue&gt;4&lt;/_issue&gt;&lt;_journal&gt;Cells&lt;/_journal&gt;&lt;_keywords&gt;CD127; CD25; CD45RA; Foxp3; effector regulatory T cells; naive regulatory T cells; regulatory T cells; rheumatoid arthritis&lt;/_keywords&gt;&lt;_language&gt;eng&lt;/_language&gt;&lt;_tertiary_title&gt;Cells&lt;/_tertiary_title&gt;&lt;_type_work&gt;Journal Article&lt;/_type_work&gt;&lt;_url&gt;http://www.ncbi.nlm.nih.gov/entrez/query.fcgi?cmd=Retrieve&amp;amp;db=pubmed&amp;amp;dopt=Abstract&amp;amp;list_uids=33916798&amp;amp;query_hl=1&lt;/_url&gt;&lt;_volume&gt;10&lt;/_volume&gt;&lt;_created&gt;63852308&lt;/_created&gt;&lt;_modified&gt;63852308&lt;/_modified&gt;&lt;_db_updated&gt;PubMed&lt;/_db_updated&gt;&lt;_impact_factor&gt;   4.366&lt;/_impact_factor&gt;&lt;_collection_scope&gt;SCIE&lt;/_collection_scope&gt;&lt;/Details&gt;&lt;Extra&gt;&lt;DBUID&gt;{83218EE8-DB8D-4852-91A1-4FABBD61F610}&lt;/DBUID&gt;&lt;/Extra&gt;&lt;/Item&gt;&lt;/References&gt;&lt;/Group&gt;&lt;/Citation&gt;_x000a_"/>
    <w:docVar w:name="NE.Ref{AAF253E3-6172-4F9B-92D8-978F82609C72}" w:val=" ADDIN NE.Ref.{AAF253E3-6172-4F9B-92D8-978F82609C72} ADDIN NE.Ref.{AAF253E3-6172-4F9B-92D8-978F82609C72}&lt;Citation&gt;&lt;Group&gt;&lt;References&gt;&lt;Item&gt;&lt;ID&gt;93&lt;/ID&gt;&lt;UID&gt;{AB95F12A-DFCF-47D8-A169-5EE5466B6417}&lt;/UID&gt;&lt;Title&gt;Differential effects of biological DMARDs on peripheral immune cell phenotypes in patients with rheumatoid arthritis&lt;/Title&gt;&lt;Template&gt;Journal Article&lt;/Template&gt;&lt;Star&gt;0&lt;/Star&gt;&lt;Tag&gt;0&lt;/Tag&gt;&lt;Author&gt;Nakayamada, Shingo; Kubo, Satoshi; Yoshikawa, Maiko; Miyazaki, Yusuke; Yunoue, Naoki; Iwata, Shigeru; Miyagawa, Ippei; Hirata, Shintaro; Nakano, Kazuhisa; Saito, Kazuyoshi&lt;/Author&gt;&lt;Year&gt;2017&lt;/Year&gt;&lt;Details&gt;&lt;_journal&gt;Rheumatology&lt;/_journal&gt;&lt;_created&gt;63175192&lt;/_created&gt;&lt;_modified&gt;63175198&lt;/_modified&gt;&lt;_collection_scope&gt;SCI;SCIE&lt;/_collection_scope&gt;&lt;_accessed&gt;63175198&lt;/_accessed&gt;&lt;_impact_factor&gt;   5.149&lt;/_impact_factor&gt;&lt;/Details&gt;&lt;Extra&gt;&lt;DBUID&gt;{83218EE8-DB8D-4852-91A1-4FABBD61F610}&lt;/DBUID&gt;&lt;/Extra&gt;&lt;/Item&gt;&lt;/References&gt;&lt;/Group&gt;&lt;/Citation&gt;_x000a_"/>
    <w:docVar w:name="NE.Ref{AB29E18A-3D4A-4C3B-9A4F-5C1EE1D437E4}" w:val=" ADDIN NE.Ref.{AB29E18A-3D4A-4C3B-9A4F-5C1EE1D437E4}&lt;Citation&gt;&lt;Group&gt;&lt;References&gt;&lt;Item&gt;&lt;ID&gt;166&lt;/ID&gt;&lt;UID&gt;{9C412BEE-148E-4AD8-A37E-8FD1FD9A17E4}&lt;/UID&gt;&lt;Title&gt;T Regulatory Cells in Rheumatoid Arthritis with Reference to Anti-Citrullinated  Peptide Antibody and TNF-alpha Inhibitor Therapy&lt;/Title&gt;&lt;Template&gt;Journal Article&lt;/Template&gt;&lt;Star&gt;0&lt;/Star&gt;&lt;Tag&gt;0&lt;/Tag&gt;&lt;Author&gt;Farid, E; Mumtaz, M; Hajji, F; Ebrahim, R A; Abdulla, H; Tabbara, K&lt;/Author&gt;&lt;Year&gt;2020&lt;/Year&gt;&lt;Details&gt;&lt;_accession_num&gt;33180388&lt;/_accession_num&gt;&lt;_author_adr&gt;Department of Pathology, Immunology Section, Salmanyia Medical Complex Hospital,  Ministry of Health, Bahrain.; Department of Microbiology, College of Medicine, Student Arabian Gulf University,  Bahrain.; Department of Microbiology, College of Medicine, Student Arabian Gulf University,  Bahrain.; Department of Internal Medicine, Rheumatology Unit, Salmanyia Medical Complex  Hospital, Ministry of Health, Bahrain.; Department of Internal Medicine, Rheumatology Unit, Salmanyia Medical Complex  Hospital, Ministry of Health, Bahrain.; Department of Medica, College of Medicine, Student Arabian Gulf University, Bahrain.; Department of Microbiology, College of Medicine, Student Arabian Gulf University,  Bahrain.&lt;/_author_adr&gt;&lt;_date_display&gt;2020 Jan&lt;/_date_display&gt;&lt;_date&gt;2020-01-01&lt;/_date&gt;&lt;_isbn&gt;1110-4902 (Print)&lt;/_isbn&gt;&lt;_issue&gt;1&lt;/_issue&gt;&lt;_journal&gt;Egypt J Immunol&lt;/_journal&gt;&lt;_language&gt;eng&lt;/_language&gt;&lt;_ori_publication&gt;Copyright漏 by the Egyptian Association of Immunologists.&lt;/_ori_publication&gt;&lt;_pages&gt;55-63&lt;/_pages&gt;&lt;_subject_headings&gt;Anti-Citrullinated Protein Antibodies/*immunology; *Arthritis, Rheumatoid/drug therapy/immunology; Case-Control Studies; Flow Cytometry; Humans; T-Lymphocytes, Regulatory/*immunology; Tumor Necrosis Factor Inhibitors/*therapeutic use&lt;/_subject_headings&gt;&lt;_tertiary_title&gt;The Egyptian journal of immunology&lt;/_tertiary_title&gt;&lt;_type_work&gt;Journal Article&lt;/_type_work&gt;&lt;_url&gt;http://www.ncbi.nlm.nih.gov/entrez/query.fcgi?cmd=Retrieve&amp;amp;db=pubmed&amp;amp;dopt=Abstract&amp;amp;list_uids=33180388&amp;amp;query_hl=1&lt;/_url&gt;&lt;_volume&gt;27&lt;/_volume&gt;&lt;_created&gt;63849041&lt;/_created&gt;&lt;_modified&gt;63849041&lt;/_modified&gt;&lt;/Details&gt;&lt;Extra&gt;&lt;DBUID&gt;{83218EE8-DB8D-4852-91A1-4FABBD61F610}&lt;/DBUID&gt;&lt;/Extra&gt;&lt;/Item&gt;&lt;/References&gt;&lt;/Group&gt;&lt;/Citation&gt;_x000a_"/>
    <w:docVar w:name="NE.Ref{AEFCDA32-C3F1-46BC-8D1F-C065AB44D392}" w:val=" ADDIN NE.Ref.{AEFCDA32-C3F1-46BC-8D1F-C065AB44D392} ADDIN NE.Ref.{AEFCDA32-C3F1-46BC-8D1F-C065AB44D392}&lt;Citation&gt;&lt;Group&gt;&lt;References&gt;&lt;Item&gt;&lt;ID&gt;122&lt;/ID&gt;&lt;UID&gt;{6DD5ABE8-0AE7-424C-A32F-9BECF7F740DE}&lt;/UID&gt;&lt;Title&gt;Disturbed Th17/Treg balance in patients with rheumatoid arthritis&lt;/Title&gt;&lt;Template&gt;Journal Article&lt;/Template&gt;&lt;Star&gt;0&lt;/Star&gt;&lt;Tag&gt;0&lt;/Tag&gt;&lt;Author&gt;Niu, Q; Cai, B; Huang, Z C; Shi, Y Y; Wang, L L&lt;/Author&gt;&lt;Year&gt;2012&lt;/Year&gt;&lt;Details&gt;&lt;_accession_num&gt;21809006&lt;/_accession_num&gt;&lt;_author_adr&gt;Department of Laboratory Medicine, West China Hospital, Sichuan University, No. 37, Guo Xue Xiang, Chengdu 610041, The People&amp;apos;s Republic of China.&lt;/_author_adr&gt;&lt;_date_display&gt;2012 Sep&lt;/_date_display&gt;&lt;_date&gt;2012-09-01&lt;/_date&gt;&lt;_doi&gt;10.1007/s00296-011-1984-x&lt;/_doi&gt;&lt;_isbn&gt;1437-160X (Electronic); 0172-8172 (Linking)&lt;/_isbn&gt;&lt;_issue&gt;9&lt;/_issue&gt;&lt;_journal&gt;Rheumatol Int&lt;/_journal&gt;&lt;_keywords&gt;Adult; Arthritis, Rheumatoid/blood/*pathology; Case-Control Studies; Cell Count; Female; Humans; Interleukin-17/blood; Interleukin-23/blood; Interleukin-6/blood; Male; Middle Aged; T-Lymphocytes, Regulatory/*pathology; Th1 Cells/*pathology; Transforming Growth Factor beta1/blood; Tumor Necrosis Factor-alpha/blood&lt;/_keywords&gt;&lt;_language&gt;eng&lt;/_language&gt;&lt;_pages&gt;2731-6&lt;/_pages&gt;&lt;_tertiary_title&gt;Rheumatology international&lt;/_tertiary_title&gt;&lt;_type_work&gt;Journal Article; Research Support, Non-U.S. Gov&amp;apos;t&lt;/_type_work&gt;&lt;_url&gt;http://www.ncbi.nlm.nih.gov/entrez/query.fcgi?cmd=Retrieve&amp;amp;db=pubmed&amp;amp;dopt=Abstract&amp;amp;list_uids=21809006&amp;amp;query_hl=1&lt;/_url&gt;&lt;_volume&gt;32&lt;/_volume&gt;&lt;_created&gt;63194014&lt;/_created&gt;&lt;_modified&gt;63194014&lt;/_modified&gt;&lt;_impact_factor&gt;   2.200&lt;/_impact_factor&gt;&lt;_collection_scope&gt;SCI;SCIE&lt;/_collection_scope&gt;&lt;/Details&gt;&lt;Extra&gt;&lt;DBUID&gt;{83218EE8-DB8D-4852-91A1-4FABBD61F610}&lt;/DBUID&gt;&lt;/Extra&gt;&lt;/Item&gt;&lt;/References&gt;&lt;/Group&gt;&lt;/Citation&gt;_x000a_"/>
    <w:docVar w:name="NE.Ref{AFA619B8-629D-4A32-8046-27E3954A3D08}" w:val=" ADDIN NE.Ref.{AFA619B8-629D-4A32-8046-27E3954A3D08}&lt;Citation&gt;&lt;Group&gt;&lt;References&gt;&lt;Item&gt;&lt;ID&gt;172&lt;/ID&gt;&lt;UID&gt;{926FB10B-31A1-405E-B7BB-987513E3FB86}&lt;/UID&gt;&lt;Title&gt;Low-dose IL-2 therapy limits the reduction in absolute numbers of circulating regulatory T cells in rheumatoid arthritis&lt;/Title&gt;&lt;Template&gt;Journal Article&lt;/Template&gt;&lt;Star&gt;0&lt;/Star&gt;&lt;Tag&gt;0&lt;/Tag&gt;&lt;Author&gt;Zhang, S X; Wang, J; Wang, C H; Jia, R H; Yan, M; Hu, F Y; Liu, G Y; Liu, X Y; Luo, J; Gao, C; Li, X F&lt;/Author&gt;&lt;Year&gt;2021&lt;/Year&gt;&lt;Details&gt;&lt;_accession_num&gt;33995604&lt;/_accession_num&gt;&lt;_author_adr&gt;Department of Rheumatology, the Second Hospital of Shanxi Medical University.; Department of Rheumatology, the Second Hospital of Shanxi Medical University.; Department of Rheumatology, the Second Hospital of Shanxi Medical University, Taiyuan, Shanxi, China.; Department of Rheumatology, the Second Hospital of Shanxi Medical University, Taiyuan, Shanxi, China.; Department of Rheumatology, the Second Hospital of Shanxi Medical University, Taiyuan, Shanxi, China.; Department of Rheumatology, the Second Hospital of Shanxi Medical University, Taiyuan, Shanxi, China.; Department of Rheumatology, the Second Hospital of Shanxi Medical University, Taiyuan, Shanxi, China.; College of Data Science, Taiyuan University of Technology, Taiyuan, Shanxi, China.; Department of Rheumatology, the Second Hospital of Shanxi Medical University, Taiyuan, Shanxi, China.; Department of Pathology, Brigham and Women&amp;apos;s Hospital, Harvard Medical School, Boston, MA, USA.; Department of Rheumatology, the Second Hospital of Shanxi Medical University.&lt;/_author_adr&gt;&lt;_date_display&gt;2021&lt;/_date_display&gt;&lt;_date&gt;2021-01-20&lt;/_date&gt;&lt;_doi&gt;10.1177/1759720X211011370&lt;/_doi&gt;&lt;_isbn&gt;1759-720X (Print); 1759-720X (Linking)&lt;/_isbn&gt;&lt;_journal&gt;Ther Adv Musculoskelet Dis&lt;/_journal&gt;&lt;_keywords&gt;immunoregulation; low-dose IL-2; regulatory T cells; rheumatoid arthritis&lt;/_keywords&gt;&lt;_language&gt;eng&lt;/_language&gt;&lt;_ori_publication&gt;(c) The Author(s), 2021.&lt;/_ori_publication&gt;&lt;_pages&gt;1759720X211011370&lt;/_pages&gt;&lt;_tertiary_title&gt;Therapeutic advances in musculoskeletal disease&lt;/_tertiary_title&gt;&lt;_type_work&gt;Journal Article&lt;/_type_work&gt;&lt;_url&gt;http://www.ncbi.nlm.nih.gov/entrez/query.fcgi?cmd=Retrieve&amp;amp;db=pubmed&amp;amp;dopt=Abstract&amp;amp;list_uids=33995604&amp;amp;query_hl=1&lt;/_url&gt;&lt;_volume&gt;13&lt;/_volume&gt;&lt;_created&gt;63852133&lt;/_created&gt;&lt;_modified&gt;63852133&lt;/_modified&gt;&lt;_db_updated&gt;PubMed&lt;/_db_updated&gt;&lt;_impact_factor&gt;   5.043&lt;/_impact_factor&gt;&lt;/Details&gt;&lt;Extra&gt;&lt;DBUID&gt;{83218EE8-DB8D-4852-91A1-4FABBD61F610}&lt;/DBUID&gt;&lt;/Extra&gt;&lt;/Item&gt;&lt;/References&gt;&lt;/Group&gt;&lt;/Citation&gt;_x000a_"/>
    <w:docVar w:name="NE.Ref{B0E12300-03E4-434B-A7EB-D8BC7BA1F637}" w:val=" ADDIN NE.Ref.{B0E12300-03E4-434B-A7EB-D8BC7BA1F637}&lt;Citation&gt;&lt;Group&gt;&lt;References&gt;&lt;Item&gt;&lt;ID&gt;140&lt;/ID&gt;&lt;UID&gt;{5E5EFCF3-FE8C-4D36-963B-01C572DEE13C}&lt;/UID&gt;&lt;Title&gt;Increased apoptosis induction in CD4+ CD25+ Foxp3+ T cells contributes to enhanced disease activity in patients with rheumatoid arthritis through IL-10 regulation.&lt;/Title&gt;&lt;Template&gt;Journal Article&lt;/Template&gt;&lt;Star&gt;0&lt;/Star&gt;&lt;Tag&gt;0&lt;/Tag&gt;&lt;Author&gt;N, Li; T, Ma; J, Han; J, Zhou; J, Wang; J, Zhang; S, Zheng&lt;/Author&gt;&lt;Year&gt;2014&lt;/Year&gt;&lt;Details&gt;&lt;_issue&gt;1&lt;/_issue&gt;&lt;_journal&gt;European review for medical and pharmacological sciences&lt;/_journal&gt;&lt;_pages&gt;78-85&lt;/_pages&gt;&lt;_volume&gt;18&lt;/_volume&gt;&lt;_created&gt;63199722&lt;/_created&gt;&lt;_modified&gt;63199722&lt;/_modified&gt;&lt;_impact_factor&gt;   2.721&lt;/_impact_factor&gt;&lt;_collection_scope&gt;SCIE&lt;/_collection_scope&gt;&lt;/Details&gt;&lt;Extra&gt;&lt;DBUID&gt;{83218EE8-DB8D-4852-91A1-4FABBD61F610}&lt;/DBUID&gt;&lt;/Extra&gt;&lt;/Item&gt;&lt;/References&gt;&lt;/Group&gt;&lt;/Citation&gt;_x000a_"/>
    <w:docVar w:name="NE.Ref{B3BEC025-153E-4235-B382-33D351929CA6}" w:val=" ADDIN NE.Ref.{B3BEC025-153E-4235-B382-33D351929CA6}&lt;Citation&gt;&lt;Group&gt;&lt;References&gt;&lt;Item&gt;&lt;ID&gt;174&lt;/ID&gt;&lt;UID&gt;{58E17098-7642-4B00-A32E-EA293DEFC89F}&lt;/UID&gt;&lt;Title&gt;Effect of interleukin-6 receptor blockade on the balance between regulatory T cells and T helper type 17 cells in rheumatoid arthritis patients&lt;/Title&gt;&lt;Template&gt;Journal Article&lt;/Template&gt;&lt;Star&gt;0&lt;/Star&gt;&lt;Tag&gt;0&lt;/Tag&gt;&lt;Author&gt;Pesce, B; Soto, L; Sabugo, F; Wurmann, P; Cuchacovich, M; Lopez, M N; Sotelo, P H; Molina, M C; Aguillon, J C; Catalan, D&lt;/Author&gt;&lt;Year&gt;2013&lt;/Year&gt;&lt;Details&gt;&lt;_accession_num&gt;23379428&lt;/_accession_num&gt;&lt;_author_adr&gt;Programa Disciplinario de Inmunologia, Instituto de Ciencias Biomedicas, Universidad de Chile/Millennium Institute on Immunology and Immunotherapy-Chile,  Santiago, Chile.&lt;/_author_adr&gt;&lt;_date_display&gt;2013 Mar&lt;/_date_display&gt;&lt;_date&gt;2013-03-01&lt;/_date&gt;&lt;_doi&gt;10.1111/cei.12017&lt;/_doi&gt;&lt;_isbn&gt;1365-2249 (Electronic); 0009-9104 (Linking)&lt;/_isbn&gt;&lt;_issue&gt;3&lt;/_issue&gt;&lt;_journal&gt;Clin Exp Immunol&lt;/_journal&gt;&lt;_language&gt;eng&lt;/_language&gt;&lt;_ori_publication&gt;(c) 2012 British Society for Immunology.&lt;/_ori_publication&gt;&lt;_pages&gt;237-42&lt;/_pages&gt;&lt;_subject_headings&gt;Adult; Antibodies, Monoclonal, Humanized/*pharmacology/therapeutic use; Arthritis, Rheumatoid/drug therapy/*immunology; Female; Humans; Middle Aged; Receptors, Interleukin-6/*antagonists &amp;amp; inhibitors; T-Lymphocytes, Regulatory/*drug effects/*immunology; Th1 Cells/immunology; Th17 Cells/*drug effects/*immunology&lt;/_subject_headings&gt;&lt;_tertiary_title&gt;Clinical and experimental immunology&lt;/_tertiary_title&gt;&lt;_type_work&gt;Journal Article; Research Support, Non-U.S. Gov&amp;apos;t&lt;/_type_work&gt;&lt;_url&gt;http://www.ncbi.nlm.nih.gov/entrez/query.fcgi?cmd=Retrieve&amp;amp;db=pubmed&amp;amp;dopt=Abstract&amp;amp;list_uids=23379428&amp;amp;query_hl=1&lt;/_url&gt;&lt;_volume&gt;171&lt;/_volume&gt;&lt;_created&gt;63852324&lt;/_created&gt;&lt;_modified&gt;63852324&lt;/_modified&gt;&lt;_db_updated&gt;PubMed&lt;/_db_updated&gt;&lt;_impact_factor&gt;   3.532&lt;/_impact_factor&gt;&lt;_collection_scope&gt;SCI;SCIE&lt;/_collection_scope&gt;&lt;/Details&gt;&lt;Extra&gt;&lt;DBUID&gt;{83218EE8-DB8D-4852-91A1-4FABBD61F610}&lt;/DBUID&gt;&lt;/Extra&gt;&lt;/Item&gt;&lt;/References&gt;&lt;/Group&gt;&lt;/Citation&gt;_x000a_"/>
    <w:docVar w:name="NE.Ref{B8B5D777-FBC2-46B0-B56C-18C6303C222E}" w:val=" ADDIN NE.Ref.{B8B5D777-FBC2-46B0-B56C-18C6303C222E} ADDIN NE.Ref.{B8B5D777-FBC2-46B0-B56C-18C6303C222E}&lt;Citation&gt;&lt;Group&gt;&lt;References&gt;&lt;Item&gt;&lt;ID&gt;125&lt;/ID&gt;&lt;UID&gt;{2F93F651-6880-4237-A5BA-6AFF50164356}&lt;/UID&gt;&lt;Title&gt;Interaction with activated monocytes enhances cytokine expression and suppressive activity of human CD4+CD45ro+CD25+CD127(low) regulatory T cells&lt;/Title&gt;&lt;Template&gt;Journal Article&lt;/Template&gt;&lt;Star&gt;0&lt;/Star&gt;&lt;Tag&gt;0&lt;/Tag&gt;&lt;Author&gt;Walter, G J; Evans, H G; Menon, B; Gullick, N J; Kirkham, B W; Cope, A P; Geissmann, F; Taams, L S&lt;/Author&gt;&lt;Year&gt;2013&lt;/Year&gt;&lt;Details&gt;&lt;_accession_num&gt;23280063&lt;/_accession_num&gt;&lt;_author_adr&gt;King&amp;apos;s College London, London, UK.&lt;/_author_adr&gt;&lt;_date_display&gt;2013 Mar&lt;/_date_display&gt;&lt;_date&gt;2013-03-01&lt;/_date&gt;&lt;_doi&gt;10.1002/art.37832&lt;/_doi&gt;&lt;_isbn&gt;1529-0131 (Electronic); 0004-3591 (Linking)&lt;/_isbn&gt;&lt;_issue&gt;3&lt;/_issue&gt;&lt;_journal&gt;Arthritis Rheum&lt;/_journal&gt;&lt;_keywords&gt;Adult; Arthritis, Rheumatoid/*immunology/pathology; CD4 Antigens/metabolism; Cell Communication/immunology; Cells, Cultured; Coculture Techniques; Cytokines/*metabolism; Female; GPI-Linked Proteins/metabolism; Humans; Immune Tolerance/*immunology; Immunologic Memory/*immunology; Immunophenotyping; Interleukin-17/metabolism; Interleukin-2 Receptor alpha Subunit/metabolism; Interleukin-6/metabolism; Interleukin-7 Receptor alpha Subunit/metabolism; Leukocyte Common Antigens/metabolism; Lipopolysaccharide Receptors/metabolism; Male; Middle Aged; Monocytes/cytology/*immunology/metabolism; Receptors, IgG/metabolism; Synovial Membrane/cytology/immunology; T-Lymphocytes, Regulatory/cytology/*immunology/metabolism; Tumor Necrosis Factor-alpha/metabolism&lt;/_keywords&gt;&lt;_language&gt;eng&lt;/_language&gt;&lt;_ori_publication&gt;Copyright (c) 2013 by the American College of Rheumatology.&lt;/_ori_publication&gt;&lt;_pages&gt;627-38&lt;/_pages&gt;&lt;_tertiary_title&gt;Arthritis and rheumatism&lt;/_tertiary_title&gt;&lt;_type_work&gt;Journal Article; Research Support, Non-U.S. Gov&amp;apos;t&lt;/_type_work&gt;&lt;_url&gt;http://www.ncbi.nlm.nih.gov/entrez/query.fcgi?cmd=Retrieve&amp;amp;db=pubmed&amp;amp;dopt=Abstract&amp;amp;list_uids=23280063&amp;amp;query_hl=1&lt;/_url&gt;&lt;_volume&gt;65&lt;/_volume&gt;&lt;_created&gt;63194209&lt;/_created&gt;&lt;_modified&gt;63194209&lt;/_modified&gt;&lt;/Details&gt;&lt;Extra&gt;&lt;DBUID&gt;{83218EE8-DB8D-4852-91A1-4FABBD61F610}&lt;/DBUID&gt;&lt;/Extra&gt;&lt;/Item&gt;&lt;/References&gt;&lt;/Group&gt;&lt;/Citation&gt;_x000a_"/>
    <w:docVar w:name="NE.Ref{BA19D921-3EC2-4D43-BB25-73D10FD14850}" w:val=" ADDIN NE.Ref.{BA19D921-3EC2-4D43-BB25-73D10FD14850} ADDIN NE.Ref.{BA19D921-3EC2-4D43-BB25-73D10FD14850}&lt;Citation&gt;&lt;Group&gt;&lt;References&gt;&lt;Item&gt;&lt;ID&gt;111&lt;/ID&gt;&lt;UID&gt;{68EF68F3-79A8-474B-9768-AF67A71E50F2}&lt;/UID&gt;&lt;Title&gt;SF Treg cells transcribing high levels of Bcl-2 and microRNA-21 demonstrate limited apoptosis in RA.&lt;/Title&gt;&lt;Template&gt;Journal Article&lt;/Template&gt;&lt;Star&gt;0&lt;/Star&gt;&lt;Tag&gt;0&lt;/Tag&gt;&lt;Author&gt;&amp;quot;van der Geest KS&amp;quot;; K, Smigielska-Czepiel; JA, Park; WH, Abdulahad; HW, Kim; BJ, Kroesen; &amp;quot;van den Berg A&amp;quot;; AM, Boots; EB, Lee; E, Brouwer&lt;/Author&gt;&lt;Year&gt;2015&lt;/Year&gt;&lt;Details&gt;&lt;_doi&gt;10.1093/rheumatology/keu407&lt;/_doi&gt;&lt;_issue&gt;5&lt;/_issue&gt;&lt;_journal&gt;Rheumatology (Oxford, England)&lt;/_journal&gt;&lt;_pages&gt;950-8&lt;/_pages&gt;&lt;_volume&gt;54&lt;/_volume&gt;&lt;_created&gt;63192595&lt;/_created&gt;&lt;_modified&gt;63192595&lt;/_modified&gt;&lt;/Details&gt;&lt;Extra&gt;&lt;DBUID&gt;{83218EE8-DB8D-4852-91A1-4FABBD61F610}&lt;/DBUID&gt;&lt;/Extra&gt;&lt;/Item&gt;&lt;/References&gt;&lt;/Group&gt;&lt;/Citation&gt;_x000a_"/>
    <w:docVar w:name="NE.Ref{BF2332CB-FED3-4B6D-90EE-63C07262F14B}" w:val=" ADDIN NE.Ref.{BF2332CB-FED3-4B6D-90EE-63C07262F14B}&lt;Citation&gt;&lt;Group&gt;&lt;References&gt;&lt;Item&gt;&lt;ID&gt;164&lt;/ID&gt;&lt;UID&gt;{094446BE-9D12-4785-9AE2-DF9111927353}&lt;/UID&gt;&lt;Title&gt;Sirolimus selectively increases circulating Treg cell numbers and restores the  Th17/Treg balance in rheumatoid arthritis patients with low disease activity or in  DAS28 remission who previously received conventional disease-modifying  anti-rheumatic drugs&lt;/Title&gt;&lt;Template&gt;Journal Article&lt;/Template&gt;&lt;Star&gt;0&lt;/Star&gt;&lt;Tag&gt;0&lt;/Tag&gt;&lt;Author&gt;Niu, H Q; Li, Z H; Zhao, W P; Zhao, X C; Zhang, C; Luo, J; Lu, X C; Gao, C; Wang, C H; Li, X F&lt;/Author&gt;&lt;Year&gt;2020&lt;/Year&gt;&lt;Details&gt;&lt;_accession_num&gt;31074719&lt;/_accession_num&gt;&lt;_author_adr&gt;Department of Rheumatology, the Second Hospital of Shanxi Medical University,  Taiyuan, China.; Department of Rheumatology, the Second Hospital of Shanxi Medical University,  Taiyuan, China.; Department of Rheumatology, the Second Hospital of Shanxi Medical University,  Taiyuan, China.; Department of Rheumatology, the Second Hospital of Shanxi Medical University,  Taiyuan, China.; Department of Rheumatology, the Second Hospital of Shanxi Medical University,  Taiyuan, China.; Department of Rheumatology, the Second Hospital of Shanxi Medical University,  Taiyuan, China.; Department of Geriatric Haematology, Chinese PLA General Hospital, Beijing, China.; Department of Pathology, Brigham and Women&amp;apos;s Hospital, Harvard Medical School,  Boston, USA.; Department of Rheumatology, the Second Hospital of Shanxi Medical University,  Taiyuan, China. snwch@sina.com.; Department of Rheumatology, the Second Hospital of Shanxi Medical University,  Taiyuan, China.&lt;/_author_adr&gt;&lt;_date_display&gt;2020 Jan-Feb&lt;/_date_display&gt;&lt;_date&gt;2020-01-01&lt;/_date&gt;&lt;_isbn&gt;0392-856X (Print); 0392-856X (Linking)&lt;/_isbn&gt;&lt;_issue&gt;1&lt;/_issue&gt;&lt;_journal&gt;Clin Exp Rheumatol&lt;/_journal&gt;&lt;_language&gt;eng&lt;/_language&gt;&lt;_pages&gt;58-66&lt;/_pages&gt;&lt;_subject_headings&gt;Antirheumatic Agents/*therapeutic use; Arthritis, Rheumatoid/*drug therapy/immunology; Case-Control Studies; Cell Count; Humans; Sirolimus/*therapeutic use; T-Lymphocytes, Regulatory/*cytology; Th17 Cells/*cytology&lt;/_subject_headings&gt;&lt;_tertiary_title&gt;Clinical and experimental rheumatology&lt;/_tertiary_title&gt;&lt;_type_work&gt;Journal Article&lt;/_type_work&gt;&lt;_url&gt;http://www.ncbi.nlm.nih.gov/entrez/query.fcgi?cmd=Retrieve&amp;amp;db=pubmed&amp;amp;dopt=Abstract&amp;amp;list_uids=31074719&amp;amp;query_hl=1&lt;/_url&gt;&lt;_volume&gt;38&lt;/_volume&gt;&lt;_created&gt;63848149&lt;/_created&gt;&lt;_modified&gt;63848149&lt;/_modified&gt;&lt;_impact_factor&gt;   3.319&lt;/_impact_factor&gt;&lt;_collection_scope&gt;SCI;SCIE&lt;/_collection_scope&gt;&lt;/Details&gt;&lt;Extra&gt;&lt;DBUID&gt;{83218EE8-DB8D-4852-91A1-4FABBD61F610}&lt;/DBUID&gt;&lt;/Extra&gt;&lt;/Item&gt;&lt;/References&gt;&lt;/Group&gt;&lt;/Citation&gt;_x000a_"/>
    <w:docVar w:name="NE.Ref{C977F358-B5C1-42E8-83C3-788BA9D4459D}" w:val=" ADDIN NE.Ref.{C977F358-B5C1-42E8-83C3-788BA9D4459D}&lt;Citation&gt;&lt;Group&gt;&lt;References&gt;&lt;Item&gt;&lt;ID&gt;168&lt;/ID&gt;&lt;UID&gt;{4737A214-E17F-4283-89E1-4372440A3B06}&lt;/UID&gt;&lt;Title&gt;Inhibitory activity of FOXP3+ regulatory T cells reveals high specificity for displaying immune tolerance in remission state rheumatoid arthritis&lt;/Title&gt;&lt;Template&gt;Journal Article&lt;/Template&gt;&lt;Star&gt;0&lt;/Star&gt;&lt;Tag&gt;0&lt;/Tag&gt;&lt;Author&gt;Kanjana, K; Chevaisrakul, P; Matangkasombut, P; Paisooksantivatana, K; Lumjiaktase, P&lt;/Author&gt;&lt;Year&gt;2020&lt;/Year&gt;&lt;Details&gt;&lt;_accession_num&gt;33188235&lt;/_accession_num&gt;&lt;_author_adr&gt;Department of Pathology, Faculty of Medicine Ramathibodi Hospital, Mahidol University, Rama 6 Road, 270 Thung Phaya Thai, Ratchathewi, Bangkok, 10400, Thailand.; Division of Rheumatology, Allergy and Immunology, Center for Immunology and Inflammatory Diseases, Massachusetts General Hospital, Harvard Medical School, Boston, MA, USA.; Division of Allergy, Immunology and Rheumatology, Department of Medicine, Faculty of Medicine Ramathibodi Hospital, Mahidol University, Bangkok, Thailand.; Department of Microbiology, Faculty of Science, Mahidol University, Bangkok, Thailand.; Department of Pathology, Faculty of Medicine Ramathibodi Hospital, Mahidol University, Rama 6 Road, 270 Thung Phaya Thai, Ratchathewi, Bangkok, 10400, Thailand.; Department of Pathology, Faculty of Medicine Ramathibodi Hospital, Mahidol University, Rama 6 Road, 270 Thung Phaya Thai, Ratchathewi, Bangkok, 10400, Thailand. putthapoom@gmail.com.&lt;/_author_adr&gt;&lt;_date_display&gt;2020 Nov 13&lt;/_date_display&gt;&lt;_date&gt;2020-11-13&lt;/_date&gt;&lt;_doi&gt;10.1038/s41598-020-76168-1&lt;/_doi&gt;&lt;_isbn&gt;2045-2322 (Electronic); 2045-2322 (Linking)&lt;/_isbn&gt;&lt;_issue&gt;1&lt;/_issue&gt;&lt;_journal&gt;Sci Rep&lt;/_journal&gt;&lt;_language&gt;eng&lt;/_language&gt;&lt;_pages&gt;19789&lt;/_pages&gt;&lt;_subject_headings&gt;Adult; Arthritis, Rheumatoid/blood/*immunology/*metabolism; Biomarkers/blood; Female; Flow Cytometry; Forkhead Transcription Factors/genetics/*metabolism; Humans; Interleukin-10/blood; Interleukin-2/blood; Interleukin-2 Receptor alpha Subunit/blood; Interleukin-4/blood; Interleukin-5/blood; Interleukin-6/blood; Interleukin-7 Receptor alpha Subunit/blood; Interleukin-9/blood; Interleukins/blood; Male; Prognosis; T-Lymphocytes, Regulatory/*immunology/*metabolism&lt;/_subject_headings&gt;&lt;_tertiary_title&gt;Scientific reports&lt;/_tertiary_title&gt;&lt;_type_work&gt;Journal Article; Research Support, Non-U.S. Gov&amp;apos;t&lt;/_type_work&gt;&lt;_url&gt;http://www.ncbi.nlm.nih.gov/entrez/query.fcgi?cmd=Retrieve&amp;amp;db=pubmed&amp;amp;dopt=Abstract&amp;amp;list_uids=33188235&amp;amp;query_hl=1&lt;/_url&gt;&lt;_volume&gt;10&lt;/_volume&gt;&lt;_created&gt;63850233&lt;/_created&gt;&lt;_modified&gt;63850234&lt;/_modified&gt;&lt;_db_updated&gt;PubMed&lt;/_db_updated&gt;&lt;_impact_factor&gt;   3.998&lt;/_impact_factor&gt;&lt;/Details&gt;&lt;Extra&gt;&lt;DBUID&gt;{83218EE8-DB8D-4852-91A1-4FABBD61F610}&lt;/DBUID&gt;&lt;/Extra&gt;&lt;/Item&gt;&lt;/References&gt;&lt;/Group&gt;&lt;/Citation&gt;_x000a_"/>
    <w:docVar w:name="NE.Ref{CF39AFF5-4B02-4692-9A44-3DA05B03EAA1}" w:val=" ADDIN NE.Ref.{CF39AFF5-4B02-4692-9A44-3DA05B03EAA1} ADDIN NE.Ref.{CF39AFF5-4B02-4692-9A44-3DA05B03EAA1}&lt;Citation&gt;&lt;Group&gt;&lt;References&gt;&lt;Item&gt;&lt;ID&gt;81&lt;/ID&gt;&lt;UID&gt;{7EE5088C-4EC1-4954-BDCB-04297A01A2F1}&lt;/UID&gt;&lt;Title&gt;Regulatory T Cells and Their Association with Serum Markers and Symptoms in Systemic Lupus Erythematosus and Rheumatoid Arthritis&lt;/Title&gt;&lt;Template&gt;Journal Article&lt;/Template&gt;&lt;Star&gt;0&lt;/Star&gt;&lt;Tag&gt;0&lt;/Tag&gt;&lt;Author&gt;Kailashiya, V; Singh, U; Rana, R; Singh, N K; Dash, D; Kailashiya, J&lt;/Author&gt;&lt;Year&gt;2019&lt;/Year&gt;&lt;Details&gt;&lt;_accession_num&gt;30325682&lt;/_accession_num&gt;&lt;_author_adr&gt;a Department of Pathology, Institute of Medical Sciences , Banaras Hindu University , Varanasi , India.; a Department of Pathology, Institute of Medical Sciences , Banaras Hindu University , Varanasi , India.; a Department of Pathology, Institute of Medical Sciences , Banaras Hindu University , Varanasi , India.; b Division of Rheumatology of Department of Medicine, Sir Sunderlal Hospital , Banaras Hindu University , Varanasi , India.; c Department of Biochemistry, Institute of Medical Sciences , Banaras Hindu University , Varanasi , India.; c Department of Biochemistry, Institute of Medical Sciences , Banaras Hindu University , Varanasi , India.&lt;/_author_adr&gt;&lt;_date_display&gt;2019 Jan&lt;/_date_display&gt;&lt;_date&gt;2019-01-01&lt;/_date&gt;&lt;_doi&gt;10.1080/08820139.2018.1527852&lt;/_doi&gt;&lt;_isbn&gt;1532-4311 (Electronic); 0882-0139 (Linking)&lt;/_isbn&gt;&lt;_issue&gt;1&lt;/_issue&gt;&lt;_journal&gt;Immunol Invest&lt;/_journal&gt;&lt;_keywords&gt;Alopecia/*immunology; Arthritis, Rheumatoid/*immunology; Biomarkers/blood; Cell Separation; Complement C4/metabolism; Flow Cytometry; Humans; Interferon-gamma/blood; Interleukin-10/blood; Interleukin-2 Receptor alpha Subunit/metabolism; Interleukin-7 Receptor alpha Subunit/metabolism; Lupus Erythematosus, Systemic/*immunology; Oral Ulcer/*immunology; T-Lymphocytes, Regulatory/*immunologyCD4+CD25+CD127dim cells; CD4+CD25+high cells; IFN-gamma; IL-10; TGF-beta&lt;/_keywords&gt;&lt;_language&gt;eng&lt;/_language&gt;&lt;_pages&gt;64-78&lt;/_pages&gt;&lt;_tertiary_title&gt;Immunological investigations&lt;/_tertiary_title&gt;&lt;_type_work&gt;Comparative Study; Journal Article&lt;/_type_work&gt;&lt;_url&gt;http://www.ncbi.nlm.nih.gov/entrez/query.fcgi?cmd=Retrieve&amp;amp;db=pubmed&amp;amp;dopt=Abstract&amp;amp;list_uids=30325682&amp;amp;query_hl=1&lt;/_url&gt;&lt;_volume&gt;48&lt;/_volume&gt;&lt;_created&gt;63047137&lt;/_created&gt;&lt;_modified&gt;63047137&lt;/_modified&gt;&lt;_impact_factor&gt;   2.687&lt;/_impact_factor&gt;&lt;_collection_scope&gt;SCI;SCIE&lt;/_collection_scope&gt;&lt;/Details&gt;&lt;Extra&gt;&lt;DBUID&gt;{83218EE8-DB8D-4852-91A1-4FABBD61F610}&lt;/DBUID&gt;&lt;/Extra&gt;&lt;/Item&gt;&lt;/References&gt;&lt;/Group&gt;&lt;/Citation&gt;_x000a_"/>
    <w:docVar w:name="NE.Ref{CF62D9A5-4837-4548-8505-B6EBB8FFB480}" w:val=" ADDIN NE.Ref.{CF62D9A5-4837-4548-8505-B6EBB8FFB480} ADDIN NE.Ref.{CF62D9A5-4837-4548-8505-B6EBB8FFB480}&lt;Citation&gt;&lt;Group&gt;&lt;References&gt;&lt;Item&gt;&lt;ID&gt;123&lt;/ID&gt;&lt;UID&gt;{78A6F51D-1086-4C16-96FC-CCB5E32ECA83}&lt;/UID&gt;&lt;Title&gt;Abrogation of Treg function deteriorates rheumatoid arthritis&lt;/Title&gt;&lt;Template&gt;Journal Article&lt;/Template&gt;&lt;Star&gt;0&lt;/Star&gt;&lt;Tag&gt;0&lt;/Tag&gt;&lt;Author&gt;Yamagiwa, T; Fukunishi, S; Tachibana, T; Okamura, H; Yoshiya, S; Kashiwamura, S&lt;/Author&gt;&lt;Year&gt;2012&lt;/Year&gt;&lt;Details&gt;&lt;_accession_num&gt;21670968&lt;/_accession_num&gt;&lt;_author_adr&gt;Department of Orthopaedic Surgery, Hyogo College of Medicine, 1-1 Mukogawa-cho, Nishinomiya, Hyogo 663-8501, Japan. yamagiwa@hyo-med.ac.jp&lt;/_author_adr&gt;&lt;_date_display&gt;2012 Feb&lt;/_date_display&gt;&lt;_date&gt;2012-02-01&lt;/_date&gt;&lt;_doi&gt;10.1007/s10165-011-0476-x&lt;/_doi&gt;&lt;_isbn&gt;1439-7609 (Electronic); 1439-7595 (Linking)&lt;/_isbn&gt;&lt;_issue&gt;1&lt;/_issue&gt;&lt;_journal&gt;Mod Rheumatol&lt;/_journal&gt;&lt;_keywords&gt;Adolescent; Adult; Aged; Arthritis, Rheumatoid/*diagnosis/genetics/immunology; CD4-Positive T-Lymphocytes/immunology/pathology; Cell Separation; Enzyme-Linked Immunosorbent Assay; Female; Flow Cytometry; Forkhead Transcription Factors/blood; Glucocorticoid-Induced TNFR-Related Protein/*blood; Humans; Interferon-gamma/blood; Interleukin-10/blood; Interleukin-2 Receptor alpha Subunit/metabolism; Male; Microspheres; Middle Aged; Oligonucleotide Array Sequence Analysis; Prognosis; T-Lymphocytes, Regulatory/immunology/*pathology; Young Adult&lt;/_keywords&gt;&lt;_language&gt;eng&lt;/_language&gt;&lt;_pages&gt;80-8&lt;/_pages&gt;&lt;_tertiary_title&gt;Modern rheumatology&lt;/_tertiary_title&gt;&lt;_type_work&gt;Journal Article; Research Support, Non-U.S. Gov&amp;apos;t&lt;/_type_work&gt;&lt;_url&gt;http://www.ncbi.nlm.nih.gov/entrez/query.fcgi?cmd=Retrieve&amp;amp;db=pubmed&amp;amp;dopt=Abstract&amp;amp;list_uids=21670968&amp;amp;query_hl=1&lt;/_url&gt;&lt;_volume&gt;22&lt;/_volume&gt;&lt;_created&gt;63194022&lt;/_created&gt;&lt;_modified&gt;63194022&lt;/_modified&gt;&lt;_impact_factor&gt;   1.973&lt;/_impact_factor&gt;&lt;_collection_scope&gt;SCIE&lt;/_collection_scope&gt;&lt;/Details&gt;&lt;Extra&gt;&lt;DBUID&gt;{83218EE8-DB8D-4852-91A1-4FABBD61F610}&lt;/DBUID&gt;&lt;/Extra&gt;&lt;/Item&gt;&lt;/References&gt;&lt;/Group&gt;&lt;/Citation&gt;_x000a_"/>
    <w:docVar w:name="NE.Ref{D76BFA8A-2828-4E8F-8ABA-37ABE2EF8F65}" w:val=" ADDIN NE.Ref.{D76BFA8A-2828-4E8F-8ABA-37ABE2EF8F65}&lt;Citation&gt;&lt;Group&gt;&lt;References&gt;&lt;Item&gt;&lt;ID&gt;134&lt;/ID&gt;&lt;UID&gt;{EA42B93D-4B96-49B3-82E2-2C7F38713135}&lt;/UID&gt;&lt;Title&gt;Effect of interleukin-6 receptor blockade on the balance between regulatory T cells and T helper type 17 cells in rheumatoid arthritis patients.&lt;/Title&gt;&lt;Template&gt;Journal Article&lt;/Template&gt;&lt;Star&gt;0&lt;/Star&gt;&lt;Tag&gt;0&lt;/Tag&gt;&lt;Author&gt;B, Pesce; L, Soto; F, Sabugo; P, Wurmann; M, Cuchacovich; MN, L贸pez; PH, Sotelo; MC, Molina; JC, Aguill贸n; D, Catal谩n&lt;/Author&gt;&lt;Year&gt;2013&lt;/Year&gt;&lt;Details&gt;&lt;_doi&gt;10.1111/cei.12017&lt;/_doi&gt;&lt;_issue&gt;3&lt;/_issue&gt;&lt;_journal&gt;Clinical and experimental immunology&lt;/_journal&gt;&lt;_pages&gt;237-42&lt;/_pages&gt;&lt;_volume&gt;171&lt;/_volume&gt;&lt;_created&gt;63195012&lt;/_created&gt;&lt;_modified&gt;63195012&lt;/_modified&gt;&lt;_impact_factor&gt;   3.711&lt;/_impact_factor&gt;&lt;_collection_scope&gt;SCI;SCIE&lt;/_collection_scope&gt;&lt;/Details&gt;&lt;Extra&gt;&lt;DBUID&gt;{83218EE8-DB8D-4852-91A1-4FABBD61F610}&lt;/DBUID&gt;&lt;/Extra&gt;&lt;/Item&gt;&lt;/References&gt;&lt;/Group&gt;&lt;/Citation&gt;_x000a_"/>
    <w:docVar w:name="NE.Ref{D7DF16F9-7657-4736-B4D9-7180D08C8AFC}" w:val=" ADDIN NE.Ref.{D7DF16F9-7657-4736-B4D9-7180D08C8AFC} ADDIN NE.Ref.{D7DF16F9-7657-4736-B4D9-7180D08C8AFC}&lt;Citation&gt;&lt;Group&gt;&lt;References&gt;&lt;Item&gt;&lt;ID&gt;85&lt;/ID&gt;&lt;UID&gt;{4F100EBB-EC8D-4D53-963A-65D267F91F55}&lt;/UID&gt;&lt;Title&gt;Enhanced IL-6/phosphorylated STAT3 signaling is related to the imbalance of circulating T follicular helper/T follicular regulatory cells in patients with rheumatoid arthritis&lt;/Title&gt;&lt;Template&gt;Journal Article&lt;/Template&gt;&lt;Star&gt;0&lt;/Star&gt;&lt;Tag&gt;0&lt;/Tag&gt;&lt;Author&gt;Niu, Q; Huang, Z C; Wu, X J; Jin, Y X; An, Y F; Li, Y M; Xu, H; Yang, B; Wang, L L&lt;/Author&gt;&lt;Year&gt;2018&lt;/Year&gt;&lt;Details&gt;&lt;_accession_num&gt;30157931&lt;/_accession_num&gt;&lt;_author_adr&gt;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Department of Laboratory Medicine, West China Hospital, Sichuan University, 37#,  Guoxue Alley, Chengdu, 610041, China. yangbinhx@scu.edu.cn.; Department of Laboratory Medicine, West China Hospital, Sichuan University, 37#,  Guoxue Alley, Chengdu, 610041, China. wanglanlanhx@163.com.&lt;/_author_adr&gt;&lt;_date_display&gt;2018 Aug 29&lt;/_date_display&gt;&lt;_date&gt;2018-08-29&lt;/_date&gt;&lt;_doi&gt;10.1186/s13075-018-1690-0&lt;/_doi&gt;&lt;_isbn&gt;1478-6362 (Electronic); 1478-6354 (Linking)&lt;/_isbn&gt;&lt;_issue&gt;1&lt;/_issue&gt;&lt;_journal&gt;Arthritis Res Ther&lt;/_journal&gt;&lt;_keywords&gt;Adult; Arthritis, Rheumatoid/blood/*metabolism; Female; Humans; Inducible T-Cell Co-Stimulator Protein/metabolism; Interleukin-6/*blood; Interleukins/metabolism; Male; Middle Aged; Phosphorylation; Programmed Cell Death 1 Receptor/metabolism; STAT3 Transcription Factor/*metabolism; T-Lymphocytes, Helper-Inducer/*metabolism; T-Lymphocytes, Regulatory/*metabolism*DAS28-CRP; *Follicular helper T cells; *Follicular regulatory T cells; *ICOS; *IL-21; *IL-6; *PD-1; *Rheumatoid arthritis; *STAT3&lt;/_keywords&gt;&lt;_language&gt;eng&lt;/_language&gt;&lt;_pages&gt;200&lt;/_pages&gt;&lt;_tertiary_title&gt;Arthritis research &amp;amp; therapy&lt;/_tertiary_title&gt;&lt;_type_work&gt;Journal Article; Research Support, Non-U.S. Gov&amp;apos;t&lt;/_type_work&gt;&lt;_url&gt;http://www.ncbi.nlm.nih.gov/entrez/query.fcgi?cmd=Retrieve&amp;amp;db=pubmed&amp;amp;dopt=Abstract&amp;amp;list_uids=30157931&amp;amp;query_hl=1&lt;/_url&gt;&lt;_volume&gt;20&lt;/_volume&gt;&lt;_created&gt;63048800&lt;/_created&gt;&lt;_modified&gt;63048800&lt;/_modified&gt;&lt;_impact_factor&gt;   4.148&lt;/_impact_factor&gt;&lt;_collection_scope&gt;SCI;SCIE&lt;/_collection_scope&gt;&lt;/Details&gt;&lt;Extra&gt;&lt;DBUID&gt;{83218EE8-DB8D-4852-91A1-4FABBD61F610}&lt;/DBUID&gt;&lt;/Extra&gt;&lt;/Item&gt;&lt;/References&gt;&lt;/Group&gt;&lt;/Citation&gt;_x000a_"/>
    <w:docVar w:name="NE.Ref{DCCE0624-5835-426F-890B-EC7E175ECE63}" w:val=" ADDIN NE.Ref.{DCCE0624-5835-426F-890B-EC7E175ECE63} ADDIN NE.Ref.{DCCE0624-5835-426F-890B-EC7E175ECE63}&lt;Citation&gt;&lt;Group&gt;&lt;References&gt;&lt;Item&gt;&lt;ID&gt;126&lt;/ID&gt;&lt;UID&gt;{0A529C00-A212-4475-9AF6-866F95DE8834}&lt;/UID&gt;&lt;Title&gt;Subpopulations of regulatory T cells in rheumatoid arthritis, systemic lupus erythematosus, and Behcet&amp;apos;s disease&lt;/Title&gt;&lt;Template&gt;Journal Article&lt;/Template&gt;&lt;Star&gt;0&lt;/Star&gt;&lt;Tag&gt;0&lt;/Tag&gt;&lt;Author&gt;Kim, J R; Chae, J N; Kim, S H; Ha, J S&lt;/Author&gt;&lt;Year&gt;2012&lt;/Year&gt;&lt;Details&gt;&lt;_accession_num&gt;22969245&lt;/_accession_num&gt;&lt;_author_adr&gt;Department of Laboratory Medicine, Keimyung University School of Medicine, Daegu, Korea.&lt;/_author_adr&gt;&lt;_date_display&gt;2012 Sep&lt;/_date_display&gt;&lt;_date&gt;2012-09-01&lt;/_date&gt;&lt;_doi&gt;10.3346/jkms.2012.27.9.1009&lt;/_doi&gt;&lt;_isbn&gt;1598-6357 (Electronic); 1011-8934 (Linking)&lt;/_isbn&gt;&lt;_issue&gt;9&lt;/_issue&gt;&lt;_journal&gt;J Korean Med Sci&lt;/_journal&gt;&lt;_keywords&gt;Adult; Aged; Arthritis, Rheumatoid/*immunology/metabolism; Behcet Syndrome/*immunology/metabolism; CD4 Antigens/metabolism; Female; Forkhead Transcription Factors/metabolism; Humans; Interleukin-2 Receptor alpha Subunit/metabolism; Leukocyte Common Antigens/metabolism; Leukocyte Count; Lupus Erythematosus, Systemic/*immunology/metabolism; Male; Middle Aged; T-Lymphocytes, Regulatory/*cytology/immunology/metabolismAutoimmune Diseases; Behcet Disease; Regulatory T Cells; Rheumatoid Arthritis; Systemic Lupus Erythematosus&lt;/_keywords&gt;&lt;_language&gt;eng&lt;/_language&gt;&lt;_pages&gt;1009-13&lt;/_pages&gt;&lt;_tertiary_title&gt;Journal of Korean medical science&lt;/_tertiary_title&gt;&lt;_type_work&gt;Journal Article; Research Support, Non-U.S. Gov&amp;apos;t&lt;/_type_work&gt;&lt;_url&gt;http://www.ncbi.nlm.nih.gov/entrez/query.fcgi?cmd=Retrieve&amp;amp;db=pubmed&amp;amp;dopt=Abstract&amp;amp;list_uids=22969245&amp;amp;query_hl=1&lt;/_url&gt;&lt;_volume&gt;27&lt;/_volume&gt;&lt;_created&gt;63194222&lt;/_created&gt;&lt;_modified&gt;63194222&lt;/_modified&gt;&lt;_impact_factor&gt;   1.716&lt;/_impact_factor&gt;&lt;_collection_scope&gt;SCI;SCIE&lt;/_collection_scope&gt;&lt;/Details&gt;&lt;Extra&gt;&lt;DBUID&gt;{83218EE8-DB8D-4852-91A1-4FABBD61F610}&lt;/DBUID&gt;&lt;/Extra&gt;&lt;/Item&gt;&lt;/References&gt;&lt;/Group&gt;&lt;/Citation&gt;_x000a_"/>
    <w:docVar w:name="NE.Ref{E05694DF-3F70-4EF8-A14A-2648EA1ADCE3}" w:val=" ADDIN NE.Ref.{E05694DF-3F70-4EF8-A14A-2648EA1ADCE3}&lt;Citation&gt;&lt;Group&gt;&lt;References&gt;&lt;Item&gt;&lt;ID&gt;183&lt;/ID&gt;&lt;UID&gt;{3F495128-DB60-456A-AD93-8777134E4179}&lt;/UID&gt;&lt;Title&gt;Increased apoptosis induction in CD4+ CD25+ Foxp3+ T cells contributes to enhanced disease activity in patients with rheumatoid arthritis through IL-10 regulation&lt;/Title&gt;&lt;Template&gt;Journal Article&lt;/Template&gt;&lt;Star&gt;0&lt;/Star&gt;&lt;Tag&gt;0&lt;/Tag&gt;&lt;Author&gt;Li, N; Ma, T; Han, J; Zhou, J; Wang, J; Zhang, J; Zheng, S&lt;/Author&gt;&lt;Year&gt;2014&lt;/Year&gt;&lt;Details&gt;&lt;_accession_num&gt;24452947&lt;/_accession_num&gt;&lt;_author_adr&gt;Department of Rheumatology, Tong Ji University Affiliated Shanghai East Hospital, Shanghai, China. hjgj85528@sina.com.&lt;/_author_adr&gt;&lt;_date_display&gt;2014&lt;/_date_display&gt;&lt;_date&gt;2014-01-20&lt;/_date&gt;&lt;_isbn&gt;2284-0729 (Electronic); 1128-3602 (Linking)&lt;/_isbn&gt;&lt;_issue&gt;1&lt;/_issue&gt;&lt;_journal&gt;Eur Rev Med Pharmacol Sci&lt;/_journal&gt;&lt;_language&gt;eng&lt;/_language&gt;&lt;_pages&gt;78-85&lt;/_pages&gt;&lt;_subject_headings&gt;Adult; Apoptosis; Arthritis, Rheumatoid/*immunology; Caspase 3/immunology; Caspase 8/immunology; Female; Forkhead Transcription Factors/immunology; Humans; Interleukin-10/*immunology; Interleukin-2 Receptor alpha Subunit/immunology; Leukocytes, Mononuclear/immunology; Male; Middle Aged; Severity of Illness Index; T-Lymphocytes, Regulatory/*immunology; fas Receptor/immunology&lt;/_subject_headings&gt;&lt;_tertiary_title&gt;European review for medical and pharmacological sciences&lt;/_tertiary_title&gt;&lt;_type_work&gt;Journal Article; Research Support, Non-U.S. Gov&amp;apos;t&lt;/_type_work&gt;&lt;_url&gt;http://www.ncbi.nlm.nih.gov/entrez/query.fcgi?cmd=Retrieve&amp;amp;db=pubmed&amp;amp;dopt=Abstract&amp;amp;list_uids=24452947&amp;amp;query_hl=1&lt;/_url&gt;&lt;_volume&gt;18&lt;/_volume&gt;&lt;_created&gt;63852339&lt;/_created&gt;&lt;_modified&gt;63852339&lt;/_modified&gt;&lt;_db_updated&gt;PubMed&lt;/_db_updated&gt;&lt;_impact_factor&gt;   3.024&lt;/_impact_factor&gt;&lt;/Details&gt;&lt;Extra&gt;&lt;DBUID&gt;{83218EE8-DB8D-4852-91A1-4FABBD61F610}&lt;/DBUID&gt;&lt;/Extra&gt;&lt;/Item&gt;&lt;/References&gt;&lt;/Group&gt;&lt;/Citation&gt;_x000a_"/>
    <w:docVar w:name="NE.Ref{E41F113D-5B70-423D-8BA8-CE407576AF63}" w:val=" ADDIN NE.Ref.{E41F113D-5B70-423D-8BA8-CE407576AF63}&lt;Citation&gt;&lt;Group&gt;&lt;References&gt;&lt;Item&gt;&lt;ID&gt;132&lt;/ID&gt;&lt;UID&gt;{1BA5588C-CC09-4439-A6E2-BE27876FAA04}&lt;/UID&gt;&lt;Title&gt;Th17 cells are restrained by Treg cells via the inhibition of interleukin-6 in patients with rheumatoid arthritis responding to anti-tumor necrosis factor antibody therapy.&lt;/Title&gt;&lt;Template&gt;Journal Article&lt;/Template&gt;&lt;Star&gt;0&lt;/Star&gt;&lt;Tag&gt;0&lt;/Tag&gt;&lt;Author&gt;JL, McGovern; DX, Nguyen; CA, Notley; C, Mauri; DA, Isenberg; MR, Ehrenstein&lt;/Author&gt;&lt;Year&gt;2012&lt;/Year&gt;&lt;Details&gt;&lt;_doi&gt;10.1002/art.34565&lt;/_doi&gt;&lt;_issue&gt;10&lt;/_issue&gt;&lt;_journal&gt;Arthritis and rheumatism&lt;/_journal&gt;&lt;_pages&gt;3129-38&lt;/_pages&gt;&lt;_volume&gt;64&lt;/_volume&gt;&lt;_created&gt;63195000&lt;/_created&gt;&lt;_modified&gt;63195000&lt;/_modified&gt;&lt;/Details&gt;&lt;Extra&gt;&lt;DBUID&gt;{83218EE8-DB8D-4852-91A1-4FABBD61F610}&lt;/DBUID&gt;&lt;/Extra&gt;&lt;/Item&gt;&lt;/References&gt;&lt;/Group&gt;&lt;/Citation&gt;_x000a_"/>
    <w:docVar w:name="NE.Ref{E6B75062-5A38-4FBF-AEAE-AAF8DFD592F6}" w:val=" ADDIN NE.Ref.{E6B75062-5A38-4FBF-AEAE-AAF8DFD592F6}&lt;Citation&gt;&lt;Group&gt;&lt;References&gt;&lt;Item&gt;&lt;ID&gt;167&lt;/ID&gt;&lt;UID&gt;{AD9029B1-39D0-4705-8A93-3B7E4E1C02BF}&lt;/UID&gt;&lt;Title&gt;Regulatory T cells in patients with early untreated rheumatoid arthritis: Phenotypic changes in the course of methotrexate treatment&lt;/Title&gt;&lt;Template&gt;Journal Article&lt;/Template&gt;&lt;Star&gt;0&lt;/Star&gt;&lt;Tag&gt;0&lt;/Tag&gt;&lt;Author&gt;Avdeeva, A; Rubtsov, Y; Dyikanov, D; Popkova, T; Nasonov, E&lt;/Author&gt;&lt;Year&gt;2020&lt;/Year&gt;&lt;Details&gt;&lt;_accession_num&gt;32275944&lt;/_accession_num&gt;&lt;_author_adr&gt;Department of Vascular Problems in Rheumatic Diseases, V.A. Nasonova Research Institute of Rheumatology, 115522, Moscow, Kashirskoe Shosse 34A, Russian Federation. Electronic address: 9056249400@mail.ru.; Department of Medicine, Lomonosov Moscow State University, 119991, Moscow Lomonosovsky Prospect, 27/1, Russian Federation; Shemyakin-Ovchinnikov Institute  of Bioorganic Chemistry, 117997, Moscow, GSP-7, Ulitsa Miklukho-Maklaya, 16/10, Russian Federation. Electronic address: yrubtsov@ibch.ru.; Department of Medicine, Lomonosov Moscow State University, 119991, Moscow Lomonosovsky Prospect, 27/1, Russian Federation. Electronic address: danidy@inbox.ru.; Department of Vascular Problems in Rheumatic Diseases, V.A. Nasonova Research Institute of Rheumatology, 115522, Moscow, Kashirskoe Shosse 34A, Russian Federation. Electronic address: popkovatv@mail.ru.; Department of Vascular Problems in Rheumatic Diseases, V.A. Nasonova Research Institute of Rheumatology, 115522, Moscow, Kashirskoe Shosse 34A, Russian Federation. Electronic address: nasonov@irramn.ru.&lt;/_author_adr&gt;&lt;_date_display&gt;2020 Jul&lt;/_date_display&gt;&lt;_date&gt;2020-07-01&lt;/_date&gt;&lt;_doi&gt;10.1016/j.biochi.2020.03.014&lt;/_doi&gt;&lt;_isbn&gt;1638-6183 (Electronic); 0300-9084 (Linking)&lt;/_isbn&gt;&lt;_journal&gt;Biochimie&lt;/_journal&gt;&lt;_keywords&gt;CTLA-4; Disease activity; Early rheumatoid arthritis; Ig level; Methotrexate; Regulatory T cells; Surface markers&lt;/_keywords&gt;&lt;_language&gt;eng&lt;/_language&gt;&lt;_ori_publication&gt;Copyright (c) 2020 The Author(s). Published by Elsevier B.V. All rights reserved.&lt;/_ori_publication&gt;&lt;_pages&gt;9-17&lt;/_pages&gt;&lt;_subject_headings&gt;Adult; Antirheumatic Agents/*therapeutic use; Arthritis, Rheumatoid/*drug therapy; Biomarkers/blood; Case-Control Studies; Female; Forkhead Transcription Factors/metabolism; Humans; Male; Methotrexate/*therapeutic use; Middle Aged; T-Lymphocytes, Regulatory/*drug effects/pathology&lt;/_subject_headings&gt;&lt;_tertiary_title&gt;Biochimie&lt;/_tertiary_title&gt;&lt;_type_work&gt;Journal Article&lt;/_type_work&gt;&lt;_url&gt;http://www.ncbi.nlm.nih.gov/entrez/query.fcgi?cmd=Retrieve&amp;amp;db=pubmed&amp;amp;dopt=Abstract&amp;amp;list_uids=32275944&amp;amp;query_hl=1&lt;/_url&gt;&lt;_volume&gt;174&lt;/_volume&gt;&lt;_created&gt;63850215&lt;/_created&gt;&lt;_modified&gt;63850215&lt;/_modified&gt;&lt;_db_updated&gt;PubMed&lt;/_db_updated&gt;&lt;_impact_factor&gt;   3.413&lt;/_impact_factor&gt;&lt;_collection_scope&gt;SCI;SCIE&lt;/_collection_scope&gt;&lt;/Details&gt;&lt;Extra&gt;&lt;DBUID&gt;{83218EE8-DB8D-4852-91A1-4FABBD61F610}&lt;/DBUID&gt;&lt;/Extra&gt;&lt;/Item&gt;&lt;/References&gt;&lt;/Group&gt;&lt;/Citation&gt;_x000a_"/>
    <w:docVar w:name="NE.Ref{EB8BC220-40B8-483D-BFD8-F8485CF87CA0}" w:val=" ADDIN NE.Ref.{EB8BC220-40B8-483D-BFD8-F8485CF87CA0}&lt;Citation&gt;&lt;Group&gt;&lt;References&gt;&lt;Item&gt;&lt;ID&gt;128&lt;/ID&gt;&lt;UID&gt;{6F2BA1EF-B77D-4F79-83AE-E0DE893D04C5}&lt;/UID&gt;&lt;Title&gt;TRAIL is associated with impaired regulation of CD4+CD25- T cells by regulatory T cells in patients with rheumatoid arthritis.&lt;/Title&gt;&lt;Template&gt;Journal Article&lt;/Template&gt;&lt;Star&gt;0&lt;/Star&gt;&lt;Tag&gt;0&lt;/Tag&gt;&lt;Author&gt;H, Xiao; S, Wang; R, Miao; W, Kan&lt;/Author&gt;&lt;Year&gt;2011&lt;/Year&gt;&lt;Details&gt;&lt;_doi&gt;10.1007/s10875-011-9559-x&lt;/_doi&gt;&lt;_issue&gt;6&lt;/_issue&gt;&lt;_journal&gt;Journal of clinical immunology&lt;/_journal&gt;&lt;_pages&gt;1112-9&lt;/_pages&gt;&lt;_volume&gt;31&lt;/_volume&gt;&lt;_created&gt;63194963&lt;/_created&gt;&lt;_modified&gt;63194963&lt;/_modified&gt;&lt;_impact_factor&gt;   4.128&lt;/_impact_factor&gt;&lt;_collection_scope&gt;SCI;SCIE&lt;/_collection_scope&gt;&lt;/Details&gt;&lt;Extra&gt;&lt;DBUID&gt;{83218EE8-DB8D-4852-91A1-4FABBD61F610}&lt;/DBUID&gt;&lt;/Extra&gt;&lt;/Item&gt;&lt;/References&gt;&lt;/Group&gt;&lt;/Citation&gt;_x000a_"/>
    <w:docVar w:name="NE.Ref{EDCA8F0E-A56A-4091-8CD7-990003A8D5DE}" w:val=" ADDIN NE.Ref.{EDCA8F0E-A56A-4091-8CD7-990003A8D5DE} ADDIN NE.Ref.{EDCA8F0E-A56A-4091-8CD7-990003A8D5DE}&lt;Citation&gt;&lt;Group&gt;&lt;References&gt;&lt;Item&gt;&lt;ID&gt;99&lt;/ID&gt;&lt;UID&gt;{5FA30529-3EFD-41A6-9856-8A2277F84A02}&lt;/UID&gt;&lt;Title&gt;APL1, an altered peptide ligand derived from human heat-shock protein 60, increases the frequency of Tregs and its suppressive capacity against antigen responding effector CD4 + T cells from rheumatoid arthritis patients&lt;/Title&gt;&lt;Template&gt;Journal Article&lt;/Template&gt;&lt;Star&gt;0&lt;/Star&gt;&lt;Tag&gt;0&lt;/Tag&gt;&lt;Author&gt;Barbera, A; Lorenzo, N; van Kooten, P; van Roon, J; de Jager, W; Prada, D; Gomez, J; Padron, G; van Eden, W; Broere, F; Del, Carmen Dominguez M&lt;/Author&gt;&lt;Year&gt;2016&lt;/Year&gt;&lt;Details&gt;&lt;_accession_num&gt;27241313&lt;/_accession_num&gt;&lt;_author_adr&gt;Biomedical Research Department, Center for Genetic Engineering and Biotechnology, P.O. Box 6162, Havana, 11300, Cuba.; Department of Medicine, Cambridge Institute for Medical Research, University of Cambridge, Cambridge, UK.; Biomedical Research Department, Center for Genetic Engineering and Biotechnology, P.O. Box 6162, Havana, 11300, Cuba.; Infectious Diseases and Immunology Department, Faculty of Veterinary Medicine, University of Utrecht, P.O. Box 80165, NL-3508 TD, Utrecht, The Netherlands.; Department of Rheumatology and Clinical and Laboratory of Translational Immunology, University Medical Centrum Utrecht, PO Box 85500, 3508 GA, Utrecht, The Netherlands.; Department of Pediatric Immunology and Laboratory of Translational Immunology, University Medical Center Utrecht, PO Box 85500, 3508 GA, Utrecht, The Netherlands.; Institute of Rheumatology, Ave 10 of October, No. 130, Havana, Cuba.; Institute of Rheumatology, Ave 10 of October, No. 130, Havana, Cuba.; Biomedical Research Department, Center for Genetic Engineering and Biotechnology, P.O. Box 6162, Havana, 11300, Cuba.; Infectious Diseases and Immunology Department, Faculty of Veterinary Medicine, University of Utrecht, P.O. Box 80165, NL-3508 TD, Utrecht, The Netherlands.; Infectious Diseases and Immunology Department, Faculty of Veterinary Medicine, University of Utrecht, P.O. Box 80165, NL-3508 TD, Utrecht, The Netherlands.; Biomedical Research Department, Center for Genetic Engineering and Biotechnology, P.O. Box 6162, Havana, 11300, Cuba. mcarmen.dominguez@cigb.edu.cu.&lt;/_author_adr&gt;&lt;_date_display&gt;2016 Jul&lt;/_date_display&gt;&lt;_date&gt;2016-07-01&lt;/_date&gt;&lt;_doi&gt;10.1007/s12192-016-0698-0&lt;/_doi&gt;&lt;_isbn&gt;1466-1268 (Electronic); 1355-8145 (Linking)&lt;/_isbn&gt;&lt;_issue&gt;4&lt;/_issue&gt;&lt;_journal&gt;Cell Stress Chaperones&lt;/_journal&gt;&lt;_keywords&gt;Adult; Aged; Antigens/*immunology; Arthritis, Rheumatoid/*immunology/pathology; CD4-Positive T-Lymphocytes/drug effects/*immunology; Cell Separation; Cells, Cultured; Chaperonin 60/*chemistry; Humans; Ligands; Lymphocyte Activation/drug effects; Lymphocyte Count; Middle Aged; Peptides/*pharmacology; Phenotype; T-Lymphocytes, Regulatory/cytology/drug effects/*immunology; Young AdultAltered peptide ligands; Heat shock protein 60; Regulatory T cells; Rheumatoid arthritis&lt;/_keywords&gt;&lt;_language&gt;eng&lt;/_language&gt;&lt;_pages&gt;735-44&lt;/_pages&gt;&lt;_tertiary_title&gt;Cell stress &amp;amp; chaperones&lt;/_tertiary_title&gt;&lt;_type_work&gt;Journal Article; Research Support, Non-U.S. Gov&amp;apos;t&lt;/_type_work&gt;&lt;_url&gt;http://www.ncbi.nlm.nih.gov/entrez/query.fcgi?cmd=Retrieve&amp;amp;db=pubmed&amp;amp;dopt=Abstract&amp;amp;list_uids=27241313&amp;amp;query_hl=1&lt;/_url&gt;&lt;_volume&gt;21&lt;/_volume&gt;&lt;_created&gt;63177734&lt;/_created&gt;&lt;_modified&gt;63177734&lt;/_modified&gt;&lt;_impact_factor&gt;   2.903&lt;/_impact_factor&gt;&lt;/Details&gt;&lt;Extra&gt;&lt;DBUID&gt;{83218EE8-DB8D-4852-91A1-4FABBD61F610}&lt;/DBUID&gt;&lt;/Extra&gt;&lt;/Item&gt;&lt;/References&gt;&lt;/Group&gt;&lt;/Citation&gt;_x000a_"/>
    <w:docVar w:name="NE.Ref{EF36CDB6-9C37-4C8C-8D67-28EA4187786F}" w:val=" ADDIN NE.Ref.{EF36CDB6-9C37-4C8C-8D67-28EA4187786F}&lt;Citation&gt;&lt;Group&gt;&lt;References&gt;&lt;Item&gt;&lt;ID&gt;130&lt;/ID&gt;&lt;UID&gt;{93BE809C-E0B7-4CEA-9B70-330F054DA8B7}&lt;/UID&gt;&lt;Title&gt;Brief report: inhibition of interleukin-6 function corrects Th17/Treg cell imbalance in patients with rheumatoid arthritis.&lt;/Title&gt;&lt;Template&gt;Journal Article&lt;/Template&gt;&lt;Star&gt;0&lt;/Star&gt;&lt;Tag&gt;0&lt;/Tag&gt;&lt;Author&gt;M, Samson; S, Audia; N, Janikashvili; M, Ciudad; M, Trad; J, Fraszczak; P, Ornetti; JF, Maillefert; P, Miossec; B, Bonnotte&lt;/Author&gt;&lt;Year&gt;2012&lt;/Year&gt;&lt;Details&gt;&lt;_doi&gt;10.1002/art.34477&lt;/_doi&gt;&lt;_issue&gt;8&lt;/_issue&gt;&lt;_journal&gt;Arthritis and rheumatism&lt;/_journal&gt;&lt;_pages&gt;2499-503&lt;/_pages&gt;&lt;_volume&gt;64&lt;/_volume&gt;&lt;_created&gt;63194994&lt;/_created&gt;&lt;_modified&gt;63194994&lt;/_modified&gt;&lt;/Details&gt;&lt;Extra&gt;&lt;DBUID&gt;{83218EE8-DB8D-4852-91A1-4FABBD61F610}&lt;/DBUID&gt;&lt;/Extra&gt;&lt;/Item&gt;&lt;/References&gt;&lt;/Group&gt;&lt;/Citation&gt;_x000a_"/>
    <w:docVar w:name="NE.Ref{F0D5083F-EDC8-4719-BD1D-E91242AEAD49}" w:val=" ADDIN NE.Ref.{F0D5083F-EDC8-4719-BD1D-E91242AEAD49}&lt;Citation&gt;&lt;Group&gt;&lt;References&gt;&lt;Item&gt;&lt;ID&gt;163&lt;/ID&gt;&lt;UID&gt;{08444CAD-CBD0-4BD1-A7A1-3206630B35B1}&lt;/UID&gt;&lt;Title&gt;Decipher manifestations and Treg /Th17 imbalance in multi-staging rheumatoid  arthritis and correlation with TSDR/RORC methylation&lt;/Title&gt;&lt;Template&gt;Journal Article&lt;/Template&gt;&lt;Star&gt;0&lt;/Star&gt;&lt;Tag&gt;0&lt;/Tag&gt;&lt;Author&gt;Huang, Y; Wang, H; Ba, X; Chen, Z; Wang, Y; Qin, K; Huang, Y; Shen, P; Tu, S&lt;/Author&gt;&lt;Year&gt;2020&lt;/Year&gt;&lt;Details&gt;&lt;_accession_num&gt;32866740&lt;/_accession_num&gt;&lt;_author_adr&gt;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Institute of Integrated Traditional Chinese and Western Medicine, Tongji Hospital,  Tongji Medical College, Huazhong University of Science and Technology, Wuhan, Hubei,  430030, China. Electronic address: shtu@tjh.tjmu.edu.cn.&lt;/_author_adr&gt;&lt;_date_display&gt;2020 Nov&lt;/_date_display&gt;&lt;_date&gt;2020-11-01&lt;/_date&gt;&lt;_doi&gt;10.1016/j.molimm.2020.08.002&lt;/_doi&gt;&lt;_isbn&gt;1872-9142 (Electronic); 0161-5890 (Linking)&lt;/_isbn&gt;&lt;_journal&gt;Mol Immunol&lt;/_journal&gt;&lt;_keywords&gt;*DNA methylation; *Regulatory T (Treg) cells; *Retinoic acid鈥恟elated orphan receptor (ROR)-C; *Rheumatoid arthritis; *T-helper (Th) 17 cells; *Treg-specific demethylated region (TSDR)&lt;/_keywords&gt;&lt;_language&gt;eng&lt;/_language&gt;&lt;_ori_publication&gt;Copyright 漏 2020 Elsevier Ltd. All rights reserved.&lt;/_ori_publication&gt;&lt;_pages&gt;1-11&lt;/_pages&gt;&lt;_subject_headings&gt;Arthritis, Rheumatoid/blood/*genetics/*immunology; Blood Cell Count; Case-Control Studies; Cytokines/blood; DNA Methylation/*genetics; Female; Forkhead Transcription Factors/metabolism; Humans; Lymphopenia/immunology; Male; Middle Aged; Nuclear Receptor Subfamily 1, Group F, Member 3/*genetics; T-Lymphocytes, Regulatory/*immunology; Th17 Cells/*immunology&lt;/_subject_headings&gt;&lt;_tertiary_title&gt;Molecular immunology&lt;/_tertiary_title&gt;&lt;_type_work&gt;Journal Article; Research Support, Non-U.S. Gov&amp;apos;t&lt;/_type_work&gt;&lt;_url&gt;http://www.ncbi.nlm.nih.gov/entrez/query.fcgi?cmd=Retrieve&amp;amp;db=pubmed&amp;amp;dopt=Abstract&amp;amp;list_uids=32866740&amp;amp;query_hl=1&lt;/_url&gt;&lt;_volume&gt;127&lt;/_volume&gt;&lt;_created&gt;63848144&lt;/_created&gt;&lt;_modified&gt;63848144&lt;/_modified&gt;&lt;_impact_factor&gt;   3.641&lt;/_impact_factor&gt;&lt;_collection_scope&gt;SCI;SCIE&lt;/_collection_scope&gt;&lt;/Details&gt;&lt;Extra&gt;&lt;DBUID&gt;{83218EE8-DB8D-4852-91A1-4FABBD61F610}&lt;/DBUID&gt;&lt;/Extra&gt;&lt;/Item&gt;&lt;/References&gt;&lt;/Group&gt;&lt;/Citation&gt;_x000a_"/>
    <w:docVar w:name="NE.Ref{F7D4F170-CBA4-45E8-9FFE-99F2BE399BB0}" w:val=" ADDIN NE.Ref.{F7D4F170-CBA4-45E8-9FFE-99F2BE399BB0} ADDIN NE.Ref.{F7D4F170-CBA4-45E8-9FFE-99F2BE399BB0}&lt;Citation&gt;&lt;Group&gt;&lt;References&gt;&lt;Item&gt;&lt;ID&gt;120&lt;/ID&gt;&lt;UID&gt;{56CE7035-E290-4B47-A793-CADA29649AE3}&lt;/UID&gt;&lt;Title&gt;CTLA-4-Ig therapy diminishes the frequency but enhances the function of Treg cells in patients with rheumatoid arthritis&lt;/Title&gt;&lt;Template&gt;Journal Article&lt;/Template&gt;&lt;Star&gt;0&lt;/Star&gt;&lt;Tag&gt;0&lt;/Tag&gt;&lt;Author&gt;Alvarez-Quiroga, C; Abud-Mendoza, C; Doniz-Padilla, L; Juarez-Reyes, A; Monsivais-Urenda, A; Baranda, L; Gonzalez-Amaro, R&lt;/Author&gt;&lt;Year&gt;2011&lt;/Year&gt;&lt;Details&gt;&lt;_accession_num&gt;21487894&lt;/_accession_num&gt;&lt;_author_adr&gt;Department of Immunology, Facultad de Medicina, UASLP, Ave. V. Carranza 2405, 78210, San Luis Potosi, SLP, Mexico.&lt;/_author_adr&gt;&lt;_date_display&gt;2011 Aug&lt;/_date_display&gt;&lt;_date&gt;2011-08-01&lt;/_date&gt;&lt;_doi&gt;10.1007/s10875-011-9527-5&lt;/_doi&gt;&lt;_isbn&gt;1573-2592 (Electronic); 0271-9142 (Linking)&lt;/_isbn&gt;&lt;_issue&gt;4&lt;/_issue&gt;&lt;_journal&gt;J Clin Immunol&lt;/_journal&gt;&lt;_keywords&gt;Abatacept; Adolescent; Adult; Arthritis, Rheumatoid/*drug therapy/*immunology/pathology; CD4 Antigens/immunology; Cell Proliferation; Female; Flow Cytometry; Forkhead Transcription Factors/immunology; Humans; Immunoconjugates/administration &amp;amp; dosage/metabolism/*therapeutic use; Interleukin-2 Receptor alpha Subunit/immunology; Leukocytes, Mononuclear/cytology/immunology; Lymphocyte Activation/immunology; Male; Middle Aged; T-Lymphocytes, Regulatory/drug effects/*immunology/*metabolism/pathology&lt;/_keywords&gt;&lt;_language&gt;eng&lt;/_language&gt;&lt;_pages&gt;588-95&lt;/_pages&gt;&lt;_tertiary_title&gt;Journal of clinical immunology&lt;/_tertiary_title&gt;&lt;_type_work&gt;Journal Article; Research Support, Non-U.S. Gov&amp;apos;t&lt;/_type_work&gt;&lt;_url&gt;http://www.ncbi.nlm.nih.gov/entrez/query.fcgi?cmd=Retrieve&amp;amp;db=pubmed&amp;amp;dopt=Abstract&amp;amp;list_uids=21487894&amp;amp;query_hl=1&lt;/_url&gt;&lt;_volume&gt;31&lt;/_volume&gt;&lt;_created&gt;63193999&lt;/_created&gt;&lt;_modified&gt;63193999&lt;/_modified&gt;&lt;_impact_factor&gt;   4.128&lt;/_impact_factor&gt;&lt;_collection_scope&gt;SCI;SCIE&lt;/_collection_scope&gt;&lt;/Details&gt;&lt;Extra&gt;&lt;DBUID&gt;{83218EE8-DB8D-4852-91A1-4FABBD61F610}&lt;/DBUID&gt;&lt;/Extra&gt;&lt;/Item&gt;&lt;/References&gt;&lt;/Group&gt;&lt;/Citation&gt;_x000a_"/>
    <w:docVar w:name="NE.Ref{F9A2C466-A129-401F-8222-998D1DF7C9C4}" w:val=" ADDIN NE.Ref.{F9A2C466-A129-401F-8222-998D1DF7C9C4} ADDIN NE.Ref.{F9A2C466-A129-401F-8222-998D1DF7C9C4}&lt;Citation&gt;&lt;Group&gt;&lt;References&gt;&lt;Item&gt;&lt;ID&gt;86&lt;/ID&gt;&lt;UID&gt;{D5DF684A-25F6-4713-8300-3FCE7F938A0F}&lt;/UID&gt;&lt;Title&gt;CD39 positive regulatory T cell frequency as a biomarker of treatment response to methotrexate in rheumatoid arthritis&lt;/Title&gt;&lt;Template&gt;Journal Article&lt;/Template&gt;&lt;Star&gt;0&lt;/Star&gt;&lt;Tag&gt;0&lt;/Tag&gt;&lt;Author&gt;Gupta, V; Katiyar, S; Singh, A; Misra, R; Aggarwal, A&lt;/Author&gt;&lt;Year&gt;2018&lt;/Year&gt;&lt;Details&gt;&lt;_accession_num&gt;30146748&lt;/_accession_num&gt;&lt;_author_adr&gt;Department of Clinical Immunology, Sanjay Gandhi Postgraduate Institute of Medical Sciences (SGPGIMS), Lucknow, Uttar Pradesh, India.; Department of Clinical Immunology, Sanjay Gandhi Postgraduate Institute of Medical Sciences (SGPGIMS), Lucknow, Uttar Pradesh, India.; Department of Clinical Immunology, Sanjay Gandhi Postgraduate Institute of Medical Sciences (SGPGIMS), Lucknow, Uttar Pradesh, India.; Department of Clinical Immunology, Sanjay Gandhi Postgraduate Institute of Medical Sciences (SGPGIMS), Lucknow, Uttar Pradesh, India.; Department of Clinical Immunology, Sanjay Gandhi Postgraduate Institute of Medical Sciences (SGPGIMS), Lucknow, Uttar Pradesh, India.&lt;/_author_adr&gt;&lt;_date_display&gt;2018 Aug&lt;/_date_display&gt;&lt;_date&gt;2018-08-01&lt;/_date&gt;&lt;_doi&gt;10.1111/1756-185X.13333&lt;/_doi&gt;&lt;_isbn&gt;1756-185X (Electronic); 1756-1841 (Linking)&lt;/_isbn&gt;&lt;_issue&gt;8&lt;/_issue&gt;&lt;_journal&gt;Int J Rheum Dis&lt;/_journal&gt;&lt;_keywords&gt;Adult; Antirheumatic Agents/*therapeutic use; Apyrase/*blood/genetics; Arthritis, Rheumatoid/blood/diagnosis/*drug therapy/immunology; Biomarkers, Pharmacological/blood; CD4 Lymphocyte Count; Drug Monitoring/methods; Female; Flow Cytometry; Humans; Male; Methotrexate/*therapeutic use; Middle Aged; Pharmacogenomic Testing; Pharmacogenomic Variants; Polymorphism, Single Nucleotide; T-Lymphocytes, Regulatory/*drug effects/immunology/metabolism; Treatment OutcomeCD39; biomarkers; methotrexate; regulatory T-cells; rheumatoid arthritis&lt;/_keywords&gt;&lt;_language&gt;eng&lt;/_language&gt;&lt;_ori_publication&gt;(c) 2018 Asia Pacific League of Associations for Rheumatology and John Wiley &amp;amp;_x000d__x000a_      Sons Australia, Ltd.&lt;/_ori_publication&gt;&lt;_pages&gt;1548-1556&lt;/_pages&gt;&lt;_tertiary_title&gt;International journal of rheumatic diseases&lt;/_tertiary_title&gt;&lt;_type_work&gt;Journal Article&lt;/_type_work&gt;&lt;_url&gt;http://www.ncbi.nlm.nih.gov/entrez/query.fcgi?cmd=Retrieve&amp;amp;db=pubmed&amp;amp;dopt=Abstract&amp;amp;list_uids=30146748&amp;amp;query_hl=1&lt;/_url&gt;&lt;_volume&gt;21&lt;/_volume&gt;&lt;_created&gt;63048805&lt;/_created&gt;&lt;_modified&gt;63048805&lt;/_modified&gt;&lt;_impact_factor&gt;   1.938&lt;/_impact_factor&gt;&lt;_collection_scope&gt;SCIE&lt;/_collection_scope&gt;&lt;/Details&gt;&lt;Extra&gt;&lt;DBUID&gt;{83218EE8-DB8D-4852-91A1-4FABBD61F610}&lt;/DBUID&gt;&lt;/Extra&gt;&lt;/Item&gt;&lt;/References&gt;&lt;/Group&gt;&lt;/Citation&gt;_x000a_"/>
    <w:docVar w:name="ne_docsoft" w:val="MSWord"/>
    <w:docVar w:name="ne_docversion" w:val="NoteExpress 2.0"/>
    <w:docVar w:name="ne_stylename" w:val="Frontiers in Pharmacology"/>
  </w:docVars>
  <w:rsids>
    <w:rsidRoot w:val="003A79CD"/>
    <w:rsid w:val="000718C4"/>
    <w:rsid w:val="00072854"/>
    <w:rsid w:val="00073C89"/>
    <w:rsid w:val="00093101"/>
    <w:rsid w:val="000B3971"/>
    <w:rsid w:val="00106104"/>
    <w:rsid w:val="00124814"/>
    <w:rsid w:val="00130C81"/>
    <w:rsid w:val="00161755"/>
    <w:rsid w:val="0016741B"/>
    <w:rsid w:val="001B3789"/>
    <w:rsid w:val="001C492D"/>
    <w:rsid w:val="001E5D91"/>
    <w:rsid w:val="00212236"/>
    <w:rsid w:val="002431CA"/>
    <w:rsid w:val="00256390"/>
    <w:rsid w:val="002813CA"/>
    <w:rsid w:val="002C3DE7"/>
    <w:rsid w:val="002E4C8B"/>
    <w:rsid w:val="002F22E2"/>
    <w:rsid w:val="00310897"/>
    <w:rsid w:val="00314515"/>
    <w:rsid w:val="003917F3"/>
    <w:rsid w:val="003A3986"/>
    <w:rsid w:val="003A79CD"/>
    <w:rsid w:val="003E1DA9"/>
    <w:rsid w:val="00426F47"/>
    <w:rsid w:val="00437ADE"/>
    <w:rsid w:val="0052169A"/>
    <w:rsid w:val="00537463"/>
    <w:rsid w:val="00565109"/>
    <w:rsid w:val="00586B40"/>
    <w:rsid w:val="005B1E58"/>
    <w:rsid w:val="005C28D1"/>
    <w:rsid w:val="005D2094"/>
    <w:rsid w:val="005E55A2"/>
    <w:rsid w:val="00651914"/>
    <w:rsid w:val="00671841"/>
    <w:rsid w:val="006A65F2"/>
    <w:rsid w:val="006E2071"/>
    <w:rsid w:val="0075508E"/>
    <w:rsid w:val="007566FF"/>
    <w:rsid w:val="00764FDE"/>
    <w:rsid w:val="00767C2D"/>
    <w:rsid w:val="007B1E70"/>
    <w:rsid w:val="007C0F6E"/>
    <w:rsid w:val="007E33E9"/>
    <w:rsid w:val="007E64CB"/>
    <w:rsid w:val="00801020"/>
    <w:rsid w:val="008710FC"/>
    <w:rsid w:val="00873A0F"/>
    <w:rsid w:val="008A3E73"/>
    <w:rsid w:val="008A4007"/>
    <w:rsid w:val="008C3684"/>
    <w:rsid w:val="00902525"/>
    <w:rsid w:val="00902E5F"/>
    <w:rsid w:val="00912093"/>
    <w:rsid w:val="009174C7"/>
    <w:rsid w:val="00933A77"/>
    <w:rsid w:val="009545A5"/>
    <w:rsid w:val="00994653"/>
    <w:rsid w:val="009971F1"/>
    <w:rsid w:val="009A355A"/>
    <w:rsid w:val="009A491E"/>
    <w:rsid w:val="009B682D"/>
    <w:rsid w:val="00A210F4"/>
    <w:rsid w:val="00A33F23"/>
    <w:rsid w:val="00A5182E"/>
    <w:rsid w:val="00AB44B0"/>
    <w:rsid w:val="00AB6333"/>
    <w:rsid w:val="00AE3FF8"/>
    <w:rsid w:val="00AE5BAE"/>
    <w:rsid w:val="00B200CF"/>
    <w:rsid w:val="00B6348A"/>
    <w:rsid w:val="00BB541E"/>
    <w:rsid w:val="00BC6193"/>
    <w:rsid w:val="00BE7BA1"/>
    <w:rsid w:val="00C368AC"/>
    <w:rsid w:val="00C84699"/>
    <w:rsid w:val="00CC4CBD"/>
    <w:rsid w:val="00D216AC"/>
    <w:rsid w:val="00D82A7B"/>
    <w:rsid w:val="00D97422"/>
    <w:rsid w:val="00DB6B1A"/>
    <w:rsid w:val="00DD4AF6"/>
    <w:rsid w:val="00E10EE4"/>
    <w:rsid w:val="00E378E1"/>
    <w:rsid w:val="00E468C3"/>
    <w:rsid w:val="00FC75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F9AD8"/>
  <w15:chartTrackingRefBased/>
  <w15:docId w15:val="{D9BA6A29-71F0-4A9F-9802-2D7D11761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3E1DA9"/>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718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718C4"/>
    <w:rPr>
      <w:sz w:val="18"/>
      <w:szCs w:val="18"/>
    </w:rPr>
  </w:style>
  <w:style w:type="paragraph" w:styleId="a5">
    <w:name w:val="footer"/>
    <w:basedOn w:val="a"/>
    <w:link w:val="a6"/>
    <w:uiPriority w:val="99"/>
    <w:unhideWhenUsed/>
    <w:rsid w:val="000718C4"/>
    <w:pPr>
      <w:tabs>
        <w:tab w:val="center" w:pos="4153"/>
        <w:tab w:val="right" w:pos="8306"/>
      </w:tabs>
      <w:snapToGrid w:val="0"/>
      <w:jc w:val="left"/>
    </w:pPr>
    <w:rPr>
      <w:sz w:val="18"/>
      <w:szCs w:val="18"/>
    </w:rPr>
  </w:style>
  <w:style w:type="character" w:customStyle="1" w:styleId="a6">
    <w:name w:val="页脚 字符"/>
    <w:basedOn w:val="a0"/>
    <w:link w:val="a5"/>
    <w:uiPriority w:val="99"/>
    <w:rsid w:val="000718C4"/>
    <w:rPr>
      <w:sz w:val="18"/>
      <w:szCs w:val="18"/>
    </w:rPr>
  </w:style>
  <w:style w:type="character" w:styleId="a7">
    <w:name w:val="Hyperlink"/>
    <w:basedOn w:val="a0"/>
    <w:uiPriority w:val="99"/>
    <w:unhideWhenUsed/>
    <w:rsid w:val="000718C4"/>
    <w:rPr>
      <w:color w:val="0000FF"/>
      <w:u w:val="single"/>
    </w:rPr>
  </w:style>
  <w:style w:type="paragraph" w:styleId="a8">
    <w:name w:val="Balloon Text"/>
    <w:basedOn w:val="a"/>
    <w:link w:val="a9"/>
    <w:uiPriority w:val="99"/>
    <w:semiHidden/>
    <w:unhideWhenUsed/>
    <w:rsid w:val="0016741B"/>
    <w:rPr>
      <w:sz w:val="18"/>
      <w:szCs w:val="18"/>
    </w:rPr>
  </w:style>
  <w:style w:type="character" w:customStyle="1" w:styleId="a9">
    <w:name w:val="批注框文本 字符"/>
    <w:basedOn w:val="a0"/>
    <w:link w:val="a8"/>
    <w:uiPriority w:val="99"/>
    <w:semiHidden/>
    <w:rsid w:val="0016741B"/>
    <w:rPr>
      <w:sz w:val="18"/>
      <w:szCs w:val="18"/>
    </w:rPr>
  </w:style>
  <w:style w:type="paragraph" w:customStyle="1" w:styleId="SupplementaryMaterial">
    <w:name w:val="Supplementary Material"/>
    <w:basedOn w:val="aa"/>
    <w:next w:val="aa"/>
    <w:qFormat/>
    <w:rsid w:val="00093101"/>
    <w:pPr>
      <w:widowControl/>
      <w:suppressLineNumbers/>
      <w:spacing w:after="120"/>
      <w:outlineLvl w:val="9"/>
    </w:pPr>
    <w:rPr>
      <w:rFonts w:ascii="Times New Roman" w:eastAsiaTheme="minorEastAsia" w:hAnsi="Times New Roman" w:cs="Times New Roman"/>
      <w:bCs w:val="0"/>
      <w:i/>
      <w:kern w:val="0"/>
      <w:lang w:eastAsia="en-US"/>
    </w:rPr>
  </w:style>
  <w:style w:type="paragraph" w:styleId="aa">
    <w:name w:val="Title"/>
    <w:basedOn w:val="a"/>
    <w:next w:val="a"/>
    <w:link w:val="ab"/>
    <w:qFormat/>
    <w:rsid w:val="00093101"/>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rsid w:val="00093101"/>
    <w:rPr>
      <w:rFonts w:asciiTheme="majorHAnsi" w:eastAsiaTheme="majorEastAsia" w:hAnsiTheme="majorHAnsi" w:cstheme="majorBidi"/>
      <w:b/>
      <w:bCs/>
      <w:sz w:val="32"/>
      <w:szCs w:val="32"/>
    </w:rPr>
  </w:style>
  <w:style w:type="paragraph" w:customStyle="1" w:styleId="AuthorList">
    <w:name w:val="Author List"/>
    <w:aliases w:val="Keywords,Abstract"/>
    <w:basedOn w:val="ac"/>
    <w:next w:val="a"/>
    <w:uiPriority w:val="1"/>
    <w:qFormat/>
    <w:rsid w:val="00093101"/>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c">
    <w:name w:val="Subtitle"/>
    <w:basedOn w:val="a"/>
    <w:next w:val="a"/>
    <w:link w:val="ad"/>
    <w:uiPriority w:val="11"/>
    <w:qFormat/>
    <w:rsid w:val="00093101"/>
    <w:pPr>
      <w:spacing w:before="240" w:after="60" w:line="312" w:lineRule="auto"/>
      <w:jc w:val="center"/>
      <w:outlineLvl w:val="1"/>
    </w:pPr>
    <w:rPr>
      <w:b/>
      <w:bCs/>
      <w:kern w:val="28"/>
      <w:sz w:val="32"/>
      <w:szCs w:val="32"/>
    </w:rPr>
  </w:style>
  <w:style w:type="character" w:customStyle="1" w:styleId="ad">
    <w:name w:val="副标题 字符"/>
    <w:basedOn w:val="a0"/>
    <w:link w:val="ac"/>
    <w:uiPriority w:val="11"/>
    <w:rsid w:val="00093101"/>
    <w:rPr>
      <w:b/>
      <w:bCs/>
      <w:kern w:val="28"/>
      <w:sz w:val="32"/>
      <w:szCs w:val="32"/>
    </w:rPr>
  </w:style>
  <w:style w:type="character" w:styleId="ae">
    <w:name w:val="Unresolved Mention"/>
    <w:basedOn w:val="a0"/>
    <w:uiPriority w:val="99"/>
    <w:semiHidden/>
    <w:unhideWhenUsed/>
    <w:rsid w:val="00093101"/>
    <w:rPr>
      <w:color w:val="605E5C"/>
      <w:shd w:val="clear" w:color="auto" w:fill="E1DFDD"/>
    </w:rPr>
  </w:style>
  <w:style w:type="character" w:styleId="af">
    <w:name w:val="line number"/>
    <w:basedOn w:val="a0"/>
    <w:uiPriority w:val="99"/>
    <w:semiHidden/>
    <w:unhideWhenUsed/>
    <w:rsid w:val="00764FDE"/>
  </w:style>
  <w:style w:type="character" w:customStyle="1" w:styleId="10">
    <w:name w:val="标题 1 字符"/>
    <w:basedOn w:val="a0"/>
    <w:link w:val="1"/>
    <w:uiPriority w:val="9"/>
    <w:rsid w:val="003E1DA9"/>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236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c2002812@126.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25</TotalTime>
  <Pages>10</Pages>
  <Words>3548</Words>
  <Characters>20224</Characters>
  <Application>Microsoft Office Word</Application>
  <DocSecurity>0</DocSecurity>
  <Lines>168</Lines>
  <Paragraphs>47</Paragraphs>
  <ScaleCrop>false</ScaleCrop>
  <Company/>
  <LinksUpToDate>false</LinksUpToDate>
  <CharactersWithSpaces>2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晓亚</dc:creator>
  <cp:keywords/>
  <dc:description>NE.Rep</dc:description>
  <cp:lastModifiedBy>昊宇</cp:lastModifiedBy>
  <cp:revision>81</cp:revision>
  <dcterms:created xsi:type="dcterms:W3CDTF">2020-02-25T13:20:00Z</dcterms:created>
  <dcterms:modified xsi:type="dcterms:W3CDTF">2021-08-19T11:04:00Z</dcterms:modified>
</cp:coreProperties>
</file>